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635CAF" w14:textId="6918D7B2" w:rsidR="006D594A" w:rsidRPr="00925977" w:rsidRDefault="006D594A" w:rsidP="007716FA">
      <w:pPr>
        <w:autoSpaceDE w:val="0"/>
        <w:autoSpaceDN w:val="0"/>
        <w:adjustRightInd w:val="0"/>
        <w:rPr>
          <w:rFonts w:ascii="Arial" w:hAnsi="Arial" w:cs="Arial"/>
          <w:b/>
          <w:sz w:val="28"/>
          <w:szCs w:val="28"/>
          <w:lang w:val="en-US"/>
        </w:rPr>
      </w:pPr>
      <w:bookmarkStart w:id="0" w:name="_Hlk81214301"/>
      <w:bookmarkEnd w:id="0"/>
      <w:r w:rsidRPr="00925977">
        <w:rPr>
          <w:rFonts w:ascii="Arial" w:hAnsi="Arial" w:cs="Arial"/>
          <w:b/>
          <w:sz w:val="28"/>
          <w:szCs w:val="28"/>
          <w:lang w:val="en-US"/>
        </w:rPr>
        <w:t>Supplement</w:t>
      </w:r>
      <w:r w:rsidR="003B7776" w:rsidRPr="00925977">
        <w:rPr>
          <w:rFonts w:ascii="Arial" w:hAnsi="Arial" w:cs="Arial"/>
          <w:b/>
          <w:sz w:val="28"/>
          <w:szCs w:val="28"/>
          <w:lang w:val="en-US"/>
        </w:rPr>
        <w:t>al information</w:t>
      </w:r>
    </w:p>
    <w:p w14:paraId="607E92C3" w14:textId="77777777" w:rsidR="00403C5D" w:rsidRPr="00925977" w:rsidRDefault="00403C5D" w:rsidP="007716FA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24EB7BE2" w14:textId="77777777" w:rsidR="00DF3C0F" w:rsidRPr="00925977" w:rsidRDefault="00DF3C0F" w:rsidP="006A67F7">
      <w:pPr>
        <w:jc w:val="both"/>
        <w:rPr>
          <w:rFonts w:ascii="Arial" w:hAnsi="Arial" w:cs="Arial"/>
          <w:lang w:val="en-US"/>
        </w:rPr>
      </w:pPr>
    </w:p>
    <w:p w14:paraId="549B5EEC" w14:textId="77777777" w:rsidR="006A67F7" w:rsidRPr="00925977" w:rsidRDefault="006A67F7" w:rsidP="006A67F7">
      <w:pPr>
        <w:jc w:val="both"/>
        <w:rPr>
          <w:rFonts w:ascii="Arial" w:hAnsi="Arial" w:cs="Arial"/>
          <w:b/>
          <w:bCs/>
          <w:lang w:val="en-US"/>
        </w:rPr>
      </w:pPr>
      <w:r w:rsidRPr="00925977">
        <w:rPr>
          <w:rFonts w:ascii="Arial" w:hAnsi="Arial" w:cs="Arial"/>
          <w:b/>
          <w:bCs/>
          <w:lang w:val="en-US"/>
        </w:rPr>
        <w:t xml:space="preserve">Dose-dependent changes </w:t>
      </w:r>
      <w:bookmarkStart w:id="1" w:name="_Hlk114239225"/>
      <w:r w:rsidRPr="00925977">
        <w:rPr>
          <w:rFonts w:ascii="Arial" w:hAnsi="Arial" w:cs="Arial"/>
          <w:b/>
          <w:bCs/>
          <w:lang w:val="en-US"/>
        </w:rPr>
        <w:t>in real-life affective well-being in healthy community-based individuals with mild to moderate</w:t>
      </w:r>
      <w:bookmarkEnd w:id="1"/>
      <w:r w:rsidRPr="00925977">
        <w:rPr>
          <w:rFonts w:ascii="Arial" w:hAnsi="Arial" w:cs="Arial"/>
          <w:b/>
          <w:bCs/>
          <w:lang w:val="en-US"/>
        </w:rPr>
        <w:t xml:space="preserve"> childhood trauma exposure</w:t>
      </w:r>
    </w:p>
    <w:p w14:paraId="55742FFF" w14:textId="0D0C0F9A" w:rsidR="003B7776" w:rsidRPr="00925977" w:rsidRDefault="003B7776" w:rsidP="006A67F7">
      <w:pPr>
        <w:jc w:val="both"/>
        <w:rPr>
          <w:rFonts w:ascii="Arial" w:hAnsi="Arial" w:cs="Arial"/>
          <w:lang w:val="en-US"/>
        </w:rPr>
      </w:pPr>
    </w:p>
    <w:p w14:paraId="656230D0" w14:textId="77777777" w:rsidR="003B7776" w:rsidRPr="00925977" w:rsidRDefault="003B7776" w:rsidP="006A67F7">
      <w:pPr>
        <w:jc w:val="both"/>
        <w:rPr>
          <w:rFonts w:ascii="Arial" w:hAnsi="Arial" w:cs="Arial"/>
          <w:lang w:val="en-US"/>
        </w:rPr>
      </w:pPr>
    </w:p>
    <w:p w14:paraId="6DCC3FA3" w14:textId="77777777" w:rsidR="00FB1289" w:rsidRPr="00925977" w:rsidRDefault="00FB1289" w:rsidP="00FB1289">
      <w:pPr>
        <w:jc w:val="both"/>
        <w:rPr>
          <w:rFonts w:ascii="Arial" w:hAnsi="Arial" w:cs="Arial"/>
          <w:b/>
          <w:lang w:val="de-DE"/>
        </w:rPr>
      </w:pPr>
      <w:bookmarkStart w:id="2" w:name="_Hlk87647750"/>
      <w:r w:rsidRPr="00925977">
        <w:rPr>
          <w:rFonts w:ascii="Arial" w:hAnsi="Arial" w:cs="Arial"/>
          <w:b/>
          <w:lang w:val="de-DE"/>
        </w:rPr>
        <w:t>Authors</w:t>
      </w:r>
    </w:p>
    <w:p w14:paraId="4FB251EA" w14:textId="77777777" w:rsidR="00FB1289" w:rsidRPr="00925977" w:rsidRDefault="00FB1289" w:rsidP="00FB1289">
      <w:pPr>
        <w:jc w:val="both"/>
        <w:rPr>
          <w:rFonts w:ascii="Arial" w:hAnsi="Arial" w:cs="Arial"/>
          <w:lang w:val="de-DE"/>
        </w:rPr>
      </w:pPr>
    </w:p>
    <w:p w14:paraId="06FD6809" w14:textId="77777777" w:rsidR="00FB1289" w:rsidRPr="00925977" w:rsidRDefault="00FB1289" w:rsidP="00FB1289">
      <w:pPr>
        <w:jc w:val="both"/>
        <w:rPr>
          <w:rFonts w:ascii="Arial" w:hAnsi="Arial" w:cs="Arial"/>
          <w:vertAlign w:val="superscript"/>
          <w:lang w:val="de-DE"/>
        </w:rPr>
      </w:pPr>
      <w:r w:rsidRPr="00925977">
        <w:rPr>
          <w:rFonts w:ascii="Arial" w:hAnsi="Arial" w:cs="Arial"/>
          <w:lang w:val="de-DE"/>
        </w:rPr>
        <w:t>Oksana Berhe</w:t>
      </w:r>
      <w:r w:rsidRPr="00925977">
        <w:rPr>
          <w:rFonts w:ascii="Arial" w:hAnsi="Arial" w:cs="Arial"/>
          <w:vertAlign w:val="superscript"/>
          <w:lang w:val="de-DE"/>
        </w:rPr>
        <w:t>1</w:t>
      </w:r>
      <w:r w:rsidRPr="00925977">
        <w:rPr>
          <w:rFonts w:ascii="Arial" w:hAnsi="Arial" w:cs="Arial"/>
          <w:lang w:val="de-DE"/>
        </w:rPr>
        <w:t>, Carolin Moessnang</w:t>
      </w:r>
      <w:r w:rsidRPr="00925977">
        <w:rPr>
          <w:rFonts w:ascii="Arial" w:hAnsi="Arial" w:cs="Arial"/>
          <w:vertAlign w:val="superscript"/>
          <w:lang w:val="de-DE"/>
        </w:rPr>
        <w:t>1</w:t>
      </w:r>
      <w:r w:rsidRPr="00925977">
        <w:rPr>
          <w:rFonts w:ascii="Arial" w:hAnsi="Arial" w:cs="Arial"/>
          <w:lang w:val="de-DE"/>
        </w:rPr>
        <w:t>, Markus Reichert</w:t>
      </w:r>
      <w:r w:rsidRPr="00925977">
        <w:rPr>
          <w:rFonts w:ascii="Arial" w:hAnsi="Arial" w:cs="Arial"/>
          <w:vertAlign w:val="superscript"/>
          <w:lang w:val="de-DE"/>
        </w:rPr>
        <w:t>1,2</w:t>
      </w:r>
      <w:r w:rsidRPr="00925977">
        <w:rPr>
          <w:rFonts w:ascii="Arial" w:hAnsi="Arial" w:cs="Arial"/>
          <w:lang w:val="de-DE"/>
        </w:rPr>
        <w:t>, Ren Ma</w:t>
      </w:r>
      <w:r w:rsidRPr="00925977">
        <w:rPr>
          <w:rFonts w:ascii="Arial" w:hAnsi="Arial" w:cs="Arial"/>
          <w:vertAlign w:val="superscript"/>
          <w:lang w:val="de-DE"/>
        </w:rPr>
        <w:t>1</w:t>
      </w:r>
      <w:r w:rsidRPr="00925977">
        <w:rPr>
          <w:rFonts w:ascii="Arial" w:hAnsi="Arial" w:cs="Arial"/>
          <w:lang w:val="de-DE"/>
        </w:rPr>
        <w:t>, Anna Höflich</w:t>
      </w:r>
      <w:r w:rsidRPr="00925977">
        <w:rPr>
          <w:rFonts w:ascii="Arial" w:hAnsi="Arial" w:cs="Arial"/>
          <w:vertAlign w:val="superscript"/>
          <w:lang w:val="de-DE"/>
        </w:rPr>
        <w:t>1,3</w:t>
      </w:r>
      <w:r w:rsidRPr="00925977">
        <w:rPr>
          <w:rFonts w:ascii="Arial" w:hAnsi="Arial"/>
          <w:vertAlign w:val="superscript"/>
          <w:lang w:val="de-DE"/>
        </w:rPr>
        <w:t>,</w:t>
      </w:r>
      <w:r w:rsidRPr="00925977">
        <w:rPr>
          <w:rFonts w:ascii="Arial" w:hAnsi="Arial" w:cs="Arial"/>
          <w:vertAlign w:val="superscript"/>
          <w:lang w:val="de-DE"/>
        </w:rPr>
        <w:t>4</w:t>
      </w:r>
      <w:r w:rsidRPr="00925977">
        <w:rPr>
          <w:rFonts w:ascii="Arial" w:hAnsi="Arial" w:cs="Arial"/>
          <w:lang w:val="de-DE"/>
        </w:rPr>
        <w:t>, Jonas Tesarz</w:t>
      </w:r>
      <w:r w:rsidRPr="00925977">
        <w:rPr>
          <w:rFonts w:ascii="Arial" w:hAnsi="Arial" w:cs="Arial"/>
          <w:vertAlign w:val="superscript"/>
          <w:lang w:val="de-DE"/>
        </w:rPr>
        <w:t>5</w:t>
      </w:r>
      <w:r w:rsidRPr="00925977">
        <w:rPr>
          <w:rFonts w:ascii="Arial" w:hAnsi="Arial" w:cs="Arial"/>
          <w:lang w:val="de-DE"/>
        </w:rPr>
        <w:t>, Christine M. Heim</w:t>
      </w:r>
      <w:r w:rsidRPr="00925977">
        <w:rPr>
          <w:rFonts w:ascii="Arial" w:hAnsi="Arial" w:cs="Arial"/>
          <w:vertAlign w:val="superscript"/>
          <w:lang w:val="de-DE"/>
        </w:rPr>
        <w:t>6,7</w:t>
      </w:r>
      <w:r w:rsidRPr="00925977">
        <w:rPr>
          <w:rFonts w:ascii="Arial" w:hAnsi="Arial" w:cs="Arial"/>
          <w:lang w:val="de-DE"/>
        </w:rPr>
        <w:t>, Ulrich Ebner-Priemer</w:t>
      </w:r>
      <w:r w:rsidRPr="00925977">
        <w:rPr>
          <w:rFonts w:ascii="Arial" w:hAnsi="Arial" w:cs="Arial"/>
          <w:vertAlign w:val="superscript"/>
          <w:lang w:val="de-DE"/>
        </w:rPr>
        <w:t>1,8</w:t>
      </w:r>
      <w:r w:rsidRPr="00925977">
        <w:rPr>
          <w:rFonts w:ascii="Arial" w:hAnsi="Arial" w:cs="Arial"/>
          <w:lang w:val="de-DE"/>
        </w:rPr>
        <w:t>, Andreas Meyer-Lindenberg</w:t>
      </w:r>
      <w:r w:rsidRPr="00925977">
        <w:rPr>
          <w:rFonts w:ascii="Arial" w:hAnsi="Arial" w:cs="Arial"/>
          <w:vertAlign w:val="superscript"/>
          <w:lang w:val="de-DE"/>
        </w:rPr>
        <w:t>1</w:t>
      </w:r>
      <w:r w:rsidRPr="00925977">
        <w:rPr>
          <w:rFonts w:ascii="Arial" w:hAnsi="Arial" w:cs="Arial"/>
          <w:lang w:val="de-DE"/>
        </w:rPr>
        <w:t>, Heike Tost</w:t>
      </w:r>
      <w:r w:rsidRPr="00925977">
        <w:rPr>
          <w:rFonts w:ascii="Arial" w:hAnsi="Arial" w:cs="Arial"/>
          <w:vertAlign w:val="superscript"/>
          <w:lang w:val="de-DE"/>
        </w:rPr>
        <w:t>1</w:t>
      </w:r>
    </w:p>
    <w:p w14:paraId="428CD592" w14:textId="77777777" w:rsidR="00FB1289" w:rsidRPr="00925977" w:rsidRDefault="00FB1289" w:rsidP="00FB1289">
      <w:pPr>
        <w:jc w:val="both"/>
        <w:rPr>
          <w:rFonts w:ascii="Arial" w:hAnsi="Arial" w:cs="Arial"/>
          <w:lang w:val="de-DE"/>
        </w:rPr>
      </w:pPr>
    </w:p>
    <w:p w14:paraId="2FEA13A3" w14:textId="77777777" w:rsidR="00FB1289" w:rsidRPr="00925977" w:rsidRDefault="00FB1289" w:rsidP="00FB1289">
      <w:pPr>
        <w:spacing w:after="120"/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vertAlign w:val="superscript"/>
          <w:lang w:val="en-US"/>
        </w:rPr>
        <w:t>1</w:t>
      </w:r>
      <w:r w:rsidRPr="00925977">
        <w:rPr>
          <w:rFonts w:ascii="Arial" w:hAnsi="Arial" w:cs="Arial"/>
          <w:lang w:val="en-US"/>
        </w:rPr>
        <w:t>Department of Psychiatry and Psychotherapy, Central Institute of Mental Health, Medical Faculty Mannheim, University of Heidelberg, Mannheim, Germany</w:t>
      </w:r>
    </w:p>
    <w:p w14:paraId="420026A3" w14:textId="77777777" w:rsidR="00FB1289" w:rsidRPr="00925977" w:rsidRDefault="00FB1289" w:rsidP="00FB1289">
      <w:pPr>
        <w:spacing w:after="120"/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vertAlign w:val="superscript"/>
          <w:lang w:val="en-US"/>
        </w:rPr>
        <w:t>2</w:t>
      </w:r>
      <w:r w:rsidRPr="00925977">
        <w:rPr>
          <w:rFonts w:ascii="Arial" w:hAnsi="Arial" w:cs="Arial"/>
          <w:lang w:val="en-US"/>
        </w:rPr>
        <w:t>Department of eHealth and Sports Analytics, Faculty of Sport Science, Ruhr-University Bochum, Bochum, Germany</w:t>
      </w:r>
    </w:p>
    <w:p w14:paraId="1AD70D90" w14:textId="77777777" w:rsidR="00FB1289" w:rsidRPr="00925977" w:rsidRDefault="00FB1289" w:rsidP="00FB1289">
      <w:pPr>
        <w:spacing w:after="120"/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vertAlign w:val="superscript"/>
          <w:lang w:val="en-US"/>
        </w:rPr>
        <w:t>3</w:t>
      </w:r>
      <w:r w:rsidRPr="00925977">
        <w:rPr>
          <w:rFonts w:ascii="Arial" w:hAnsi="Arial" w:cs="Arial"/>
          <w:lang w:val="en-US"/>
        </w:rPr>
        <w:t>Department of Psychiatry and Psychotherapy, Medical University of Vienna, Vienna, Austria</w:t>
      </w:r>
    </w:p>
    <w:p w14:paraId="473018B1" w14:textId="77777777" w:rsidR="00FB1289" w:rsidRPr="00925977" w:rsidRDefault="00FB1289" w:rsidP="00FB1289">
      <w:pPr>
        <w:spacing w:after="120"/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vertAlign w:val="superscript"/>
          <w:lang w:val="en-US"/>
        </w:rPr>
        <w:t>4</w:t>
      </w:r>
      <w:r w:rsidRPr="00925977">
        <w:rPr>
          <w:rFonts w:ascii="Arial" w:hAnsi="Arial" w:cs="Arial"/>
          <w:lang w:val="en-US"/>
        </w:rPr>
        <w:t xml:space="preserve">Department of Psychiatry and Psychotherapy, Karl Landsteiner University of Health Sciences, </w:t>
      </w:r>
      <w:proofErr w:type="spellStart"/>
      <w:r w:rsidRPr="00925977">
        <w:rPr>
          <w:rFonts w:ascii="Arial" w:hAnsi="Arial" w:cs="Arial"/>
          <w:lang w:val="en-US"/>
        </w:rPr>
        <w:t>Tulln</w:t>
      </w:r>
      <w:proofErr w:type="spellEnd"/>
      <w:r w:rsidRPr="00925977">
        <w:rPr>
          <w:rFonts w:ascii="Arial" w:hAnsi="Arial" w:cs="Arial"/>
          <w:lang w:val="en-US"/>
        </w:rPr>
        <w:t>, Austria</w:t>
      </w:r>
    </w:p>
    <w:p w14:paraId="1B300DCD" w14:textId="77777777" w:rsidR="00FB1289" w:rsidRPr="00925977" w:rsidRDefault="00FB1289" w:rsidP="00FB1289">
      <w:pPr>
        <w:spacing w:after="120"/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vertAlign w:val="superscript"/>
          <w:lang w:val="en-US"/>
        </w:rPr>
        <w:t>5</w:t>
      </w:r>
      <w:r w:rsidRPr="00925977">
        <w:rPr>
          <w:rFonts w:ascii="Arial" w:hAnsi="Arial" w:cs="Arial"/>
          <w:lang w:val="en-US"/>
        </w:rPr>
        <w:t>Department of General Internal Medicine and Psychosomatics, University Hospital Heidelberg, Heidelberg, Germany</w:t>
      </w:r>
    </w:p>
    <w:p w14:paraId="1D8E4099" w14:textId="77777777" w:rsidR="00FB1289" w:rsidRPr="00925977" w:rsidRDefault="00FB1289" w:rsidP="00FB1289">
      <w:pPr>
        <w:spacing w:after="120"/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vertAlign w:val="superscript"/>
          <w:lang w:val="en-US"/>
        </w:rPr>
        <w:t>6</w:t>
      </w:r>
      <w:r w:rsidRPr="00925977">
        <w:rPr>
          <w:rFonts w:ascii="Arial" w:hAnsi="Arial" w:cs="Arial"/>
          <w:lang w:val="en-US"/>
        </w:rPr>
        <w:t xml:space="preserve">Charité – </w:t>
      </w:r>
      <w:proofErr w:type="spellStart"/>
      <w:r w:rsidRPr="00925977">
        <w:rPr>
          <w:rFonts w:ascii="Arial" w:hAnsi="Arial" w:cs="Arial"/>
          <w:lang w:val="en-US"/>
        </w:rPr>
        <w:t>Universitätsmedizin</w:t>
      </w:r>
      <w:proofErr w:type="spellEnd"/>
      <w:r w:rsidRPr="00925977">
        <w:rPr>
          <w:rFonts w:ascii="Arial" w:hAnsi="Arial" w:cs="Arial"/>
          <w:lang w:val="en-US"/>
        </w:rPr>
        <w:t xml:space="preserve"> Berlin, Corporate Member of </w:t>
      </w:r>
      <w:proofErr w:type="spellStart"/>
      <w:r w:rsidRPr="00925977">
        <w:rPr>
          <w:rFonts w:ascii="Arial" w:hAnsi="Arial" w:cs="Arial"/>
          <w:lang w:val="en-US"/>
        </w:rPr>
        <w:t>Freie</w:t>
      </w:r>
      <w:proofErr w:type="spellEnd"/>
      <w:r w:rsidRPr="00925977">
        <w:rPr>
          <w:rFonts w:ascii="Arial" w:hAnsi="Arial" w:cs="Arial"/>
          <w:lang w:val="en-US"/>
        </w:rPr>
        <w:t xml:space="preserve"> </w:t>
      </w:r>
      <w:proofErr w:type="spellStart"/>
      <w:r w:rsidRPr="00925977">
        <w:rPr>
          <w:rFonts w:ascii="Arial" w:hAnsi="Arial" w:cs="Arial"/>
          <w:lang w:val="en-US"/>
        </w:rPr>
        <w:t>Universität</w:t>
      </w:r>
      <w:proofErr w:type="spellEnd"/>
      <w:r w:rsidRPr="00925977">
        <w:rPr>
          <w:rFonts w:ascii="Arial" w:hAnsi="Arial" w:cs="Arial"/>
          <w:lang w:val="en-US"/>
        </w:rPr>
        <w:t xml:space="preserve"> Berlin, and Humboldt-</w:t>
      </w:r>
      <w:proofErr w:type="spellStart"/>
      <w:r w:rsidRPr="00925977">
        <w:rPr>
          <w:rFonts w:ascii="Arial" w:hAnsi="Arial" w:cs="Arial"/>
          <w:lang w:val="en-US"/>
        </w:rPr>
        <w:t>Universität</w:t>
      </w:r>
      <w:proofErr w:type="spellEnd"/>
      <w:r w:rsidRPr="00925977">
        <w:rPr>
          <w:rFonts w:ascii="Arial" w:hAnsi="Arial" w:cs="Arial"/>
          <w:lang w:val="en-US"/>
        </w:rPr>
        <w:t xml:space="preserve"> </w:t>
      </w:r>
      <w:proofErr w:type="spellStart"/>
      <w:r w:rsidRPr="00925977">
        <w:rPr>
          <w:rFonts w:ascii="Arial" w:hAnsi="Arial" w:cs="Arial"/>
          <w:lang w:val="en-US"/>
        </w:rPr>
        <w:t>zu</w:t>
      </w:r>
      <w:proofErr w:type="spellEnd"/>
      <w:r w:rsidRPr="00925977">
        <w:rPr>
          <w:rFonts w:ascii="Arial" w:hAnsi="Arial" w:cs="Arial"/>
          <w:lang w:val="en-US"/>
        </w:rPr>
        <w:t xml:space="preserve"> Berlin, Institute of Medical Psychology, Berlin, Germany</w:t>
      </w:r>
    </w:p>
    <w:p w14:paraId="7551003A" w14:textId="77777777" w:rsidR="00FB1289" w:rsidRPr="00925977" w:rsidRDefault="00FB1289" w:rsidP="00FB1289">
      <w:pPr>
        <w:spacing w:after="120"/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vertAlign w:val="superscript"/>
          <w:lang w:val="en-US"/>
        </w:rPr>
        <w:t>7</w:t>
      </w:r>
      <w:r w:rsidRPr="00925977">
        <w:rPr>
          <w:rFonts w:ascii="Arial" w:hAnsi="Arial" w:cs="Arial"/>
          <w:lang w:val="en-US"/>
        </w:rPr>
        <w:t xml:space="preserve">College of Health &amp; Human Development, </w:t>
      </w:r>
      <w:proofErr w:type="gramStart"/>
      <w:r w:rsidRPr="00925977">
        <w:rPr>
          <w:rFonts w:ascii="Arial" w:hAnsi="Arial" w:cs="Arial"/>
          <w:lang w:val="en-US"/>
        </w:rPr>
        <w:t>The</w:t>
      </w:r>
      <w:proofErr w:type="gramEnd"/>
      <w:r w:rsidRPr="00925977">
        <w:rPr>
          <w:rFonts w:ascii="Arial" w:hAnsi="Arial" w:cs="Arial"/>
          <w:lang w:val="en-US"/>
        </w:rPr>
        <w:t xml:space="preserve"> Pennsylvania State University, University Park, PA, USA</w:t>
      </w:r>
    </w:p>
    <w:p w14:paraId="3F829852" w14:textId="77777777" w:rsidR="00FB1289" w:rsidRPr="00925977" w:rsidRDefault="00FB1289" w:rsidP="00FB1289">
      <w:pPr>
        <w:spacing w:after="120"/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vertAlign w:val="superscript"/>
          <w:lang w:val="en-US"/>
        </w:rPr>
        <w:t>8</w:t>
      </w:r>
      <w:r w:rsidRPr="00925977">
        <w:rPr>
          <w:rFonts w:ascii="Arial" w:hAnsi="Arial" w:cs="Arial"/>
          <w:lang w:val="en-US"/>
        </w:rPr>
        <w:t>mHealth Lab, Department of Applied Psychology, Institute of Sports and Sports Science, Karlsruhe Institute of Technology, Karlsruhe, Germany</w:t>
      </w:r>
    </w:p>
    <w:p w14:paraId="101A6752" w14:textId="77777777" w:rsidR="00FB1289" w:rsidRPr="00925977" w:rsidRDefault="00FB1289" w:rsidP="00FB1289">
      <w:pPr>
        <w:rPr>
          <w:rFonts w:ascii="Arial" w:hAnsi="Arial" w:cs="Arial"/>
          <w:lang w:val="en-US"/>
        </w:rPr>
      </w:pPr>
    </w:p>
    <w:p w14:paraId="5FFA6CFC" w14:textId="77777777" w:rsidR="00FB1289" w:rsidRPr="00925977" w:rsidRDefault="00FB1289" w:rsidP="00FB1289">
      <w:pPr>
        <w:spacing w:after="60"/>
        <w:rPr>
          <w:rFonts w:ascii="Arial" w:hAnsi="Arial" w:cs="Arial"/>
          <w:lang w:val="en-US"/>
        </w:rPr>
      </w:pPr>
    </w:p>
    <w:p w14:paraId="2533E23B" w14:textId="77777777" w:rsidR="00FB1289" w:rsidRPr="00925977" w:rsidRDefault="00FB1289" w:rsidP="00FB1289">
      <w:pPr>
        <w:spacing w:after="60"/>
        <w:rPr>
          <w:rFonts w:ascii="Arial" w:hAnsi="Arial" w:cs="Arial"/>
          <w:shd w:val="clear" w:color="auto" w:fill="FFFFFF"/>
          <w:lang w:val="en-US"/>
        </w:rPr>
      </w:pPr>
      <w:r w:rsidRPr="00925977">
        <w:rPr>
          <w:rFonts w:ascii="Arial" w:hAnsi="Arial" w:cs="Arial"/>
          <w:shd w:val="clear" w:color="auto" w:fill="FFFFFF"/>
          <w:vertAlign w:val="superscript"/>
          <w:lang w:val="en-US"/>
        </w:rPr>
        <w:t>#</w:t>
      </w:r>
      <w:proofErr w:type="gramStart"/>
      <w:r w:rsidRPr="00925977">
        <w:rPr>
          <w:rFonts w:ascii="Arial" w:hAnsi="Arial" w:cs="Arial"/>
          <w:shd w:val="clear" w:color="auto" w:fill="FFFFFF"/>
          <w:lang w:val="en-US"/>
        </w:rPr>
        <w:t>These</w:t>
      </w:r>
      <w:proofErr w:type="gramEnd"/>
      <w:r w:rsidRPr="00925977">
        <w:rPr>
          <w:rFonts w:ascii="Arial" w:hAnsi="Arial" w:cs="Arial"/>
          <w:shd w:val="clear" w:color="auto" w:fill="FFFFFF"/>
          <w:lang w:val="en-US"/>
        </w:rPr>
        <w:t xml:space="preserve"> authors contributed equally</w:t>
      </w:r>
      <w:bookmarkEnd w:id="2"/>
    </w:p>
    <w:p w14:paraId="2EF383F3" w14:textId="280FAD0E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7C6ECAF3" w14:textId="2A8E51AB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30DFD3DB" w14:textId="74E4F4C1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0E8E8CDF" w14:textId="2CAD7CE9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169DC3E6" w14:textId="42E8A4A3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7200D4C2" w14:textId="3F452467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5A92504B" w14:textId="2D97B1AE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2F8828D1" w14:textId="7923C252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6BE2CEC7" w14:textId="0D5ED0B7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0979B4AE" w14:textId="76FBF630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3B208021" w14:textId="2E14F89D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75926863" w14:textId="77777777" w:rsidR="00F912D4" w:rsidRPr="00925977" w:rsidRDefault="00F912D4" w:rsidP="007716FA">
      <w:pPr>
        <w:pStyle w:val="ListParagraph"/>
        <w:autoSpaceDE w:val="0"/>
        <w:autoSpaceDN w:val="0"/>
        <w:adjustRightInd w:val="0"/>
        <w:spacing w:after="0"/>
        <w:ind w:left="0"/>
        <w:rPr>
          <w:rFonts w:ascii="Arial" w:hAnsi="Arial" w:cs="Arial"/>
          <w:b/>
          <w:lang w:val="en-US"/>
        </w:rPr>
      </w:pPr>
    </w:p>
    <w:p w14:paraId="07ACDF14" w14:textId="07955C3D" w:rsidR="003B7776" w:rsidRPr="00925977" w:rsidRDefault="003B7776">
      <w:pPr>
        <w:spacing w:after="200" w:line="276" w:lineRule="auto"/>
        <w:rPr>
          <w:rFonts w:ascii="Arial" w:hAnsi="Arial" w:cs="Arial"/>
          <w:b/>
          <w:lang w:val="en-US"/>
        </w:rPr>
      </w:pPr>
      <w:r w:rsidRPr="00925977">
        <w:rPr>
          <w:rFonts w:ascii="Arial" w:hAnsi="Arial" w:cs="Arial"/>
          <w:b/>
          <w:lang w:val="en-US"/>
        </w:rPr>
        <w:br w:type="page"/>
      </w:r>
    </w:p>
    <w:p w14:paraId="5797A9DF" w14:textId="77D3611F" w:rsidR="00C74074" w:rsidRPr="00925977" w:rsidRDefault="00C74074" w:rsidP="002F4A40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  <w:bookmarkStart w:id="3" w:name="_Hlk61425023"/>
      <w:r w:rsidRPr="00925977"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lastRenderedPageBreak/>
        <w:t xml:space="preserve">Supplemental Methods </w:t>
      </w:r>
    </w:p>
    <w:p w14:paraId="56876B26" w14:textId="0882B4A1" w:rsidR="00B70965" w:rsidRPr="00925977" w:rsidRDefault="00BB1169" w:rsidP="002F4A40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Cs/>
          <w:u w:color="000000"/>
          <w:bdr w:val="nil"/>
          <w:lang w:val="en-US" w:eastAsia="en-US"/>
        </w:rPr>
      </w:pPr>
      <w:bookmarkStart w:id="4" w:name="_Hlk80357257"/>
      <w:r w:rsidRPr="00925977">
        <w:rPr>
          <w:rFonts w:ascii="Arial" w:hAnsi="Arial" w:cs="Arial"/>
          <w:b/>
          <w:bCs/>
          <w:lang w:val="en-US"/>
        </w:rPr>
        <w:t xml:space="preserve">Participants. </w:t>
      </w:r>
      <w:bookmarkEnd w:id="4"/>
      <w:r w:rsidRPr="00925977">
        <w:rPr>
          <w:rFonts w:ascii="Arial" w:hAnsi="Arial" w:cs="Arial"/>
          <w:lang w:val="en-US"/>
        </w:rPr>
        <w:t xml:space="preserve">The initial sample </w:t>
      </w:r>
      <w:r w:rsidR="002A017D" w:rsidRPr="00925977">
        <w:rPr>
          <w:rFonts w:ascii="Arial" w:hAnsi="Arial" w:cs="Arial"/>
          <w:lang w:val="en-US"/>
        </w:rPr>
        <w:t xml:space="preserve">of </w:t>
      </w:r>
      <w:r w:rsidRPr="00925977">
        <w:rPr>
          <w:rFonts w:ascii="Arial" w:hAnsi="Arial" w:cs="Arial"/>
          <w:lang w:val="en-US"/>
        </w:rPr>
        <w:t xml:space="preserve">young adults </w:t>
      </w:r>
      <w:r w:rsidR="002A017D" w:rsidRPr="00925977">
        <w:rPr>
          <w:rFonts w:ascii="Arial" w:hAnsi="Arial" w:cs="Arial"/>
          <w:lang w:val="en-US"/>
        </w:rPr>
        <w:t>(</w:t>
      </w:r>
      <w:r w:rsidR="007D4F7F" w:rsidRPr="00925977">
        <w:rPr>
          <w:rFonts w:ascii="Arial" w:hAnsi="Arial" w:cs="Arial"/>
          <w:lang w:val="en-US"/>
        </w:rPr>
        <w:t>N=310, 24.02 ±2.83 [mean ± SD]</w:t>
      </w:r>
      <w:r w:rsidR="002A017D" w:rsidRPr="00925977">
        <w:rPr>
          <w:rFonts w:ascii="Arial" w:hAnsi="Arial" w:cs="Arial"/>
          <w:lang w:val="en-US"/>
        </w:rPr>
        <w:t>) was</w:t>
      </w:r>
      <w:r w:rsidRPr="00925977">
        <w:rPr>
          <w:rFonts w:ascii="Arial" w:hAnsi="Arial" w:cs="Arial"/>
          <w:lang w:val="en-US"/>
        </w:rPr>
        <w:t xml:space="preserve"> recruited via the local population registry from local communities in the Rhine-Neckar metropolitan area, taking into account stratification of the population according to age, sex and nationality. The study population was enriched for the presence of </w:t>
      </w:r>
      <w:r w:rsidR="00A43CF7" w:rsidRPr="00925977">
        <w:rPr>
          <w:rFonts w:ascii="Arial" w:hAnsi="Arial" w:cs="Arial"/>
          <w:lang w:val="en-US"/>
        </w:rPr>
        <w:t>CTE</w:t>
      </w:r>
      <w:r w:rsidRPr="00925977">
        <w:rPr>
          <w:rFonts w:ascii="Arial" w:hAnsi="Arial" w:cs="Arial"/>
          <w:lang w:val="en-US"/>
        </w:rPr>
        <w:t xml:space="preserve">. Additional 41 </w:t>
      </w:r>
      <w:r w:rsidR="007D4F7F" w:rsidRPr="00925977">
        <w:rPr>
          <w:rFonts w:ascii="Arial" w:hAnsi="Arial" w:cs="Arial"/>
          <w:lang w:val="en-US"/>
        </w:rPr>
        <w:t xml:space="preserve">(38.26 ±10.12 [mean ± SD]) </w:t>
      </w:r>
      <w:r w:rsidRPr="00925977">
        <w:rPr>
          <w:rFonts w:ascii="Arial" w:hAnsi="Arial" w:cs="Arial"/>
          <w:lang w:val="en-US"/>
        </w:rPr>
        <w:t>individuals were recruited from August 2019 to October 2020 via advertisement from the same neighborhoods using the same enrollment cr</w:t>
      </w:r>
      <w:r w:rsidR="002A017D" w:rsidRPr="00925977">
        <w:rPr>
          <w:rFonts w:ascii="Arial" w:hAnsi="Arial" w:cs="Arial"/>
          <w:lang w:val="en-US"/>
        </w:rPr>
        <w:t xml:space="preserve">iteria over-sampling for </w:t>
      </w:r>
      <w:r w:rsidR="00A43CF7" w:rsidRPr="00925977">
        <w:rPr>
          <w:rFonts w:ascii="Arial" w:hAnsi="Arial" w:cs="Arial"/>
          <w:lang w:val="en-US"/>
        </w:rPr>
        <w:t>CTE</w:t>
      </w:r>
      <w:r w:rsidR="002A017D" w:rsidRPr="00925977">
        <w:rPr>
          <w:rFonts w:ascii="Arial" w:hAnsi="Arial" w:cs="Arial"/>
          <w:lang w:val="en-US"/>
        </w:rPr>
        <w:t xml:space="preserve">. </w:t>
      </w:r>
      <w:r w:rsidR="00B56EBD" w:rsidRPr="00925977">
        <w:rPr>
          <w:rFonts w:ascii="Arial" w:hAnsi="Arial" w:cs="Arial"/>
          <w:lang w:val="en-US"/>
        </w:rPr>
        <w:t xml:space="preserve">The total sample size used in the current analysis </w:t>
      </w:r>
      <w:r w:rsidR="00112878" w:rsidRPr="00925977">
        <w:rPr>
          <w:rFonts w:ascii="Arial" w:hAnsi="Arial" w:cs="Arial"/>
          <w:lang w:val="en-US"/>
        </w:rPr>
        <w:t>was</w:t>
      </w:r>
      <w:r w:rsidR="00B56EBD" w:rsidRPr="00925977">
        <w:rPr>
          <w:rFonts w:ascii="Arial" w:hAnsi="Arial" w:cs="Arial"/>
          <w:lang w:val="en-US"/>
        </w:rPr>
        <w:t xml:space="preserve"> N=</w:t>
      </w:r>
      <w:r w:rsidR="00B56EBD" w:rsidRPr="00925977">
        <w:rPr>
          <w:rFonts w:ascii="Arial" w:hAnsi="Arial" w:cs="Arial"/>
          <w:sz w:val="22"/>
          <w:szCs w:val="22"/>
          <w:lang w:val="en-US"/>
        </w:rPr>
        <w:t xml:space="preserve">351 (24.80 ± 6.54 </w:t>
      </w:r>
      <w:r w:rsidR="00B56EBD" w:rsidRPr="00925977">
        <w:rPr>
          <w:rFonts w:ascii="Arial" w:hAnsi="Arial" w:cs="Arial"/>
          <w:lang w:val="en-US"/>
        </w:rPr>
        <w:t xml:space="preserve">[mean ± SD]) individuals </w:t>
      </w:r>
      <w:r w:rsidR="002A017D" w:rsidRPr="00925977">
        <w:rPr>
          <w:rFonts w:ascii="Arial" w:hAnsi="Arial" w:cs="Arial"/>
          <w:lang w:val="en-US"/>
        </w:rPr>
        <w:t>(S</w:t>
      </w:r>
      <w:r w:rsidRPr="00925977">
        <w:rPr>
          <w:rFonts w:ascii="Arial" w:hAnsi="Arial" w:cs="Arial"/>
          <w:lang w:val="en-US"/>
        </w:rPr>
        <w:t xml:space="preserve">ee </w:t>
      </w:r>
      <w:r w:rsidR="002A017D" w:rsidRPr="00925977">
        <w:rPr>
          <w:rFonts w:ascii="Arial" w:hAnsi="Arial" w:cs="Arial"/>
          <w:lang w:val="en-US"/>
        </w:rPr>
        <w:t xml:space="preserve">Supplemental </w:t>
      </w:r>
      <w:r w:rsidRPr="00925977">
        <w:rPr>
          <w:rFonts w:ascii="Arial" w:hAnsi="Arial" w:cs="Arial"/>
          <w:lang w:val="en-US"/>
        </w:rPr>
        <w:t xml:space="preserve">Table </w:t>
      </w:r>
      <w:r w:rsidR="00B65183" w:rsidRPr="00925977">
        <w:rPr>
          <w:rFonts w:ascii="Arial" w:hAnsi="Arial" w:cs="Arial"/>
          <w:lang w:val="en-US"/>
        </w:rPr>
        <w:t>S</w:t>
      </w:r>
      <w:r w:rsidRPr="00925977">
        <w:rPr>
          <w:rFonts w:ascii="Arial" w:hAnsi="Arial" w:cs="Arial"/>
          <w:lang w:val="en-US"/>
        </w:rPr>
        <w:t xml:space="preserve">1 for sample </w:t>
      </w:r>
      <w:r w:rsidR="002A017D" w:rsidRPr="00925977">
        <w:rPr>
          <w:rFonts w:ascii="Arial" w:hAnsi="Arial" w:cs="Arial"/>
          <w:lang w:val="en-US"/>
        </w:rPr>
        <w:t>overview</w:t>
      </w:r>
      <w:r w:rsidRPr="00925977">
        <w:rPr>
          <w:rFonts w:ascii="Arial" w:hAnsi="Arial" w:cs="Arial"/>
          <w:lang w:val="en-US"/>
        </w:rPr>
        <w:t xml:space="preserve">). </w:t>
      </w:r>
    </w:p>
    <w:p w14:paraId="47339512" w14:textId="0C3E608E" w:rsidR="00B70965" w:rsidRPr="00925977" w:rsidRDefault="00B70965" w:rsidP="002F4A40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Cs/>
          <w:u w:color="000000"/>
          <w:bdr w:val="nil"/>
          <w:lang w:val="en-US" w:eastAsia="en-US"/>
        </w:rPr>
      </w:pPr>
    </w:p>
    <w:p w14:paraId="500AD72A" w14:textId="064DD85C" w:rsidR="002003A3" w:rsidRPr="00925977" w:rsidRDefault="00105765" w:rsidP="00105765">
      <w:pPr>
        <w:pStyle w:val="Formatvorlage1"/>
        <w:spacing w:line="240" w:lineRule="auto"/>
        <w:rPr>
          <w:b/>
          <w:color w:val="auto"/>
        </w:rPr>
      </w:pPr>
      <w:r w:rsidRPr="00925977">
        <w:rPr>
          <w:b/>
          <w:color w:val="auto"/>
        </w:rPr>
        <w:t>Questionnaire data</w:t>
      </w:r>
    </w:p>
    <w:p w14:paraId="6AD29A14" w14:textId="6AE5F89D" w:rsidR="00FD19E7" w:rsidRPr="00925977" w:rsidRDefault="00105765" w:rsidP="0010576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hAnsi="Arial" w:cs="Arial"/>
          <w:lang w:val="en-US"/>
        </w:rPr>
      </w:pPr>
      <w:r w:rsidRPr="00925977">
        <w:rPr>
          <w:rFonts w:ascii="Arial" w:eastAsia="Arial" w:hAnsi="Arial" w:cs="Arial"/>
          <w:bCs/>
          <w:i/>
          <w:u w:val="single" w:color="000000"/>
          <w:bdr w:val="nil"/>
          <w:lang w:val="en-US" w:eastAsia="en-US"/>
        </w:rPr>
        <w:t>CTE</w:t>
      </w:r>
      <w:r w:rsidRPr="00925977"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t xml:space="preserve">. </w:t>
      </w:r>
      <w:r w:rsidR="00FD19E7" w:rsidRPr="00925977">
        <w:rPr>
          <w:rFonts w:ascii="Arial" w:hAnsi="Arial" w:cs="Arial"/>
          <w:lang w:val="en-US"/>
        </w:rPr>
        <w:t xml:space="preserve">To assess childhood </w:t>
      </w:r>
      <w:r w:rsidR="00F96F55" w:rsidRPr="00925977">
        <w:rPr>
          <w:rFonts w:ascii="Arial" w:hAnsi="Arial" w:cs="Arial"/>
          <w:lang w:val="en-US"/>
        </w:rPr>
        <w:t>trauma exposure</w:t>
      </w:r>
      <w:r w:rsidR="00FD19E7" w:rsidRPr="00925977">
        <w:rPr>
          <w:rFonts w:ascii="Arial" w:hAnsi="Arial" w:cs="Arial"/>
          <w:lang w:val="en-US"/>
        </w:rPr>
        <w:t xml:space="preserve"> we used Childhood trauma screener (</w:t>
      </w:r>
      <w:proofErr w:type="gramStart"/>
      <w:r w:rsidR="00FD19E7" w:rsidRPr="00925977">
        <w:rPr>
          <w:rFonts w:ascii="Arial" w:hAnsi="Arial" w:cs="Arial"/>
          <w:lang w:val="en-US"/>
        </w:rPr>
        <w:t>CTS</w:t>
      </w:r>
      <w:proofErr w:type="gramEnd"/>
      <w:r w:rsidR="009E2B69" w:rsidRPr="00925977">
        <w:rPr>
          <w:rFonts w:ascii="Arial" w:hAnsi="Arial" w:cs="Arial"/>
          <w:lang w:val="en-US"/>
        </w:rPr>
        <w:fldChar w:fldCharType="begin">
          <w:fldData xml:space="preserve">PEVuZE5vdGU+PENpdGU+PEF1dGhvcj5HbGFlc21lcjwvQXV0aG9yPjxZZWFyPjIwMTM8L1llYXI+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=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 </w:instrText>
      </w:r>
      <w:r w:rsidR="009E2B69" w:rsidRPr="00925977">
        <w:rPr>
          <w:rFonts w:ascii="Arial" w:hAnsi="Arial" w:cs="Arial"/>
          <w:lang w:val="en-US"/>
        </w:rPr>
        <w:fldChar w:fldCharType="begin">
          <w:fldData xml:space="preserve">PEVuZE5vdGU+PENpdGU+PEF1dGhvcj5HbGFlc21lcjwvQXV0aG9yPjxZZWFyPjIwMTM8L1llYXI+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=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.DATA </w:instrText>
      </w:r>
      <w:r w:rsidR="009E2B69" w:rsidRPr="00925977">
        <w:rPr>
          <w:rFonts w:ascii="Arial" w:hAnsi="Arial" w:cs="Arial"/>
          <w:lang w:val="en-US"/>
        </w:rPr>
      </w:r>
      <w:r w:rsidR="009E2B69" w:rsidRPr="00925977">
        <w:rPr>
          <w:rFonts w:ascii="Arial" w:hAnsi="Arial" w:cs="Arial"/>
          <w:lang w:val="en-US"/>
        </w:rPr>
        <w:fldChar w:fldCharType="end"/>
      </w:r>
      <w:r w:rsidR="009E2B69" w:rsidRPr="00925977">
        <w:rPr>
          <w:rFonts w:ascii="Arial" w:hAnsi="Arial" w:cs="Arial"/>
          <w:lang w:val="en-US"/>
        </w:rPr>
      </w:r>
      <w:r w:rsidR="009E2B69" w:rsidRPr="00925977">
        <w:rPr>
          <w:rFonts w:ascii="Arial" w:hAnsi="Arial" w:cs="Arial"/>
          <w:lang w:val="en-US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)</w:t>
      </w:r>
      <w:r w:rsidR="009E2B69" w:rsidRPr="00925977">
        <w:rPr>
          <w:rFonts w:ascii="Arial" w:hAnsi="Arial" w:cs="Arial"/>
          <w:lang w:val="en-US"/>
        </w:rPr>
        <w:fldChar w:fldCharType="end"/>
      </w:r>
      <w:r w:rsidR="00FD19E7" w:rsidRPr="00925977">
        <w:rPr>
          <w:rFonts w:ascii="Arial" w:hAnsi="Arial" w:cs="Arial"/>
          <w:lang w:val="en-US"/>
        </w:rPr>
        <w:t xml:space="preserve">). The CTS is a short self-report retrospective inventory with a total of 5 items developed from the German version of the “Childhood Trauma Questionnaire” (CTQ, 28 items) </w:t>
      </w:r>
      <w:r w:rsidR="00FD19E7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Bernstein&lt;/Author&gt;&lt;Year&gt;1998&lt;/Year&gt;&lt;RecNum&gt;19&lt;/RecNum&gt;&lt;DisplayText&gt;(2)&lt;/DisplayText&gt;&lt;record&gt;&lt;rec-number&gt;19&lt;/rec-number&gt;&lt;foreign-keys&gt;&lt;key app="EN" db-id="wssw2xwflszrf3exer4pz0fpwfxtwxpxr0ep" timestamp="1649708517"&gt;19&lt;/key&gt;&lt;/foreign-keys&gt;&lt;ref-type name="Journal Article"&gt;17&lt;/ref-type&gt;&lt;contributors&gt;&lt;authors&gt;&lt;author&gt;Bernstein, David P&lt;/author&gt;&lt;author&gt;Fink, Laura&lt;/author&gt;&lt;author&gt;Handelsman, Leonard&lt;/author&gt;&lt;author&gt;Foote, Jeffrey&lt;/author&gt;&lt;/authors&gt;&lt;/contributors&gt;&lt;titles&gt;&lt;title&gt;Childhood trauma questionnaire&lt;/title&gt;&lt;secondary-title&gt;Assessment of family violence: A handbook for researchers and practitioners.&lt;/secondary-title&gt;&lt;/titles&gt;&lt;periodical&gt;&lt;full-title&gt;Assessment of family violence: A handbook for researchers and practitioners.&lt;/full-title&gt;&lt;/periodical&gt;&lt;dates&gt;&lt;year&gt;1998&lt;/year&gt;&lt;/dates&gt;&lt;urls&gt;&lt;/urls&gt;&lt;/record&gt;&lt;/Cite&gt;&lt;/EndNote&gt;</w:instrText>
      </w:r>
      <w:r w:rsidR="00FD19E7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2)</w:t>
      </w:r>
      <w:r w:rsidR="00FD19E7" w:rsidRPr="00925977">
        <w:rPr>
          <w:rFonts w:ascii="Arial" w:hAnsi="Arial" w:cs="Arial"/>
        </w:rPr>
        <w:fldChar w:fldCharType="end"/>
      </w:r>
      <w:r w:rsidR="00FD19E7" w:rsidRPr="00925977">
        <w:rPr>
          <w:rFonts w:ascii="Arial" w:hAnsi="Arial" w:cs="Arial"/>
          <w:lang w:val="en-US"/>
        </w:rPr>
        <w:t xml:space="preserve">.  Based on a large population sample on each of the 5 subscales of the CTQ was selected the item that best represented the dimension in terms of selectivity, explanation of variance and practicability. With high internal consistency (α=0.757), CTS is a reliable and economical screener for recording of adverse childhood experiences and recommended in diagnostic processes </w:t>
      </w:r>
      <w:r w:rsidR="00FD19E7" w:rsidRPr="00925977">
        <w:rPr>
          <w:rFonts w:ascii="Arial" w:hAnsi="Arial" w:cs="Arial"/>
        </w:rPr>
        <w:fldChar w:fldCharType="begin">
          <w:fldData xml:space="preserve">PEVuZE5vdGU+PENpdGU+PEF1dGhvcj5CZXJuc3RlaW48L0F1dGhvcj48WWVhcj4xOTk4PC9ZZWFy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 </w:instrText>
      </w:r>
      <w:r w:rsidR="009E2B69" w:rsidRPr="00925977">
        <w:rPr>
          <w:rFonts w:ascii="Arial" w:hAnsi="Arial" w:cs="Arial"/>
        </w:rPr>
        <w:fldChar w:fldCharType="begin">
          <w:fldData xml:space="preserve">PEVuZE5vdGU+PENpdGU+PEF1dGhvcj5CZXJuc3RlaW48L0F1dGhvcj48WWVhcj4xOTk4PC9ZZWFy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.DATA </w:instrText>
      </w:r>
      <w:r w:rsidR="009E2B69" w:rsidRPr="00925977">
        <w:rPr>
          <w:rFonts w:ascii="Arial" w:hAnsi="Arial" w:cs="Arial"/>
        </w:rPr>
      </w:r>
      <w:r w:rsidR="009E2B69" w:rsidRPr="00925977">
        <w:rPr>
          <w:rFonts w:ascii="Arial" w:hAnsi="Arial" w:cs="Arial"/>
        </w:rPr>
        <w:fldChar w:fldCharType="end"/>
      </w:r>
      <w:r w:rsidR="00FD19E7" w:rsidRPr="00925977">
        <w:rPr>
          <w:rFonts w:ascii="Arial" w:hAnsi="Arial" w:cs="Arial"/>
        </w:rPr>
      </w:r>
      <w:r w:rsidR="00FD19E7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, 2)</w:t>
      </w:r>
      <w:r w:rsidR="00FD19E7" w:rsidRPr="00925977">
        <w:rPr>
          <w:rFonts w:ascii="Arial" w:hAnsi="Arial" w:cs="Arial"/>
        </w:rPr>
        <w:fldChar w:fldCharType="end"/>
      </w:r>
      <w:r w:rsidR="00FD19E7" w:rsidRPr="00925977">
        <w:rPr>
          <w:rFonts w:ascii="Arial" w:hAnsi="Arial" w:cs="Arial"/>
          <w:lang w:val="en-US"/>
        </w:rPr>
        <w:t xml:space="preserve">. Thus, CTS is a 5-point Likert scale ranging from “Never true” to “Very often true”. The CTS contains five subscales, which measure three types of abuse and two types of neglect: namely emotional abuse (EA), physical abuse (PA), sexual abuse (SA), emotional neglect (EN), and physical neglect (PN). The score for each scale is a sum of scores of specific items, and the total score of the CTS is a sum of scores on all scales (range: 5 - 25) </w:t>
      </w:r>
      <w:r w:rsidR="009E2B69" w:rsidRPr="00925977">
        <w:rPr>
          <w:rFonts w:ascii="Arial" w:hAnsi="Arial" w:cs="Arial"/>
          <w:lang w:val="en-US"/>
        </w:rPr>
        <w:fldChar w:fldCharType="begin">
          <w:fldData xml:space="preserve">PEVuZE5vdGU+PENpdGU+PEF1dGhvcj5HbGFlc21lcjwvQXV0aG9yPjxZZWFyPjIwMTM8L1llYXI+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=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 </w:instrText>
      </w:r>
      <w:r w:rsidR="009E2B69" w:rsidRPr="00925977">
        <w:rPr>
          <w:rFonts w:ascii="Arial" w:hAnsi="Arial" w:cs="Arial"/>
          <w:lang w:val="en-US"/>
        </w:rPr>
        <w:fldChar w:fldCharType="begin">
          <w:fldData xml:space="preserve">PEVuZE5vdGU+PENpdGU+PEF1dGhvcj5HbGFlc21lcjwvQXV0aG9yPjxZZWFyPjIwMTM8L1llYXI+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=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.DATA </w:instrText>
      </w:r>
      <w:r w:rsidR="009E2B69" w:rsidRPr="00925977">
        <w:rPr>
          <w:rFonts w:ascii="Arial" w:hAnsi="Arial" w:cs="Arial"/>
          <w:lang w:val="en-US"/>
        </w:rPr>
      </w:r>
      <w:r w:rsidR="009E2B69" w:rsidRPr="00925977">
        <w:rPr>
          <w:rFonts w:ascii="Arial" w:hAnsi="Arial" w:cs="Arial"/>
          <w:lang w:val="en-US"/>
        </w:rPr>
        <w:fldChar w:fldCharType="end"/>
      </w:r>
      <w:r w:rsidR="009E2B69" w:rsidRPr="00925977">
        <w:rPr>
          <w:rFonts w:ascii="Arial" w:hAnsi="Arial" w:cs="Arial"/>
          <w:lang w:val="en-US"/>
        </w:rPr>
      </w:r>
      <w:r w:rsidR="009E2B69" w:rsidRPr="00925977">
        <w:rPr>
          <w:rFonts w:ascii="Arial" w:hAnsi="Arial" w:cs="Arial"/>
          <w:lang w:val="en-US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)</w:t>
      </w:r>
      <w:r w:rsidR="009E2B69" w:rsidRPr="00925977">
        <w:rPr>
          <w:rFonts w:ascii="Arial" w:hAnsi="Arial" w:cs="Arial"/>
          <w:lang w:val="en-US"/>
        </w:rPr>
        <w:fldChar w:fldCharType="end"/>
      </w:r>
      <w:r w:rsidR="00FD19E7" w:rsidRPr="00925977">
        <w:rPr>
          <w:rFonts w:ascii="Arial" w:hAnsi="Arial" w:cs="Arial"/>
          <w:lang w:val="en-US"/>
        </w:rPr>
        <w:t>.</w:t>
      </w:r>
      <w:r w:rsidR="00B02171" w:rsidRPr="00925977">
        <w:rPr>
          <w:rFonts w:ascii="Arial" w:hAnsi="Arial" w:cs="Arial"/>
          <w:lang w:val="en-US"/>
        </w:rPr>
        <w:t xml:space="preserve"> </w:t>
      </w:r>
      <w:r w:rsidR="00C61652" w:rsidRPr="00925977">
        <w:rPr>
          <w:rFonts w:ascii="Arial" w:hAnsi="Arial" w:cs="Arial"/>
          <w:lang w:val="en-US"/>
        </w:rPr>
        <w:t>Based on the established cut-off scores set for each type of trauma (EA: &gt;2; PA: &gt;2; SA: &gt;1; EN: &gt;3; PN: &gt;3), presence of specific trauma types (yes/no) can be determined</w:t>
      </w:r>
      <w:r w:rsidR="009E2B69" w:rsidRPr="00925977">
        <w:rPr>
          <w:rFonts w:ascii="Arial" w:hAnsi="Arial" w:cs="Arial"/>
          <w:lang w:val="en-US"/>
        </w:rPr>
        <w:t xml:space="preserve"> </w:t>
      </w:r>
      <w:r w:rsidR="009E2B69" w:rsidRPr="00925977">
        <w:rPr>
          <w:rFonts w:ascii="Arial" w:hAnsi="Arial" w:cs="Arial"/>
          <w:lang w:val="en-US"/>
        </w:rPr>
        <w:fldChar w:fldCharType="begin">
          <w:fldData xml:space="preserve">PEVuZE5vdGU+PENpdGU+PEF1dGhvcj5HbGFlc21lcjwvQXV0aG9yPjxZZWFyPjIwMTM8L1llYXI+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=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 </w:instrText>
      </w:r>
      <w:r w:rsidR="009E2B69" w:rsidRPr="00925977">
        <w:rPr>
          <w:rFonts w:ascii="Arial" w:hAnsi="Arial" w:cs="Arial"/>
          <w:lang w:val="en-US"/>
        </w:rPr>
        <w:fldChar w:fldCharType="begin">
          <w:fldData xml:space="preserve">PEVuZE5vdGU+PENpdGU+PEF1dGhvcj5HbGFlc21lcjwvQXV0aG9yPjxZZWFyPjIwMTM8L1llYXI+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=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.DATA </w:instrText>
      </w:r>
      <w:r w:rsidR="009E2B69" w:rsidRPr="00925977">
        <w:rPr>
          <w:rFonts w:ascii="Arial" w:hAnsi="Arial" w:cs="Arial"/>
          <w:lang w:val="en-US"/>
        </w:rPr>
      </w:r>
      <w:r w:rsidR="009E2B69" w:rsidRPr="00925977">
        <w:rPr>
          <w:rFonts w:ascii="Arial" w:hAnsi="Arial" w:cs="Arial"/>
          <w:lang w:val="en-US"/>
        </w:rPr>
        <w:fldChar w:fldCharType="end"/>
      </w:r>
      <w:r w:rsidR="009E2B69" w:rsidRPr="00925977">
        <w:rPr>
          <w:rFonts w:ascii="Arial" w:hAnsi="Arial" w:cs="Arial"/>
          <w:lang w:val="en-US"/>
        </w:rPr>
      </w:r>
      <w:r w:rsidR="009E2B69" w:rsidRPr="00925977">
        <w:rPr>
          <w:rFonts w:ascii="Arial" w:hAnsi="Arial" w:cs="Arial"/>
          <w:lang w:val="en-US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)</w:t>
      </w:r>
      <w:r w:rsidR="009E2B69" w:rsidRPr="00925977">
        <w:rPr>
          <w:rFonts w:ascii="Arial" w:hAnsi="Arial" w:cs="Arial"/>
          <w:lang w:val="en-US"/>
        </w:rPr>
        <w:fldChar w:fldCharType="end"/>
      </w:r>
      <w:r w:rsidR="00B02171" w:rsidRPr="00925977">
        <w:rPr>
          <w:rFonts w:ascii="Arial" w:hAnsi="Arial" w:cs="Arial"/>
          <w:lang w:val="en-US"/>
        </w:rPr>
        <w:t xml:space="preserve">. </w:t>
      </w:r>
      <w:r w:rsidR="00C61652" w:rsidRPr="00925977">
        <w:rPr>
          <w:rFonts w:ascii="Arial" w:hAnsi="Arial" w:cs="Arial"/>
          <w:lang w:val="en-US"/>
        </w:rPr>
        <w:t>In addition, trauma load has been defined based on the number of trauma types fulfilled (no CTE: none of the trauma subcategories fulfilled; mild CTE: one trauma subcategory fulfilled; moderate CTE: &gt;2 trauma subcategories fulfilled)</w:t>
      </w:r>
      <w:r w:rsidR="00B02171" w:rsidRPr="00925977">
        <w:rPr>
          <w:rFonts w:ascii="Arial" w:hAnsi="Arial" w:cs="Arial"/>
          <w:lang w:val="en-US"/>
        </w:rPr>
        <w:t xml:space="preserve"> </w:t>
      </w:r>
      <w:r w:rsidR="00B02171" w:rsidRPr="00925977">
        <w:rPr>
          <w:rFonts w:ascii="Arial" w:hAnsi="Arial" w:cs="Arial"/>
          <w:lang w:val="en-US"/>
        </w:rPr>
        <w:fldChar w:fldCharType="begin">
          <w:fldData xml:space="preserve">PEVuZE5vdGU+PENpdGU+PEF1dGhvcj5BZ29yYXN0b3M8L0F1dGhvcj48WWVhcj4yMDE0PC9ZZWFy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 </w:instrText>
      </w:r>
      <w:r w:rsidR="009E2B69" w:rsidRPr="00925977">
        <w:rPr>
          <w:rFonts w:ascii="Arial" w:hAnsi="Arial" w:cs="Arial"/>
          <w:lang w:val="en-US"/>
        </w:rPr>
        <w:fldChar w:fldCharType="begin">
          <w:fldData xml:space="preserve">PEVuZE5vdGU+PENpdGU+PEF1dGhvcj5BZ29yYXN0b3M8L0F1dGhvcj48WWVhcj4yMDE0PC9ZZWFy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.DATA </w:instrText>
      </w:r>
      <w:r w:rsidR="009E2B69" w:rsidRPr="00925977">
        <w:rPr>
          <w:rFonts w:ascii="Arial" w:hAnsi="Arial" w:cs="Arial"/>
          <w:lang w:val="en-US"/>
        </w:rPr>
      </w:r>
      <w:r w:rsidR="009E2B69" w:rsidRPr="00925977">
        <w:rPr>
          <w:rFonts w:ascii="Arial" w:hAnsi="Arial" w:cs="Arial"/>
          <w:lang w:val="en-US"/>
        </w:rPr>
        <w:fldChar w:fldCharType="end"/>
      </w:r>
      <w:r w:rsidR="00B02171" w:rsidRPr="00925977">
        <w:rPr>
          <w:rFonts w:ascii="Arial" w:hAnsi="Arial" w:cs="Arial"/>
          <w:lang w:val="en-US"/>
        </w:rPr>
      </w:r>
      <w:r w:rsidR="00B02171" w:rsidRPr="00925977">
        <w:rPr>
          <w:rFonts w:ascii="Arial" w:hAnsi="Arial" w:cs="Arial"/>
          <w:lang w:val="en-US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3)</w:t>
      </w:r>
      <w:r w:rsidR="00B02171" w:rsidRPr="00925977">
        <w:rPr>
          <w:rFonts w:ascii="Arial" w:hAnsi="Arial" w:cs="Arial"/>
          <w:lang w:val="en-US"/>
        </w:rPr>
        <w:fldChar w:fldCharType="end"/>
      </w:r>
      <w:r w:rsidR="00B02171" w:rsidRPr="00925977">
        <w:rPr>
          <w:rFonts w:ascii="Arial" w:hAnsi="Arial" w:cs="Arial"/>
          <w:lang w:val="en-US"/>
        </w:rPr>
        <w:t>.</w:t>
      </w:r>
    </w:p>
    <w:p w14:paraId="761FB429" w14:textId="0649D242" w:rsidR="00F862A4" w:rsidRPr="00925977" w:rsidRDefault="007F2D85" w:rsidP="002F4A40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  <w:r w:rsidRPr="00925977">
        <w:rPr>
          <w:rFonts w:ascii="Arial" w:eastAsia="Arial" w:hAnsi="Arial" w:cs="Arial"/>
          <w:bCs/>
          <w:i/>
          <w:u w:val="single" w:color="000000"/>
          <w:bdr w:val="nil"/>
          <w:lang w:val="en-US" w:eastAsia="en-US"/>
        </w:rPr>
        <w:t>Socio</w:t>
      </w:r>
      <w:r w:rsidR="00105765" w:rsidRPr="00925977">
        <w:rPr>
          <w:rFonts w:ascii="Arial" w:eastAsia="Arial" w:hAnsi="Arial" w:cs="Arial"/>
          <w:bCs/>
          <w:i/>
          <w:u w:val="single" w:color="000000"/>
          <w:bdr w:val="nil"/>
          <w:lang w:val="en-US" w:eastAsia="en-US"/>
        </w:rPr>
        <w:t xml:space="preserve">demographic and psychosocial </w:t>
      </w:r>
      <w:r w:rsidRPr="00925977">
        <w:rPr>
          <w:rFonts w:ascii="Arial" w:eastAsia="Arial" w:hAnsi="Arial" w:cs="Arial"/>
          <w:bCs/>
          <w:i/>
          <w:u w:val="single" w:color="000000"/>
          <w:bdr w:val="nil"/>
          <w:lang w:val="en-US" w:eastAsia="en-US"/>
        </w:rPr>
        <w:t>risk</w:t>
      </w:r>
      <w:r w:rsidR="00105765" w:rsidRPr="00925977">
        <w:rPr>
          <w:rFonts w:ascii="Arial" w:eastAsia="Arial" w:hAnsi="Arial" w:cs="Arial"/>
          <w:bCs/>
          <w:i/>
          <w:u w:val="single" w:color="000000"/>
          <w:bdr w:val="nil"/>
          <w:lang w:val="en-US" w:eastAsia="en-US"/>
        </w:rPr>
        <w:t xml:space="preserve"> measures</w:t>
      </w:r>
      <w:r w:rsidR="00F96F55" w:rsidRPr="00925977"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t xml:space="preserve">. </w:t>
      </w:r>
      <w:r w:rsidR="006D7E82" w:rsidRPr="00925977">
        <w:rPr>
          <w:rFonts w:ascii="Arial" w:hAnsi="Arial" w:cs="Arial"/>
          <w:lang w:val="en-US"/>
        </w:rPr>
        <w:t xml:space="preserve">All participants </w:t>
      </w:r>
      <w:r w:rsidR="00FD19E7" w:rsidRPr="00925977">
        <w:rPr>
          <w:rFonts w:ascii="Arial" w:hAnsi="Arial" w:cs="Arial"/>
          <w:lang w:val="en-US"/>
        </w:rPr>
        <w:t>further</w:t>
      </w:r>
      <w:r w:rsidR="006D7E82" w:rsidRPr="00925977">
        <w:rPr>
          <w:rFonts w:ascii="Arial" w:hAnsi="Arial" w:cs="Arial"/>
          <w:lang w:val="en-US"/>
        </w:rPr>
        <w:t xml:space="preserve"> </w:t>
      </w:r>
      <w:r w:rsidR="00406D7C" w:rsidRPr="00925977">
        <w:rPr>
          <w:rFonts w:ascii="Arial" w:hAnsi="Arial" w:cs="Arial"/>
          <w:lang w:val="en-US"/>
        </w:rPr>
        <w:t xml:space="preserve">completed </w:t>
      </w:r>
      <w:r w:rsidR="009473B3" w:rsidRPr="00925977">
        <w:rPr>
          <w:rFonts w:ascii="Arial" w:hAnsi="Arial" w:cs="Arial"/>
          <w:lang w:val="en-US"/>
        </w:rPr>
        <w:t xml:space="preserve">a comprehensive battery of sociodemographic measures and </w:t>
      </w:r>
      <w:r w:rsidR="00420120" w:rsidRPr="00925977">
        <w:rPr>
          <w:rFonts w:ascii="Arial" w:hAnsi="Arial" w:cs="Arial"/>
          <w:lang w:val="en-US"/>
        </w:rPr>
        <w:t xml:space="preserve">psychosocial </w:t>
      </w:r>
      <w:r w:rsidR="009473B3" w:rsidRPr="00925977">
        <w:rPr>
          <w:rFonts w:ascii="Arial" w:hAnsi="Arial" w:cs="Arial"/>
          <w:lang w:val="en-US"/>
        </w:rPr>
        <w:t xml:space="preserve">assessment comprising an established multidimensional aggregated index of socioeconomic status (SES </w:t>
      </w:r>
      <w:r w:rsidR="009473B3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Lampert&lt;/Author&gt;&lt;Year&gt;2013&lt;/Year&gt;&lt;RecNum&gt;5&lt;/RecNum&gt;&lt;DisplayText&gt;(4)&lt;/DisplayText&gt;&lt;record&gt;&lt;rec-number&gt;5&lt;/rec-number&gt;&lt;foreign-keys&gt;&lt;key app="EN" db-id="wssw2xwflszrf3exer4pz0fpwfxtwxpxr0ep" timestamp="1649701324"&gt;5&lt;/key&gt;&lt;/foreign-keys&gt;&lt;ref-type name="Journal Article"&gt;17&lt;/ref-type&gt;&lt;contributors&gt;&lt;authors&gt;&lt;author&gt;Lampert, T&lt;/author&gt;&lt;author&gt;Kroll, LE&lt;/author&gt;&lt;author&gt;Müters, S&lt;/author&gt;&lt;author&gt;Stolzenberg, H&lt;/author&gt;&lt;/authors&gt;&lt;/contributors&gt;&lt;titles&gt;&lt;title&gt;Measurement of the socioeconomic status within the German Health Update 2009 (GEDA)&lt;/title&gt;&lt;secondary-title&gt;Bundesgesundheitsblatt, Gesundheitsforschung, Gesundheitsschutz&lt;/secondary-title&gt;&lt;/titles&gt;&lt;periodical&gt;&lt;full-title&gt;Bundesgesundheitsblatt, Gesundheitsforschung, Gesundheitsschutz&lt;/full-title&gt;&lt;/periodical&gt;&lt;pages&gt;131-143&lt;/pages&gt;&lt;volume&gt;56&lt;/volume&gt;&lt;number&gt;1&lt;/number&gt;&lt;dates&gt;&lt;year&gt;2013&lt;/year&gt;&lt;/dates&gt;&lt;isbn&gt;1436-9990&lt;/isbn&gt;&lt;urls&gt;&lt;/urls&gt;&lt;/record&gt;&lt;/Cite&gt;&lt;/EndNote&gt;</w:instrText>
      </w:r>
      <w:r w:rsidR="009473B3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4)</w:t>
      </w:r>
      <w:r w:rsidR="009473B3" w:rsidRPr="00925977">
        <w:rPr>
          <w:rFonts w:ascii="Arial" w:hAnsi="Arial" w:cs="Arial"/>
        </w:rPr>
        <w:fldChar w:fldCharType="end"/>
      </w:r>
      <w:r w:rsidR="00B729FE" w:rsidRPr="00925977">
        <w:rPr>
          <w:rFonts w:ascii="Arial" w:hAnsi="Arial" w:cs="Arial"/>
          <w:lang w:val="en-US"/>
        </w:rPr>
        <w:t>),</w:t>
      </w:r>
      <w:r w:rsidR="009473B3" w:rsidRPr="00925977">
        <w:rPr>
          <w:rFonts w:ascii="Arial" w:hAnsi="Arial" w:cs="Arial"/>
          <w:lang w:val="en-US"/>
        </w:rPr>
        <w:t xml:space="preserve"> </w:t>
      </w:r>
      <w:r w:rsidR="00B729FE" w:rsidRPr="00925977">
        <w:rPr>
          <w:rFonts w:ascii="Arial" w:hAnsi="Arial" w:cs="Arial"/>
          <w:lang w:val="en-US"/>
        </w:rPr>
        <w:t xml:space="preserve">personality </w:t>
      </w:r>
      <w:r w:rsidR="00523CCA" w:rsidRPr="00925977">
        <w:rPr>
          <w:rFonts w:ascii="Arial" w:hAnsi="Arial" w:cs="Arial"/>
          <w:lang w:val="en-US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Borkenau&lt;/Author&gt;&lt;Year&gt;2008&lt;/Year&gt;&lt;RecNum&gt;183&lt;/RecNum&gt;&lt;DisplayText&gt;(5)&lt;/DisplayText&gt;&lt;record&gt;&lt;rec-number&gt;183&lt;/rec-number&gt;&lt;foreign-keys&gt;&lt;key app="EN" db-id="wssw2xwflszrf3exer4pz0fpwfxtwxpxr0ep" timestamp="1665331230"&gt;183&lt;/key&gt;&lt;/foreign-keys&gt;&lt;ref-type name="Book"&gt;6&lt;/ref-type&gt;&lt;contributors&gt;&lt;authors&gt;&lt;author&gt;Borkenau, P.&lt;/author&gt;&lt;author&gt;Ostendorf, F.&lt;/author&gt;&lt;/authors&gt;&lt;/contributors&gt;&lt;titles&gt;&lt;title&gt;NEO-FFI : NEO-Fünf-Faktoren-Inventar nach Costa und McCrae&lt;/title&gt;&lt;/titles&gt;&lt;edition&gt;2&lt;/edition&gt;&lt;dates&gt;&lt;year&gt;2008&lt;/year&gt;&lt;/dates&gt;&lt;pub-location&gt;Göttingen&lt;/pub-location&gt;&lt;publisher&gt;Hogrefe&lt;/publisher&gt;&lt;urls&gt;&lt;/urls&gt;&lt;/record&gt;&lt;/Cite&gt;&lt;/EndNote&gt;</w:instrText>
      </w:r>
      <w:r w:rsidR="00523CCA" w:rsidRPr="00925977">
        <w:rPr>
          <w:rFonts w:ascii="Arial" w:hAnsi="Arial" w:cs="Arial"/>
          <w:lang w:val="en-US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5)</w:t>
      </w:r>
      <w:r w:rsidR="00523CCA" w:rsidRPr="00925977">
        <w:rPr>
          <w:rFonts w:ascii="Arial" w:hAnsi="Arial" w:cs="Arial"/>
          <w:lang w:val="en-US"/>
        </w:rPr>
        <w:fldChar w:fldCharType="end"/>
      </w:r>
      <w:r w:rsidR="00B729FE" w:rsidRPr="00925977">
        <w:rPr>
          <w:rFonts w:ascii="Arial" w:hAnsi="Arial" w:cs="Arial"/>
          <w:lang w:val="en-US"/>
        </w:rPr>
        <w:t xml:space="preserve">, </w:t>
      </w:r>
      <w:r w:rsidR="009473B3" w:rsidRPr="00925977">
        <w:rPr>
          <w:rFonts w:ascii="Arial" w:hAnsi="Arial" w:cs="Arial"/>
          <w:lang w:val="en-US"/>
        </w:rPr>
        <w:t xml:space="preserve">trait anxiety </w:t>
      </w:r>
      <w:r w:rsidR="009473B3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Laux&lt;/Author&gt;&lt;Year&gt;1981&lt;/Year&gt;&lt;RecNum&gt;8&lt;/RecNum&gt;&lt;DisplayText&gt;(6)&lt;/DisplayText&gt;&lt;record&gt;&lt;rec-number&gt;8&lt;/rec-number&gt;&lt;foreign-keys&gt;&lt;key app="EN" db-id="wssw2xwflszrf3exer4pz0fpwfxtwxpxr0ep" timestamp="1649701711"&gt;8&lt;/key&gt;&lt;/foreign-keys&gt;&lt;ref-type name="Journal Article"&gt;17&lt;/ref-type&gt;&lt;contributors&gt;&lt;authors&gt;&lt;author&gt;Laux, Lothar&lt;/author&gt;&lt;author&gt;Glanzmann, Peter&lt;/author&gt;&lt;author&gt;Schaffner, Paul&lt;/author&gt;&lt;author&gt;Spielberger, Charles D&lt;/author&gt;&lt;/authors&gt;&lt;/contributors&gt;&lt;titles&gt;&lt;title&gt;Das state-trait-angstinventar [The state-trait anxiety inventory]&lt;/title&gt;&lt;secondary-title&gt;Hogrefe, Göttingen (in German)&lt;/secondary-title&gt;&lt;/titles&gt;&lt;periodical&gt;&lt;full-title&gt;Hogrefe, Göttingen (in German)&lt;/full-title&gt;&lt;/periodical&gt;&lt;dates&gt;&lt;year&gt;1981&lt;/year&gt;&lt;/dates&gt;&lt;urls&gt;&lt;/urls&gt;&lt;/record&gt;&lt;/Cite&gt;&lt;/EndNote&gt;</w:instrText>
      </w:r>
      <w:r w:rsidR="009473B3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6)</w:t>
      </w:r>
      <w:r w:rsidR="009473B3" w:rsidRPr="00925977">
        <w:rPr>
          <w:rFonts w:ascii="Arial" w:hAnsi="Arial" w:cs="Arial"/>
        </w:rPr>
        <w:fldChar w:fldCharType="end"/>
      </w:r>
      <w:r w:rsidR="009473B3" w:rsidRPr="00925977">
        <w:rPr>
          <w:rFonts w:ascii="Arial" w:hAnsi="Arial" w:cs="Arial"/>
          <w:lang w:val="en-US"/>
        </w:rPr>
        <w:t xml:space="preserve">, loneliness </w:t>
      </w:r>
      <w:r w:rsidR="009473B3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Döring&lt;/Author&gt;&lt;Year&gt;1993&lt;/Year&gt;&lt;RecNum&gt;9&lt;/RecNum&gt;&lt;DisplayText&gt;(7)&lt;/DisplayText&gt;&lt;record&gt;&lt;rec-number&gt;9&lt;/rec-number&gt;&lt;foreign-keys&gt;&lt;key app="EN" db-id="wssw2xwflszrf3exer4pz0fpwfxtwxpxr0ep" timestamp="1649701764"&gt;9&lt;/key&gt;&lt;/foreign-keys&gt;&lt;ref-type name="Journal Article"&gt;17&lt;/ref-type&gt;&lt;contributors&gt;&lt;authors&gt;&lt;author&gt;Döring, Nicola&lt;/author&gt;&lt;author&gt;Bortz, Jürgen&lt;/author&gt;&lt;/authors&gt;&lt;/contributors&gt;&lt;titles&gt;&lt;title&gt;Psychometrische Einsamkeitsforschung: Deutsche Neukonstruktion der UCLA Loneliness Scale&lt;/title&gt;&lt;secondary-title&gt;Diagnostica&lt;/secondary-title&gt;&lt;/titles&gt;&lt;periodical&gt;&lt;full-title&gt;Diagnostica&lt;/full-title&gt;&lt;/periodical&gt;&lt;dates&gt;&lt;year&gt;1993&lt;/year&gt;&lt;/dates&gt;&lt;isbn&gt;2190-622X&lt;/isbn&gt;&lt;urls&gt;&lt;/urls&gt;&lt;/record&gt;&lt;/Cite&gt;&lt;/EndNote&gt;</w:instrText>
      </w:r>
      <w:r w:rsidR="009473B3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7)</w:t>
      </w:r>
      <w:r w:rsidR="009473B3" w:rsidRPr="00925977">
        <w:rPr>
          <w:rFonts w:ascii="Arial" w:hAnsi="Arial" w:cs="Arial"/>
        </w:rPr>
        <w:fldChar w:fldCharType="end"/>
      </w:r>
      <w:r w:rsidR="009473B3" w:rsidRPr="00925977">
        <w:rPr>
          <w:rFonts w:ascii="Arial" w:hAnsi="Arial" w:cs="Arial"/>
          <w:lang w:val="en-US"/>
        </w:rPr>
        <w:t xml:space="preserve">, </w:t>
      </w:r>
      <w:r w:rsidR="00B729FE" w:rsidRPr="00925977">
        <w:rPr>
          <w:rFonts w:ascii="Arial" w:hAnsi="Arial" w:cs="Arial"/>
          <w:lang w:val="en-US"/>
        </w:rPr>
        <w:t xml:space="preserve">perceived daily hassles </w:t>
      </w:r>
      <w:r w:rsidR="00B729FE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Traue&lt;/Author&gt;&lt;Year&gt;2000&lt;/Year&gt;&lt;RecNum&gt;15&lt;/RecNum&gt;&lt;DisplayText&gt;(8)&lt;/DisplayText&gt;&lt;record&gt;&lt;rec-number&gt;15&lt;/rec-number&gt;&lt;foreign-keys&gt;&lt;key app="EN" db-id="wssw2xwflszrf3exer4pz0fpwfxtwxpxr0ep" timestamp="1649702633"&gt;15&lt;/key&gt;&lt;/foreign-keys&gt;&lt;ref-type name="Journal Article"&gt;17&lt;/ref-type&gt;&lt;contributors&gt;&lt;authors&gt;&lt;author&gt;Traue, Harald C&lt;/author&gt;&lt;author&gt;Hrabal, Vladimir&lt;/author&gt;&lt;author&gt;Kosarz, Peter&lt;/author&gt;&lt;/authors&gt;&lt;/contributors&gt;&lt;titles&gt;&lt;title&gt;AlltagsBelastungsFragebogen (ABF): Zur inneren Konsistenz, Validierung und Stressdiagnostik mit dem deutschsprachigen daily stress inventory&lt;/title&gt;&lt;secondary-title&gt;Verhaltenstherapie und Verhaltensmedizin&lt;/secondary-title&gt;&lt;/titles&gt;&lt;periodical&gt;&lt;full-title&gt;Verhaltenstherapie und Verhaltensmedizin&lt;/full-title&gt;&lt;/periodical&gt;&lt;pages&gt;15-38&lt;/pages&gt;&lt;volume&gt;21&lt;/volume&gt;&lt;number&gt;1&lt;/number&gt;&lt;dates&gt;&lt;year&gt;2000&lt;/year&gt;&lt;/dates&gt;&lt;urls&gt;&lt;/urls&gt;&lt;/record&gt;&lt;/Cite&gt;&lt;/EndNote&gt;</w:instrText>
      </w:r>
      <w:r w:rsidR="00B729FE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8)</w:t>
      </w:r>
      <w:r w:rsidR="00B729FE" w:rsidRPr="00925977">
        <w:rPr>
          <w:rFonts w:ascii="Arial" w:hAnsi="Arial" w:cs="Arial"/>
        </w:rPr>
        <w:fldChar w:fldCharType="end"/>
      </w:r>
      <w:r w:rsidR="00B729FE" w:rsidRPr="00925977">
        <w:rPr>
          <w:rFonts w:ascii="Arial" w:hAnsi="Arial" w:cs="Arial"/>
          <w:lang w:val="en-US"/>
        </w:rPr>
        <w:t xml:space="preserve">, </w:t>
      </w:r>
      <w:r w:rsidR="009473B3" w:rsidRPr="00925977">
        <w:rPr>
          <w:rFonts w:ascii="Arial" w:hAnsi="Arial" w:cs="Arial"/>
          <w:lang w:val="en-US"/>
        </w:rPr>
        <w:t xml:space="preserve">self-efficacy </w:t>
      </w:r>
      <w:r w:rsidR="009473B3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Jerusalem&lt;/Author&gt;&lt;Year&gt;1992&lt;/Year&gt;&lt;RecNum&gt;10&lt;/RecNum&gt;&lt;DisplayText&gt;(9)&lt;/DisplayText&gt;&lt;record&gt;&lt;rec-number&gt;10&lt;/rec-number&gt;&lt;foreign-keys&gt;&lt;key app="EN" db-id="wssw2xwflszrf3exer4pz0fpwfxtwxpxr0ep" timestamp="1649701821"&gt;10&lt;/key&gt;&lt;/foreign-keys&gt;&lt;ref-type name="Journal Article"&gt;17&lt;/ref-type&gt;&lt;contributors&gt;&lt;authors&gt;&lt;author&gt;Jerusalem, Matthias&lt;/author&gt;&lt;author&gt;Schwarzer, Ralf&lt;/author&gt;&lt;/authors&gt;&lt;/contributors&gt;&lt;titles&gt;&lt;title&gt;Self-efficacy as a resource factor in stress appraisal processes&lt;/title&gt;&lt;secondary-title&gt;Self-efficacy: Thought control of action&lt;/secondary-title&gt;&lt;/titles&gt;&lt;periodical&gt;&lt;full-title&gt;Self-efficacy: Thought control of action&lt;/full-title&gt;&lt;/periodical&gt;&lt;volume&gt;195213&lt;/volume&gt;&lt;dates&gt;&lt;year&gt;1992&lt;/year&gt;&lt;/dates&gt;&lt;urls&gt;&lt;/urls&gt;&lt;/record&gt;&lt;/Cite&gt;&lt;/EndNote&gt;</w:instrText>
      </w:r>
      <w:r w:rsidR="009473B3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9)</w:t>
      </w:r>
      <w:r w:rsidR="009473B3" w:rsidRPr="00925977">
        <w:rPr>
          <w:rFonts w:ascii="Arial" w:hAnsi="Arial" w:cs="Arial"/>
        </w:rPr>
        <w:fldChar w:fldCharType="end"/>
      </w:r>
      <w:r w:rsidR="009473B3" w:rsidRPr="00925977">
        <w:rPr>
          <w:rFonts w:ascii="Arial" w:hAnsi="Arial" w:cs="Arial"/>
          <w:lang w:val="en-US"/>
        </w:rPr>
        <w:t xml:space="preserve">, sense of coherence </w:t>
      </w:r>
      <w:r w:rsidR="009473B3" w:rsidRPr="00925977">
        <w:rPr>
          <w:rFonts w:ascii="Arial" w:hAnsi="Arial" w:cs="Arial"/>
        </w:rPr>
        <w:fldChar w:fldCharType="begin">
          <w:fldData xml:space="preserve">PEVuZE5vdGU+PENpdGU+PEF1dGhvcj5IYW5uw7Z2ZXI8L0F1dGhvcj48WWVhcj4yMDA0PC9ZZWFy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 </w:instrText>
      </w:r>
      <w:r w:rsidR="009E2B69" w:rsidRPr="00925977">
        <w:rPr>
          <w:rFonts w:ascii="Arial" w:hAnsi="Arial" w:cs="Arial"/>
        </w:rPr>
        <w:fldChar w:fldCharType="begin">
          <w:fldData xml:space="preserve">PEVuZE5vdGU+PENpdGU+PEF1dGhvcj5IYW5uw7Z2ZXI8L0F1dGhvcj48WWVhcj4yMDA0PC9ZZWFy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.DATA </w:instrText>
      </w:r>
      <w:r w:rsidR="009E2B69" w:rsidRPr="00925977">
        <w:rPr>
          <w:rFonts w:ascii="Arial" w:hAnsi="Arial" w:cs="Arial"/>
        </w:rPr>
      </w:r>
      <w:r w:rsidR="009E2B69" w:rsidRPr="00925977">
        <w:rPr>
          <w:rFonts w:ascii="Arial" w:hAnsi="Arial" w:cs="Arial"/>
        </w:rPr>
        <w:fldChar w:fldCharType="end"/>
      </w:r>
      <w:r w:rsidR="009473B3" w:rsidRPr="00925977">
        <w:rPr>
          <w:rFonts w:ascii="Arial" w:hAnsi="Arial" w:cs="Arial"/>
        </w:rPr>
      </w:r>
      <w:r w:rsidR="009473B3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0)</w:t>
      </w:r>
      <w:r w:rsidR="009473B3" w:rsidRPr="00925977">
        <w:rPr>
          <w:rFonts w:ascii="Arial" w:hAnsi="Arial" w:cs="Arial"/>
        </w:rPr>
        <w:fldChar w:fldCharType="end"/>
      </w:r>
      <w:r w:rsidR="009473B3" w:rsidRPr="00925977">
        <w:rPr>
          <w:rFonts w:ascii="Arial" w:hAnsi="Arial" w:cs="Arial"/>
          <w:lang w:val="en-US"/>
        </w:rPr>
        <w:t xml:space="preserve">, optimism </w:t>
      </w:r>
      <w:r w:rsidR="009473B3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Herzberg&lt;/Author&gt;&lt;Year&gt;2006&lt;/Year&gt;&lt;RecNum&gt;88&lt;/RecNum&gt;&lt;DisplayText&gt;(11)&lt;/DisplayText&gt;&lt;record&gt;&lt;rec-number&gt;88&lt;/rec-number&gt;&lt;foreign-keys&gt;&lt;key app="EN" db-id="wssw2xwflszrf3exer4pz0fpwfxtwxpxr0ep" timestamp="1664996189"&gt;88&lt;/key&gt;&lt;/foreign-keys&gt;&lt;ref-type name="Journal Article"&gt;17&lt;/ref-type&gt;&lt;contributors&gt;&lt;authors&gt;&lt;author&gt;Herzberg, P. Y.&lt;/author&gt;&lt;author&gt;Glaesmer, H.&lt;/author&gt;&lt;author&gt;Hoyer, J.&lt;/author&gt;&lt;/authors&gt;&lt;/contributors&gt;&lt;auth-address&gt;Department of Medical Psychology and Medical Sociology, University of Leipzig.&amp;#xD;Institute of Clinical Psychology and Psychotherapy, Technical University Dresden.&lt;/auth-address&gt;&lt;titles&gt;&lt;title&gt;Separating optimism and pessimism: a robust psychometric analysis of the revised Life Orientation Test (LOT-R)&lt;/title&gt;&lt;secondary-title&gt;Psychol Assess&lt;/secondary-title&gt;&lt;/titles&gt;&lt;periodical&gt;&lt;full-title&gt;Psychol Assess&lt;/full-title&gt;&lt;/periodical&gt;&lt;pages&gt;433-438&lt;/pages&gt;&lt;volume&gt;18&lt;/volume&gt;&lt;number&gt;4&lt;/number&gt;&lt;edition&gt;2006/12/13&lt;/edition&gt;&lt;keywords&gt;&lt;keyword&gt;Adaptation, Psychological/*physiology&lt;/keyword&gt;&lt;keyword&gt;Adolescent&lt;/keyword&gt;&lt;keyword&gt;Adult&lt;/keyword&gt;&lt;keyword&gt;Affect/*physiology&lt;/keyword&gt;&lt;keyword&gt;Age Distribution&lt;/keyword&gt;&lt;keyword&gt;Aged&lt;/keyword&gt;&lt;keyword&gt;Aged, 80 and over&lt;/keyword&gt;&lt;keyword&gt;*Attitude&lt;/keyword&gt;&lt;keyword&gt;Disease/psychology&lt;/keyword&gt;&lt;keyword&gt;Factor Analysis, Statistical&lt;/keyword&gt;&lt;keyword&gt;Female&lt;/keyword&gt;&lt;keyword&gt;Humans&lt;/keyword&gt;&lt;keyword&gt;*Life Style&lt;/keyword&gt;&lt;keyword&gt;Male&lt;/keyword&gt;&lt;keyword&gt;Middle Aged&lt;/keyword&gt;&lt;keyword&gt;Predictive Value of Tests&lt;/keyword&gt;&lt;keyword&gt;Psychometrics/*methods/*statistics &amp;amp; numerical data&lt;/keyword&gt;&lt;keyword&gt;Sex Distribution&lt;/keyword&gt;&lt;/keywords&gt;&lt;dates&gt;&lt;year&gt;2006&lt;/year&gt;&lt;pub-dates&gt;&lt;date&gt;Dec&lt;/date&gt;&lt;/pub-dates&gt;&lt;/dates&gt;&lt;isbn&gt;1040-3590 (Print)&amp;#xD;1040-3590&lt;/isbn&gt;&lt;accession-num&gt;17154764&lt;/accession-num&gt;&lt;urls&gt;&lt;/urls&gt;&lt;electronic-resource-num&gt;10.1037/1040-3590.18.4.433&lt;/electronic-resource-num&gt;&lt;remote-database-provider&gt;NLM&lt;/remote-database-provider&gt;&lt;language&gt;eng&lt;/language&gt;&lt;/record&gt;&lt;/Cite&gt;&lt;/EndNote&gt;</w:instrText>
      </w:r>
      <w:r w:rsidR="009473B3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1)</w:t>
      </w:r>
      <w:r w:rsidR="009473B3" w:rsidRPr="00925977">
        <w:rPr>
          <w:rFonts w:ascii="Arial" w:hAnsi="Arial" w:cs="Arial"/>
        </w:rPr>
        <w:fldChar w:fldCharType="end"/>
      </w:r>
      <w:r w:rsidR="009473B3" w:rsidRPr="00925977">
        <w:rPr>
          <w:rFonts w:ascii="Arial" w:hAnsi="Arial" w:cs="Arial"/>
          <w:lang w:val="en-US"/>
        </w:rPr>
        <w:t xml:space="preserve">, perceived wellbeing </w:t>
      </w:r>
      <w:r w:rsidR="009473B3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Topp&lt;/Author&gt;&lt;Year&gt;2015&lt;/Year&gt;&lt;RecNum&gt;89&lt;/RecNum&gt;&lt;DisplayText&gt;(12)&lt;/DisplayText&gt;&lt;record&gt;&lt;rec-number&gt;89&lt;/rec-number&gt;&lt;foreign-keys&gt;&lt;key app="EN" db-id="wssw2xwflszrf3exer4pz0fpwfxtwxpxr0ep" timestamp="1664996682"&gt;89&lt;/key&gt;&lt;/foreign-keys&gt;&lt;ref-type name="Journal Article"&gt;17&lt;/ref-type&gt;&lt;contributors&gt;&lt;authors&gt;&lt;author&gt;Topp, C. W.&lt;/author&gt;&lt;author&gt;Østergaard, S. D.&lt;/author&gt;&lt;author&gt;Søndergaard, S.&lt;/author&gt;&lt;author&gt;Bech, P.&lt;/author&gt;&lt;/authors&gt;&lt;/contributors&gt;&lt;auth-address&gt;Psychiatric Research Unit, Psychiatric Centre North Zealand, Copenhagen University Hospital, Hillerød, Denmark.&lt;/auth-address&gt;&lt;titles&gt;&lt;title&gt;The WHO-5 Well-Being Index: a systematic review of the literature&lt;/title&gt;&lt;secondary-title&gt;Psychother Psychosom&lt;/secondary-title&gt;&lt;/titles&gt;&lt;periodical&gt;&lt;full-title&gt;Psychother Psychosom&lt;/full-title&gt;&lt;/periodical&gt;&lt;pages&gt;167-76&lt;/pages&gt;&lt;volume&gt;84&lt;/volume&gt;&lt;number&gt;3&lt;/number&gt;&lt;edition&gt;2015/04/04&lt;/edition&gt;&lt;keywords&gt;&lt;keyword&gt;Depression/diagnosis/psychology&lt;/keyword&gt;&lt;keyword&gt;Humans&lt;/keyword&gt;&lt;keyword&gt;*Mental Health&lt;/keyword&gt;&lt;keyword&gt;Outcome Assessment, Health Care&lt;/keyword&gt;&lt;keyword&gt;*Quality of Life&lt;/keyword&gt;&lt;keyword&gt;*Surveys and Questionnaires&lt;/keyword&gt;&lt;keyword&gt;World Health Organization&lt;/keyword&gt;&lt;/keywords&gt;&lt;dates&gt;&lt;year&gt;2015&lt;/year&gt;&lt;/dates&gt;&lt;isbn&gt;0033-3190&lt;/isbn&gt;&lt;accession-num&gt;25831962&lt;/accession-num&gt;&lt;urls&gt;&lt;/urls&gt;&lt;electronic-resource-num&gt;10.1159/000376585&lt;/electronic-resource-num&gt;&lt;remote-database-provider&gt;NLM&lt;/remote-database-provider&gt;&lt;language&gt;eng&lt;/language&gt;&lt;/record&gt;&lt;/Cite&gt;&lt;/EndNote&gt;</w:instrText>
      </w:r>
      <w:r w:rsidR="009473B3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2)</w:t>
      </w:r>
      <w:r w:rsidR="009473B3" w:rsidRPr="00925977">
        <w:rPr>
          <w:rFonts w:ascii="Arial" w:hAnsi="Arial" w:cs="Arial"/>
        </w:rPr>
        <w:fldChar w:fldCharType="end"/>
      </w:r>
      <w:r w:rsidR="009473B3" w:rsidRPr="00925977">
        <w:rPr>
          <w:rFonts w:ascii="Arial" w:hAnsi="Arial" w:cs="Arial"/>
          <w:lang w:val="en-US"/>
        </w:rPr>
        <w:t xml:space="preserve">, satisfaction with life </w:t>
      </w:r>
      <w:r w:rsidR="009473B3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Glaesmer&lt;/Author&gt;&lt;Year&gt;2011&lt;/Year&gt;&lt;RecNum&gt;14&lt;/RecNum&gt;&lt;DisplayText&gt;(13)&lt;/DisplayText&gt;&lt;record&gt;&lt;rec-number&gt;14&lt;/rec-number&gt;&lt;foreign-keys&gt;&lt;key app="EN" db-id="wssw2xwflszrf3exer4pz0fpwfxtwxpxr0ep" timestamp="1649702534"&gt;14&lt;/key&gt;&lt;/foreign-keys&gt;&lt;ref-type name="Journal Article"&gt;17&lt;/ref-type&gt;&lt;contributors&gt;&lt;authors&gt;&lt;author&gt;Glaesmer, Heide&lt;/author&gt;&lt;author&gt;Grande, Gesine&lt;/author&gt;&lt;author&gt;Braehler, Elmar&lt;/author&gt;&lt;author&gt;Roth, Marcus&lt;/author&gt;&lt;/authors&gt;&lt;/contributors&gt;&lt;titles&gt;&lt;title&gt;&amp;quot; The German version of the Satisfaction with Life Scale (SWLS): Psychometric properties, validity, and population-based norms&amp;quot;: Correction to Glaesmer et al.(2011)&lt;/title&gt;&lt;/titles&gt;&lt;dates&gt;&lt;year&gt;2011&lt;/year&gt;&lt;/dates&gt;&lt;isbn&gt;2151-2426&lt;/isbn&gt;&lt;urls&gt;&lt;/urls&gt;&lt;/record&gt;&lt;/Cite&gt;&lt;/EndNote&gt;</w:instrText>
      </w:r>
      <w:r w:rsidR="009473B3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3)</w:t>
      </w:r>
      <w:r w:rsidR="009473B3" w:rsidRPr="00925977">
        <w:rPr>
          <w:rFonts w:ascii="Arial" w:hAnsi="Arial" w:cs="Arial"/>
        </w:rPr>
        <w:fldChar w:fldCharType="end"/>
      </w:r>
      <w:r w:rsidR="009473B3" w:rsidRPr="00925977">
        <w:rPr>
          <w:rFonts w:ascii="Arial" w:hAnsi="Arial" w:cs="Arial"/>
          <w:lang w:val="en-US"/>
        </w:rPr>
        <w:t>, coping strategies</w:t>
      </w:r>
      <w:r w:rsidR="00FE561E" w:rsidRPr="00925977">
        <w:rPr>
          <w:rFonts w:ascii="Arial" w:hAnsi="Arial" w:cs="Arial"/>
          <w:lang w:val="en-US"/>
        </w:rPr>
        <w:t xml:space="preserve"> </w:t>
      </w:r>
      <w:r w:rsidR="003E693A" w:rsidRPr="00925977">
        <w:rPr>
          <w:rFonts w:ascii="Arial" w:hAnsi="Arial" w:cs="Arial"/>
          <w:lang w:val="en-US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Carver&lt;/Author&gt;&lt;Year&gt;1997&lt;/Year&gt;&lt;RecNum&gt;91&lt;/RecNum&gt;&lt;DisplayText&gt;(14)&lt;/DisplayText&gt;&lt;record&gt;&lt;rec-number&gt;91&lt;/rec-number&gt;&lt;foreign-keys&gt;&lt;key app="EN" db-id="wssw2xwflszrf3exer4pz0fpwfxtwxpxr0ep" timestamp="1664997303"&gt;91&lt;/key&gt;&lt;/foreign-keys&gt;&lt;ref-type name="Journal Article"&gt;17&lt;/ref-type&gt;&lt;contributors&gt;&lt;authors&gt;&lt;author&gt;Carver, C. S.&lt;/author&gt;&lt;/authors&gt;&lt;/contributors&gt;&lt;auth-address&gt;Department of Psychology, University of Miami, Coral Gables, FL, USA. ccarver@umiami.ir.miami.edu&lt;/auth-address&gt;&lt;titles&gt;&lt;title&gt;You want to measure coping but your protocol&amp;apos;s too long: consider the brief COPE&lt;/title&gt;&lt;secondary-title&gt;Int J Behav Med&lt;/secondary-title&gt;&lt;/titles&gt;&lt;periodical&gt;&lt;full-title&gt;Int J Behav Med&lt;/full-title&gt;&lt;/periodical&gt;&lt;pages&gt;92-100&lt;/pages&gt;&lt;volume&gt;4&lt;/volume&gt;&lt;number&gt;1&lt;/number&gt;&lt;edition&gt;1997/01/01&lt;/edition&gt;&lt;dates&gt;&lt;year&gt;1997&lt;/year&gt;&lt;/dates&gt;&lt;isbn&gt;1070-5503 (Print)&amp;#xD;1070-5503&lt;/isbn&gt;&lt;accession-num&gt;16250744&lt;/accession-num&gt;&lt;urls&gt;&lt;/urls&gt;&lt;electronic-resource-num&gt;10.1207/s15327558ijbm0401_6&lt;/electronic-resource-num&gt;&lt;remote-database-provider&gt;NLM&lt;/remote-database-provider&gt;&lt;language&gt;eng&lt;/language&gt;&lt;/record&gt;&lt;/Cite&gt;&lt;/EndNote&gt;</w:instrText>
      </w:r>
      <w:r w:rsidR="003E693A" w:rsidRPr="00925977">
        <w:rPr>
          <w:rFonts w:ascii="Arial" w:hAnsi="Arial" w:cs="Arial"/>
          <w:lang w:val="en-US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4)</w:t>
      </w:r>
      <w:r w:rsidR="003E693A" w:rsidRPr="00925977">
        <w:rPr>
          <w:rFonts w:ascii="Arial" w:hAnsi="Arial" w:cs="Arial"/>
          <w:lang w:val="en-US"/>
        </w:rPr>
        <w:fldChar w:fldCharType="end"/>
      </w:r>
      <w:r w:rsidR="009473B3" w:rsidRPr="00925977">
        <w:rPr>
          <w:rFonts w:ascii="Arial" w:hAnsi="Arial" w:cs="Arial"/>
          <w:lang w:val="en-US"/>
        </w:rPr>
        <w:t xml:space="preserve">, perceived social support </w:t>
      </w:r>
      <w:r w:rsidR="009473B3" w:rsidRPr="00925977">
        <w:rPr>
          <w:rFonts w:ascii="Arial" w:hAnsi="Arial" w:cs="Arial"/>
        </w:rPr>
        <w:fldChar w:fldCharType="begin"/>
      </w:r>
      <w:r w:rsidR="009E2B69" w:rsidRPr="00925977">
        <w:rPr>
          <w:rFonts w:ascii="Arial" w:hAnsi="Arial" w:cs="Arial"/>
          <w:lang w:val="en-US"/>
        </w:rPr>
        <w:instrText xml:space="preserve"> ADDIN EN.CITE &lt;EndNote&gt;&lt;Cite&gt;&lt;Author&gt;Schwarzer&lt;/Author&gt;&lt;Year&gt;2003&lt;/Year&gt;&lt;RecNum&gt;17&lt;/RecNum&gt;&lt;DisplayText&gt;(15)&lt;/DisplayText&gt;&lt;record&gt;&lt;rec-number&gt;17&lt;/rec-number&gt;&lt;foreign-keys&gt;&lt;key app="EN" db-id="wssw2xwflszrf3exer4pz0fpwfxtwxpxr0ep" timestamp="1649708144"&gt;17&lt;/key&gt;&lt;/foreign-keys&gt;&lt;ref-type name="Journal Article"&gt;17&lt;/ref-type&gt;&lt;contributors&gt;&lt;authors&gt;&lt;author&gt;Schwarzer, Ralf&lt;/author&gt;&lt;author&gt;Schulz, Ute&lt;/author&gt;&lt;/authors&gt;&lt;/contributors&gt;&lt;titles&gt;&lt;title&gt;Soziale Unterstützung bei der Krankheitsbewältigung: Die Berliner Social Support Skalen (BSSS)&lt;/title&gt;&lt;secondary-title&gt;Diagnostica&lt;/secondary-title&gt;&lt;/titles&gt;&lt;periodical&gt;&lt;full-title&gt;Diagnostica&lt;/full-title&gt;&lt;/periodical&gt;&lt;pages&gt;73-82&lt;/pages&gt;&lt;volume&gt;49&lt;/volume&gt;&lt;number&gt;2&lt;/number&gt;&lt;dates&gt;&lt;year&gt;2003&lt;/year&gt;&lt;/dates&gt;&lt;urls&gt;&lt;/urls&gt;&lt;/record&gt;&lt;/Cite&gt;&lt;/EndNote&gt;</w:instrText>
      </w:r>
      <w:r w:rsidR="009473B3" w:rsidRPr="00925977">
        <w:rPr>
          <w:rFonts w:ascii="Arial" w:hAnsi="Arial" w:cs="Arial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5)</w:t>
      </w:r>
      <w:r w:rsidR="009473B3" w:rsidRPr="00925977">
        <w:rPr>
          <w:rFonts w:ascii="Arial" w:hAnsi="Arial" w:cs="Arial"/>
        </w:rPr>
        <w:fldChar w:fldCharType="end"/>
      </w:r>
      <w:r w:rsidR="009473B3" w:rsidRPr="00925977">
        <w:rPr>
          <w:rFonts w:ascii="Arial" w:hAnsi="Arial" w:cs="Arial"/>
          <w:lang w:val="en-US"/>
        </w:rPr>
        <w:t>.</w:t>
      </w:r>
      <w:r w:rsidR="00406D7C" w:rsidRPr="00925977">
        <w:rPr>
          <w:rFonts w:ascii="Arial" w:hAnsi="Arial" w:cs="Arial"/>
          <w:lang w:val="en-US"/>
        </w:rPr>
        <w:t xml:space="preserve"> The detailed overview of the self-reported battery is published elsewhere </w:t>
      </w:r>
      <w:r w:rsidR="00DC7979" w:rsidRPr="00925977">
        <w:rPr>
          <w:rFonts w:ascii="Arial" w:hAnsi="Arial" w:cs="Arial"/>
          <w:lang w:val="en-US"/>
        </w:rPr>
        <w:t xml:space="preserve">and given in the Supplemental Table S2 </w:t>
      </w:r>
      <w:r w:rsidR="005A5324" w:rsidRPr="00925977">
        <w:rPr>
          <w:rFonts w:ascii="Arial" w:hAnsi="Arial" w:cs="Arial"/>
          <w:lang w:val="en-US"/>
        </w:rPr>
        <w:fldChar w:fldCharType="begin">
          <w:fldData xml:space="preserve">PEVuZE5vdGU+PENpdGU+PEF1dGhvcj5CZXJoZTwvQXV0aG9yPjxZZWFyPjIwMjI8L1llYXI+PFJl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 </w:instrText>
      </w:r>
      <w:r w:rsidR="009E2B69" w:rsidRPr="00925977">
        <w:rPr>
          <w:rFonts w:ascii="Arial" w:hAnsi="Arial" w:cs="Arial"/>
          <w:lang w:val="en-US"/>
        </w:rPr>
        <w:fldChar w:fldCharType="begin">
          <w:fldData xml:space="preserve">PEVuZE5vdGU+PENpdGU+PEF1dGhvcj5CZXJoZTwvQXV0aG9yPjxZZWFyPjIwMjI8L1llYXI+PFJl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</w:fldData>
        </w:fldChar>
      </w:r>
      <w:r w:rsidR="009E2B69" w:rsidRPr="00925977">
        <w:rPr>
          <w:rFonts w:ascii="Arial" w:hAnsi="Arial" w:cs="Arial"/>
          <w:lang w:val="en-US"/>
        </w:rPr>
        <w:instrText xml:space="preserve"> ADDIN EN.CITE.DATA </w:instrText>
      </w:r>
      <w:r w:rsidR="009E2B69" w:rsidRPr="00925977">
        <w:rPr>
          <w:rFonts w:ascii="Arial" w:hAnsi="Arial" w:cs="Arial"/>
          <w:lang w:val="en-US"/>
        </w:rPr>
      </w:r>
      <w:r w:rsidR="009E2B69" w:rsidRPr="00925977">
        <w:rPr>
          <w:rFonts w:ascii="Arial" w:hAnsi="Arial" w:cs="Arial"/>
          <w:lang w:val="en-US"/>
        </w:rPr>
        <w:fldChar w:fldCharType="end"/>
      </w:r>
      <w:r w:rsidR="005A5324" w:rsidRPr="00925977">
        <w:rPr>
          <w:rFonts w:ascii="Arial" w:hAnsi="Arial" w:cs="Arial"/>
          <w:lang w:val="en-US"/>
        </w:rPr>
      </w:r>
      <w:r w:rsidR="005A5324" w:rsidRPr="00925977">
        <w:rPr>
          <w:rFonts w:ascii="Arial" w:hAnsi="Arial" w:cs="Arial"/>
          <w:lang w:val="en-US"/>
        </w:rPr>
        <w:fldChar w:fldCharType="separate"/>
      </w:r>
      <w:r w:rsidR="009E2B69" w:rsidRPr="00925977">
        <w:rPr>
          <w:rFonts w:ascii="Arial" w:hAnsi="Arial" w:cs="Arial"/>
          <w:noProof/>
          <w:lang w:val="en-US"/>
        </w:rPr>
        <w:t>(16)</w:t>
      </w:r>
      <w:r w:rsidR="005A5324" w:rsidRPr="00925977">
        <w:rPr>
          <w:rFonts w:ascii="Arial" w:hAnsi="Arial" w:cs="Arial"/>
          <w:lang w:val="en-US"/>
        </w:rPr>
        <w:fldChar w:fldCharType="end"/>
      </w:r>
      <w:r w:rsidR="007A4487" w:rsidRPr="00925977">
        <w:rPr>
          <w:rFonts w:ascii="Arial" w:hAnsi="Arial" w:cs="Arial"/>
          <w:lang w:val="en-US"/>
        </w:rPr>
        <w:t xml:space="preserve">. </w:t>
      </w:r>
    </w:p>
    <w:p w14:paraId="01343C84" w14:textId="246C5FEA" w:rsidR="00B70965" w:rsidRPr="00925977" w:rsidRDefault="00B70965" w:rsidP="002F4A40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Cs/>
          <w:u w:color="000000"/>
          <w:bdr w:val="nil"/>
          <w:lang w:val="en-US" w:eastAsia="en-US"/>
        </w:rPr>
      </w:pPr>
    </w:p>
    <w:p w14:paraId="62065814" w14:textId="23928340" w:rsidR="002F4A40" w:rsidRPr="00925977" w:rsidRDefault="00D777A6" w:rsidP="002F4A40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  <w:r w:rsidRPr="00925977"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t>Ecological momentary assessments</w:t>
      </w:r>
    </w:p>
    <w:p w14:paraId="20E38A40" w14:textId="3A67F681" w:rsidR="00FC4B29" w:rsidRPr="00925977" w:rsidRDefault="00082936" w:rsidP="00FC4B29">
      <w:pPr>
        <w:pStyle w:val="Formatvorlage1"/>
        <w:spacing w:line="240" w:lineRule="auto"/>
        <w:rPr>
          <w:color w:val="auto"/>
        </w:rPr>
      </w:pPr>
      <w:r w:rsidRPr="00925977">
        <w:rPr>
          <w:i/>
          <w:color w:val="auto"/>
          <w:u w:val="single"/>
        </w:rPr>
        <w:t>Hardware.</w:t>
      </w:r>
      <w:r w:rsidRPr="00925977">
        <w:rPr>
          <w:color w:val="auto"/>
        </w:rPr>
        <w:t xml:space="preserve"> </w:t>
      </w:r>
      <w:r w:rsidR="00D777A6" w:rsidRPr="00925977">
        <w:rPr>
          <w:color w:val="auto"/>
        </w:rPr>
        <w:t>The 7-days EMA protocol included</w:t>
      </w:r>
      <w:r w:rsidR="00FC4B29" w:rsidRPr="00925977">
        <w:rPr>
          <w:color w:val="auto"/>
        </w:rPr>
        <w:t xml:space="preserve"> smartphone-based e-diary assessments (Motorola Moto G, Motorola Mobility), GPS-based location tracking, as well as </w:t>
      </w:r>
      <w:proofErr w:type="spellStart"/>
      <w:r w:rsidR="00FC4B29" w:rsidRPr="00925977">
        <w:rPr>
          <w:color w:val="auto"/>
        </w:rPr>
        <w:t>accelerometry</w:t>
      </w:r>
      <w:proofErr w:type="spellEnd"/>
      <w:r w:rsidR="00FC4B29" w:rsidRPr="00925977">
        <w:rPr>
          <w:color w:val="auto"/>
        </w:rPr>
        <w:t xml:space="preserve"> (movisens Move-II or movisens Move-III, movisens GmbH). We employed a flexible time and location-based sampling scheme for e-diary assessments. That is, each participants received between 9-23 prompts/day between 7:30 and 22:30 (fixed prompts at 8:00 and 22:20), with a minimum interval of 40 min and a maximum interval of 100min </w:t>
      </w:r>
      <w:r w:rsidR="00FC4B29" w:rsidRPr="00925977">
        <w:rPr>
          <w:color w:val="auto"/>
        </w:rPr>
        <w:fldChar w:fldCharType="begin">
          <w:fldData xml:space="preserve">PEVuZE5vdGU+PENpdGU+PEF1dGhvcj5Ub3N0PC9BdXRob3I+PFllYXI+MjAxOTwvWWVhcj48UmVj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</w:fldData>
        </w:fldChar>
      </w:r>
      <w:r w:rsidR="009E2B69" w:rsidRPr="00925977">
        <w:rPr>
          <w:color w:val="auto"/>
        </w:rPr>
        <w:instrText xml:space="preserve"> ADDIN EN.CITE </w:instrText>
      </w:r>
      <w:r w:rsidR="009E2B69" w:rsidRPr="00925977">
        <w:rPr>
          <w:color w:val="auto"/>
        </w:rPr>
        <w:fldChar w:fldCharType="begin">
          <w:fldData xml:space="preserve">PEVuZE5vdGU+PENpdGU+PEF1dGhvcj5Ub3N0PC9BdXRob3I+PFllYXI+MjAxOTwvWWVhcj48UmVj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</w:fldData>
        </w:fldChar>
      </w:r>
      <w:r w:rsidR="009E2B69" w:rsidRPr="00925977">
        <w:rPr>
          <w:color w:val="auto"/>
        </w:rPr>
        <w:instrText xml:space="preserve"> ADDIN EN.CITE.DATA </w:instrText>
      </w:r>
      <w:r w:rsidR="009E2B69" w:rsidRPr="00925977">
        <w:rPr>
          <w:color w:val="auto"/>
        </w:rPr>
      </w:r>
      <w:r w:rsidR="009E2B69" w:rsidRPr="00925977">
        <w:rPr>
          <w:color w:val="auto"/>
        </w:rPr>
        <w:fldChar w:fldCharType="end"/>
      </w:r>
      <w:r w:rsidR="00FC4B29" w:rsidRPr="00925977">
        <w:rPr>
          <w:color w:val="auto"/>
        </w:rPr>
      </w:r>
      <w:r w:rsidR="00FC4B29" w:rsidRPr="00925977">
        <w:rPr>
          <w:color w:val="auto"/>
        </w:rPr>
        <w:fldChar w:fldCharType="separate"/>
      </w:r>
      <w:r w:rsidR="009E2B69" w:rsidRPr="00925977">
        <w:rPr>
          <w:noProof/>
          <w:color w:val="auto"/>
        </w:rPr>
        <w:t>(17-19)</w:t>
      </w:r>
      <w:r w:rsidR="00FC4B29" w:rsidRPr="00925977">
        <w:rPr>
          <w:color w:val="auto"/>
        </w:rPr>
        <w:fldChar w:fldCharType="end"/>
      </w:r>
      <w:r w:rsidR="00FC4B29" w:rsidRPr="00925977">
        <w:rPr>
          <w:color w:val="auto"/>
        </w:rPr>
        <w:t xml:space="preserve">. Assessments were done via a Smartphone App using the software </w:t>
      </w:r>
      <w:proofErr w:type="spellStart"/>
      <w:r w:rsidR="00FC4B29" w:rsidRPr="00925977">
        <w:rPr>
          <w:color w:val="auto"/>
        </w:rPr>
        <w:t>movisensXS</w:t>
      </w:r>
      <w:proofErr w:type="spellEnd"/>
      <w:r w:rsidR="00FC4B29" w:rsidRPr="00925977">
        <w:rPr>
          <w:color w:val="auto"/>
        </w:rPr>
        <w:t xml:space="preserve">, version 0.6.3658 (movisens GmbH, </w:t>
      </w:r>
      <w:hyperlink r:id="rId9" w:history="1">
        <w:r w:rsidR="00FC4B29" w:rsidRPr="00925977">
          <w:rPr>
            <w:rStyle w:val="Hyperlink"/>
            <w:color w:val="auto"/>
          </w:rPr>
          <w:t>https://xs.movisens.com</w:t>
        </w:r>
      </w:hyperlink>
      <w:r w:rsidR="00FC4B29" w:rsidRPr="00925977">
        <w:rPr>
          <w:color w:val="auto"/>
        </w:rPr>
        <w:t>).</w:t>
      </w:r>
    </w:p>
    <w:p w14:paraId="60A32198" w14:textId="77777777" w:rsidR="00FC4B29" w:rsidRPr="00925977" w:rsidRDefault="00FC4B29" w:rsidP="00FE3D6F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hAnsi="Arial" w:cs="Arial"/>
          <w:lang w:val="en-US"/>
        </w:rPr>
      </w:pPr>
    </w:p>
    <w:p w14:paraId="26F65E13" w14:textId="53711A0A" w:rsidR="004F48C7" w:rsidRPr="00925977" w:rsidRDefault="00082936" w:rsidP="00FE3D6F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i/>
          <w:u w:val="single"/>
          <w:lang w:val="en-US"/>
        </w:rPr>
        <w:t>Measures</w:t>
      </w:r>
      <w:r w:rsidRPr="00925977">
        <w:rPr>
          <w:rFonts w:ascii="Arial" w:hAnsi="Arial" w:cs="Arial"/>
          <w:lang w:val="en-US"/>
        </w:rPr>
        <w:t xml:space="preserve">. </w:t>
      </w:r>
      <w:r w:rsidR="00337B74" w:rsidRPr="00925977">
        <w:rPr>
          <w:rFonts w:ascii="Arial" w:hAnsi="Arial" w:cs="Arial"/>
          <w:lang w:val="en-US"/>
        </w:rPr>
        <w:t>As o</w:t>
      </w:r>
      <w:r w:rsidR="004F48C7" w:rsidRPr="00925977">
        <w:rPr>
          <w:rFonts w:ascii="Arial" w:hAnsi="Arial" w:cs="Arial"/>
          <w:lang w:val="en-US"/>
        </w:rPr>
        <w:t xml:space="preserve">ur main outcome variable, </w:t>
      </w:r>
      <w:r w:rsidR="008412C1" w:rsidRPr="00925977">
        <w:rPr>
          <w:rFonts w:ascii="Arial" w:hAnsi="Arial" w:cs="Arial"/>
          <w:lang w:val="en-US"/>
        </w:rPr>
        <w:t>real-life</w:t>
      </w:r>
      <w:r w:rsidR="004F48C7" w:rsidRPr="00925977">
        <w:rPr>
          <w:rFonts w:ascii="Arial" w:hAnsi="Arial" w:cs="Arial"/>
          <w:lang w:val="en-US"/>
        </w:rPr>
        <w:t xml:space="preserve"> affective well-being (indexed by valence, calmness and energetic arousal), </w:t>
      </w:r>
      <w:r w:rsidR="00337B74" w:rsidRPr="00925977">
        <w:rPr>
          <w:rFonts w:ascii="Arial" w:hAnsi="Arial" w:cs="Arial"/>
          <w:lang w:val="en-US"/>
        </w:rPr>
        <w:t>we used</w:t>
      </w:r>
      <w:r w:rsidR="004F48C7" w:rsidRPr="00925977">
        <w:rPr>
          <w:rFonts w:ascii="Arial" w:hAnsi="Arial" w:cs="Arial"/>
          <w:lang w:val="en-US"/>
        </w:rPr>
        <w:t xml:space="preserve"> a well-known short scale for EMA with established psychometric properties</w:t>
      </w:r>
      <w:r w:rsidR="00F61553" w:rsidRPr="00925977">
        <w:rPr>
          <w:rFonts w:ascii="Arial" w:hAnsi="Arial" w:cs="Arial"/>
          <w:lang w:val="en-US"/>
        </w:rPr>
        <w:t xml:space="preserve"> </w:t>
      </w:r>
      <w:r w:rsidR="004F48C7" w:rsidRPr="00925977">
        <w:rPr>
          <w:rFonts w:ascii="Arial" w:hAnsi="Arial" w:cs="Arial"/>
          <w:lang w:val="en-US"/>
        </w:rPr>
        <w:fldChar w:fldCharType="begin"/>
      </w:r>
      <w:r w:rsidR="004F48C7" w:rsidRPr="00925977">
        <w:rPr>
          <w:rFonts w:ascii="Arial" w:hAnsi="Arial" w:cs="Arial"/>
          <w:lang w:val="en-US"/>
        </w:rPr>
        <w:instrText xml:space="preserve"> ADDIN EN.CITE &lt;EndNote&gt;&lt;Cite&gt;&lt;Author&gt;Wilhelm&lt;/Author&gt;&lt;Year&gt;2007&lt;/Year&gt;&lt;RecNum&gt;94&lt;/RecNum&gt;&lt;DisplayText&gt;(20)&lt;/DisplayText&gt;&lt;record&gt;&lt;rec-number&gt;94&lt;/rec-number&gt;&lt;foreign-keys&gt;&lt;key app="EN" db-id="wssw2xwflszrf3exer4pz0fpwfxtwxpxr0ep" timestamp="1665250282"&gt;94&lt;/key&gt;&lt;/foreign-keys&gt;&lt;ref-type name="Journal Article"&gt;17&lt;/ref-type&gt;&lt;contributors&gt;&lt;authors&gt;&lt;author&gt;Wilhelm, P.&lt;/author&gt;&lt;author&gt;Schoebi, D. &lt;/author&gt;&lt;/authors&gt;&lt;/contributors&gt;&lt;auth-address&gt;Wilhelm, Peter: Department of Psychology, University of Fribourg, Rue de Faucigny 2, Fribourg, Switzerland, CH-1700, peter.wilhelm@unifr.ch&lt;/auth-address&gt;&lt;titles&gt;&lt;title&gt;Assessing mood in daily life: Structural validity, sensitivity to change, and reliability of a short-scale to measure three basic dimensions of mood&lt;/title&gt;&lt;secondary-title&gt;Eur J Psychol Assess&lt;/secondary-title&gt;&lt;/titles&gt;&lt;periodical&gt;&lt;full-title&gt;Eur J Psychol Assess&lt;/full-title&gt;&lt;/periodical&gt;&lt;pages&gt;258-267&lt;/pages&gt;&lt;volume&gt;23&lt;/volume&gt;&lt;number&gt;4&lt;/number&gt;&lt;keywords&gt;&lt;keyword&gt;*Confirmatory Factor Analysis&lt;/keyword&gt;&lt;keyword&gt;*Daily Activities&lt;/keyword&gt;&lt;keyword&gt;*Emotional States&lt;/keyword&gt;&lt;keyword&gt;*Monitoring&lt;/keyword&gt;&lt;keyword&gt;*Ecological Momentary Assessment&lt;/keyword&gt;&lt;keyword&gt;Apparatus&lt;/keyword&gt;&lt;keyword&gt;Creative Writing&lt;/keyword&gt;&lt;keyword&gt;Factor Analysis&lt;/keyword&gt;&lt;/keywords&gt;&lt;dates&gt;&lt;year&gt;2007&lt;/year&gt;&lt;/dates&gt;&lt;pub-location&gt;Germany&lt;/pub-location&gt;&lt;publisher&gt;Hogrefe &amp;amp; Huber Publishers&lt;/publisher&gt;&lt;isbn&gt;2151-2426(Electronic),1015-5759(Print)&lt;/isbn&gt;&lt;work-type&gt;doi:10.1027/1015-5759.23.4.258&lt;/work-type&gt;&lt;urls&gt;&lt;/urls&gt;&lt;electronic-resource-num&gt;10.1027/1015-5759.23.4.258&lt;/electronic-resource-num&gt;&lt;/record&gt;&lt;/Cite&gt;&lt;/EndNote&gt;</w:instrText>
      </w:r>
      <w:r w:rsidR="004F48C7" w:rsidRPr="00925977">
        <w:rPr>
          <w:rFonts w:ascii="Arial" w:hAnsi="Arial" w:cs="Arial"/>
          <w:lang w:val="en-US"/>
        </w:rPr>
        <w:fldChar w:fldCharType="separate"/>
      </w:r>
      <w:r w:rsidR="004F48C7" w:rsidRPr="00925977">
        <w:rPr>
          <w:rFonts w:ascii="Arial" w:hAnsi="Arial" w:cs="Arial"/>
          <w:noProof/>
          <w:lang w:val="en-US"/>
        </w:rPr>
        <w:t>(20)</w:t>
      </w:r>
      <w:r w:rsidR="004F48C7" w:rsidRPr="00925977">
        <w:rPr>
          <w:rFonts w:ascii="Arial" w:hAnsi="Arial" w:cs="Arial"/>
          <w:lang w:val="en-US"/>
        </w:rPr>
        <w:fldChar w:fldCharType="end"/>
      </w:r>
      <w:r w:rsidR="004F48C7" w:rsidRPr="00925977">
        <w:rPr>
          <w:rFonts w:ascii="Arial" w:hAnsi="Arial" w:cs="Arial"/>
          <w:lang w:val="en-US"/>
        </w:rPr>
        <w:t>. Momentary v</w:t>
      </w:r>
      <w:r w:rsidR="005A7F89" w:rsidRPr="00925977">
        <w:rPr>
          <w:rFonts w:ascii="Arial" w:hAnsi="Arial" w:cs="Arial"/>
          <w:lang w:val="en-US"/>
        </w:rPr>
        <w:t xml:space="preserve">alence </w:t>
      </w:r>
      <w:r w:rsidR="004F48C7" w:rsidRPr="00925977">
        <w:rPr>
          <w:rFonts w:ascii="Arial" w:hAnsi="Arial" w:cs="Arial"/>
          <w:lang w:val="en-US"/>
        </w:rPr>
        <w:t xml:space="preserve">was measured </w:t>
      </w:r>
      <w:r w:rsidR="005A7F89" w:rsidRPr="00925977">
        <w:rPr>
          <w:rFonts w:ascii="Arial" w:hAnsi="Arial" w:cs="Arial"/>
          <w:lang w:val="en-US"/>
        </w:rPr>
        <w:t>with the two bipolar items “content” to “discontent” (German translation: “</w:t>
      </w:r>
      <w:proofErr w:type="spellStart"/>
      <w:r w:rsidR="005A7F89" w:rsidRPr="00925977">
        <w:rPr>
          <w:rFonts w:ascii="Arial" w:hAnsi="Arial" w:cs="Arial"/>
          <w:lang w:val="en-US"/>
        </w:rPr>
        <w:t>zufrieden</w:t>
      </w:r>
      <w:proofErr w:type="spellEnd"/>
      <w:r w:rsidR="005A7F89" w:rsidRPr="00925977">
        <w:rPr>
          <w:rFonts w:ascii="Arial" w:hAnsi="Arial" w:cs="Arial"/>
          <w:lang w:val="en-US"/>
        </w:rPr>
        <w:t>” – “</w:t>
      </w:r>
      <w:proofErr w:type="spellStart"/>
      <w:r w:rsidR="005A7F89" w:rsidRPr="00925977">
        <w:rPr>
          <w:rFonts w:ascii="Arial" w:hAnsi="Arial" w:cs="Arial"/>
          <w:lang w:val="en-US"/>
        </w:rPr>
        <w:t>unzufrieden</w:t>
      </w:r>
      <w:proofErr w:type="spellEnd"/>
      <w:r w:rsidR="005A7F89" w:rsidRPr="00925977">
        <w:rPr>
          <w:rFonts w:ascii="Arial" w:hAnsi="Arial" w:cs="Arial"/>
          <w:lang w:val="en-US"/>
        </w:rPr>
        <w:t xml:space="preserve">”) and “unwell” to “well” (German </w:t>
      </w:r>
      <w:r w:rsidR="004F48C7" w:rsidRPr="00925977">
        <w:rPr>
          <w:rFonts w:ascii="Arial" w:hAnsi="Arial" w:cs="Arial"/>
          <w:lang w:val="en-US"/>
        </w:rPr>
        <w:t>translation: “</w:t>
      </w:r>
      <w:proofErr w:type="spellStart"/>
      <w:r w:rsidR="004F48C7" w:rsidRPr="00925977">
        <w:rPr>
          <w:rFonts w:ascii="Arial" w:hAnsi="Arial" w:cs="Arial"/>
          <w:lang w:val="en-US"/>
        </w:rPr>
        <w:t>unwohl</w:t>
      </w:r>
      <w:proofErr w:type="spellEnd"/>
      <w:r w:rsidR="004F48C7" w:rsidRPr="00925977">
        <w:rPr>
          <w:rFonts w:ascii="Arial" w:hAnsi="Arial" w:cs="Arial"/>
          <w:lang w:val="en-US"/>
        </w:rPr>
        <w:t>” – “</w:t>
      </w:r>
      <w:proofErr w:type="spellStart"/>
      <w:r w:rsidR="004F48C7" w:rsidRPr="00925977">
        <w:rPr>
          <w:rFonts w:ascii="Arial" w:hAnsi="Arial" w:cs="Arial"/>
          <w:lang w:val="en-US"/>
        </w:rPr>
        <w:t>wohl</w:t>
      </w:r>
      <w:proofErr w:type="spellEnd"/>
      <w:r w:rsidR="004F48C7" w:rsidRPr="00925977">
        <w:rPr>
          <w:rFonts w:ascii="Arial" w:hAnsi="Arial" w:cs="Arial"/>
          <w:lang w:val="en-US"/>
        </w:rPr>
        <w:t xml:space="preserve">”); momentary calmness with the </w:t>
      </w:r>
      <w:r w:rsidR="004F48C7" w:rsidRPr="00925977">
        <w:rPr>
          <w:rFonts w:ascii="Arial" w:hAnsi="Arial" w:cs="Arial"/>
          <w:lang w:val="en-US"/>
        </w:rPr>
        <w:lastRenderedPageBreak/>
        <w:t>two bipolar items “tense” to “relaxed” and “agitated” to “calm”, and momentary energetic arousal with the two bipolar items “without energy” – “full of energy” and “tired” – “awake”</w:t>
      </w:r>
      <w:r w:rsidR="00F14FEF" w:rsidRPr="00925977">
        <w:rPr>
          <w:rFonts w:ascii="Arial" w:hAnsi="Arial" w:cs="Arial"/>
          <w:lang w:val="en-US"/>
        </w:rPr>
        <w:t>.</w:t>
      </w:r>
    </w:p>
    <w:p w14:paraId="7DB24F4C" w14:textId="77777777" w:rsidR="00F14FEF" w:rsidRPr="00925977" w:rsidRDefault="00F14FEF" w:rsidP="00F14FEF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Theme="minorHAnsi" w:hAnsi="Arial" w:cs="Arial"/>
          <w:lang w:val="en-US"/>
        </w:rPr>
      </w:pPr>
      <w:r w:rsidRPr="00925977">
        <w:rPr>
          <w:rFonts w:ascii="Arial" w:hAnsi="Arial" w:cs="Arial"/>
          <w:lang w:val="en-US"/>
        </w:rPr>
        <w:t>All above items presented as computerized visual analogue scales with sliding locators (score range of 0 to 100).’’</w:t>
      </w:r>
    </w:p>
    <w:p w14:paraId="0FFA1456" w14:textId="5FA8D354" w:rsidR="00FE3D6F" w:rsidRPr="00925977" w:rsidRDefault="004F48C7" w:rsidP="00FE3D6F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lang w:val="en-US"/>
        </w:rPr>
        <w:t xml:space="preserve">In addition </w:t>
      </w:r>
      <w:r w:rsidR="002F4A40" w:rsidRPr="00925977">
        <w:rPr>
          <w:rFonts w:ascii="Arial" w:hAnsi="Arial" w:cs="Arial"/>
          <w:lang w:val="en-US"/>
        </w:rPr>
        <w:t>we acquired</w:t>
      </w:r>
      <w:r w:rsidR="00B07103" w:rsidRPr="00925977">
        <w:rPr>
          <w:rFonts w:ascii="Arial" w:hAnsi="Arial" w:cs="Arial"/>
          <w:lang w:val="en-US"/>
        </w:rPr>
        <w:t>, at each prompt,</w:t>
      </w:r>
      <w:r w:rsidR="00033EC8" w:rsidRPr="00925977">
        <w:rPr>
          <w:rFonts w:ascii="Arial" w:hAnsi="Arial" w:cs="Arial"/>
          <w:lang w:val="en-US"/>
        </w:rPr>
        <w:t xml:space="preserve"> e-diaries </w:t>
      </w:r>
      <w:r w:rsidR="002F4A40" w:rsidRPr="00925977">
        <w:rPr>
          <w:rFonts w:ascii="Arial" w:hAnsi="Arial" w:cs="Arial"/>
          <w:lang w:val="en-US"/>
        </w:rPr>
        <w:t>quantifying momentary social contact</w:t>
      </w:r>
      <w:r w:rsidR="0076067A" w:rsidRPr="00925977">
        <w:rPr>
          <w:rFonts w:ascii="Arial" w:hAnsi="Arial" w:cs="Arial"/>
          <w:lang w:val="en-US"/>
        </w:rPr>
        <w:t>,</w:t>
      </w:r>
      <w:r w:rsidR="002F4A40" w:rsidRPr="00925977">
        <w:rPr>
          <w:rFonts w:ascii="Arial" w:hAnsi="Arial" w:cs="Arial"/>
          <w:lang w:val="en-US"/>
        </w:rPr>
        <w:t xml:space="preserve"> social </w:t>
      </w:r>
      <w:r w:rsidR="0076067A" w:rsidRPr="00925977">
        <w:rPr>
          <w:rFonts w:ascii="Arial" w:hAnsi="Arial" w:cs="Arial"/>
          <w:lang w:val="en-US"/>
        </w:rPr>
        <w:t>(</w:t>
      </w:r>
      <w:r w:rsidR="002F4A40" w:rsidRPr="00925977">
        <w:rPr>
          <w:rFonts w:ascii="Arial" w:hAnsi="Arial" w:cs="Arial"/>
          <w:lang w:val="en-US"/>
        </w:rPr>
        <w:t>an</w:t>
      </w:r>
      <w:proofErr w:type="gramStart"/>
      <w:r w:rsidR="0076067A" w:rsidRPr="00925977">
        <w:rPr>
          <w:rFonts w:ascii="Arial" w:hAnsi="Arial" w:cs="Arial"/>
          <w:lang w:val="en-US"/>
        </w:rPr>
        <w:t>)</w:t>
      </w:r>
      <w:proofErr w:type="spellStart"/>
      <w:r w:rsidR="002F4A40" w:rsidRPr="00925977">
        <w:rPr>
          <w:rFonts w:ascii="Arial" w:hAnsi="Arial" w:cs="Arial"/>
          <w:lang w:val="en-US"/>
        </w:rPr>
        <w:t>hedonia</w:t>
      </w:r>
      <w:proofErr w:type="spellEnd"/>
      <w:proofErr w:type="gramEnd"/>
      <w:r w:rsidR="002F4A40" w:rsidRPr="00925977">
        <w:rPr>
          <w:rFonts w:ascii="Arial" w:hAnsi="Arial" w:cs="Arial"/>
          <w:lang w:val="en-US"/>
        </w:rPr>
        <w:t xml:space="preserve"> </w:t>
      </w:r>
      <w:r w:rsidR="002F4A40" w:rsidRPr="00925977">
        <w:rPr>
          <w:rFonts w:ascii="Arial" w:hAnsi="Arial" w:cs="Arial"/>
          <w:lang w:val="en-US"/>
        </w:rPr>
        <w:fldChar w:fldCharType="begin">
          <w:fldData xml:space="preserve">PEVuZE5vdGU+PENpdGU+PEF1dGhvcj5HYW48L0F1dGhvcj48WWVhcj4yMDIxPC9ZZWFyPjxSZWNO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</w:fldData>
        </w:fldChar>
      </w:r>
      <w:r w:rsidRPr="00925977">
        <w:rPr>
          <w:rFonts w:ascii="Arial" w:hAnsi="Arial" w:cs="Arial"/>
          <w:lang w:val="en-US"/>
        </w:rPr>
        <w:instrText xml:space="preserve"> ADDIN EN.CITE </w:instrText>
      </w:r>
      <w:r w:rsidRPr="00925977">
        <w:rPr>
          <w:rFonts w:ascii="Arial" w:hAnsi="Arial" w:cs="Arial"/>
          <w:lang w:val="en-US"/>
        </w:rPr>
        <w:fldChar w:fldCharType="begin">
          <w:fldData xml:space="preserve">PEVuZE5vdGU+PENpdGU+PEF1dGhvcj5HYW48L0F1dGhvcj48WWVhcj4yMDIxPC9ZZWFyPjxSZWNO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</w:fldData>
        </w:fldChar>
      </w:r>
      <w:r w:rsidRPr="00925977">
        <w:rPr>
          <w:rFonts w:ascii="Arial" w:hAnsi="Arial" w:cs="Arial"/>
          <w:lang w:val="en-US"/>
        </w:rPr>
        <w:instrText xml:space="preserve"> ADDIN EN.CITE.DATA </w:instrText>
      </w:r>
      <w:r w:rsidRPr="00925977">
        <w:rPr>
          <w:rFonts w:ascii="Arial" w:hAnsi="Arial" w:cs="Arial"/>
          <w:lang w:val="en-US"/>
        </w:rPr>
      </w:r>
      <w:r w:rsidRPr="00925977">
        <w:rPr>
          <w:rFonts w:ascii="Arial" w:hAnsi="Arial" w:cs="Arial"/>
          <w:lang w:val="en-US"/>
        </w:rPr>
        <w:fldChar w:fldCharType="end"/>
      </w:r>
      <w:r w:rsidR="002F4A40" w:rsidRPr="00925977">
        <w:rPr>
          <w:rFonts w:ascii="Arial" w:hAnsi="Arial" w:cs="Arial"/>
          <w:lang w:val="en-US"/>
        </w:rPr>
      </w:r>
      <w:r w:rsidR="002F4A40" w:rsidRPr="00925977">
        <w:rPr>
          <w:rFonts w:ascii="Arial" w:hAnsi="Arial" w:cs="Arial"/>
          <w:lang w:val="en-US"/>
        </w:rPr>
        <w:fldChar w:fldCharType="separate"/>
      </w:r>
      <w:r w:rsidRPr="00925977">
        <w:rPr>
          <w:rFonts w:ascii="Arial" w:hAnsi="Arial" w:cs="Arial"/>
          <w:noProof/>
          <w:lang w:val="en-US"/>
        </w:rPr>
        <w:t>(19, 21)</w:t>
      </w:r>
      <w:r w:rsidR="002F4A40" w:rsidRPr="00925977">
        <w:rPr>
          <w:rFonts w:ascii="Arial" w:hAnsi="Arial" w:cs="Arial"/>
          <w:lang w:val="en-US"/>
        </w:rPr>
        <w:fldChar w:fldCharType="end"/>
      </w:r>
      <w:r w:rsidR="0076067A" w:rsidRPr="00925977">
        <w:rPr>
          <w:rFonts w:ascii="Arial" w:hAnsi="Arial" w:cs="Arial"/>
          <w:lang w:val="en-US"/>
        </w:rPr>
        <w:t xml:space="preserve"> and</w:t>
      </w:r>
      <w:r w:rsidR="002F4A40" w:rsidRPr="00925977">
        <w:rPr>
          <w:rFonts w:ascii="Arial" w:hAnsi="Arial" w:cs="Arial"/>
          <w:lang w:val="en-US"/>
        </w:rPr>
        <w:t xml:space="preserve"> </w:t>
      </w:r>
      <w:r w:rsidR="002171FA" w:rsidRPr="00925977">
        <w:rPr>
          <w:rFonts w:ascii="Arial" w:hAnsi="Arial" w:cs="Arial"/>
          <w:lang w:val="en-US"/>
        </w:rPr>
        <w:t xml:space="preserve">appraisals of </w:t>
      </w:r>
      <w:r w:rsidR="002F4A40" w:rsidRPr="00925977">
        <w:rPr>
          <w:rFonts w:ascii="Arial" w:hAnsi="Arial" w:cs="Arial"/>
          <w:lang w:val="en-US"/>
        </w:rPr>
        <w:t>positive and negative event</w:t>
      </w:r>
      <w:r w:rsidR="002171FA" w:rsidRPr="00925977">
        <w:rPr>
          <w:rFonts w:ascii="Arial" w:hAnsi="Arial" w:cs="Arial"/>
          <w:lang w:val="en-US"/>
        </w:rPr>
        <w:t>s</w:t>
      </w:r>
      <w:r w:rsidR="0076067A" w:rsidRPr="00925977">
        <w:rPr>
          <w:rFonts w:ascii="Arial" w:hAnsi="Arial" w:cs="Arial"/>
          <w:lang w:val="en-US"/>
        </w:rPr>
        <w:t xml:space="preserve"> </w:t>
      </w:r>
      <w:r w:rsidR="0076067A" w:rsidRPr="00925977">
        <w:rPr>
          <w:rFonts w:ascii="Arial" w:eastAsia="Arial Narrow" w:hAnsi="Arial" w:cs="Arial"/>
          <w:lang w:val="en-US"/>
        </w:rPr>
        <w:fldChar w:fldCharType="begin">
          <w:fldData xml:space="preserve">PEVuZE5vdGU+PENpdGU+PEF1dGhvcj5XaWNoZXJzPC9BdXRob3I+PFllYXI+MjAwOTwvWWVhcj48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</w:fldData>
        </w:fldChar>
      </w:r>
      <w:r w:rsidRPr="00925977">
        <w:rPr>
          <w:rFonts w:ascii="Arial" w:eastAsia="Arial Narrow" w:hAnsi="Arial" w:cs="Arial"/>
          <w:lang w:val="en-US"/>
        </w:rPr>
        <w:instrText xml:space="preserve"> ADDIN EN.CITE </w:instrText>
      </w:r>
      <w:r w:rsidRPr="00925977">
        <w:rPr>
          <w:rFonts w:ascii="Arial" w:eastAsia="Arial Narrow" w:hAnsi="Arial" w:cs="Arial"/>
          <w:lang w:val="en-US"/>
        </w:rPr>
        <w:fldChar w:fldCharType="begin">
          <w:fldData xml:space="preserve">PEVuZE5vdGU+PENpdGU+PEF1dGhvcj5XaWNoZXJzPC9BdXRob3I+PFllYXI+MjAwOTwvWWVhcj48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</w:fldData>
        </w:fldChar>
      </w:r>
      <w:r w:rsidRPr="00925977">
        <w:rPr>
          <w:rFonts w:ascii="Arial" w:eastAsia="Arial Narrow" w:hAnsi="Arial" w:cs="Arial"/>
          <w:lang w:val="en-US"/>
        </w:rPr>
        <w:instrText xml:space="preserve"> ADDIN EN.CITE.DATA </w:instrText>
      </w:r>
      <w:r w:rsidRPr="00925977">
        <w:rPr>
          <w:rFonts w:ascii="Arial" w:eastAsia="Arial Narrow" w:hAnsi="Arial" w:cs="Arial"/>
          <w:lang w:val="en-US"/>
        </w:rPr>
      </w:r>
      <w:r w:rsidRPr="00925977">
        <w:rPr>
          <w:rFonts w:ascii="Arial" w:eastAsia="Arial Narrow" w:hAnsi="Arial" w:cs="Arial"/>
          <w:lang w:val="en-US"/>
        </w:rPr>
        <w:fldChar w:fldCharType="end"/>
      </w:r>
      <w:r w:rsidR="0076067A" w:rsidRPr="00925977">
        <w:rPr>
          <w:rFonts w:ascii="Arial" w:eastAsia="Arial Narrow" w:hAnsi="Arial" w:cs="Arial"/>
          <w:lang w:val="en-US"/>
        </w:rPr>
      </w:r>
      <w:r w:rsidR="0076067A" w:rsidRPr="00925977">
        <w:rPr>
          <w:rFonts w:ascii="Arial" w:eastAsia="Arial Narrow" w:hAnsi="Arial" w:cs="Arial"/>
          <w:lang w:val="en-US"/>
        </w:rPr>
        <w:fldChar w:fldCharType="separate"/>
      </w:r>
      <w:r w:rsidRPr="00925977">
        <w:rPr>
          <w:rFonts w:ascii="Arial" w:eastAsia="Arial Narrow" w:hAnsi="Arial" w:cs="Arial"/>
          <w:noProof/>
          <w:lang w:val="en-US"/>
        </w:rPr>
        <w:t>(22)</w:t>
      </w:r>
      <w:r w:rsidR="0076067A" w:rsidRPr="00925977">
        <w:rPr>
          <w:rFonts w:ascii="Arial" w:eastAsia="Arial Narrow" w:hAnsi="Arial" w:cs="Arial"/>
          <w:lang w:val="en-US"/>
        </w:rPr>
        <w:fldChar w:fldCharType="end"/>
      </w:r>
      <w:r w:rsidR="001C2B80" w:rsidRPr="00925977">
        <w:rPr>
          <w:rFonts w:ascii="Arial" w:hAnsi="Arial" w:cs="Arial"/>
          <w:lang w:val="en-US"/>
        </w:rPr>
        <w:t>.</w:t>
      </w:r>
      <w:r w:rsidR="008A312D" w:rsidRPr="00925977">
        <w:rPr>
          <w:rFonts w:ascii="Arial" w:hAnsi="Arial" w:cs="Arial"/>
          <w:lang w:val="en-US"/>
        </w:rPr>
        <w:t xml:space="preserve"> </w:t>
      </w:r>
      <w:r w:rsidR="002171FA" w:rsidRPr="00925977">
        <w:rPr>
          <w:rFonts w:ascii="Arial" w:hAnsi="Arial" w:cs="Arial"/>
          <w:lang w:val="en-US"/>
        </w:rPr>
        <w:t>We assessed momentary social contact with a dichotomous item asking subjects whether they are currently alone or in the company of others. In the</w:t>
      </w:r>
      <w:r w:rsidR="00033EC8" w:rsidRPr="00925977">
        <w:rPr>
          <w:rFonts w:ascii="Arial" w:hAnsi="Arial" w:cs="Arial"/>
          <w:lang w:val="en-US"/>
        </w:rPr>
        <w:t xml:space="preserve"> case</w:t>
      </w:r>
      <w:r w:rsidR="002171FA" w:rsidRPr="00925977">
        <w:rPr>
          <w:rFonts w:ascii="Arial" w:hAnsi="Arial" w:cs="Arial"/>
          <w:lang w:val="en-US"/>
        </w:rPr>
        <w:t xml:space="preserve"> </w:t>
      </w:r>
      <w:r w:rsidR="00033EC8" w:rsidRPr="00925977">
        <w:rPr>
          <w:rFonts w:ascii="Arial" w:hAnsi="Arial" w:cs="Arial"/>
          <w:lang w:val="en-US"/>
        </w:rPr>
        <w:t>if in company</w:t>
      </w:r>
      <w:r w:rsidR="002171FA" w:rsidRPr="00925977">
        <w:rPr>
          <w:rFonts w:ascii="Arial" w:hAnsi="Arial" w:cs="Arial"/>
          <w:lang w:val="en-US"/>
        </w:rPr>
        <w:t>, we additionally asked the participants to rate</w:t>
      </w:r>
      <w:r w:rsidR="00DC2A1B" w:rsidRPr="00925977">
        <w:rPr>
          <w:rFonts w:ascii="Arial" w:hAnsi="Arial" w:cs="Arial"/>
          <w:lang w:val="en-US"/>
        </w:rPr>
        <w:t>, via visual analogue scales (score range of 0 to 100),</w:t>
      </w:r>
      <w:r w:rsidR="002171FA" w:rsidRPr="00925977">
        <w:rPr>
          <w:rFonts w:ascii="Arial" w:hAnsi="Arial" w:cs="Arial"/>
          <w:lang w:val="en-US"/>
        </w:rPr>
        <w:t xml:space="preserve"> the liking of the company</w:t>
      </w:r>
      <w:r w:rsidR="00B07103" w:rsidRPr="00925977">
        <w:rPr>
          <w:rFonts w:ascii="Arial" w:hAnsi="Arial" w:cs="Arial"/>
          <w:lang w:val="en-US"/>
        </w:rPr>
        <w:t xml:space="preserve"> (</w:t>
      </w:r>
      <w:r w:rsidR="00B07103" w:rsidRPr="00925977">
        <w:rPr>
          <w:rFonts w:ascii="Arial" w:hAnsi="Arial" w:cs="Arial"/>
          <w:i/>
          <w:iCs/>
          <w:lang w:val="en-US"/>
        </w:rPr>
        <w:t>“</w:t>
      </w:r>
      <w:r w:rsidR="00FE3D6F" w:rsidRPr="00925977">
        <w:rPr>
          <w:rFonts w:ascii="Arial" w:hAnsi="Arial" w:cs="Arial"/>
          <w:i/>
          <w:iCs/>
          <w:lang w:val="en-US"/>
        </w:rPr>
        <w:t>When you think about the people who surround you right now, to what extent is the following statement true? I don't like these people</w:t>
      </w:r>
      <w:r w:rsidR="00FE3D6F" w:rsidRPr="00925977">
        <w:rPr>
          <w:rFonts w:ascii="Arial" w:hAnsi="Arial" w:cs="Arial"/>
          <w:lang w:val="en-US"/>
        </w:rPr>
        <w:t>!</w:t>
      </w:r>
      <w:r w:rsidR="00B07103" w:rsidRPr="00925977">
        <w:rPr>
          <w:rFonts w:ascii="Arial" w:hAnsi="Arial" w:cs="Arial"/>
          <w:i/>
          <w:iCs/>
          <w:lang w:val="en-US"/>
        </w:rPr>
        <w:t>”</w:t>
      </w:r>
      <w:r w:rsidR="00B07103" w:rsidRPr="00925977">
        <w:rPr>
          <w:rFonts w:ascii="Arial" w:hAnsi="Arial" w:cs="Arial"/>
          <w:lang w:val="en-US"/>
        </w:rPr>
        <w:t>)</w:t>
      </w:r>
      <w:r w:rsidR="00746D8E" w:rsidRPr="00925977">
        <w:rPr>
          <w:rFonts w:ascii="Arial" w:hAnsi="Arial" w:cs="Arial"/>
          <w:lang w:val="en-US"/>
        </w:rPr>
        <w:t>,</w:t>
      </w:r>
      <w:r w:rsidR="002171FA" w:rsidRPr="00925977">
        <w:rPr>
          <w:rFonts w:ascii="Arial" w:hAnsi="Arial" w:cs="Arial"/>
          <w:lang w:val="en-US"/>
        </w:rPr>
        <w:t xml:space="preserve"> </w:t>
      </w:r>
      <w:r w:rsidR="00B07103" w:rsidRPr="00925977">
        <w:rPr>
          <w:rFonts w:ascii="Arial" w:hAnsi="Arial" w:cs="Arial"/>
          <w:lang w:val="en-US"/>
        </w:rPr>
        <w:t>and the degree to which the</w:t>
      </w:r>
      <w:r w:rsidR="00FE3D6F" w:rsidRPr="00925977">
        <w:rPr>
          <w:rFonts w:ascii="Arial" w:hAnsi="Arial" w:cs="Arial"/>
          <w:lang w:val="en-US"/>
        </w:rPr>
        <w:t xml:space="preserve"> subjects</w:t>
      </w:r>
      <w:r w:rsidR="00B07103" w:rsidRPr="00925977">
        <w:rPr>
          <w:rFonts w:ascii="Arial" w:hAnsi="Arial" w:cs="Arial"/>
          <w:lang w:val="en-US"/>
        </w:rPr>
        <w:t xml:space="preserve"> would prefer to be alone</w:t>
      </w:r>
      <w:r w:rsidR="00DC2A1B" w:rsidRPr="00925977">
        <w:rPr>
          <w:rFonts w:ascii="Arial" w:hAnsi="Arial" w:cs="Arial"/>
          <w:lang w:val="en-US"/>
        </w:rPr>
        <w:t xml:space="preserve"> (</w:t>
      </w:r>
      <w:r w:rsidR="00DC2A1B" w:rsidRPr="00925977">
        <w:rPr>
          <w:rFonts w:ascii="Arial" w:hAnsi="Arial" w:cs="Arial"/>
          <w:i/>
          <w:iCs/>
          <w:lang w:val="en-US"/>
        </w:rPr>
        <w:t>“</w:t>
      </w:r>
      <w:r w:rsidR="00FE3D6F" w:rsidRPr="00925977">
        <w:rPr>
          <w:rFonts w:ascii="Arial" w:hAnsi="Arial" w:cs="Arial"/>
          <w:i/>
          <w:iCs/>
          <w:lang w:val="en-US"/>
        </w:rPr>
        <w:t xml:space="preserve">When you think about the people who surround you right now, to what extent is the following statement true? </w:t>
      </w:r>
      <w:r w:rsidR="00DC2A1B" w:rsidRPr="00925977">
        <w:rPr>
          <w:rFonts w:ascii="Arial" w:hAnsi="Arial" w:cs="Arial"/>
          <w:i/>
          <w:iCs/>
          <w:lang w:val="en-US"/>
        </w:rPr>
        <w:t>I’d rather be alone</w:t>
      </w:r>
      <w:proofErr w:type="gramStart"/>
      <w:r w:rsidR="00FE3D6F" w:rsidRPr="00925977">
        <w:rPr>
          <w:rFonts w:ascii="Arial" w:hAnsi="Arial" w:cs="Arial"/>
          <w:i/>
          <w:iCs/>
          <w:lang w:val="en-US"/>
        </w:rPr>
        <w:t>!</w:t>
      </w:r>
      <w:r w:rsidR="00DC2A1B" w:rsidRPr="00925977">
        <w:rPr>
          <w:rFonts w:ascii="Arial" w:hAnsi="Arial" w:cs="Arial"/>
          <w:lang w:val="en-US"/>
        </w:rPr>
        <w:t>“</w:t>
      </w:r>
      <w:proofErr w:type="gramEnd"/>
      <w:r w:rsidR="00DC2A1B" w:rsidRPr="00925977">
        <w:rPr>
          <w:rFonts w:ascii="Arial" w:hAnsi="Arial" w:cs="Arial"/>
          <w:lang w:val="en-US"/>
        </w:rPr>
        <w:t xml:space="preserve">) </w:t>
      </w:r>
      <w:r w:rsidR="00DC2A1B" w:rsidRPr="00925977">
        <w:rPr>
          <w:rFonts w:ascii="Arial" w:hAnsi="Arial" w:cs="Arial"/>
          <w:lang w:val="en-US"/>
        </w:rPr>
        <w:fldChar w:fldCharType="begin">
          <w:fldData xml:space="preserve">PEVuZE5vdGU+PENpdGU+PEF1dGhvcj5HYW48L0F1dGhvcj48WWVhcj4yMDIxPC9ZZWFyPjxSZWNO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</w:fldData>
        </w:fldChar>
      </w:r>
      <w:r w:rsidRPr="00925977">
        <w:rPr>
          <w:rFonts w:ascii="Arial" w:hAnsi="Arial" w:cs="Arial"/>
          <w:lang w:val="en-US"/>
        </w:rPr>
        <w:instrText xml:space="preserve"> ADDIN EN.CITE </w:instrText>
      </w:r>
      <w:r w:rsidRPr="00925977">
        <w:rPr>
          <w:rFonts w:ascii="Arial" w:hAnsi="Arial" w:cs="Arial"/>
          <w:lang w:val="en-US"/>
        </w:rPr>
        <w:fldChar w:fldCharType="begin">
          <w:fldData xml:space="preserve">PEVuZE5vdGU+PENpdGU+PEF1dGhvcj5HYW48L0F1dGhvcj48WWVhcj4yMDIxPC9ZZWFyPjxSZWNO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</w:fldData>
        </w:fldChar>
      </w:r>
      <w:r w:rsidRPr="00925977">
        <w:rPr>
          <w:rFonts w:ascii="Arial" w:hAnsi="Arial" w:cs="Arial"/>
          <w:lang w:val="en-US"/>
        </w:rPr>
        <w:instrText xml:space="preserve"> ADDIN EN.CITE.DATA </w:instrText>
      </w:r>
      <w:r w:rsidRPr="00925977">
        <w:rPr>
          <w:rFonts w:ascii="Arial" w:hAnsi="Arial" w:cs="Arial"/>
          <w:lang w:val="en-US"/>
        </w:rPr>
      </w:r>
      <w:r w:rsidRPr="00925977">
        <w:rPr>
          <w:rFonts w:ascii="Arial" w:hAnsi="Arial" w:cs="Arial"/>
          <w:lang w:val="en-US"/>
        </w:rPr>
        <w:fldChar w:fldCharType="end"/>
      </w:r>
      <w:r w:rsidR="00DC2A1B" w:rsidRPr="00925977">
        <w:rPr>
          <w:rFonts w:ascii="Arial" w:hAnsi="Arial" w:cs="Arial"/>
          <w:lang w:val="en-US"/>
        </w:rPr>
      </w:r>
      <w:r w:rsidR="00DC2A1B" w:rsidRPr="00925977">
        <w:rPr>
          <w:rFonts w:ascii="Arial" w:hAnsi="Arial" w:cs="Arial"/>
          <w:lang w:val="en-US"/>
        </w:rPr>
        <w:fldChar w:fldCharType="separate"/>
      </w:r>
      <w:r w:rsidRPr="00925977">
        <w:rPr>
          <w:rFonts w:ascii="Arial" w:hAnsi="Arial" w:cs="Arial"/>
          <w:noProof/>
          <w:lang w:val="en-US"/>
        </w:rPr>
        <w:t>(19, 21)</w:t>
      </w:r>
      <w:r w:rsidR="00DC2A1B" w:rsidRPr="00925977">
        <w:rPr>
          <w:rFonts w:ascii="Arial" w:hAnsi="Arial" w:cs="Arial"/>
          <w:lang w:val="en-US"/>
        </w:rPr>
        <w:fldChar w:fldCharType="end"/>
      </w:r>
      <w:r w:rsidR="002171FA" w:rsidRPr="00925977">
        <w:rPr>
          <w:rFonts w:ascii="Arial" w:hAnsi="Arial" w:cs="Arial"/>
          <w:lang w:val="en-US"/>
        </w:rPr>
        <w:t>.</w:t>
      </w:r>
      <w:r w:rsidR="00FE3D6F" w:rsidRPr="00925977">
        <w:rPr>
          <w:rFonts w:ascii="Arial" w:hAnsi="Arial" w:cs="Arial"/>
          <w:lang w:val="en-US"/>
        </w:rPr>
        <w:t xml:space="preserve"> We assessed positive and negative event appraisal with two coverage items </w:t>
      </w:r>
      <w:r w:rsidR="00FE3D6F" w:rsidRPr="00925977">
        <w:rPr>
          <w:rFonts w:ascii="Arial" w:hAnsi="Arial" w:cs="Arial"/>
          <w:i/>
          <w:iCs/>
          <w:lang w:val="en-US"/>
        </w:rPr>
        <w:t>(“</w:t>
      </w:r>
      <w:r w:rsidR="00336849" w:rsidRPr="00925977">
        <w:rPr>
          <w:rFonts w:ascii="Arial" w:hAnsi="Arial" w:cs="Arial"/>
          <w:i/>
          <w:lang w:val="en-US"/>
        </w:rPr>
        <w:t>Have you experienced one or more negative events since the last query? How intense was the most important negative event</w:t>
      </w:r>
      <w:r w:rsidR="00FE3D6F" w:rsidRPr="00925977">
        <w:rPr>
          <w:rFonts w:ascii="Arial" w:hAnsi="Arial" w:cs="Arial"/>
          <w:i/>
          <w:iCs/>
          <w:lang w:val="en-US"/>
        </w:rPr>
        <w:t>?</w:t>
      </w:r>
      <w:r w:rsidR="00336849" w:rsidRPr="00925977">
        <w:rPr>
          <w:rFonts w:ascii="Arial" w:hAnsi="Arial" w:cs="Arial"/>
          <w:i/>
          <w:iCs/>
          <w:lang w:val="en-US"/>
        </w:rPr>
        <w:t xml:space="preserve"> </w:t>
      </w:r>
      <w:r w:rsidR="00336849" w:rsidRPr="00925977">
        <w:rPr>
          <w:rFonts w:ascii="Arial" w:hAnsi="Arial" w:cs="Arial"/>
          <w:i/>
          <w:lang w:val="en-US"/>
        </w:rPr>
        <w:t>Have you experienced one or more pleasant events since the last query? How intense was the most important pleasant event?</w:t>
      </w:r>
      <w:r w:rsidR="00FE3D6F" w:rsidRPr="00925977">
        <w:rPr>
          <w:rFonts w:ascii="Arial" w:hAnsi="Arial" w:cs="Arial"/>
          <w:i/>
          <w:iCs/>
          <w:lang w:val="en-US"/>
        </w:rPr>
        <w:t>”</w:t>
      </w:r>
      <w:r w:rsidR="00FE3D6F" w:rsidRPr="00925977">
        <w:rPr>
          <w:rFonts w:ascii="Arial" w:hAnsi="Arial" w:cs="Arial"/>
          <w:i/>
          <w:lang w:val="en-US"/>
        </w:rPr>
        <w:t xml:space="preserve">) </w:t>
      </w:r>
      <w:proofErr w:type="gramStart"/>
      <w:r w:rsidR="004F29FC" w:rsidRPr="00925977">
        <w:rPr>
          <w:rFonts w:ascii="Arial" w:hAnsi="Arial" w:cs="Arial"/>
          <w:lang w:val="en-US"/>
        </w:rPr>
        <w:t>that</w:t>
      </w:r>
      <w:proofErr w:type="gramEnd"/>
      <w:r w:rsidR="00746D8E" w:rsidRPr="00925977">
        <w:rPr>
          <w:rFonts w:ascii="Arial" w:hAnsi="Arial" w:cs="Arial"/>
          <w:lang w:val="en-US"/>
        </w:rPr>
        <w:t xml:space="preserve"> the participants rated using visual analogue scales</w:t>
      </w:r>
      <w:r w:rsidR="008A312D" w:rsidRPr="00925977">
        <w:rPr>
          <w:rFonts w:ascii="Arial" w:hAnsi="Arial" w:cs="Arial"/>
          <w:lang w:val="en-US"/>
        </w:rPr>
        <w:t xml:space="preserve"> with</w:t>
      </w:r>
      <w:r w:rsidR="00746D8E" w:rsidRPr="00925977">
        <w:rPr>
          <w:rFonts w:ascii="Arial" w:hAnsi="Arial" w:cs="Arial"/>
          <w:lang w:val="en-US"/>
        </w:rPr>
        <w:t xml:space="preserve"> </w:t>
      </w:r>
      <w:r w:rsidR="008A312D" w:rsidRPr="00925977">
        <w:rPr>
          <w:rFonts w:ascii="Arial" w:hAnsi="Arial" w:cs="Arial"/>
          <w:lang w:val="en-US"/>
        </w:rPr>
        <w:t>score ranges of</w:t>
      </w:r>
      <w:r w:rsidR="00746D8E" w:rsidRPr="00925977">
        <w:rPr>
          <w:rFonts w:ascii="Arial" w:hAnsi="Arial" w:cs="Arial"/>
          <w:lang w:val="en-US"/>
        </w:rPr>
        <w:t xml:space="preserve"> 0 – 100</w:t>
      </w:r>
      <w:r w:rsidR="001B2263" w:rsidRPr="00925977">
        <w:rPr>
          <w:rFonts w:ascii="Arial" w:hAnsi="Arial" w:cs="Arial"/>
          <w:lang w:val="en-US"/>
        </w:rPr>
        <w:t xml:space="preserve"> (‘no event’=0 to very intense’ =100)</w:t>
      </w:r>
      <w:r w:rsidR="00FE3D6F" w:rsidRPr="00925977">
        <w:rPr>
          <w:rFonts w:ascii="Arial" w:hAnsi="Arial" w:cs="Arial"/>
          <w:lang w:val="en-US"/>
        </w:rPr>
        <w:t>.</w:t>
      </w:r>
    </w:p>
    <w:p w14:paraId="0528537B" w14:textId="07EADEEB" w:rsidR="00FE3D6F" w:rsidRPr="00925977" w:rsidRDefault="00FE3D6F" w:rsidP="002F4A40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hAnsi="Arial" w:cs="Arial"/>
          <w:lang w:val="en-US"/>
        </w:rPr>
      </w:pPr>
    </w:p>
    <w:p w14:paraId="424E1A67" w14:textId="6A366FC5" w:rsidR="005C6DBC" w:rsidRPr="00925977" w:rsidRDefault="005C6DBC" w:rsidP="0074224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  <w:r w:rsidRPr="00925977">
        <w:rPr>
          <w:rFonts w:ascii="Arial" w:eastAsia="Arial" w:hAnsi="Arial" w:cs="Arial"/>
          <w:bCs/>
          <w:i/>
          <w:u w:val="single"/>
          <w:bdr w:val="nil"/>
          <w:lang w:val="en-US" w:eastAsia="en-US"/>
        </w:rPr>
        <w:t>Multilevel modeling of e-diary assessments</w:t>
      </w:r>
      <w:bookmarkEnd w:id="3"/>
      <w:r w:rsidR="00082936" w:rsidRPr="00925977">
        <w:rPr>
          <w:rFonts w:ascii="Arial" w:eastAsia="Arial" w:hAnsi="Arial" w:cs="Arial"/>
          <w:bCs/>
          <w:i/>
          <w:u w:val="single"/>
          <w:bdr w:val="nil"/>
          <w:lang w:val="en-US" w:eastAsia="en-US"/>
        </w:rPr>
        <w:t xml:space="preserve">. </w:t>
      </w:r>
      <w:r w:rsidR="00033EC8" w:rsidRPr="00925977">
        <w:rPr>
          <w:rFonts w:ascii="Arial" w:hAnsi="Arial" w:cs="Arial"/>
          <w:lang w:val="en-US"/>
        </w:rPr>
        <w:t>To test our main hypothesis</w:t>
      </w:r>
      <w:r w:rsidR="00742241" w:rsidRPr="00925977">
        <w:rPr>
          <w:rFonts w:ascii="Arial" w:hAnsi="Arial" w:cs="Arial"/>
          <w:lang w:val="en-US"/>
        </w:rPr>
        <w:t>, we</w:t>
      </w:r>
      <w:r w:rsidRPr="00925977">
        <w:rPr>
          <w:rFonts w:ascii="Arial" w:hAnsi="Arial" w:cs="Arial"/>
          <w:lang w:val="en-US"/>
        </w:rPr>
        <w:t xml:space="preserve"> estimated the effect of </w:t>
      </w:r>
      <w:r w:rsidR="005A7F89" w:rsidRPr="00925977">
        <w:rPr>
          <w:rFonts w:ascii="Arial" w:hAnsi="Arial" w:cs="Arial"/>
          <w:lang w:val="en-US"/>
        </w:rPr>
        <w:t xml:space="preserve">childhood trauma exposure </w:t>
      </w:r>
      <w:r w:rsidRPr="00925977">
        <w:rPr>
          <w:rFonts w:ascii="Arial" w:hAnsi="Arial" w:cs="Arial"/>
          <w:lang w:val="en-US"/>
        </w:rPr>
        <w:t>(</w:t>
      </w:r>
      <w:r w:rsidR="00033EC8" w:rsidRPr="00925977">
        <w:rPr>
          <w:rFonts w:ascii="Arial" w:hAnsi="Arial" w:cs="Arial"/>
          <w:lang w:val="en-US"/>
        </w:rPr>
        <w:t>indexed by CTS</w:t>
      </w:r>
      <w:r w:rsidRPr="00925977">
        <w:rPr>
          <w:rFonts w:ascii="Arial" w:hAnsi="Arial" w:cs="Arial"/>
          <w:lang w:val="en-US"/>
        </w:rPr>
        <w:t>) on affective valence</w:t>
      </w:r>
      <w:r w:rsidR="00D02BDD" w:rsidRPr="00925977">
        <w:rPr>
          <w:rFonts w:ascii="Arial" w:hAnsi="Arial" w:cs="Arial"/>
          <w:lang w:val="en-US"/>
        </w:rPr>
        <w:t>, calmness and energetic arousal (3 models)</w:t>
      </w:r>
      <w:r w:rsidRPr="00925977">
        <w:rPr>
          <w:rFonts w:ascii="Arial" w:hAnsi="Arial" w:cs="Arial"/>
          <w:lang w:val="en-US"/>
        </w:rPr>
        <w:t xml:space="preserve"> by conducting random-intercept </w:t>
      </w:r>
      <w:r w:rsidR="00F709AC" w:rsidRPr="00925977">
        <w:rPr>
          <w:rFonts w:ascii="Arial" w:hAnsi="Arial" w:cs="Arial"/>
          <w:lang w:val="en-US"/>
        </w:rPr>
        <w:t>multilevel model</w:t>
      </w:r>
      <w:r w:rsidRPr="00925977">
        <w:rPr>
          <w:rFonts w:ascii="Arial" w:hAnsi="Arial" w:cs="Arial"/>
          <w:lang w:val="en-US"/>
        </w:rPr>
        <w:t xml:space="preserve"> </w:t>
      </w:r>
      <w:r w:rsidR="00084B13" w:rsidRPr="00925977">
        <w:rPr>
          <w:rFonts w:ascii="Arial" w:hAnsi="Arial" w:cs="Arial"/>
          <w:lang w:val="en-US"/>
        </w:rPr>
        <w:t xml:space="preserve">analysis </w:t>
      </w:r>
      <w:r w:rsidRPr="00925977">
        <w:rPr>
          <w:rFonts w:ascii="Arial" w:hAnsi="Arial" w:cs="Arial"/>
          <w:lang w:val="en-US"/>
        </w:rPr>
        <w:t>in SAS (version 9.4., SAS Institute Inc., Cary, NC, USA), thereby nesting e-diary assessments (level 1) within participants (level 2)</w:t>
      </w:r>
      <w:bookmarkStart w:id="5" w:name="_Hlk80897312"/>
      <w:r w:rsidR="00E15886" w:rsidRPr="00925977">
        <w:rPr>
          <w:rFonts w:ascii="Arial" w:hAnsi="Arial" w:cs="Arial"/>
          <w:lang w:val="en-US"/>
        </w:rPr>
        <w:t xml:space="preserve"> </w:t>
      </w:r>
      <w:r w:rsidRPr="00925977">
        <w:rPr>
          <w:rFonts w:ascii="Arial" w:hAnsi="Arial" w:cs="Arial"/>
          <w:lang w:val="en-US"/>
        </w:rPr>
        <w:fldChar w:fldCharType="begin"/>
      </w:r>
      <w:r w:rsidR="004F48C7" w:rsidRPr="00925977">
        <w:rPr>
          <w:rFonts w:ascii="Arial" w:hAnsi="Arial" w:cs="Arial"/>
          <w:lang w:val="en-US"/>
        </w:rPr>
        <w:instrText xml:space="preserve"> ADDIN EN.CITE &lt;EndNote&gt;&lt;Cite&gt;&lt;Author&gt;Bolger&lt;/Author&gt;&lt;Year&gt;2013&lt;/Year&gt;&lt;RecNum&gt;97&lt;/RecNum&gt;&lt;DisplayText&gt;(23)&lt;/DisplayText&gt;&lt;record&gt;&lt;rec-number&gt;97&lt;/rec-number&gt;&lt;foreign-keys&gt;&lt;key app="EN" db-id="wssw2xwflszrf3exer4pz0fpwfxtwxpxr0ep" timestamp="1665250282"&gt;97&lt;/key&gt;&lt;/foreign-keys&gt;&lt;ref-type name="Book"&gt;6&lt;/ref-type&gt;&lt;contributors&gt;&lt;authors&gt;&lt;author&gt;Bolger, Niall&lt;/author&gt;&lt;author&gt;Laurenceau, Jean-Philippe&lt;/author&gt;&lt;/authors&gt;&lt;/contributors&gt;&lt;titles&gt;&lt;title&gt;Intensive longitudinal methods: An introduction to diary and experience sampling research&lt;/title&gt;&lt;short-title&gt;Bolger, Niall and Laurenceau, Jean-Philippe 2013 – Intensive Longitudinal Methods&lt;/short-title&gt;&lt;/titles&gt;&lt;dates&gt;&lt;year&gt;2013&lt;/year&gt;&lt;/dates&gt;&lt;pub-location&gt;New York&lt;/pub-location&gt;&lt;publisher&gt;The Guilford Press&lt;/publisher&gt;&lt;isbn&gt;9781462506781&lt;/isbn&gt;&lt;urls&gt;&lt;related-urls&gt;&lt;url&gt;http://www.intensivelongitudinal.com/&lt;/url&gt;&lt;/related-urls&gt;&lt;/urls&gt;&lt;/record&gt;&lt;/Cite&gt;&lt;/EndNote&gt;</w:instrText>
      </w:r>
      <w:r w:rsidRPr="00925977">
        <w:rPr>
          <w:rFonts w:ascii="Arial" w:hAnsi="Arial" w:cs="Arial"/>
          <w:lang w:val="en-US"/>
        </w:rPr>
        <w:fldChar w:fldCharType="separate"/>
      </w:r>
      <w:r w:rsidR="004F48C7" w:rsidRPr="00925977">
        <w:rPr>
          <w:rFonts w:ascii="Arial" w:hAnsi="Arial" w:cs="Arial"/>
          <w:noProof/>
          <w:lang w:val="en-US"/>
        </w:rPr>
        <w:t>(23)</w:t>
      </w:r>
      <w:r w:rsidRPr="00925977">
        <w:rPr>
          <w:rFonts w:ascii="Arial" w:hAnsi="Arial" w:cs="Arial"/>
          <w:lang w:val="en-US"/>
        </w:rPr>
        <w:fldChar w:fldCharType="end"/>
      </w:r>
      <w:bookmarkEnd w:id="5"/>
      <w:r w:rsidRPr="00925977">
        <w:rPr>
          <w:rFonts w:ascii="Arial" w:hAnsi="Arial" w:cs="Arial"/>
          <w:lang w:val="en-US"/>
        </w:rPr>
        <w:t xml:space="preserve">. Besides our main predictor </w:t>
      </w:r>
      <w:r w:rsidR="00033EC8" w:rsidRPr="00925977">
        <w:rPr>
          <w:rFonts w:ascii="Arial" w:hAnsi="Arial" w:cs="Arial"/>
          <w:lang w:val="en-US"/>
        </w:rPr>
        <w:t>CTS</w:t>
      </w:r>
      <w:r w:rsidR="00C15F7F" w:rsidRPr="00925977">
        <w:rPr>
          <w:rFonts w:ascii="Arial" w:hAnsi="Arial" w:cs="Arial"/>
          <w:lang w:val="en-US"/>
        </w:rPr>
        <w:t xml:space="preserve"> (log-transformed)</w:t>
      </w:r>
      <w:r w:rsidRPr="00925977">
        <w:rPr>
          <w:rFonts w:ascii="Arial" w:hAnsi="Arial" w:cs="Arial"/>
          <w:lang w:val="en-US"/>
        </w:rPr>
        <w:t xml:space="preserve">, we added the level-1 predictors time of the day and time of the day squared (transformed to the daily study start time at 7:30 AM) to the </w:t>
      </w:r>
      <w:r w:rsidR="00F709AC" w:rsidRPr="00925977">
        <w:rPr>
          <w:rFonts w:ascii="Arial" w:hAnsi="Arial" w:cs="Arial"/>
          <w:lang w:val="en-US"/>
        </w:rPr>
        <w:t>model</w:t>
      </w:r>
      <w:r w:rsidRPr="00925977">
        <w:rPr>
          <w:rFonts w:ascii="Arial" w:hAnsi="Arial" w:cs="Arial"/>
          <w:lang w:val="en-US"/>
        </w:rPr>
        <w:t xml:space="preserve"> to control for</w:t>
      </w:r>
      <w:r w:rsidR="00084B13" w:rsidRPr="00925977">
        <w:rPr>
          <w:rFonts w:ascii="Arial" w:hAnsi="Arial" w:cs="Arial"/>
          <w:lang w:val="en-US"/>
        </w:rPr>
        <w:t xml:space="preserve"> known</w:t>
      </w:r>
      <w:r w:rsidRPr="00925977">
        <w:rPr>
          <w:rFonts w:ascii="Arial" w:hAnsi="Arial" w:cs="Arial"/>
          <w:lang w:val="en-US"/>
        </w:rPr>
        <w:t xml:space="preserve"> time-of-day effects on affective valence</w:t>
      </w:r>
      <w:r w:rsidR="00E15886" w:rsidRPr="00925977">
        <w:rPr>
          <w:rFonts w:ascii="Arial" w:hAnsi="Arial" w:cs="Arial"/>
          <w:lang w:val="en-US"/>
        </w:rPr>
        <w:t xml:space="preserve"> </w:t>
      </w:r>
      <w:r w:rsidRPr="00925977">
        <w:rPr>
          <w:rFonts w:ascii="Arial" w:hAnsi="Arial" w:cs="Arial"/>
          <w:lang w:val="en-US"/>
        </w:rPr>
        <w:fldChar w:fldCharType="begin">
          <w:fldData xml:space="preserve">PEVuZE5vdGU+PENpdGU+PEF1dGhvcj5SZWljaGVydDwvQXV0aG9yPjxZZWFyPjIwMTc8L1llYXI+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</w:fldData>
        </w:fldChar>
      </w:r>
      <w:r w:rsidR="004F48C7" w:rsidRPr="00925977">
        <w:rPr>
          <w:rFonts w:ascii="Arial" w:hAnsi="Arial" w:cs="Arial"/>
          <w:lang w:val="en-US"/>
        </w:rPr>
        <w:instrText xml:space="preserve"> ADDIN EN.CITE </w:instrText>
      </w:r>
      <w:r w:rsidR="004F48C7" w:rsidRPr="00925977">
        <w:rPr>
          <w:rFonts w:ascii="Arial" w:hAnsi="Arial" w:cs="Arial"/>
          <w:lang w:val="en-US"/>
        </w:rPr>
        <w:fldChar w:fldCharType="begin">
          <w:fldData xml:space="preserve">PEVuZE5vdGU+PENpdGU+PEF1dGhvcj5SZWljaGVydDwvQXV0aG9yPjxZZWFyPjIwMTc8L1llYXI+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</w:fldData>
        </w:fldChar>
      </w:r>
      <w:r w:rsidR="004F48C7" w:rsidRPr="00925977">
        <w:rPr>
          <w:rFonts w:ascii="Arial" w:hAnsi="Arial" w:cs="Arial"/>
          <w:lang w:val="en-US"/>
        </w:rPr>
        <w:instrText xml:space="preserve"> ADDIN EN.CITE.DATA </w:instrText>
      </w:r>
      <w:r w:rsidR="004F48C7" w:rsidRPr="00925977">
        <w:rPr>
          <w:rFonts w:ascii="Arial" w:hAnsi="Arial" w:cs="Arial"/>
          <w:lang w:val="en-US"/>
        </w:rPr>
      </w:r>
      <w:r w:rsidR="004F48C7" w:rsidRPr="00925977">
        <w:rPr>
          <w:rFonts w:ascii="Arial" w:hAnsi="Arial" w:cs="Arial"/>
          <w:lang w:val="en-US"/>
        </w:rPr>
        <w:fldChar w:fldCharType="end"/>
      </w:r>
      <w:r w:rsidRPr="00925977">
        <w:rPr>
          <w:rFonts w:ascii="Arial" w:hAnsi="Arial" w:cs="Arial"/>
          <w:lang w:val="en-US"/>
        </w:rPr>
      </w:r>
      <w:r w:rsidRPr="00925977">
        <w:rPr>
          <w:rFonts w:ascii="Arial" w:hAnsi="Arial" w:cs="Arial"/>
          <w:lang w:val="en-US"/>
        </w:rPr>
        <w:fldChar w:fldCharType="separate"/>
      </w:r>
      <w:r w:rsidR="004F48C7" w:rsidRPr="00925977">
        <w:rPr>
          <w:rFonts w:ascii="Arial" w:hAnsi="Arial" w:cs="Arial"/>
          <w:noProof/>
          <w:lang w:val="en-US"/>
        </w:rPr>
        <w:t>(17, 24)</w:t>
      </w:r>
      <w:r w:rsidRPr="00925977">
        <w:rPr>
          <w:rFonts w:ascii="Arial" w:hAnsi="Arial" w:cs="Arial"/>
          <w:lang w:val="en-US"/>
        </w:rPr>
        <w:fldChar w:fldCharType="end"/>
      </w:r>
      <w:r w:rsidRPr="00925977">
        <w:rPr>
          <w:rFonts w:ascii="Arial" w:hAnsi="Arial" w:cs="Arial"/>
          <w:lang w:val="en-US"/>
        </w:rPr>
        <w:t xml:space="preserve">. </w:t>
      </w:r>
      <w:r w:rsidR="00033EC8" w:rsidRPr="00925977">
        <w:rPr>
          <w:rFonts w:ascii="Arial" w:hAnsi="Arial" w:cs="Arial"/>
          <w:lang w:val="en-US"/>
        </w:rPr>
        <w:t>Furthermore, w</w:t>
      </w:r>
      <w:r w:rsidRPr="00925977">
        <w:rPr>
          <w:rFonts w:ascii="Arial" w:hAnsi="Arial" w:cs="Arial"/>
          <w:lang w:val="en-US"/>
        </w:rPr>
        <w:t xml:space="preserve">e </w:t>
      </w:r>
      <w:r w:rsidR="00033EC8" w:rsidRPr="00925977">
        <w:rPr>
          <w:rFonts w:ascii="Arial" w:hAnsi="Arial" w:cs="Arial"/>
          <w:lang w:val="en-US"/>
        </w:rPr>
        <w:t>included</w:t>
      </w:r>
      <w:r w:rsidRPr="00925977">
        <w:rPr>
          <w:rFonts w:ascii="Arial" w:hAnsi="Arial" w:cs="Arial"/>
          <w:lang w:val="en-US"/>
        </w:rPr>
        <w:t xml:space="preserve"> </w:t>
      </w:r>
      <w:r w:rsidR="00033EC8" w:rsidRPr="00925977">
        <w:rPr>
          <w:rFonts w:ascii="Arial" w:hAnsi="Arial" w:cs="Arial"/>
          <w:lang w:val="en-US"/>
        </w:rPr>
        <w:t xml:space="preserve">age, </w:t>
      </w:r>
      <w:r w:rsidR="008836FB" w:rsidRPr="00925977">
        <w:rPr>
          <w:rFonts w:ascii="Arial" w:hAnsi="Arial" w:cs="Arial"/>
          <w:lang w:val="en-US"/>
        </w:rPr>
        <w:t>sex</w:t>
      </w:r>
      <w:r w:rsidR="00033EC8" w:rsidRPr="00925977">
        <w:rPr>
          <w:rFonts w:ascii="Arial" w:hAnsi="Arial" w:cs="Arial"/>
          <w:lang w:val="en-US"/>
        </w:rPr>
        <w:t>, SES and years of education</w:t>
      </w:r>
      <w:r w:rsidR="00E15886" w:rsidRPr="00925977">
        <w:rPr>
          <w:rFonts w:ascii="Arial" w:hAnsi="Arial" w:cs="Arial"/>
          <w:lang w:val="en-US"/>
        </w:rPr>
        <w:t xml:space="preserve"> </w:t>
      </w:r>
      <w:r w:rsidR="00033EC8" w:rsidRPr="00925977">
        <w:rPr>
          <w:rFonts w:ascii="Arial" w:hAnsi="Arial" w:cs="Arial"/>
          <w:lang w:val="en-US"/>
        </w:rPr>
        <w:t>as</w:t>
      </w:r>
      <w:r w:rsidR="00084B13" w:rsidRPr="00925977">
        <w:rPr>
          <w:rFonts w:ascii="Arial" w:hAnsi="Arial" w:cs="Arial"/>
          <w:lang w:val="en-US"/>
        </w:rPr>
        <w:t xml:space="preserve"> </w:t>
      </w:r>
      <w:r w:rsidR="00921294" w:rsidRPr="00925977">
        <w:rPr>
          <w:rFonts w:ascii="Arial" w:hAnsi="Arial" w:cs="Arial"/>
          <w:lang w:val="en-US"/>
        </w:rPr>
        <w:t>level-2 covariate</w:t>
      </w:r>
      <w:r w:rsidR="00033EC8" w:rsidRPr="00925977">
        <w:rPr>
          <w:rFonts w:ascii="Arial" w:hAnsi="Arial" w:cs="Arial"/>
          <w:lang w:val="en-US"/>
        </w:rPr>
        <w:t>s</w:t>
      </w:r>
      <w:r w:rsidRPr="00925977">
        <w:rPr>
          <w:rFonts w:ascii="Arial" w:hAnsi="Arial" w:cs="Arial"/>
          <w:lang w:val="en-US"/>
        </w:rPr>
        <w:t>. Following established procedures</w:t>
      </w:r>
      <w:r w:rsidR="00E15886" w:rsidRPr="00925977">
        <w:rPr>
          <w:rFonts w:ascii="Arial" w:hAnsi="Arial" w:cs="Arial"/>
          <w:lang w:val="en-US"/>
        </w:rPr>
        <w:t xml:space="preserve"> </w:t>
      </w:r>
      <w:r w:rsidRPr="00925977">
        <w:rPr>
          <w:rFonts w:ascii="Arial" w:hAnsi="Arial" w:cs="Arial"/>
          <w:lang w:val="en-US"/>
        </w:rPr>
        <w:fldChar w:fldCharType="begin"/>
      </w:r>
      <w:r w:rsidR="004F48C7" w:rsidRPr="00925977">
        <w:rPr>
          <w:rFonts w:ascii="Arial" w:hAnsi="Arial" w:cs="Arial"/>
          <w:lang w:val="en-US"/>
        </w:rPr>
        <w:instrText xml:space="preserve"> ADDIN EN.CITE &lt;EndNote&gt;&lt;Cite&gt;&lt;Author&gt;Bolger&lt;/Author&gt;&lt;Year&gt;2013&lt;/Year&gt;&lt;RecNum&gt;97&lt;/RecNum&gt;&lt;DisplayText&gt;(23)&lt;/DisplayText&gt;&lt;record&gt;&lt;rec-number&gt;97&lt;/rec-number&gt;&lt;foreign-keys&gt;&lt;key app="EN" db-id="wssw2xwflszrf3exer4pz0fpwfxtwxpxr0ep" timestamp="1665250282"&gt;97&lt;/key&gt;&lt;/foreign-keys&gt;&lt;ref-type name="Book"&gt;6&lt;/ref-type&gt;&lt;contributors&gt;&lt;authors&gt;&lt;author&gt;Bolger, Niall&lt;/author&gt;&lt;author&gt;Laurenceau, Jean-Philippe&lt;/author&gt;&lt;/authors&gt;&lt;/contributors&gt;&lt;titles&gt;&lt;title&gt;Intensive longitudinal methods: An introduction to diary and experience sampling research&lt;/title&gt;&lt;short-title&gt;Bolger, Niall and Laurenceau, Jean-Philippe 2013 – Intensive Longitudinal Methods&lt;/short-title&gt;&lt;/titles&gt;&lt;dates&gt;&lt;year&gt;2013&lt;/year&gt;&lt;/dates&gt;&lt;pub-location&gt;New York&lt;/pub-location&gt;&lt;publisher&gt;The Guilford Press&lt;/publisher&gt;&lt;isbn&gt;9781462506781&lt;/isbn&gt;&lt;urls&gt;&lt;related-urls&gt;&lt;url&gt;http://www.intensivelongitudinal.com/&lt;/url&gt;&lt;/related-urls&gt;&lt;/urls&gt;&lt;/record&gt;&lt;/Cite&gt;&lt;/EndNote&gt;</w:instrText>
      </w:r>
      <w:r w:rsidRPr="00925977">
        <w:rPr>
          <w:rFonts w:ascii="Arial" w:hAnsi="Arial" w:cs="Arial"/>
          <w:lang w:val="en-US"/>
        </w:rPr>
        <w:fldChar w:fldCharType="separate"/>
      </w:r>
      <w:r w:rsidR="004F48C7" w:rsidRPr="00925977">
        <w:rPr>
          <w:rFonts w:ascii="Arial" w:hAnsi="Arial" w:cs="Arial"/>
          <w:noProof/>
          <w:lang w:val="en-US"/>
        </w:rPr>
        <w:t>(23)</w:t>
      </w:r>
      <w:r w:rsidRPr="00925977">
        <w:rPr>
          <w:rFonts w:ascii="Arial" w:hAnsi="Arial" w:cs="Arial"/>
          <w:lang w:val="en-US"/>
        </w:rPr>
        <w:fldChar w:fldCharType="end"/>
      </w:r>
      <w:r w:rsidRPr="00925977">
        <w:rPr>
          <w:rFonts w:ascii="Arial" w:hAnsi="Arial" w:cs="Arial"/>
          <w:lang w:val="en-US"/>
        </w:rPr>
        <w:t xml:space="preserve">, we incorporated random effects for both the intercept and </w:t>
      </w:r>
      <w:proofErr w:type="spellStart"/>
      <w:r w:rsidRPr="00925977">
        <w:rPr>
          <w:rFonts w:ascii="Arial" w:hAnsi="Arial" w:cs="Arial"/>
          <w:lang w:val="en-US"/>
        </w:rPr>
        <w:t>eac</w:t>
      </w:r>
      <w:r w:rsidR="00D02BDD" w:rsidRPr="00925977">
        <w:rPr>
          <w:rFonts w:ascii="Arial" w:hAnsi="Arial" w:cs="Arial"/>
          <w:lang w:val="en-US"/>
        </w:rPr>
        <w:t>s</w:t>
      </w:r>
      <w:r w:rsidRPr="00925977">
        <w:rPr>
          <w:rFonts w:ascii="Arial" w:hAnsi="Arial" w:cs="Arial"/>
          <w:lang w:val="en-US"/>
        </w:rPr>
        <w:t>h</w:t>
      </w:r>
      <w:proofErr w:type="spellEnd"/>
      <w:r w:rsidRPr="00925977">
        <w:rPr>
          <w:rFonts w:ascii="Arial" w:hAnsi="Arial" w:cs="Arial"/>
          <w:lang w:val="en-US"/>
        </w:rPr>
        <w:t xml:space="preserve"> predictor</w:t>
      </w:r>
      <w:r w:rsidR="00BC700A" w:rsidRPr="00925977">
        <w:rPr>
          <w:rFonts w:ascii="Arial" w:hAnsi="Arial" w:cs="Arial"/>
          <w:lang w:val="en-US"/>
        </w:rPr>
        <w:t xml:space="preserve"> and subsequently deleted non-significant random effects. </w:t>
      </w:r>
      <w:r w:rsidRPr="00925977">
        <w:rPr>
          <w:rFonts w:ascii="Arial" w:hAnsi="Arial" w:cs="Arial"/>
          <w:bCs/>
          <w:lang w:val="en-US"/>
        </w:rPr>
        <w:t>Equation S1 details t</w:t>
      </w:r>
      <w:r w:rsidRPr="00925977">
        <w:rPr>
          <w:rFonts w:ascii="Arial" w:hAnsi="Arial" w:cs="Arial"/>
          <w:lang w:val="en-US"/>
        </w:rPr>
        <w:t xml:space="preserve">he full model </w:t>
      </w:r>
      <w:r w:rsidRPr="00925977">
        <w:rPr>
          <w:rFonts w:ascii="Arial" w:hAnsi="Arial" w:cs="Arial"/>
          <w:bCs/>
          <w:lang w:val="en-US"/>
        </w:rPr>
        <w:t xml:space="preserve">below </w:t>
      </w:r>
      <w:r w:rsidRPr="00925977">
        <w:rPr>
          <w:rFonts w:ascii="Arial" w:hAnsi="Arial" w:cs="Arial"/>
          <w:lang w:val="en-US"/>
        </w:rPr>
        <w:t>using a single equation representation.</w:t>
      </w:r>
    </w:p>
    <w:p w14:paraId="4957BEB4" w14:textId="77777777" w:rsidR="005C6DBC" w:rsidRPr="00925977" w:rsidRDefault="005C6DBC" w:rsidP="00E15886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hAnsi="Arial" w:cs="Arial"/>
          <w:lang w:val="en-US"/>
        </w:rPr>
      </w:pPr>
    </w:p>
    <w:p w14:paraId="463BDEB3" w14:textId="77777777" w:rsidR="005C6DBC" w:rsidRPr="00925977" w:rsidRDefault="005C6DBC" w:rsidP="00E15886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hAnsi="Arial" w:cs="Arial"/>
          <w:i/>
          <w:lang w:val="en-US"/>
        </w:rPr>
      </w:pPr>
      <w:r w:rsidRPr="00925977">
        <w:rPr>
          <w:rFonts w:ascii="Arial" w:hAnsi="Arial" w:cs="Arial"/>
          <w:i/>
          <w:lang w:val="en-US"/>
        </w:rPr>
        <w:t>Equation (S1):</w:t>
      </w:r>
    </w:p>
    <w:p w14:paraId="61FB75DB" w14:textId="77777777" w:rsidR="00E15886" w:rsidRPr="00925977" w:rsidRDefault="00E15886" w:rsidP="00E15886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cs="Arial"/>
          <w:sz w:val="20"/>
          <w:szCs w:val="20"/>
          <w:lang w:val="en-US"/>
        </w:rPr>
      </w:pPr>
    </w:p>
    <w:p w14:paraId="06E52C8D" w14:textId="113C8BC3" w:rsidR="00E15886" w:rsidRPr="00925977" w:rsidRDefault="00925977" w:rsidP="00E15886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cs="Arial"/>
          <w:iCs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Y(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affective valence</m:t>
              </m:r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)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ij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00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01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CTS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j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02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ag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j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03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sex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j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04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SES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j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05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educ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j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10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time of day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ij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+ 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20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*</m:t>
          </m:r>
          <m:sSubSup>
            <m:sSubSup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time of day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ij</m:t>
              </m:r>
            </m:sub>
            <m:sup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2</m:t>
              </m:r>
            </m:sup>
          </m:sSubSup>
          <m:r>
            <w:rPr>
              <w:rFonts w:ascii="Cambria Math" w:hAnsi="Cambria Math" w:cs="Arial"/>
              <w:sz w:val="20"/>
              <w:szCs w:val="20"/>
              <w:lang w:val="en-US"/>
            </w:rPr>
            <m:t> 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+ u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0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+ u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1j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>*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time of day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ij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US"/>
            </w:rPr>
            <m:t xml:space="preserve"> 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ij</m:t>
              </m:r>
            </m:sub>
          </m:sSub>
        </m:oMath>
      </m:oMathPara>
    </w:p>
    <w:p w14:paraId="3772708F" w14:textId="77777777" w:rsidR="005C6DBC" w:rsidRPr="00925977" w:rsidRDefault="005C6DBC" w:rsidP="0074224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hAnsi="Arial" w:cs="Arial"/>
          <w:lang w:val="en-US"/>
        </w:rPr>
      </w:pPr>
    </w:p>
    <w:p w14:paraId="1F23FA82" w14:textId="13CF8121" w:rsidR="005C6DBC" w:rsidRPr="00925977" w:rsidRDefault="005C6DBC" w:rsidP="006078CB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hAnsi="Arial" w:cs="Arial"/>
          <w:lang w:val="en-US"/>
        </w:rPr>
      </w:pPr>
      <w:proofErr w:type="spellStart"/>
      <w:r w:rsidRPr="00925977">
        <w:rPr>
          <w:rFonts w:ascii="Arial" w:hAnsi="Arial" w:cs="Arial"/>
          <w:lang w:val="en-US"/>
        </w:rPr>
        <w:t>Y</w:t>
      </w:r>
      <w:r w:rsidRPr="00925977">
        <w:rPr>
          <w:rFonts w:ascii="Arial" w:hAnsi="Arial" w:cs="Arial"/>
          <w:i/>
          <w:vertAlign w:val="subscript"/>
          <w:lang w:val="en-US"/>
        </w:rPr>
        <w:t>ij</w:t>
      </w:r>
      <w:proofErr w:type="spellEnd"/>
      <w:r w:rsidRPr="00925977">
        <w:rPr>
          <w:rFonts w:ascii="Arial" w:hAnsi="Arial" w:cs="Arial"/>
          <w:lang w:val="en-US"/>
        </w:rPr>
        <w:t xml:space="preserve"> represents the level of affective valence in person </w:t>
      </w:r>
      <w:r w:rsidRPr="00925977">
        <w:rPr>
          <w:rFonts w:ascii="Arial" w:hAnsi="Arial" w:cs="Arial"/>
          <w:i/>
          <w:lang w:val="en-US"/>
        </w:rPr>
        <w:t>j</w:t>
      </w:r>
      <w:r w:rsidRPr="00925977">
        <w:rPr>
          <w:rFonts w:ascii="Arial" w:hAnsi="Arial" w:cs="Arial"/>
          <w:lang w:val="en-US"/>
        </w:rPr>
        <w:t xml:space="preserve"> at time </w:t>
      </w:r>
      <w:proofErr w:type="spellStart"/>
      <w:r w:rsidRPr="00925977">
        <w:rPr>
          <w:rFonts w:ascii="Arial" w:hAnsi="Arial" w:cs="Arial"/>
          <w:i/>
          <w:lang w:val="en-US"/>
        </w:rPr>
        <w:t>i</w:t>
      </w:r>
      <w:proofErr w:type="spellEnd"/>
      <w:r w:rsidRPr="00925977">
        <w:rPr>
          <w:rFonts w:ascii="Arial" w:hAnsi="Arial" w:cs="Arial"/>
          <w:lang w:val="en-US"/>
        </w:rPr>
        <w:t xml:space="preserve">. Within-subject effects are modeled on level 1, represented by each participant’s (subscript </w:t>
      </w:r>
      <w:r w:rsidRPr="00925977">
        <w:rPr>
          <w:rFonts w:ascii="Arial" w:hAnsi="Arial" w:cs="Arial"/>
          <w:i/>
          <w:lang w:val="en-US"/>
        </w:rPr>
        <w:t>j</w:t>
      </w:r>
      <w:r w:rsidRPr="00925977">
        <w:rPr>
          <w:rFonts w:ascii="Arial" w:hAnsi="Arial" w:cs="Arial"/>
          <w:lang w:val="en-US"/>
        </w:rPr>
        <w:t xml:space="preserve">) value entries for every prompt (subscript </w:t>
      </w:r>
      <w:proofErr w:type="spellStart"/>
      <w:r w:rsidRPr="00925977">
        <w:rPr>
          <w:rFonts w:ascii="Arial" w:hAnsi="Arial" w:cs="Arial"/>
          <w:i/>
          <w:lang w:val="en-US"/>
        </w:rPr>
        <w:t>i</w:t>
      </w:r>
      <w:proofErr w:type="spellEnd"/>
      <w:r w:rsidRPr="00925977">
        <w:rPr>
          <w:rFonts w:ascii="Arial" w:hAnsi="Arial" w:cs="Arial"/>
          <w:lang w:val="en-US"/>
        </w:rPr>
        <w:t xml:space="preserve">). Beta coefficients denote the intercept, the effect of our main predictor </w:t>
      </w:r>
      <w:r w:rsidR="00082936" w:rsidRPr="00925977">
        <w:rPr>
          <w:rFonts w:ascii="Arial" w:hAnsi="Arial" w:cs="Arial"/>
          <w:lang w:val="en-US"/>
        </w:rPr>
        <w:t>CTS</w:t>
      </w:r>
      <w:r w:rsidR="00572803" w:rsidRPr="00925977">
        <w:rPr>
          <w:rFonts w:ascii="Arial" w:hAnsi="Arial" w:cs="Arial"/>
          <w:lang w:val="en-US"/>
        </w:rPr>
        <w:t xml:space="preserve"> (</w:t>
      </w:r>
      <w:r w:rsidR="002F0BC1" w:rsidRPr="00925977">
        <w:rPr>
          <w:rFonts w:ascii="Arial" w:hAnsi="Arial" w:cs="Arial"/>
          <w:lang w:val="en-US"/>
        </w:rPr>
        <w:t>log-tran</w:t>
      </w:r>
      <w:r w:rsidR="00572803" w:rsidRPr="00925977">
        <w:rPr>
          <w:rFonts w:ascii="Arial" w:hAnsi="Arial" w:cs="Arial"/>
          <w:lang w:val="en-US"/>
        </w:rPr>
        <w:t>sformed)</w:t>
      </w:r>
      <w:r w:rsidRPr="00925977">
        <w:rPr>
          <w:rFonts w:ascii="Arial" w:hAnsi="Arial" w:cs="Arial"/>
          <w:lang w:val="en-US"/>
        </w:rPr>
        <w:t xml:space="preserve">, </w:t>
      </w:r>
      <w:r w:rsidR="00096257" w:rsidRPr="00925977">
        <w:rPr>
          <w:rFonts w:ascii="Arial" w:hAnsi="Arial" w:cs="Arial"/>
          <w:lang w:val="en-US"/>
        </w:rPr>
        <w:t>o</w:t>
      </w:r>
      <w:r w:rsidR="006973F3" w:rsidRPr="00925977">
        <w:rPr>
          <w:rFonts w:ascii="Arial" w:hAnsi="Arial" w:cs="Arial"/>
          <w:lang w:val="en-US"/>
        </w:rPr>
        <w:t>f</w:t>
      </w:r>
      <w:r w:rsidR="00096257" w:rsidRPr="00925977">
        <w:rPr>
          <w:rFonts w:ascii="Arial" w:hAnsi="Arial" w:cs="Arial"/>
          <w:lang w:val="en-US"/>
        </w:rPr>
        <w:t xml:space="preserve"> </w:t>
      </w:r>
      <w:r w:rsidR="00082936" w:rsidRPr="00925977">
        <w:rPr>
          <w:rFonts w:ascii="Arial" w:hAnsi="Arial" w:cs="Arial"/>
          <w:lang w:val="en-US"/>
        </w:rPr>
        <w:t>age, sex, SES, and education</w:t>
      </w:r>
      <w:r w:rsidR="00096257" w:rsidRPr="00925977">
        <w:rPr>
          <w:rFonts w:ascii="Arial" w:hAnsi="Arial" w:cs="Arial"/>
          <w:lang w:val="en-US"/>
        </w:rPr>
        <w:t xml:space="preserve">, </w:t>
      </w:r>
      <w:r w:rsidRPr="00925977">
        <w:rPr>
          <w:rFonts w:ascii="Arial" w:hAnsi="Arial" w:cs="Arial"/>
          <w:lang w:val="en-US"/>
        </w:rPr>
        <w:t>and the effects of the level-1 covariates (time of the day, time of the day squared). Random effects, i.e., individual variation around the sample mean, are represented by u</w:t>
      </w:r>
      <w:r w:rsidR="00873244" w:rsidRPr="00925977">
        <w:rPr>
          <w:rFonts w:ascii="Arial" w:hAnsi="Arial" w:cs="Arial"/>
          <w:i/>
          <w:vertAlign w:val="subscript"/>
          <w:lang w:val="en-US"/>
        </w:rPr>
        <w:t>0</w:t>
      </w:r>
      <w:r w:rsidRPr="00925977">
        <w:rPr>
          <w:rFonts w:ascii="Arial" w:hAnsi="Arial" w:cs="Arial"/>
          <w:i/>
          <w:vertAlign w:val="subscript"/>
          <w:lang w:val="en-US"/>
        </w:rPr>
        <w:t>j</w:t>
      </w:r>
      <w:r w:rsidR="00691FD2" w:rsidRPr="00925977">
        <w:rPr>
          <w:rFonts w:ascii="Arial" w:hAnsi="Arial" w:cs="Arial"/>
          <w:i/>
          <w:vertAlign w:val="subscript"/>
          <w:lang w:val="en-US"/>
        </w:rPr>
        <w:t xml:space="preserve"> </w:t>
      </w:r>
      <w:r w:rsidR="00691FD2" w:rsidRPr="00925977">
        <w:rPr>
          <w:rFonts w:ascii="Arial" w:hAnsi="Arial" w:cs="Arial"/>
          <w:lang w:val="en-US"/>
        </w:rPr>
        <w:t>for the intercept</w:t>
      </w:r>
      <w:r w:rsidR="008A41A2" w:rsidRPr="00925977">
        <w:rPr>
          <w:rFonts w:ascii="Arial" w:hAnsi="Arial" w:cs="Arial"/>
          <w:lang w:val="en-US"/>
        </w:rPr>
        <w:t xml:space="preserve"> and</w:t>
      </w:r>
      <w:r w:rsidR="00C62117" w:rsidRPr="00925977">
        <w:rPr>
          <w:rFonts w:ascii="Arial" w:hAnsi="Arial" w:cs="Arial"/>
          <w:lang w:val="en-US"/>
        </w:rPr>
        <w:t xml:space="preserve"> u</w:t>
      </w:r>
      <w:r w:rsidR="00C62117" w:rsidRPr="00925977">
        <w:rPr>
          <w:rFonts w:ascii="Arial" w:hAnsi="Arial" w:cs="Arial"/>
          <w:i/>
          <w:vertAlign w:val="subscript"/>
          <w:lang w:val="en-US"/>
        </w:rPr>
        <w:t>1j</w:t>
      </w:r>
      <w:r w:rsidR="008A41A2" w:rsidRPr="00925977">
        <w:rPr>
          <w:rFonts w:ascii="Arial" w:hAnsi="Arial" w:cs="Arial"/>
          <w:lang w:val="en-US"/>
        </w:rPr>
        <w:t xml:space="preserve"> </w:t>
      </w:r>
      <w:r w:rsidR="00C62117" w:rsidRPr="00925977">
        <w:rPr>
          <w:rFonts w:ascii="Arial" w:hAnsi="Arial" w:cs="Arial"/>
          <w:lang w:val="en-US"/>
        </w:rPr>
        <w:t xml:space="preserve">– for </w:t>
      </w:r>
      <w:r w:rsidR="008A41A2" w:rsidRPr="00925977">
        <w:rPr>
          <w:rFonts w:ascii="Arial" w:hAnsi="Arial" w:cs="Arial"/>
          <w:lang w:val="en-US"/>
        </w:rPr>
        <w:t xml:space="preserve">time of the day. </w:t>
      </w:r>
      <w:r w:rsidR="00611585" w:rsidRPr="00925977">
        <w:rPr>
          <w:rFonts w:ascii="Arial" w:hAnsi="Arial" w:cs="Arial"/>
          <w:lang w:val="en-US"/>
        </w:rPr>
        <w:t xml:space="preserve">In the same vein, we set up two other separate models with calmness and energetic arousal as an outcome variable. </w:t>
      </w:r>
      <w:r w:rsidR="007E56E6" w:rsidRPr="00925977">
        <w:rPr>
          <w:rFonts w:ascii="Arial" w:hAnsi="Arial" w:cs="Arial"/>
          <w:lang w:val="en-US"/>
        </w:rPr>
        <w:t xml:space="preserve">For exploratory </w:t>
      </w:r>
      <w:r w:rsidR="00E13DB5" w:rsidRPr="00925977">
        <w:rPr>
          <w:rFonts w:ascii="Arial" w:hAnsi="Arial" w:cs="Arial"/>
          <w:lang w:val="en-US"/>
        </w:rPr>
        <w:t>analys</w:t>
      </w:r>
      <w:r w:rsidR="000A03F4" w:rsidRPr="00925977">
        <w:rPr>
          <w:rFonts w:ascii="Arial" w:hAnsi="Arial" w:cs="Arial"/>
          <w:lang w:val="en-US"/>
        </w:rPr>
        <w:t>i</w:t>
      </w:r>
      <w:r w:rsidR="00E13DB5" w:rsidRPr="00925977">
        <w:rPr>
          <w:rFonts w:ascii="Arial" w:hAnsi="Arial" w:cs="Arial"/>
          <w:lang w:val="en-US"/>
        </w:rPr>
        <w:t>s</w:t>
      </w:r>
      <w:r w:rsidR="007E56E6" w:rsidRPr="00925977">
        <w:rPr>
          <w:rFonts w:ascii="Arial" w:hAnsi="Arial" w:cs="Arial"/>
          <w:lang w:val="en-US"/>
        </w:rPr>
        <w:t xml:space="preserve">, we </w:t>
      </w:r>
      <w:r w:rsidR="00611585" w:rsidRPr="00925977">
        <w:rPr>
          <w:rFonts w:ascii="Arial" w:hAnsi="Arial" w:cs="Arial"/>
          <w:lang w:val="en-US"/>
        </w:rPr>
        <w:t xml:space="preserve">further </w:t>
      </w:r>
      <w:r w:rsidR="007E56E6" w:rsidRPr="00925977">
        <w:rPr>
          <w:rFonts w:ascii="Arial" w:hAnsi="Arial" w:cs="Arial"/>
          <w:lang w:val="en-US"/>
        </w:rPr>
        <w:t xml:space="preserve">computed analogous models for e-diary outcomes reflecting </w:t>
      </w:r>
      <w:r w:rsidR="00F709AC" w:rsidRPr="00925977">
        <w:rPr>
          <w:rFonts w:ascii="Arial" w:hAnsi="Arial" w:cs="Arial"/>
          <w:lang w:val="en-US"/>
        </w:rPr>
        <w:t xml:space="preserve">additional </w:t>
      </w:r>
      <w:r w:rsidR="007E56E6" w:rsidRPr="00925977">
        <w:rPr>
          <w:rFonts w:ascii="Arial" w:hAnsi="Arial" w:cs="Arial"/>
          <w:lang w:val="en-US"/>
        </w:rPr>
        <w:t>daily-life processes (</w:t>
      </w:r>
      <w:r w:rsidR="00F709AC" w:rsidRPr="00925977">
        <w:rPr>
          <w:rFonts w:ascii="Arial" w:hAnsi="Arial" w:cs="Arial"/>
          <w:lang w:val="en-US"/>
        </w:rPr>
        <w:t>see above</w:t>
      </w:r>
      <w:r w:rsidR="000A03F4" w:rsidRPr="00925977">
        <w:rPr>
          <w:rFonts w:ascii="Arial" w:hAnsi="Arial" w:cs="Arial"/>
          <w:lang w:val="en-US"/>
        </w:rPr>
        <w:t xml:space="preserve">, and </w:t>
      </w:r>
      <w:r w:rsidR="000A03F4" w:rsidRPr="00925977">
        <w:rPr>
          <w:rFonts w:ascii="Arial" w:hAnsi="Arial" w:cs="Arial"/>
          <w:i/>
          <w:iCs/>
          <w:lang w:val="en-US"/>
        </w:rPr>
        <w:t>Methods</w:t>
      </w:r>
      <w:r w:rsidR="000A03F4" w:rsidRPr="00925977">
        <w:rPr>
          <w:rFonts w:ascii="Arial" w:hAnsi="Arial" w:cs="Arial"/>
          <w:lang w:val="en-US"/>
        </w:rPr>
        <w:t xml:space="preserve"> and </w:t>
      </w:r>
      <w:r w:rsidR="000A03F4" w:rsidRPr="00925977">
        <w:rPr>
          <w:rFonts w:ascii="Arial" w:hAnsi="Arial" w:cs="Arial"/>
          <w:i/>
          <w:iCs/>
          <w:lang w:val="en-US"/>
        </w:rPr>
        <w:t>Table 1</w:t>
      </w:r>
      <w:r w:rsidR="000A03F4" w:rsidRPr="00925977">
        <w:rPr>
          <w:rFonts w:ascii="Arial" w:hAnsi="Arial" w:cs="Arial"/>
          <w:lang w:val="en-US"/>
        </w:rPr>
        <w:t xml:space="preserve"> in the main text</w:t>
      </w:r>
      <w:r w:rsidR="00F709AC" w:rsidRPr="00925977">
        <w:rPr>
          <w:rFonts w:ascii="Arial" w:hAnsi="Arial" w:cs="Arial"/>
          <w:lang w:val="en-US"/>
        </w:rPr>
        <w:t>).</w:t>
      </w:r>
    </w:p>
    <w:p w14:paraId="7E66CA1C" w14:textId="5F35E0D4" w:rsidR="006E6122" w:rsidRPr="00925977" w:rsidRDefault="006E6122" w:rsidP="00742241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3FA1BC0A" w14:textId="77777777" w:rsidR="00DF6683" w:rsidRPr="00925977" w:rsidRDefault="00DF6683" w:rsidP="00DF6683">
      <w:pPr>
        <w:rPr>
          <w:b/>
          <w:bCs/>
          <w:lang w:val="en-US"/>
        </w:rPr>
      </w:pPr>
    </w:p>
    <w:p w14:paraId="65702A14" w14:textId="0B38ABB7" w:rsidR="005C6DBC" w:rsidRPr="00925977" w:rsidRDefault="005C6DBC" w:rsidP="004377DA">
      <w:pPr>
        <w:jc w:val="both"/>
        <w:rPr>
          <w:b/>
          <w:bCs/>
          <w:lang w:val="en-US"/>
        </w:rPr>
      </w:pPr>
      <w:r w:rsidRPr="00925977">
        <w:rPr>
          <w:b/>
          <w:bCs/>
          <w:lang w:val="en-US"/>
        </w:rPr>
        <w:br w:type="page"/>
      </w:r>
    </w:p>
    <w:p w14:paraId="1F6798D1" w14:textId="3A2C1793" w:rsidR="00444AD5" w:rsidRPr="00925977" w:rsidRDefault="00444AD5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sz w:val="24"/>
          <w:szCs w:val="24"/>
          <w:lang w:val="en-US"/>
        </w:rPr>
      </w:pPr>
      <w:r w:rsidRPr="00925977">
        <w:rPr>
          <w:rFonts w:ascii="Arial" w:hAnsi="Arial" w:cs="Arial"/>
          <w:b/>
          <w:sz w:val="24"/>
          <w:szCs w:val="24"/>
          <w:lang w:val="en-US"/>
        </w:rPr>
        <w:lastRenderedPageBreak/>
        <w:t>Supplemental Results</w:t>
      </w:r>
    </w:p>
    <w:p w14:paraId="48912384" w14:textId="3CA44056" w:rsidR="00444AD5" w:rsidRPr="00925977" w:rsidRDefault="00223D81" w:rsidP="002F2252">
      <w:pPr>
        <w:pStyle w:val="Formatvorlage1"/>
        <w:spacing w:line="240" w:lineRule="auto"/>
        <w:rPr>
          <w:b/>
          <w:color w:val="auto"/>
        </w:rPr>
      </w:pPr>
      <w:bookmarkStart w:id="6" w:name="_Hlk88828826"/>
      <w:r w:rsidRPr="00925977">
        <w:rPr>
          <w:b/>
          <w:color w:val="auto"/>
        </w:rPr>
        <w:t>Questionnaire data</w:t>
      </w:r>
      <w:bookmarkEnd w:id="6"/>
      <w:r w:rsidRPr="00925977">
        <w:rPr>
          <w:b/>
          <w:color w:val="auto"/>
        </w:rPr>
        <w:t xml:space="preserve">. </w:t>
      </w:r>
      <w:r w:rsidR="00444AD5" w:rsidRPr="00925977">
        <w:rPr>
          <w:rFonts w:eastAsia="Arial Narrow"/>
          <w:color w:val="auto"/>
        </w:rPr>
        <w:t>As expected, the distribution of the CTS score in our</w:t>
      </w:r>
      <w:r w:rsidR="00E14A74" w:rsidRPr="00925977">
        <w:rPr>
          <w:rFonts w:eastAsia="Arial Narrow"/>
          <w:color w:val="auto"/>
        </w:rPr>
        <w:t xml:space="preserve"> sample was skewed to the left</w:t>
      </w:r>
      <w:r w:rsidR="00444AD5" w:rsidRPr="00925977">
        <w:rPr>
          <w:rFonts w:eastAsia="Arial Narrow"/>
          <w:color w:val="auto"/>
        </w:rPr>
        <w:t xml:space="preserve"> with the M= 6.29</w:t>
      </w:r>
      <w:r w:rsidR="00444AD5" w:rsidRPr="00925977">
        <w:rPr>
          <w:color w:val="auto"/>
        </w:rPr>
        <w:t>±1.97</w:t>
      </w:r>
      <w:r w:rsidR="00444AD5" w:rsidRPr="00925977">
        <w:rPr>
          <w:rFonts w:eastAsia="Arial Narrow"/>
          <w:color w:val="auto"/>
        </w:rPr>
        <w:t xml:space="preserve"> (with a range of 5-25: ‘5’ being the minimum value for selecting ‘never true’ for all 5 items), suggesting for a predominantly non-traumatized sample (</w:t>
      </w:r>
      <w:proofErr w:type="spellStart"/>
      <w:r w:rsidR="002F2252" w:rsidRPr="00925977">
        <w:rPr>
          <w:rFonts w:eastAsia="Arial Narrow"/>
          <w:color w:val="auto"/>
        </w:rPr>
        <w:t>sFigure</w:t>
      </w:r>
      <w:proofErr w:type="spellEnd"/>
      <w:r w:rsidR="002F2252" w:rsidRPr="00925977">
        <w:rPr>
          <w:rFonts w:eastAsia="Arial Narrow"/>
          <w:color w:val="auto"/>
        </w:rPr>
        <w:t xml:space="preserve"> 1</w:t>
      </w:r>
      <w:r w:rsidR="00444AD5" w:rsidRPr="00925977">
        <w:rPr>
          <w:rFonts w:eastAsia="Arial Narrow"/>
          <w:color w:val="auto"/>
        </w:rPr>
        <w:t>).</w:t>
      </w:r>
      <w:r w:rsidR="002F2252" w:rsidRPr="00925977">
        <w:rPr>
          <w:rFonts w:eastAsia="Arial Narrow"/>
          <w:color w:val="auto"/>
        </w:rPr>
        <w:t xml:space="preserve"> A</w:t>
      </w:r>
      <w:r w:rsidR="001A09B4" w:rsidRPr="00925977">
        <w:rPr>
          <w:rFonts w:eastAsia="Arial Narrow"/>
          <w:color w:val="auto"/>
        </w:rPr>
        <w:t xml:space="preserve"> substantial proportion of individuals in our sample (N=</w:t>
      </w:r>
      <w:r w:rsidR="00C223A3" w:rsidRPr="00925977">
        <w:rPr>
          <w:rFonts w:eastAsia="Arial Narrow"/>
          <w:color w:val="auto"/>
        </w:rPr>
        <w:t>2</w:t>
      </w:r>
      <w:r w:rsidR="00316D57" w:rsidRPr="00925977">
        <w:rPr>
          <w:rFonts w:eastAsia="Arial Narrow"/>
          <w:color w:val="auto"/>
        </w:rPr>
        <w:t>59</w:t>
      </w:r>
      <w:r w:rsidR="001A09B4" w:rsidRPr="00925977">
        <w:rPr>
          <w:rFonts w:eastAsia="Arial Narrow"/>
          <w:color w:val="auto"/>
        </w:rPr>
        <w:t xml:space="preserve">) reported no-to mild </w:t>
      </w:r>
      <w:r w:rsidR="00D14E9B" w:rsidRPr="00925977">
        <w:rPr>
          <w:rFonts w:eastAsia="Arial Narrow"/>
          <w:color w:val="auto"/>
        </w:rPr>
        <w:t>CTE</w:t>
      </w:r>
      <w:r w:rsidR="001A09B4" w:rsidRPr="00925977">
        <w:rPr>
          <w:rFonts w:eastAsia="Arial Narrow"/>
          <w:color w:val="auto"/>
        </w:rPr>
        <w:t xml:space="preserve">; </w:t>
      </w:r>
      <w:r w:rsidR="0042103A" w:rsidRPr="00925977">
        <w:rPr>
          <w:rFonts w:eastAsia="Arial Narrow"/>
          <w:color w:val="auto"/>
        </w:rPr>
        <w:t>93</w:t>
      </w:r>
      <w:r w:rsidR="001A09B4" w:rsidRPr="00925977">
        <w:rPr>
          <w:rFonts w:eastAsia="Arial Narrow"/>
          <w:color w:val="auto"/>
        </w:rPr>
        <w:t xml:space="preserve"> participants reported moderate level of </w:t>
      </w:r>
      <w:r w:rsidR="00D14E9B" w:rsidRPr="00925977">
        <w:rPr>
          <w:rFonts w:eastAsia="Arial Narrow"/>
          <w:color w:val="auto"/>
        </w:rPr>
        <w:t>CTE</w:t>
      </w:r>
      <w:r w:rsidR="001A09B4" w:rsidRPr="00925977">
        <w:rPr>
          <w:rFonts w:eastAsia="Arial Narrow"/>
          <w:color w:val="auto"/>
        </w:rPr>
        <w:t xml:space="preserve"> (b</w:t>
      </w:r>
      <w:r w:rsidR="00B65183" w:rsidRPr="00925977">
        <w:rPr>
          <w:rFonts w:eastAsia="Arial Narrow"/>
          <w:color w:val="auto"/>
        </w:rPr>
        <w:t>ased on the CTS classification</w:t>
      </w:r>
      <w:r w:rsidR="00983A35" w:rsidRPr="00925977">
        <w:rPr>
          <w:rFonts w:eastAsia="Arial Narrow"/>
          <w:color w:val="auto"/>
        </w:rPr>
        <w:t xml:space="preserve">, see </w:t>
      </w:r>
      <w:proofErr w:type="spellStart"/>
      <w:r w:rsidR="00983A35" w:rsidRPr="00925977">
        <w:rPr>
          <w:rFonts w:eastAsia="Arial Narrow"/>
          <w:color w:val="auto"/>
        </w:rPr>
        <w:t>sMethods</w:t>
      </w:r>
      <w:proofErr w:type="spellEnd"/>
      <w:r w:rsidR="00983A35" w:rsidRPr="00925977">
        <w:rPr>
          <w:rFonts w:eastAsia="Arial Narrow"/>
          <w:color w:val="auto"/>
        </w:rPr>
        <w:t xml:space="preserve"> for details</w:t>
      </w:r>
      <w:proofErr w:type="gramStart"/>
      <w:r w:rsidR="00B65183" w:rsidRPr="00925977">
        <w:rPr>
          <w:rFonts w:eastAsia="Arial Narrow"/>
          <w:color w:val="auto"/>
        </w:rPr>
        <w:t>)</w:t>
      </w:r>
      <w:proofErr w:type="gramEnd"/>
      <w:r w:rsidR="00A43CF7" w:rsidRPr="00925977">
        <w:rPr>
          <w:rFonts w:eastAsia="Arial Narrow"/>
          <w:color w:val="auto"/>
        </w:rPr>
        <w:fldChar w:fldCharType="begin">
          <w:fldData xml:space="preserve">PEVuZE5vdGU+PENpdGU+PEF1dGhvcj5HbGFlc21lcjwvQXV0aG9yPjxZZWFyPjIwMTM8L1llYXI+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</w:fldData>
        </w:fldChar>
      </w:r>
      <w:r w:rsidR="00A43CF7" w:rsidRPr="00925977">
        <w:rPr>
          <w:rFonts w:eastAsia="Arial Narrow"/>
          <w:color w:val="auto"/>
        </w:rPr>
        <w:instrText xml:space="preserve"> ADDIN EN.CITE </w:instrText>
      </w:r>
      <w:r w:rsidR="00A43CF7" w:rsidRPr="00925977">
        <w:rPr>
          <w:rFonts w:eastAsia="Arial Narrow"/>
          <w:color w:val="auto"/>
        </w:rPr>
        <w:fldChar w:fldCharType="begin">
          <w:fldData xml:space="preserve">PEVuZE5vdGU+PENpdGU+PEF1dGhvcj5HbGFlc21lcjwvQXV0aG9yPjxZZWFyPjIwMTM8L1llYXI+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</w:fldData>
        </w:fldChar>
      </w:r>
      <w:r w:rsidR="00A43CF7" w:rsidRPr="00925977">
        <w:rPr>
          <w:rFonts w:eastAsia="Arial Narrow"/>
          <w:color w:val="auto"/>
        </w:rPr>
        <w:instrText xml:space="preserve"> ADDIN EN.CITE.DATA </w:instrText>
      </w:r>
      <w:r w:rsidR="00A43CF7" w:rsidRPr="00925977">
        <w:rPr>
          <w:rFonts w:eastAsia="Arial Narrow"/>
          <w:color w:val="auto"/>
        </w:rPr>
      </w:r>
      <w:r w:rsidR="00A43CF7" w:rsidRPr="00925977">
        <w:rPr>
          <w:rFonts w:eastAsia="Arial Narrow"/>
          <w:color w:val="auto"/>
        </w:rPr>
        <w:fldChar w:fldCharType="end"/>
      </w:r>
      <w:r w:rsidR="00A43CF7" w:rsidRPr="00925977">
        <w:rPr>
          <w:rFonts w:eastAsia="Arial Narrow"/>
          <w:color w:val="auto"/>
        </w:rPr>
      </w:r>
      <w:r w:rsidR="00A43CF7" w:rsidRPr="00925977">
        <w:rPr>
          <w:rFonts w:eastAsia="Arial Narrow"/>
          <w:color w:val="auto"/>
        </w:rPr>
        <w:fldChar w:fldCharType="separate"/>
      </w:r>
      <w:r w:rsidR="00A43CF7" w:rsidRPr="00925977">
        <w:rPr>
          <w:rFonts w:eastAsia="Arial Narrow"/>
          <w:noProof/>
          <w:color w:val="auto"/>
        </w:rPr>
        <w:t>(1, 3)</w:t>
      </w:r>
      <w:r w:rsidR="00A43CF7" w:rsidRPr="00925977">
        <w:rPr>
          <w:rFonts w:eastAsia="Arial Narrow"/>
          <w:color w:val="auto"/>
        </w:rPr>
        <w:fldChar w:fldCharType="end"/>
      </w:r>
      <w:r w:rsidR="00B65183" w:rsidRPr="00925977">
        <w:rPr>
          <w:rFonts w:eastAsia="Arial Narrow"/>
          <w:color w:val="auto"/>
        </w:rPr>
        <w:t>.</w:t>
      </w:r>
    </w:p>
    <w:p w14:paraId="77C24819" w14:textId="77777777" w:rsidR="001A09B4" w:rsidRPr="00925977" w:rsidRDefault="001A09B4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660D1D31" w14:textId="54F9BD5B" w:rsidR="004C0AAB" w:rsidRPr="00925977" w:rsidRDefault="001A09B4" w:rsidP="00B65183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  <w:r w:rsidRPr="00925977">
        <w:rPr>
          <w:rFonts w:ascii="Arial" w:hAnsi="Arial" w:cs="Arial"/>
          <w:b/>
          <w:sz w:val="24"/>
          <w:szCs w:val="24"/>
          <w:lang w:val="en-US"/>
        </w:rPr>
        <w:t>Ecological momentary assessments</w:t>
      </w:r>
      <w:r w:rsidR="00233364" w:rsidRPr="00925977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7F432B" w:rsidRPr="00925977">
        <w:rPr>
          <w:rFonts w:ascii="Arial" w:hAnsi="Arial" w:cs="Arial"/>
          <w:bCs/>
          <w:sz w:val="24"/>
          <w:szCs w:val="24"/>
          <w:lang w:val="en-US"/>
        </w:rPr>
        <w:t>Two datasets had</w:t>
      </w:r>
      <w:r w:rsidR="00E14A74" w:rsidRPr="00925977">
        <w:rPr>
          <w:rFonts w:ascii="Arial" w:hAnsi="Arial" w:cs="Arial"/>
          <w:bCs/>
          <w:sz w:val="24"/>
          <w:szCs w:val="24"/>
          <w:lang w:val="en-US"/>
        </w:rPr>
        <w:t xml:space="preserve"> to be excluded from the subsequent analysis due to low compliance (&lt;30) (see Table 1 in the main </w:t>
      </w:r>
      <w:r w:rsidR="004E25C8" w:rsidRPr="00925977">
        <w:rPr>
          <w:rFonts w:ascii="Arial" w:hAnsi="Arial" w:cs="Arial"/>
          <w:bCs/>
          <w:sz w:val="24"/>
          <w:szCs w:val="24"/>
          <w:lang w:val="en-US"/>
        </w:rPr>
        <w:t>text and Table S3</w:t>
      </w:r>
      <w:r w:rsidR="00E14A74" w:rsidRPr="00925977">
        <w:rPr>
          <w:rFonts w:ascii="Arial" w:hAnsi="Arial" w:cs="Arial"/>
          <w:bCs/>
          <w:sz w:val="24"/>
          <w:szCs w:val="24"/>
          <w:lang w:val="en-US"/>
        </w:rPr>
        <w:t xml:space="preserve"> for more details).</w:t>
      </w:r>
      <w:r w:rsidR="00E14A74" w:rsidRPr="00925977">
        <w:rPr>
          <w:rFonts w:ascii="Arial" w:hAnsi="Arial" w:cs="Arial"/>
          <w:bCs/>
          <w:lang w:val="en-US"/>
        </w:rPr>
        <w:t xml:space="preserve"> </w:t>
      </w:r>
      <w:r w:rsidR="00E14A74" w:rsidRPr="00925977">
        <w:rPr>
          <w:rFonts w:ascii="Arial" w:hAnsi="Arial" w:cs="Arial"/>
          <w:bCs/>
          <w:sz w:val="24"/>
          <w:szCs w:val="24"/>
          <w:lang w:val="en-US"/>
        </w:rPr>
        <w:t xml:space="preserve">On average, participants </w:t>
      </w:r>
      <w:r w:rsidR="004C0AAB" w:rsidRPr="00925977">
        <w:rPr>
          <w:rFonts w:ascii="Arial" w:hAnsi="Arial" w:cs="Arial"/>
          <w:bCs/>
          <w:sz w:val="24"/>
          <w:szCs w:val="24"/>
          <w:lang w:val="en-US"/>
        </w:rPr>
        <w:t xml:space="preserve">responded to </w:t>
      </w:r>
      <w:r w:rsidR="005F212E" w:rsidRPr="00925977">
        <w:rPr>
          <w:rFonts w:ascii="Arial" w:hAnsi="Arial" w:cs="Arial"/>
          <w:bCs/>
          <w:sz w:val="24"/>
          <w:szCs w:val="24"/>
          <w:lang w:val="en-US"/>
        </w:rPr>
        <w:t xml:space="preserve">12.51 </w:t>
      </w:r>
      <w:r w:rsidR="004C0AAB" w:rsidRPr="00925977">
        <w:rPr>
          <w:rFonts w:ascii="Arial" w:hAnsi="Arial" w:cs="Arial"/>
          <w:bCs/>
          <w:sz w:val="24"/>
          <w:szCs w:val="24"/>
          <w:lang w:val="en-US"/>
        </w:rPr>
        <w:t xml:space="preserve">prompts per day (SD = </w:t>
      </w:r>
      <w:r w:rsidR="005F212E" w:rsidRPr="00925977">
        <w:rPr>
          <w:rFonts w:ascii="Arial" w:hAnsi="Arial" w:cs="Arial"/>
          <w:bCs/>
          <w:sz w:val="24"/>
          <w:szCs w:val="24"/>
          <w:lang w:val="en-US"/>
        </w:rPr>
        <w:t>1.79</w:t>
      </w:r>
      <w:r w:rsidR="004C0AAB" w:rsidRPr="00925977">
        <w:rPr>
          <w:rFonts w:ascii="Arial" w:hAnsi="Arial" w:cs="Arial"/>
          <w:bCs/>
          <w:sz w:val="24"/>
          <w:szCs w:val="24"/>
          <w:lang w:val="en-US"/>
        </w:rPr>
        <w:t xml:space="preserve">; range = </w:t>
      </w:r>
      <w:r w:rsidR="005F212E" w:rsidRPr="00925977">
        <w:rPr>
          <w:rFonts w:ascii="Arial" w:hAnsi="Arial" w:cs="Arial"/>
          <w:bCs/>
          <w:sz w:val="24"/>
          <w:szCs w:val="24"/>
          <w:lang w:val="en-US"/>
        </w:rPr>
        <w:t>7/20</w:t>
      </w:r>
      <w:r w:rsidR="004C0AAB" w:rsidRPr="00925977">
        <w:rPr>
          <w:rFonts w:ascii="Arial" w:hAnsi="Arial" w:cs="Arial"/>
          <w:bCs/>
          <w:sz w:val="24"/>
          <w:szCs w:val="24"/>
          <w:lang w:val="en-US"/>
        </w:rPr>
        <w:t xml:space="preserve">), resulting in a high compliance rate of 81.59%. </w:t>
      </w:r>
    </w:p>
    <w:p w14:paraId="47DAB6BB" w14:textId="02A91A7F" w:rsidR="00444AD5" w:rsidRPr="00925977" w:rsidRDefault="00444AD5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2C6A2692" w14:textId="065BCA88" w:rsidR="001A09B4" w:rsidRPr="00925977" w:rsidRDefault="001A09B4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0A758067" w14:textId="2978230B" w:rsidR="001A09B4" w:rsidRPr="00925977" w:rsidRDefault="001A09B4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00E52ED2" w14:textId="0C4F5EBA" w:rsidR="001A09B4" w:rsidRPr="00925977" w:rsidRDefault="001A09B4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5BF1C628" w14:textId="5FD6B939" w:rsidR="001A09B4" w:rsidRPr="00925977" w:rsidRDefault="001A09B4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4B8CA097" w14:textId="62FA3857" w:rsidR="001A09B4" w:rsidRPr="00925977" w:rsidRDefault="001A09B4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34504D81" w14:textId="13ACEB8B" w:rsidR="001A09B4" w:rsidRPr="00925977" w:rsidRDefault="001A09B4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6BD4E492" w14:textId="416CDC21" w:rsidR="00083DCA" w:rsidRPr="00925977" w:rsidRDefault="00083DCA">
      <w:pPr>
        <w:spacing w:after="200" w:line="276" w:lineRule="auto"/>
        <w:rPr>
          <w:rFonts w:ascii="Arial" w:eastAsiaTheme="minorEastAsia" w:hAnsi="Arial" w:cs="Arial"/>
          <w:lang w:val="en-US" w:eastAsia="zh-CN"/>
        </w:rPr>
      </w:pPr>
      <w:r w:rsidRPr="00925977">
        <w:rPr>
          <w:rFonts w:ascii="Arial" w:hAnsi="Arial" w:cs="Arial"/>
          <w:lang w:val="en-US"/>
        </w:rPr>
        <w:br w:type="page"/>
      </w:r>
    </w:p>
    <w:p w14:paraId="5ACC8712" w14:textId="4F46965D" w:rsidR="008D5C19" w:rsidRPr="00925977" w:rsidRDefault="002C4534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bCs/>
          <w:sz w:val="24"/>
          <w:szCs w:val="24"/>
          <w:lang w:val="en-US"/>
        </w:rPr>
      </w:pPr>
      <w:r w:rsidRPr="00925977">
        <w:rPr>
          <w:rFonts w:ascii="Arial" w:hAnsi="Arial" w:cs="Arial"/>
          <w:b/>
          <w:sz w:val="24"/>
          <w:szCs w:val="24"/>
          <w:lang w:val="en-US"/>
        </w:rPr>
        <w:lastRenderedPageBreak/>
        <w:t>Supplemental</w:t>
      </w:r>
      <w:r w:rsidR="008D5C19" w:rsidRPr="00925977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 w:rsidR="00372D64" w:rsidRPr="00925977">
        <w:rPr>
          <w:rFonts w:ascii="Arial" w:hAnsi="Arial" w:cs="Arial"/>
          <w:b/>
          <w:sz w:val="24"/>
          <w:szCs w:val="24"/>
          <w:lang w:val="en-US"/>
        </w:rPr>
        <w:t>S</w:t>
      </w:r>
      <w:r w:rsidR="00A55434" w:rsidRPr="00925977">
        <w:rPr>
          <w:rFonts w:ascii="Arial" w:hAnsi="Arial" w:cs="Arial"/>
          <w:b/>
          <w:sz w:val="24"/>
          <w:szCs w:val="24"/>
          <w:lang w:val="en-US"/>
        </w:rPr>
        <w:t>1</w:t>
      </w:r>
      <w:r w:rsidR="008D5C19" w:rsidRPr="00925977">
        <w:rPr>
          <w:rFonts w:ascii="Arial" w:hAnsi="Arial" w:cs="Arial"/>
          <w:b/>
          <w:sz w:val="24"/>
          <w:szCs w:val="24"/>
          <w:lang w:val="en-US"/>
        </w:rPr>
        <w:t xml:space="preserve">:  </w:t>
      </w:r>
      <w:r w:rsidR="00B70965" w:rsidRPr="00925977">
        <w:rPr>
          <w:rFonts w:ascii="Arial" w:hAnsi="Arial" w:cs="Arial"/>
          <w:b/>
          <w:bCs/>
          <w:sz w:val="24"/>
          <w:szCs w:val="24"/>
          <w:lang w:val="en-US"/>
        </w:rPr>
        <w:t xml:space="preserve">Sample </w:t>
      </w:r>
      <w:r w:rsidR="00C30F95" w:rsidRPr="00925977">
        <w:rPr>
          <w:rFonts w:ascii="Arial" w:hAnsi="Arial" w:cs="Arial"/>
          <w:b/>
          <w:bCs/>
          <w:sz w:val="24"/>
          <w:szCs w:val="24"/>
          <w:lang w:val="en-US"/>
        </w:rPr>
        <w:t>overview</w:t>
      </w:r>
      <w:r w:rsidR="00B70965" w:rsidRPr="0092597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2F034E0D" w14:textId="77777777" w:rsidR="00B70965" w:rsidRPr="00925977" w:rsidRDefault="00B70965" w:rsidP="00FF700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W w:w="1105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2"/>
        <w:gridCol w:w="1276"/>
        <w:gridCol w:w="997"/>
        <w:gridCol w:w="638"/>
        <w:gridCol w:w="1341"/>
        <w:gridCol w:w="1134"/>
        <w:gridCol w:w="567"/>
        <w:gridCol w:w="1418"/>
        <w:gridCol w:w="992"/>
        <w:gridCol w:w="567"/>
      </w:tblGrid>
      <w:tr w:rsidR="00925977" w:rsidRPr="00925977" w14:paraId="24DD59F6" w14:textId="77777777" w:rsidTr="00B70965">
        <w:trPr>
          <w:trHeight w:val="191"/>
          <w:jc w:val="center"/>
        </w:trPr>
        <w:tc>
          <w:tcPr>
            <w:tcW w:w="21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F63FFF" w14:textId="77777777" w:rsidR="00B70965" w:rsidRPr="00925977" w:rsidRDefault="00B70965" w:rsidP="000A523B">
            <w:pPr>
              <w:ind w:left="57" w:hanging="57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91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A01E098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25977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Total Sample (N=351)</w:t>
            </w:r>
          </w:p>
        </w:tc>
        <w:tc>
          <w:tcPr>
            <w:tcW w:w="3042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120194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PEZ basic Cohort (N=310)</w:t>
            </w:r>
          </w:p>
        </w:tc>
        <w:tc>
          <w:tcPr>
            <w:tcW w:w="2977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D38D37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Enriched Sample (N=41)</w:t>
            </w:r>
          </w:p>
        </w:tc>
      </w:tr>
      <w:tr w:rsidR="00925977" w:rsidRPr="00925977" w14:paraId="62A9AC37" w14:textId="77777777" w:rsidTr="00B70965">
        <w:trPr>
          <w:trHeight w:val="6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10A2F" w14:textId="77777777" w:rsidR="00B70965" w:rsidRPr="00925977" w:rsidRDefault="00B70965" w:rsidP="000A523B">
            <w:pPr>
              <w:ind w:left="57" w:hanging="57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2080826B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M </w:t>
            </w:r>
            <w:r w:rsidRPr="00925977">
              <w:rPr>
                <w:rFonts w:ascii="Arial" w:hAnsi="Arial" w:cs="Arial"/>
                <w:sz w:val="14"/>
                <w:szCs w:val="14"/>
              </w:rPr>
              <w:sym w:font="Symbol" w:char="F0B1"/>
            </w: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 SD / count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vAlign w:val="bottom"/>
          </w:tcPr>
          <w:p w14:paraId="7D181870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min/max</w:t>
            </w:r>
          </w:p>
        </w:tc>
        <w:tc>
          <w:tcPr>
            <w:tcW w:w="638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206E6B2A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n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bottom"/>
          </w:tcPr>
          <w:p w14:paraId="4711E214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M </w:t>
            </w:r>
            <w:r w:rsidRPr="00925977">
              <w:rPr>
                <w:rFonts w:ascii="Arial" w:hAnsi="Arial" w:cs="Arial"/>
                <w:sz w:val="14"/>
                <w:szCs w:val="14"/>
              </w:rPr>
              <w:sym w:font="Symbol" w:char="F0B1"/>
            </w: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 SD / cou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141AFF79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min/ma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C76F24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FFF9C07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M </w:t>
            </w:r>
            <w:r w:rsidRPr="00925977">
              <w:rPr>
                <w:rFonts w:ascii="Arial" w:hAnsi="Arial" w:cs="Arial"/>
                <w:sz w:val="14"/>
                <w:szCs w:val="14"/>
              </w:rPr>
              <w:sym w:font="Symbol" w:char="F0B1"/>
            </w: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 SD / cou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11C4BD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min/ma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53472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n</w:t>
            </w:r>
          </w:p>
        </w:tc>
      </w:tr>
      <w:tr w:rsidR="00925977" w:rsidRPr="00925977" w14:paraId="09C56BF4" w14:textId="77777777" w:rsidTr="00B70965">
        <w:trPr>
          <w:trHeight w:val="168"/>
          <w:jc w:val="center"/>
        </w:trPr>
        <w:tc>
          <w:tcPr>
            <w:tcW w:w="21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4099AB" w14:textId="77777777" w:rsidR="00B70965" w:rsidRPr="00925977" w:rsidRDefault="00B70965" w:rsidP="000A523B">
            <w:pPr>
              <w:spacing w:before="40" w:after="40"/>
              <w:ind w:left="57" w:hanging="57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925977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D</w:t>
            </w:r>
            <w:r w:rsidRPr="00925977">
              <w:rPr>
                <w:rFonts w:ascii="Arial" w:hAnsi="Arial" w:cs="Arial"/>
                <w:b/>
                <w:i/>
                <w:sz w:val="14"/>
                <w:szCs w:val="14"/>
              </w:rPr>
              <w:t>emographic data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353E6E0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</w:tcPr>
          <w:p w14:paraId="64CCEA3A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429E85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C819ED" w14:textId="77777777" w:rsidR="00B70965" w:rsidRPr="00925977" w:rsidRDefault="00B70965" w:rsidP="000A523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997691F" w14:textId="77777777" w:rsidR="00B70965" w:rsidRPr="00925977" w:rsidRDefault="00B70965" w:rsidP="000A523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A8A3CE" w14:textId="77777777" w:rsidR="00B70965" w:rsidRPr="00925977" w:rsidRDefault="00B70965" w:rsidP="000A523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A0CBA3" w14:textId="77777777" w:rsidR="00B70965" w:rsidRPr="00925977" w:rsidRDefault="00B70965" w:rsidP="000A523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0EFBA" w14:textId="77777777" w:rsidR="00B70965" w:rsidRPr="00925977" w:rsidRDefault="00B70965" w:rsidP="000A523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E97F4D" w14:textId="77777777" w:rsidR="00B70965" w:rsidRPr="00925977" w:rsidRDefault="00B70965" w:rsidP="000A523B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25977" w:rsidRPr="00925977" w14:paraId="30A64717" w14:textId="77777777" w:rsidTr="00B70965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CB2998" w14:textId="77777777" w:rsidR="00B70965" w:rsidRPr="00925977" w:rsidRDefault="00B70965" w:rsidP="000A523B">
            <w:pPr>
              <w:ind w:left="32"/>
              <w:rPr>
                <w:rFonts w:ascii="Arial" w:hAnsi="Arial" w:cs="Arial"/>
                <w:sz w:val="14"/>
                <w:szCs w:val="14"/>
              </w:rPr>
            </w:pPr>
            <w:r w:rsidRPr="00925977">
              <w:rPr>
                <w:rFonts w:ascii="Arial" w:hAnsi="Arial" w:cs="Arial"/>
                <w:sz w:val="14"/>
                <w:szCs w:val="14"/>
              </w:rPr>
              <w:t>Age (year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07AC63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24.80 ±6.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D0D15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18.11/56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9BC489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351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</w:tcPr>
          <w:p w14:paraId="2BCF7072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24.02 ±2.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19937D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18.11/28.4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14:paraId="003C0698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3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5A314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38.26 ±1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DF00A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20.14/55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E7333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41</w:t>
            </w:r>
          </w:p>
        </w:tc>
      </w:tr>
      <w:tr w:rsidR="00925977" w:rsidRPr="00925977" w14:paraId="7B083C7D" w14:textId="77777777" w:rsidTr="00B70965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0215D8" w14:textId="77777777" w:rsidR="00B70965" w:rsidRPr="00925977" w:rsidRDefault="00B70965" w:rsidP="000A523B">
            <w:pPr>
              <w:ind w:left="3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Sex (male/female)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0CED2A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162/1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33B1A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2F1BEE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351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</w:tcPr>
          <w:p w14:paraId="074F37E1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141/1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1F71FC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14:paraId="226474DA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3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3960B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21/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FE0B9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D0EA9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41</w:t>
            </w:r>
          </w:p>
        </w:tc>
      </w:tr>
      <w:tr w:rsidR="00925977" w:rsidRPr="00925977" w14:paraId="62492877" w14:textId="77777777" w:rsidTr="00B70965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05721D" w14:textId="77777777" w:rsidR="00B70965" w:rsidRPr="00925977" w:rsidRDefault="00B70965" w:rsidP="000A523B">
            <w:pPr>
              <w:ind w:left="32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Education (years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F768D3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13.27 ± 1.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3986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8/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149F79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35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</w:tcBorders>
          </w:tcPr>
          <w:p w14:paraId="5036BDF9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13.07 ± 1.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22CB34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8/1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</w:tcPr>
          <w:p w14:paraId="54DA6A3F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3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2AE35A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14.84 ±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0E630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7.20/19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6B87E5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40</w:t>
            </w:r>
          </w:p>
        </w:tc>
      </w:tr>
      <w:tr w:rsidR="00925977" w:rsidRPr="00925977" w14:paraId="366884CD" w14:textId="77777777" w:rsidTr="00B70965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259FD" w14:textId="77777777" w:rsidR="00B70965" w:rsidRPr="00925977" w:rsidRDefault="00B70965" w:rsidP="000A523B">
            <w:pPr>
              <w:ind w:left="32"/>
              <w:rPr>
                <w:rFonts w:ascii="Arial" w:eastAsia="Calibri" w:hAnsi="Arial" w:cs="Arial"/>
                <w:sz w:val="14"/>
                <w:szCs w:val="14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Socioeconomic </w:t>
            </w:r>
            <w:r w:rsidRPr="00925977">
              <w:rPr>
                <w:rFonts w:ascii="Arial" w:eastAsia="Calibri" w:hAnsi="Arial" w:cs="Arial"/>
                <w:sz w:val="14"/>
                <w:szCs w:val="14"/>
              </w:rPr>
              <w:t>status (SES)</w:t>
            </w:r>
          </w:p>
          <w:p w14:paraId="0E6302F3" w14:textId="77777777" w:rsidR="00B70965" w:rsidRPr="00925977" w:rsidRDefault="00B70965" w:rsidP="000A523B">
            <w:pPr>
              <w:ind w:left="32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74D50F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14.53± 3.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E5D71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6.20/21.0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38C59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35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5BF312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14.49 ± 3.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88D0FB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6.20/21.0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C6060D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3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E2E488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14.72 ±1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61E02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11.00/16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99FC15" w14:textId="77777777" w:rsidR="00B70965" w:rsidRPr="00925977" w:rsidRDefault="00B70965" w:rsidP="000A523B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40</w:t>
            </w:r>
          </w:p>
        </w:tc>
      </w:tr>
    </w:tbl>
    <w:p w14:paraId="1B91D55A" w14:textId="543DBD3B" w:rsidR="008D5C19" w:rsidRPr="00925977" w:rsidRDefault="008D5C19" w:rsidP="007716FA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5F9151CE" w14:textId="77777777" w:rsidR="00380048" w:rsidRPr="00925977" w:rsidRDefault="00380048" w:rsidP="007716FA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77EB8CA3" w14:textId="4C2AA74F" w:rsidR="004157DB" w:rsidRPr="00925977" w:rsidRDefault="004157DB" w:rsidP="004157DB">
      <w:pPr>
        <w:pStyle w:val="Formatvorlage1"/>
        <w:spacing w:line="240" w:lineRule="auto"/>
        <w:rPr>
          <w:b/>
          <w:bCs/>
          <w:color w:val="auto"/>
        </w:rPr>
      </w:pPr>
      <w:r w:rsidRPr="00925977">
        <w:rPr>
          <w:b/>
          <w:bCs/>
          <w:color w:val="auto"/>
        </w:rPr>
        <w:t xml:space="preserve">Supplemental Table S2: </w:t>
      </w:r>
      <w:r w:rsidRPr="00925977">
        <w:rPr>
          <w:b/>
          <w:color w:val="auto"/>
        </w:rPr>
        <w:t>Inventory measures</w:t>
      </w:r>
      <w:r w:rsidRPr="00925977">
        <w:rPr>
          <w:b/>
          <w:bCs/>
          <w:color w:val="auto"/>
        </w:rPr>
        <w:t xml:space="preserve"> </w:t>
      </w:r>
    </w:p>
    <w:p w14:paraId="1B61638F" w14:textId="77777777" w:rsidR="00380048" w:rsidRPr="00925977" w:rsidRDefault="00380048" w:rsidP="004157DB">
      <w:pPr>
        <w:pStyle w:val="Formatvorlage1"/>
        <w:spacing w:line="240" w:lineRule="auto"/>
        <w:rPr>
          <w:b/>
          <w:bCs/>
          <w:color w:val="auto"/>
        </w:rPr>
      </w:pP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3261"/>
        <w:gridCol w:w="3348"/>
        <w:gridCol w:w="3598"/>
      </w:tblGrid>
      <w:tr w:rsidR="00925977" w:rsidRPr="00925977" w14:paraId="3BB1EE99" w14:textId="77777777" w:rsidTr="00DF4CF3">
        <w:tc>
          <w:tcPr>
            <w:tcW w:w="3261" w:type="dxa"/>
          </w:tcPr>
          <w:p w14:paraId="7E3728C6" w14:textId="77777777" w:rsidR="00380048" w:rsidRPr="00925977" w:rsidRDefault="00380048" w:rsidP="0038004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5977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  <w:p w14:paraId="5365F9D5" w14:textId="27298099" w:rsidR="00F06622" w:rsidRPr="00925977" w:rsidRDefault="00F06622" w:rsidP="0038004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348" w:type="dxa"/>
          </w:tcPr>
          <w:p w14:paraId="0A2E429D" w14:textId="77777777" w:rsidR="00380048" w:rsidRPr="00925977" w:rsidRDefault="00380048" w:rsidP="0038004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5977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 measure(s)</w:t>
            </w:r>
          </w:p>
        </w:tc>
        <w:tc>
          <w:tcPr>
            <w:tcW w:w="3598" w:type="dxa"/>
          </w:tcPr>
          <w:p w14:paraId="2BBE3988" w14:textId="77D8F63B" w:rsidR="00380048" w:rsidRPr="00925977" w:rsidRDefault="00496B1C" w:rsidP="0038004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5977">
              <w:rPr>
                <w:rFonts w:ascii="Arial" w:hAnsi="Arial" w:cs="Arial"/>
                <w:b/>
                <w:sz w:val="20"/>
                <w:szCs w:val="20"/>
                <w:lang w:val="en-US"/>
              </w:rPr>
              <w:t>Details</w:t>
            </w:r>
          </w:p>
        </w:tc>
      </w:tr>
      <w:tr w:rsidR="00925977" w:rsidRPr="00925977" w14:paraId="6EB7790D" w14:textId="77777777" w:rsidTr="00DF4CF3">
        <w:tc>
          <w:tcPr>
            <w:tcW w:w="3261" w:type="dxa"/>
          </w:tcPr>
          <w:p w14:paraId="5E8DE363" w14:textId="4BBAAE10" w:rsidR="00380048" w:rsidRPr="00925977" w:rsidRDefault="00380048" w:rsidP="009E2B6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t>Socioeconomic status assessment of the German Health Update 2009 (GEDA)</w:t>
            </w:r>
            <w:r w:rsidR="0087465F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begin"/>
            </w:r>
            <w:r w:rsidR="009E2B69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instrText xml:space="preserve"> ADDIN EN.CITE &lt;EndNote&gt;&lt;Cite&gt;&lt;Author&gt;Lampert&lt;/Author&gt;&lt;Year&gt;2013&lt;/Year&gt;&lt;RecNum&gt;5&lt;/RecNum&gt;&lt;DisplayText&gt;(4)&lt;/DisplayText&gt;&lt;record&gt;&lt;rec-number&gt;5&lt;/rec-number&gt;&lt;foreign-keys&gt;&lt;key app="EN" db-id="wssw2xwflszrf3exer4pz0fpwfxtwxpxr0ep" timestamp="1649701324"&gt;5&lt;/key&gt;&lt;/foreign-keys&gt;&lt;ref-type name="Journal Article"&gt;17&lt;/ref-type&gt;&lt;contributors&gt;&lt;authors&gt;&lt;author&gt;Lampert, T&lt;/author&gt;&lt;author&gt;Kroll, LE&lt;/author&gt;&lt;author&gt;Müters, S&lt;/author&gt;&lt;author&gt;Stolzenberg, H&lt;/author&gt;&lt;/authors&gt;&lt;/contributors&gt;&lt;titles&gt;&lt;title&gt;Measurement of the socioeconomic status within the German Health Update 2009 (GEDA)&lt;/title&gt;&lt;secondary-title&gt;Bundesgesundheitsblatt, Gesundheitsforschung, Gesundheitsschutz&lt;/secondary-title&gt;&lt;/titles&gt;&lt;periodical&gt;&lt;full-title&gt;Bundesgesundheitsblatt, Gesundheitsforschung, Gesundheitsschutz&lt;/full-title&gt;&lt;/periodical&gt;&lt;pages&gt;131-143&lt;/pages&gt;&lt;volume&gt;56&lt;/volume&gt;&lt;number&gt;1&lt;/number&gt;&lt;dates&gt;&lt;year&gt;2013&lt;/year&gt;&lt;/dates&gt;&lt;isbn&gt;1436-9990&lt;/isbn&gt;&lt;urls&gt;&lt;/urls&gt;&lt;/record&gt;&lt;/Cite&gt;&lt;/EndNote&gt;</w:instrText>
            </w:r>
            <w:r w:rsidR="0087465F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separate"/>
            </w:r>
            <w:r w:rsidR="009E2B69" w:rsidRPr="00925977">
              <w:rPr>
                <w:rFonts w:ascii="Arial" w:eastAsiaTheme="minorEastAsia" w:hAnsi="Arial" w:cs="Arial"/>
                <w:noProof/>
                <w:sz w:val="16"/>
                <w:szCs w:val="16"/>
                <w:lang w:val="en-US" w:eastAsia="zh-CN"/>
              </w:rPr>
              <w:t>(4)</w:t>
            </w:r>
            <w:r w:rsidR="0087465F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end"/>
            </w:r>
            <w:r w:rsidR="0087465F"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48" w:type="dxa"/>
          </w:tcPr>
          <w:p w14:paraId="04592B01" w14:textId="77777777" w:rsidR="00380048" w:rsidRPr="00925977" w:rsidRDefault="00380048" w:rsidP="00923B5A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ocioeconomic status</w:t>
            </w:r>
          </w:p>
          <w:p w14:paraId="6BD37743" w14:textId="77777777" w:rsidR="00380048" w:rsidRPr="00925977" w:rsidRDefault="00380048" w:rsidP="00380048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598" w:type="dxa"/>
          </w:tcPr>
          <w:p w14:paraId="2A93447F" w14:textId="77777777" w:rsidR="00380048" w:rsidRPr="00925977" w:rsidRDefault="00380048" w:rsidP="00380048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Multidimensional aggregated index of status-constituting dimensions (education, occupation, income)</w:t>
            </w:r>
          </w:p>
        </w:tc>
      </w:tr>
      <w:tr w:rsidR="00925977" w:rsidRPr="00925977" w14:paraId="32E91A48" w14:textId="77777777" w:rsidTr="00DF4CF3">
        <w:tc>
          <w:tcPr>
            <w:tcW w:w="3261" w:type="dxa"/>
          </w:tcPr>
          <w:p w14:paraId="3334120A" w14:textId="0B8CB079" w:rsidR="00A14432" w:rsidRPr="00925977" w:rsidRDefault="00A14432" w:rsidP="009E2B6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NEO Five-Factor Inventory</w:t>
            </w:r>
            <w:r w:rsidR="00485592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orkenau&lt;/Author&gt;&lt;Year&gt;2008&lt;/Year&gt;&lt;RecNum&gt;183&lt;/RecNum&gt;&lt;DisplayText&gt;(5)&lt;/DisplayText&gt;&lt;record&gt;&lt;rec-number&gt;183&lt;/rec-number&gt;&lt;foreign-keys&gt;&lt;key app="EN" db-id="wssw2xwflszrf3exer4pz0fpwfxtwxpxr0ep" timestamp="1665331230"&gt;183&lt;/key&gt;&lt;/foreign-keys&gt;&lt;ref-type name="Book"&gt;6&lt;/ref-type&gt;&lt;contributors&gt;&lt;authors&gt;&lt;author&gt;Borkenau, P.&lt;/author&gt;&lt;author&gt;Ostendorf, F.&lt;/author&gt;&lt;/authors&gt;&lt;/contributors&gt;&lt;titles&gt;&lt;title&gt;NEO-FFI : NEO-Fünf-Faktoren-Inventar nach Costa und McCrae&lt;/title&gt;&lt;/titles&gt;&lt;edition&gt;2&lt;/edition&gt;&lt;dates&gt;&lt;year&gt;2008&lt;/year&gt;&lt;/dates&gt;&lt;pub-location&gt;Göttingen&lt;/pub-location&gt;&lt;publisher&gt;Hogrefe&lt;/publisher&gt;&lt;urls&gt;&lt;/urls&gt;&lt;/record&gt;&lt;/Cite&gt;&lt;/EndNote&gt;</w:instrText>
            </w:r>
            <w:r w:rsidR="00485592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9E2B69" w:rsidRPr="00925977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5)</w:t>
            </w:r>
            <w:r w:rsidR="00485592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48" w:type="dxa"/>
          </w:tcPr>
          <w:p w14:paraId="6FA4E4AB" w14:textId="2B890682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Measure of the five domains of personality (Neuroticism, Extraversion, Openness, Agreeableness, and Conscientiousness)</w:t>
            </w:r>
          </w:p>
        </w:tc>
        <w:tc>
          <w:tcPr>
            <w:tcW w:w="3598" w:type="dxa"/>
          </w:tcPr>
          <w:p w14:paraId="23E56890" w14:textId="586E54D2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60 items (12 per trait). 5-point Likert scale</w:t>
            </w:r>
          </w:p>
        </w:tc>
      </w:tr>
      <w:tr w:rsidR="00925977" w:rsidRPr="00925977" w14:paraId="5FE8E46B" w14:textId="77777777" w:rsidTr="00DF4CF3">
        <w:tc>
          <w:tcPr>
            <w:tcW w:w="3261" w:type="dxa"/>
          </w:tcPr>
          <w:p w14:paraId="0EFF1842" w14:textId="78CEF5A3" w:rsidR="00A14432" w:rsidRPr="00925977" w:rsidRDefault="00A14432" w:rsidP="007D4F7E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  <w:t>Childhood Trauma Screener (CTS)</w:t>
            </w:r>
            <w:r w:rsidR="007D4F7E"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  <w:fldChar w:fldCharType="begin">
                <w:fldData xml:space="preserve">PEVuZE5vdGU+PENpdGU+PEF1dGhvcj5HbGFlc21lcjwvQXV0aG9yPjxZZWFyPjIwMTM8L1llYXI+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==
</w:fldData>
              </w:fldChar>
            </w:r>
            <w:r w:rsidR="007D4F7E"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  <w:instrText xml:space="preserve"> ADDIN EN.CITE </w:instrText>
            </w:r>
            <w:r w:rsidR="007D4F7E"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  <w:fldChar w:fldCharType="begin">
                <w:fldData xml:space="preserve">PEVuZE5vdGU+PENpdGU+PEF1dGhvcj5HbGFlc21lcjwvQXV0aG9yPjxZZWFyPjIwMTM8L1llYXI+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==
</w:fldData>
              </w:fldChar>
            </w:r>
            <w:r w:rsidR="007D4F7E"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  <w:instrText xml:space="preserve"> ADDIN EN.CITE.DATA </w:instrText>
            </w:r>
            <w:r w:rsidR="007D4F7E"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</w:r>
            <w:r w:rsidR="007D4F7E"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  <w:fldChar w:fldCharType="end"/>
            </w:r>
            <w:r w:rsidR="007D4F7E"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</w:r>
            <w:r w:rsidR="007D4F7E"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  <w:fldChar w:fldCharType="separate"/>
            </w:r>
            <w:r w:rsidR="007D4F7E" w:rsidRPr="00925977">
              <w:rPr>
                <w:rFonts w:ascii="Arial" w:hAnsi="Arial" w:cs="Arial"/>
                <w:bCs/>
                <w:noProof/>
                <w:sz w:val="16"/>
                <w:szCs w:val="16"/>
                <w:lang w:val="en-US"/>
              </w:rPr>
              <w:t>(1)</w:t>
            </w:r>
            <w:r w:rsidR="007D4F7E" w:rsidRPr="00925977">
              <w:rPr>
                <w:rFonts w:ascii="Arial" w:hAnsi="Arial" w:cs="Arial"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48" w:type="dxa"/>
          </w:tcPr>
          <w:p w14:paraId="6B524BB4" w14:textId="475BEFAB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Retrospective self-rating of adverse childhood experiences</w:t>
            </w:r>
          </w:p>
        </w:tc>
        <w:tc>
          <w:tcPr>
            <w:tcW w:w="3598" w:type="dxa"/>
          </w:tcPr>
          <w:p w14:paraId="4F2F2D47" w14:textId="2D0642D9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5 items, 5-point Likert scales</w:t>
            </w:r>
          </w:p>
        </w:tc>
      </w:tr>
      <w:tr w:rsidR="00925977" w:rsidRPr="00925977" w14:paraId="1DE83E5D" w14:textId="77777777" w:rsidTr="0087465F">
        <w:tc>
          <w:tcPr>
            <w:tcW w:w="3261" w:type="dxa"/>
          </w:tcPr>
          <w:p w14:paraId="4E872845" w14:textId="7ACF2C61" w:rsidR="00A14432" w:rsidRPr="00925977" w:rsidRDefault="00A14432" w:rsidP="009E2B69">
            <w:pPr>
              <w:spacing w:before="60" w:after="60"/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</w:pPr>
            <w:r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t>State-Trait Anxiety Inventory (STAI-T)</w:t>
            </w:r>
            <w:r w:rsidR="00485592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begin"/>
            </w:r>
            <w:r w:rsidR="009E2B69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instrText xml:space="preserve"> ADDIN EN.CITE &lt;EndNote&gt;&lt;Cite&gt;&lt;Author&gt;Laux&lt;/Author&gt;&lt;Year&gt;1981&lt;/Year&gt;&lt;RecNum&gt;8&lt;/RecNum&gt;&lt;DisplayText&gt;(6)&lt;/DisplayText&gt;&lt;record&gt;&lt;rec-number&gt;8&lt;/rec-number&gt;&lt;foreign-keys&gt;&lt;key app="EN" db-id="wssw2xwflszrf3exer4pz0fpwfxtwxpxr0ep" timestamp="1649701711"&gt;8&lt;/key&gt;&lt;/foreign-keys&gt;&lt;ref-type name="Journal Article"&gt;17&lt;/ref-type&gt;&lt;contributors&gt;&lt;authors&gt;&lt;author&gt;Laux, Lothar&lt;/author&gt;&lt;author&gt;Glanzmann, Peter&lt;/author&gt;&lt;author&gt;Schaffner, Paul&lt;/author&gt;&lt;author&gt;Spielberger, Charles D&lt;/author&gt;&lt;/authors&gt;&lt;/contributors&gt;&lt;titles&gt;&lt;title&gt;Das state-trait-angstinventar [The state-trait anxiety inventory]&lt;/title&gt;&lt;secondary-title&gt;Hogrefe, Göttingen (in German)&lt;/secondary-title&gt;&lt;/titles&gt;&lt;periodical&gt;&lt;full-title&gt;Hogrefe, Göttingen (in German)&lt;/full-title&gt;&lt;/periodical&gt;&lt;dates&gt;&lt;year&gt;1981&lt;/year&gt;&lt;/dates&gt;&lt;urls&gt;&lt;/urls&gt;&lt;/record&gt;&lt;/Cite&gt;&lt;/EndNote&gt;</w:instrText>
            </w:r>
            <w:r w:rsidR="00485592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separate"/>
            </w:r>
            <w:r w:rsidR="009E2B69" w:rsidRPr="00925977">
              <w:rPr>
                <w:rFonts w:ascii="Arial" w:eastAsiaTheme="minorEastAsia" w:hAnsi="Arial" w:cs="Arial"/>
                <w:noProof/>
                <w:sz w:val="16"/>
                <w:szCs w:val="16"/>
                <w:lang w:val="en-US" w:eastAsia="zh-CN"/>
              </w:rPr>
              <w:t>(6)</w:t>
            </w:r>
            <w:r w:rsidR="00485592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end"/>
            </w:r>
          </w:p>
        </w:tc>
        <w:tc>
          <w:tcPr>
            <w:tcW w:w="3348" w:type="dxa"/>
          </w:tcPr>
          <w:p w14:paraId="3220BD7A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rait anxiety</w:t>
            </w:r>
          </w:p>
        </w:tc>
        <w:tc>
          <w:tcPr>
            <w:tcW w:w="3598" w:type="dxa"/>
          </w:tcPr>
          <w:p w14:paraId="2D11C611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20 items, 4-point Likert scales</w:t>
            </w:r>
          </w:p>
        </w:tc>
      </w:tr>
      <w:tr w:rsidR="00925977" w:rsidRPr="00925977" w14:paraId="76D9D38F" w14:textId="77777777" w:rsidTr="0087465F">
        <w:tc>
          <w:tcPr>
            <w:tcW w:w="3261" w:type="dxa"/>
          </w:tcPr>
          <w:p w14:paraId="224A9083" w14:textId="378257C1" w:rsidR="00A14432" w:rsidRPr="00925977" w:rsidRDefault="00A14432" w:rsidP="009E2B69">
            <w:pPr>
              <w:spacing w:before="60" w:after="60"/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</w:pPr>
            <w:r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t>UCLA Loneliness Scale (UCLA)</w:t>
            </w:r>
            <w:r w:rsidR="00485592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begin"/>
            </w:r>
            <w:r w:rsidR="009E2B69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instrText xml:space="preserve"> ADDIN EN.CITE &lt;EndNote&gt;&lt;Cite&gt;&lt;Author&gt;Döring&lt;/Author&gt;&lt;Year&gt;1993&lt;/Year&gt;&lt;RecNum&gt;9&lt;/RecNum&gt;&lt;DisplayText&gt;(7)&lt;/DisplayText&gt;&lt;record&gt;&lt;rec-number&gt;9&lt;/rec-number&gt;&lt;foreign-keys&gt;&lt;key app="EN" db-id="wssw2xwflszrf3exer4pz0fpwfxtwxpxr0ep" timestamp="1649701764"&gt;9&lt;/key&gt;&lt;/foreign-keys&gt;&lt;ref-type name="Journal Article"&gt;17&lt;/ref-type&gt;&lt;contributors&gt;&lt;authors&gt;&lt;author&gt;Döring, Nicola&lt;/author&gt;&lt;author&gt;Bortz, Jürgen&lt;/author&gt;&lt;/authors&gt;&lt;/contributors&gt;&lt;titles&gt;&lt;title&gt;Psychometrische Einsamkeitsforschung: Deutsche Neukonstruktion der UCLA Loneliness Scale&lt;/title&gt;&lt;secondary-title&gt;Diagnostica&lt;/secondary-title&gt;&lt;/titles&gt;&lt;periodical&gt;&lt;full-title&gt;Diagnostica&lt;/full-title&gt;&lt;/periodical&gt;&lt;dates&gt;&lt;year&gt;1993&lt;/year&gt;&lt;/dates&gt;&lt;isbn&gt;2190-622X&lt;/isbn&gt;&lt;urls&gt;&lt;/urls&gt;&lt;/record&gt;&lt;/Cite&gt;&lt;/EndNote&gt;</w:instrText>
            </w:r>
            <w:r w:rsidR="00485592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separate"/>
            </w:r>
            <w:r w:rsidR="009E2B69" w:rsidRPr="00925977">
              <w:rPr>
                <w:rFonts w:ascii="Arial" w:eastAsiaTheme="minorEastAsia" w:hAnsi="Arial" w:cs="Arial"/>
                <w:noProof/>
                <w:sz w:val="16"/>
                <w:szCs w:val="16"/>
                <w:lang w:val="en-US" w:eastAsia="zh-CN"/>
              </w:rPr>
              <w:t>(7)</w:t>
            </w:r>
            <w:r w:rsidR="00485592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end"/>
            </w:r>
          </w:p>
        </w:tc>
        <w:tc>
          <w:tcPr>
            <w:tcW w:w="3348" w:type="dxa"/>
          </w:tcPr>
          <w:p w14:paraId="2196BCD2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Perceived loneliness</w:t>
            </w:r>
          </w:p>
        </w:tc>
        <w:tc>
          <w:tcPr>
            <w:tcW w:w="3598" w:type="dxa"/>
          </w:tcPr>
          <w:p w14:paraId="2ED685DA" w14:textId="77777777" w:rsidR="00A14432" w:rsidRPr="00925977" w:rsidRDefault="00A14432" w:rsidP="00A14432">
            <w:pPr>
              <w:spacing w:before="60" w:after="60"/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20 items, 4-point Likert scales</w:t>
            </w:r>
          </w:p>
        </w:tc>
      </w:tr>
      <w:tr w:rsidR="00925977" w:rsidRPr="00925977" w14:paraId="7D66E2E9" w14:textId="77777777" w:rsidTr="0087465F">
        <w:tc>
          <w:tcPr>
            <w:tcW w:w="3261" w:type="dxa"/>
          </w:tcPr>
          <w:p w14:paraId="43746153" w14:textId="40DBE8C9" w:rsidR="00A14432" w:rsidRPr="00925977" w:rsidRDefault="00A14432" w:rsidP="009E2B6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lltagsbelastungsfragebogen</w:t>
            </w:r>
            <w:proofErr w:type="spellEnd"/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 (ABF)</w:t>
            </w:r>
            <w:r w:rsidR="00485592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Traue&lt;/Author&gt;&lt;Year&gt;2000&lt;/Year&gt;&lt;RecNum&gt;15&lt;/RecNum&gt;&lt;DisplayText&gt;(8)&lt;/DisplayText&gt;&lt;record&gt;&lt;rec-number&gt;15&lt;/rec-number&gt;&lt;foreign-keys&gt;&lt;key app="EN" db-id="wssw2xwflszrf3exer4pz0fpwfxtwxpxr0ep" timestamp="1649702633"&gt;15&lt;/key&gt;&lt;/foreign-keys&gt;&lt;ref-type name="Journal Article"&gt;17&lt;/ref-type&gt;&lt;contributors&gt;&lt;authors&gt;&lt;author&gt;Traue, Harald C&lt;/author&gt;&lt;author&gt;Hrabal, Vladimir&lt;/author&gt;&lt;author&gt;Kosarz, Peter&lt;/author&gt;&lt;/authors&gt;&lt;/contributors&gt;&lt;titles&gt;&lt;title&gt;AlltagsBelastungsFragebogen (ABF): Zur inneren Konsistenz, Validierung und Stressdiagnostik mit dem deutschsprachigen daily stress inventory&lt;/title&gt;&lt;secondary-title&gt;Verhaltenstherapie und Verhaltensmedizin&lt;/secondary-title&gt;&lt;/titles&gt;&lt;periodical&gt;&lt;full-title&gt;Verhaltenstherapie und Verhaltensmedizin&lt;/full-title&gt;&lt;/periodical&gt;&lt;pages&gt;15-38&lt;/pages&gt;&lt;volume&gt;21&lt;/volume&gt;&lt;number&gt;1&lt;/number&gt;&lt;dates&gt;&lt;year&gt;2000&lt;/year&gt;&lt;/dates&gt;&lt;urls&gt;&lt;/urls&gt;&lt;/record&gt;&lt;/Cite&gt;&lt;/EndNote&gt;</w:instrText>
            </w:r>
            <w:r w:rsidR="00485592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9E2B69" w:rsidRPr="00925977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8)</w:t>
            </w:r>
            <w:r w:rsidR="00485592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48" w:type="dxa"/>
          </w:tcPr>
          <w:p w14:paraId="62C68950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Daily hassles</w:t>
            </w:r>
          </w:p>
        </w:tc>
        <w:tc>
          <w:tcPr>
            <w:tcW w:w="3598" w:type="dxa"/>
          </w:tcPr>
          <w:p w14:paraId="758EABEF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58 items, 8-point Likert scales</w:t>
            </w:r>
          </w:p>
        </w:tc>
      </w:tr>
      <w:tr w:rsidR="00925977" w:rsidRPr="00925977" w14:paraId="19AB5D00" w14:textId="77777777" w:rsidTr="0087465F">
        <w:tc>
          <w:tcPr>
            <w:tcW w:w="3261" w:type="dxa"/>
          </w:tcPr>
          <w:p w14:paraId="47CC00A6" w14:textId="598D3FAE" w:rsidR="00A14432" w:rsidRPr="00925977" w:rsidRDefault="00A14432" w:rsidP="009E2B6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Brief-COPE</w:t>
            </w:r>
            <w:r w:rsidR="0082658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Carver&lt;/Author&gt;&lt;Year&gt;1997&lt;/Year&gt;&lt;RecNum&gt;91&lt;/RecNum&gt;&lt;DisplayText&gt;(14)&lt;/DisplayText&gt;&lt;record&gt;&lt;rec-number&gt;91&lt;/rec-number&gt;&lt;foreign-keys&gt;&lt;key app="EN" db-id="wssw2xwflszrf3exer4pz0fpwfxtwxpxr0ep" timestamp="1664997303"&gt;91&lt;/key&gt;&lt;/foreign-keys&gt;&lt;ref-type name="Journal Article"&gt;17&lt;/ref-type&gt;&lt;contributors&gt;&lt;authors&gt;&lt;author&gt;Carver, C. S.&lt;/author&gt;&lt;/authors&gt;&lt;/contributors&gt;&lt;auth-address&gt;Department of Psychology, University of Miami, Coral Gables, FL, USA. ccarver@umiami.ir.miami.edu&lt;/auth-address&gt;&lt;titles&gt;&lt;title&gt;You want to measure coping but your protocol&amp;apos;s too long: consider the brief COPE&lt;/title&gt;&lt;secondary-title&gt;Int J Behav Med&lt;/secondary-title&gt;&lt;/titles&gt;&lt;periodical&gt;&lt;full-title&gt;Int J Behav Med&lt;/full-title&gt;&lt;/periodical&gt;&lt;pages&gt;92-100&lt;/pages&gt;&lt;volume&gt;4&lt;/volume&gt;&lt;number&gt;1&lt;/number&gt;&lt;edition&gt;1997/01/01&lt;/edition&gt;&lt;dates&gt;&lt;year&gt;1997&lt;/year&gt;&lt;/dates&gt;&lt;isbn&gt;1070-5503 (Print)&amp;#xD;1070-5503&lt;/isbn&gt;&lt;accession-num&gt;16250744&lt;/accession-num&gt;&lt;urls&gt;&lt;/urls&gt;&lt;electronic-resource-num&gt;10.1207/s15327558ijbm0401_6&lt;/electronic-resource-num&gt;&lt;remote-database-provider&gt;NLM&lt;/remote-database-provider&gt;&lt;language&gt;eng&lt;/language&gt;&lt;/record&gt;&lt;/Cite&gt;&lt;/EndNote&gt;</w:instrText>
            </w:r>
            <w:r w:rsidR="0082658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9E2B69" w:rsidRPr="00925977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14)</w:t>
            </w:r>
            <w:r w:rsidR="0082658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48" w:type="dxa"/>
          </w:tcPr>
          <w:p w14:paraId="7841B6B2" w14:textId="77777777" w:rsidR="00A14432" w:rsidRPr="00925977" w:rsidRDefault="00A14432" w:rsidP="00A14432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Maladaptive coping strategies </w:t>
            </w:r>
          </w:p>
          <w:p w14:paraId="0C0AB511" w14:textId="77777777" w:rsidR="00A14432" w:rsidRPr="00925977" w:rsidRDefault="00A14432" w:rsidP="00A14432">
            <w:pPr>
              <w:spacing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daptive coping strategies</w:t>
            </w:r>
          </w:p>
        </w:tc>
        <w:tc>
          <w:tcPr>
            <w:tcW w:w="3598" w:type="dxa"/>
          </w:tcPr>
          <w:p w14:paraId="11D0FDF5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28 items, 4-point Likert scales</w:t>
            </w:r>
          </w:p>
        </w:tc>
      </w:tr>
      <w:tr w:rsidR="00925977" w:rsidRPr="00925977" w14:paraId="4DF4E9AC" w14:textId="77777777" w:rsidTr="0087465F">
        <w:tc>
          <w:tcPr>
            <w:tcW w:w="3261" w:type="dxa"/>
          </w:tcPr>
          <w:p w14:paraId="3BCDA9AC" w14:textId="29C27A93" w:rsidR="00A14432" w:rsidRPr="00925977" w:rsidRDefault="00A14432" w:rsidP="009E2B6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WHO-5 Well-Being Index</w:t>
            </w:r>
            <w:r w:rsidR="008F2371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Topp&lt;/Author&gt;&lt;Year&gt;2015&lt;/Year&gt;&lt;RecNum&gt;89&lt;/RecNum&gt;&lt;DisplayText&gt;(12)&lt;/DisplayText&gt;&lt;record&gt;&lt;rec-number&gt;89&lt;/rec-number&gt;&lt;foreign-keys&gt;&lt;key app="EN" db-id="wssw2xwflszrf3exer4pz0fpwfxtwxpxr0ep" timestamp="1664996682"&gt;89&lt;/key&gt;&lt;/foreign-keys&gt;&lt;ref-type name="Journal Article"&gt;17&lt;/ref-type&gt;&lt;contributors&gt;&lt;authors&gt;&lt;author&gt;Topp, C. W.&lt;/author&gt;&lt;author&gt;Østergaard, S. D.&lt;/author&gt;&lt;author&gt;Søndergaard, S.&lt;/author&gt;&lt;author&gt;Bech, P.&lt;/author&gt;&lt;/authors&gt;&lt;/contributors&gt;&lt;auth-address&gt;Psychiatric Research Unit, Psychiatric Centre North Zealand, Copenhagen University Hospital, Hillerød, Denmark.&lt;/auth-address&gt;&lt;titles&gt;&lt;title&gt;The WHO-5 Well-Being Index: a systematic review of the literature&lt;/title&gt;&lt;secondary-title&gt;Psychother Psychosom&lt;/secondary-title&gt;&lt;/titles&gt;&lt;periodical&gt;&lt;full-title&gt;Psychother Psychosom&lt;/full-title&gt;&lt;/periodical&gt;&lt;pages&gt;167-76&lt;/pages&gt;&lt;volume&gt;84&lt;/volume&gt;&lt;number&gt;3&lt;/number&gt;&lt;edition&gt;2015/04/04&lt;/edition&gt;&lt;keywords&gt;&lt;keyword&gt;Depression/diagnosis/psychology&lt;/keyword&gt;&lt;keyword&gt;Humans&lt;/keyword&gt;&lt;keyword&gt;*Mental Health&lt;/keyword&gt;&lt;keyword&gt;Outcome Assessment, Health Care&lt;/keyword&gt;&lt;keyword&gt;*Quality of Life&lt;/keyword&gt;&lt;keyword&gt;*Surveys and Questionnaires&lt;/keyword&gt;&lt;keyword&gt;World Health Organization&lt;/keyword&gt;&lt;/keywords&gt;&lt;dates&gt;&lt;year&gt;2015&lt;/year&gt;&lt;/dates&gt;&lt;isbn&gt;0033-3190&lt;/isbn&gt;&lt;accession-num&gt;25831962&lt;/accession-num&gt;&lt;urls&gt;&lt;/urls&gt;&lt;electronic-resource-num&gt;10.1159/000376585&lt;/electronic-resource-num&gt;&lt;remote-database-provider&gt;NLM&lt;/remote-database-provider&gt;&lt;language&gt;eng&lt;/language&gt;&lt;/record&gt;&lt;/Cite&gt;&lt;/EndNote&gt;</w:instrText>
            </w:r>
            <w:r w:rsidR="008F2371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9E2B69" w:rsidRPr="00925977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12)</w:t>
            </w:r>
            <w:r w:rsidR="008F2371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48" w:type="dxa"/>
          </w:tcPr>
          <w:p w14:paraId="5BF2F104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Perceived current mental well-being</w:t>
            </w:r>
          </w:p>
        </w:tc>
        <w:tc>
          <w:tcPr>
            <w:tcW w:w="3598" w:type="dxa"/>
          </w:tcPr>
          <w:p w14:paraId="121515E0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5 items, 6-point Likert scales</w:t>
            </w:r>
          </w:p>
        </w:tc>
      </w:tr>
      <w:tr w:rsidR="00925977" w:rsidRPr="00925977" w14:paraId="35EB3B4D" w14:textId="77777777" w:rsidTr="0087465F">
        <w:tc>
          <w:tcPr>
            <w:tcW w:w="3261" w:type="dxa"/>
          </w:tcPr>
          <w:p w14:paraId="27037ED2" w14:textId="3EA34164" w:rsidR="00A14432" w:rsidRPr="00925977" w:rsidRDefault="00A14432" w:rsidP="009E2B6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atisfaction with Life Scale (SWLS)</w:t>
            </w:r>
            <w:r w:rsidR="003E693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Glaesmer&lt;/Author&gt;&lt;Year&gt;2011&lt;/Year&gt;&lt;RecNum&gt;14&lt;/RecNum&gt;&lt;DisplayText&gt;(13)&lt;/DisplayText&gt;&lt;record&gt;&lt;rec-number&gt;14&lt;/rec-number&gt;&lt;foreign-keys&gt;&lt;key app="EN" db-id="wssw2xwflszrf3exer4pz0fpwfxtwxpxr0ep" timestamp="1649702534"&gt;14&lt;/key&gt;&lt;/foreign-keys&gt;&lt;ref-type name="Journal Article"&gt;17&lt;/ref-type&gt;&lt;contributors&gt;&lt;authors&gt;&lt;author&gt;Glaesmer, Heide&lt;/author&gt;&lt;author&gt;Grande, Gesine&lt;/author&gt;&lt;author&gt;Braehler, Elmar&lt;/author&gt;&lt;author&gt;Roth, Marcus&lt;/author&gt;&lt;/authors&gt;&lt;/contributors&gt;&lt;titles&gt;&lt;title&gt;&amp;quot; The German version of the Satisfaction with Life Scale (SWLS): Psychometric properties, validity, and population-based norms&amp;quot;: Correction to Glaesmer et al.(2011)&lt;/title&gt;&lt;/titles&gt;&lt;dates&gt;&lt;year&gt;2011&lt;/year&gt;&lt;/dates&gt;&lt;isbn&gt;2151-2426&lt;/isbn&gt;&lt;urls&gt;&lt;/urls&gt;&lt;/record&gt;&lt;/Cite&gt;&lt;/EndNote&gt;</w:instrText>
            </w:r>
            <w:r w:rsidR="003E693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9E2B69" w:rsidRPr="00925977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13)</w:t>
            </w:r>
            <w:r w:rsidR="003E693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48" w:type="dxa"/>
          </w:tcPr>
          <w:p w14:paraId="4C24FA4E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Global cognitive judgments of satisfaction with life</w:t>
            </w:r>
          </w:p>
        </w:tc>
        <w:tc>
          <w:tcPr>
            <w:tcW w:w="3598" w:type="dxa"/>
          </w:tcPr>
          <w:p w14:paraId="41A36F22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5 items, 7-point Likert scales</w:t>
            </w:r>
          </w:p>
        </w:tc>
      </w:tr>
      <w:tr w:rsidR="00925977" w:rsidRPr="00925977" w14:paraId="1A2DF965" w14:textId="77777777" w:rsidTr="0087465F">
        <w:tc>
          <w:tcPr>
            <w:tcW w:w="3261" w:type="dxa"/>
          </w:tcPr>
          <w:p w14:paraId="599FC1F2" w14:textId="762FFAA0" w:rsidR="00A14432" w:rsidRPr="00925977" w:rsidRDefault="00A14432" w:rsidP="009E2B6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t>Revised Life Orientation Test (LOT-R)</w:t>
            </w:r>
            <w:r w:rsidR="008F2371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begin"/>
            </w:r>
            <w:r w:rsidR="009E2B69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instrText xml:space="preserve"> ADDIN EN.CITE &lt;EndNote&gt;&lt;Cite&gt;&lt;Author&gt;Herzberg&lt;/Author&gt;&lt;Year&gt;2006&lt;/Year&gt;&lt;RecNum&gt;88&lt;/RecNum&gt;&lt;DisplayText&gt;(11)&lt;/DisplayText&gt;&lt;record&gt;&lt;rec-number&gt;88&lt;/rec-number&gt;&lt;foreign-keys&gt;&lt;key app="EN" db-id="wssw2xwflszrf3exer4pz0fpwfxtwxpxr0ep" timestamp="1664996189"&gt;88&lt;/key&gt;&lt;/foreign-keys&gt;&lt;ref-type name="Journal Article"&gt;17&lt;/ref-type&gt;&lt;contributors&gt;&lt;authors&gt;&lt;author&gt;Herzberg, P. Y.&lt;/author&gt;&lt;author&gt;Glaesmer, H.&lt;/author&gt;&lt;author&gt;Hoyer, J.&lt;/author&gt;&lt;/authors&gt;&lt;/contributors&gt;&lt;auth-address&gt;Department of Medical Psychology and Medical Sociology, University of Leipzig.&amp;#xD;Institute of Clinical Psychology and Psychotherapy, Technical University Dresden.&lt;/auth-address&gt;&lt;titles&gt;&lt;title&gt;Separating optimism and pessimism: a robust psychometric analysis of the revised Life Orientation Test (LOT-R)&lt;/title&gt;&lt;secondary-title&gt;Psychol Assess&lt;/secondary-title&gt;&lt;/titles&gt;&lt;periodical&gt;&lt;full-title&gt;Psychol Assess&lt;/full-title&gt;&lt;/periodical&gt;&lt;pages&gt;433-438&lt;/pages&gt;&lt;volume&gt;18&lt;/volume&gt;&lt;number&gt;4&lt;/number&gt;&lt;edition&gt;2006/12/13&lt;/edition&gt;&lt;keywords&gt;&lt;keyword&gt;Adaptation, Psychological/*physiology&lt;/keyword&gt;&lt;keyword&gt;Adolescent&lt;/keyword&gt;&lt;keyword&gt;Adult&lt;/keyword&gt;&lt;keyword&gt;Affect/*physiology&lt;/keyword&gt;&lt;keyword&gt;Age Distribution&lt;/keyword&gt;&lt;keyword&gt;Aged&lt;/keyword&gt;&lt;keyword&gt;Aged, 80 and over&lt;/keyword&gt;&lt;keyword&gt;*Attitude&lt;/keyword&gt;&lt;keyword&gt;Disease/psychology&lt;/keyword&gt;&lt;keyword&gt;Factor Analysis, Statistical&lt;/keyword&gt;&lt;keyword&gt;Female&lt;/keyword&gt;&lt;keyword&gt;Humans&lt;/keyword&gt;&lt;keyword&gt;*Life Style&lt;/keyword&gt;&lt;keyword&gt;Male&lt;/keyword&gt;&lt;keyword&gt;Middle Aged&lt;/keyword&gt;&lt;keyword&gt;Predictive Value of Tests&lt;/keyword&gt;&lt;keyword&gt;Psychometrics/*methods/*statistics &amp;amp; numerical data&lt;/keyword&gt;&lt;keyword&gt;Sex Distribution&lt;/keyword&gt;&lt;/keywords&gt;&lt;dates&gt;&lt;year&gt;2006&lt;/year&gt;&lt;pub-dates&gt;&lt;date&gt;Dec&lt;/date&gt;&lt;/pub-dates&gt;&lt;/dates&gt;&lt;isbn&gt;1040-3590 (Print)&amp;#xD;1040-3590&lt;/isbn&gt;&lt;accession-num&gt;17154764&lt;/accession-num&gt;&lt;urls&gt;&lt;/urls&gt;&lt;electronic-resource-num&gt;10.1037/1040-3590.18.4.433&lt;/electronic-resource-num&gt;&lt;remote-database-provider&gt;NLM&lt;/remote-database-provider&gt;&lt;language&gt;eng&lt;/language&gt;&lt;/record&gt;&lt;/Cite&gt;&lt;/EndNote&gt;</w:instrText>
            </w:r>
            <w:r w:rsidR="008F2371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separate"/>
            </w:r>
            <w:r w:rsidR="009E2B69" w:rsidRPr="00925977">
              <w:rPr>
                <w:rFonts w:ascii="Arial" w:eastAsiaTheme="minorEastAsia" w:hAnsi="Arial" w:cs="Arial"/>
                <w:noProof/>
                <w:sz w:val="16"/>
                <w:szCs w:val="16"/>
                <w:lang w:val="en-US" w:eastAsia="zh-CN"/>
              </w:rPr>
              <w:t>(11)</w:t>
            </w:r>
            <w:r w:rsidR="008F2371" w:rsidRPr="00925977">
              <w:rPr>
                <w:rFonts w:ascii="Arial" w:eastAsiaTheme="minorEastAsia" w:hAnsi="Arial" w:cs="Arial"/>
                <w:sz w:val="16"/>
                <w:szCs w:val="16"/>
                <w:lang w:val="en-US" w:eastAsia="zh-CN"/>
              </w:rPr>
              <w:fldChar w:fldCharType="end"/>
            </w:r>
          </w:p>
        </w:tc>
        <w:tc>
          <w:tcPr>
            <w:tcW w:w="3348" w:type="dxa"/>
          </w:tcPr>
          <w:p w14:paraId="60E03548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Dispositional optimism</w:t>
            </w:r>
          </w:p>
        </w:tc>
        <w:tc>
          <w:tcPr>
            <w:tcW w:w="3598" w:type="dxa"/>
          </w:tcPr>
          <w:p w14:paraId="1468F93B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10 items, 5-point Likert scales</w:t>
            </w:r>
          </w:p>
        </w:tc>
      </w:tr>
      <w:tr w:rsidR="00925977" w:rsidRPr="00925977" w14:paraId="7500645C" w14:textId="77777777" w:rsidTr="0087465F">
        <w:tc>
          <w:tcPr>
            <w:tcW w:w="3261" w:type="dxa"/>
          </w:tcPr>
          <w:p w14:paraId="234FFA83" w14:textId="7BAAC62E" w:rsidR="00A14432" w:rsidRPr="00925977" w:rsidRDefault="00A14432" w:rsidP="009E2B6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nse of Coherence Scale (SOC-29)</w:t>
            </w:r>
            <w:r w:rsidR="008F2371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IYW5uw7Z2ZXI8L0F1dGhvcj48WWVhcj4yMDA0PC9ZZWFy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</w:fldData>
              </w:fldChar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IYW5uw7Z2ZXI8L0F1dGhvcj48WWVhcj4yMDA0PC9ZZWFy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</w:fldData>
              </w:fldChar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="008F2371" w:rsidRPr="00925977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8F2371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9E2B69" w:rsidRPr="00925977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10)</w:t>
            </w:r>
            <w:r w:rsidR="008F2371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48" w:type="dxa"/>
          </w:tcPr>
          <w:p w14:paraId="4E4A493B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Dispositional sense of coherence</w:t>
            </w:r>
          </w:p>
        </w:tc>
        <w:tc>
          <w:tcPr>
            <w:tcW w:w="3598" w:type="dxa"/>
          </w:tcPr>
          <w:p w14:paraId="12E84DE1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29 items, 5-point Likert scales</w:t>
            </w:r>
          </w:p>
        </w:tc>
      </w:tr>
      <w:tr w:rsidR="00925977" w:rsidRPr="00925977" w14:paraId="64E0EA73" w14:textId="77777777" w:rsidTr="0087465F">
        <w:tc>
          <w:tcPr>
            <w:tcW w:w="3261" w:type="dxa"/>
          </w:tcPr>
          <w:p w14:paraId="33BA4E08" w14:textId="1A5100CF" w:rsidR="00A14432" w:rsidRPr="00925977" w:rsidRDefault="00A14432" w:rsidP="009E2B6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General Self-Efficacy Scale (GSES)</w:t>
            </w:r>
            <w:r w:rsidR="003E693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Jerusalem&lt;/Author&gt;&lt;Year&gt;1992&lt;/Year&gt;&lt;RecNum&gt;10&lt;/RecNum&gt;&lt;DisplayText&gt;(9)&lt;/DisplayText&gt;&lt;record&gt;&lt;rec-number&gt;10&lt;/rec-number&gt;&lt;foreign-keys&gt;&lt;key app="EN" db-id="wssw2xwflszrf3exer4pz0fpwfxtwxpxr0ep" timestamp="1649701821"&gt;10&lt;/key&gt;&lt;/foreign-keys&gt;&lt;ref-type name="Journal Article"&gt;17&lt;/ref-type&gt;&lt;contributors&gt;&lt;authors&gt;&lt;author&gt;Jerusalem, Matthias&lt;/author&gt;&lt;author&gt;Schwarzer, Ralf&lt;/author&gt;&lt;/authors&gt;&lt;/contributors&gt;&lt;titles&gt;&lt;title&gt;Self-efficacy as a resource factor in stress appraisal processes&lt;/title&gt;&lt;secondary-title&gt;Self-efficacy: Thought control of action&lt;/secondary-title&gt;&lt;/titles&gt;&lt;periodical&gt;&lt;full-title&gt;Self-efficacy: Thought control of action&lt;/full-title&gt;&lt;/periodical&gt;&lt;volume&gt;195213&lt;/volume&gt;&lt;dates&gt;&lt;year&gt;1992&lt;/year&gt;&lt;/dates&gt;&lt;urls&gt;&lt;/urls&gt;&lt;/record&gt;&lt;/Cite&gt;&lt;/EndNote&gt;</w:instrText>
            </w:r>
            <w:r w:rsidR="003E693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9E2B69" w:rsidRPr="00925977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9)</w:t>
            </w:r>
            <w:r w:rsidR="003E693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48" w:type="dxa"/>
          </w:tcPr>
          <w:p w14:paraId="0D506512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Generalized belief in the own ability to control environmental challenges </w:t>
            </w:r>
          </w:p>
        </w:tc>
        <w:tc>
          <w:tcPr>
            <w:tcW w:w="3598" w:type="dxa"/>
          </w:tcPr>
          <w:p w14:paraId="6042270C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10 items, 4-point Likert scales</w:t>
            </w:r>
          </w:p>
        </w:tc>
      </w:tr>
      <w:tr w:rsidR="00925977" w:rsidRPr="00925977" w14:paraId="41B1079C" w14:textId="77777777" w:rsidTr="0087465F">
        <w:tc>
          <w:tcPr>
            <w:tcW w:w="3261" w:type="dxa"/>
          </w:tcPr>
          <w:p w14:paraId="24B7A99C" w14:textId="67FE370F" w:rsidR="00A14432" w:rsidRPr="00925977" w:rsidRDefault="00A14432" w:rsidP="009E2B69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Berlin Social Support Scale (BSSS)</w:t>
            </w:r>
            <w:r w:rsidR="003E693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9E2B69" w:rsidRPr="00925977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chwarzer&lt;/Author&gt;&lt;Year&gt;2003&lt;/Year&gt;&lt;RecNum&gt;17&lt;/RecNum&gt;&lt;DisplayText&gt;(15)&lt;/DisplayText&gt;&lt;record&gt;&lt;rec-number&gt;17&lt;/rec-number&gt;&lt;foreign-keys&gt;&lt;key app="EN" db-id="wssw2xwflszrf3exer4pz0fpwfxtwxpxr0ep" timestamp="1649708144"&gt;17&lt;/key&gt;&lt;/foreign-keys&gt;&lt;ref-type name="Journal Article"&gt;17&lt;/ref-type&gt;&lt;contributors&gt;&lt;authors&gt;&lt;author&gt;Schwarzer, Ralf&lt;/author&gt;&lt;author&gt;Schulz, Ute&lt;/author&gt;&lt;/authors&gt;&lt;/contributors&gt;&lt;titles&gt;&lt;title&gt;Soziale Unterstützung bei der Krankheitsbewältigung: Die Berliner Social Support Skalen (BSSS)&lt;/title&gt;&lt;secondary-title&gt;Diagnostica&lt;/secondary-title&gt;&lt;/titles&gt;&lt;periodical&gt;&lt;full-title&gt;Diagnostica&lt;/full-title&gt;&lt;/periodical&gt;&lt;pages&gt;73-82&lt;/pages&gt;&lt;volume&gt;49&lt;/volume&gt;&lt;number&gt;2&lt;/number&gt;&lt;dates&gt;&lt;year&gt;2003&lt;/year&gt;&lt;/dates&gt;&lt;urls&gt;&lt;/urls&gt;&lt;/record&gt;&lt;/Cite&gt;&lt;/EndNote&gt;</w:instrText>
            </w:r>
            <w:r w:rsidR="003E693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9E2B69" w:rsidRPr="00925977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15)</w:t>
            </w:r>
            <w:r w:rsidR="003E693A" w:rsidRPr="0092597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48" w:type="dxa"/>
          </w:tcPr>
          <w:p w14:paraId="34F28C68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Perceived social support</w:t>
            </w:r>
          </w:p>
        </w:tc>
        <w:tc>
          <w:tcPr>
            <w:tcW w:w="3598" w:type="dxa"/>
          </w:tcPr>
          <w:p w14:paraId="5801373D" w14:textId="77777777" w:rsidR="00A14432" w:rsidRPr="00925977" w:rsidRDefault="00A14432" w:rsidP="00A14432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8 items, 4-point Likert scales</w:t>
            </w:r>
          </w:p>
        </w:tc>
      </w:tr>
    </w:tbl>
    <w:p w14:paraId="2395C376" w14:textId="77777777" w:rsidR="00B70965" w:rsidRPr="00925977" w:rsidRDefault="00B70965" w:rsidP="007716FA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0626D11D" w14:textId="77777777" w:rsidR="0064246C" w:rsidRPr="00925977" w:rsidRDefault="0064246C" w:rsidP="00B77F94">
      <w:pPr>
        <w:ind w:right="253"/>
        <w:rPr>
          <w:rFonts w:ascii="Arial" w:hAnsi="Arial" w:cs="Arial"/>
          <w:sz w:val="14"/>
          <w:szCs w:val="14"/>
          <w:lang w:val="en-US"/>
        </w:rPr>
      </w:pPr>
      <w:bookmarkStart w:id="7" w:name="_Hlk81075534"/>
    </w:p>
    <w:bookmarkEnd w:id="7"/>
    <w:p w14:paraId="754F89B3" w14:textId="6B365876" w:rsidR="005516BC" w:rsidRPr="00925977" w:rsidRDefault="005516BC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1EEC8B46" w14:textId="570B44A3" w:rsidR="006D1DCB" w:rsidRPr="00925977" w:rsidRDefault="006D1DCB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66551607" w14:textId="2FA59464" w:rsidR="00266CB2" w:rsidRPr="00925977" w:rsidRDefault="00266CB2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7E3A7EF7" w14:textId="5B2333C6" w:rsidR="00CE122B" w:rsidRPr="00925977" w:rsidRDefault="00CE122B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70860725" w14:textId="2990EBD2" w:rsidR="00CE122B" w:rsidRPr="00925977" w:rsidRDefault="00CE122B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37B39C86" w14:textId="74777A8F" w:rsidR="00CE122B" w:rsidRPr="00925977" w:rsidRDefault="00CE122B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26A5B237" w14:textId="4BC1B7E1" w:rsidR="00CE122B" w:rsidRPr="00925977" w:rsidRDefault="00CE122B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61B8223B" w14:textId="0BB8AAC7" w:rsidR="00CE122B" w:rsidRPr="00925977" w:rsidRDefault="00CE122B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467C5628" w14:textId="46DCDBEC" w:rsidR="00A946C9" w:rsidRPr="00925977" w:rsidRDefault="00A946C9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21EDBB69" w14:textId="4B87CA7C" w:rsidR="00A946C9" w:rsidRPr="00925977" w:rsidRDefault="00A946C9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336FE03F" w14:textId="77777777" w:rsidR="00A946C9" w:rsidRPr="00925977" w:rsidRDefault="00A946C9" w:rsidP="00B77F94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512DAAFB" w14:textId="24C4EE4D" w:rsidR="00287E74" w:rsidRPr="00925977" w:rsidRDefault="00287E74" w:rsidP="003939EA">
      <w:pPr>
        <w:spacing w:after="200" w:line="276" w:lineRule="auto"/>
        <w:rPr>
          <w:rFonts w:ascii="Arial" w:hAnsi="Arial" w:cs="Arial"/>
          <w:sz w:val="16"/>
          <w:szCs w:val="14"/>
          <w:lang w:val="en-US"/>
        </w:rPr>
      </w:pPr>
    </w:p>
    <w:p w14:paraId="18DD3A1B" w14:textId="487960C5" w:rsidR="00126ACC" w:rsidRPr="00925977" w:rsidRDefault="00126ACC">
      <w:pPr>
        <w:spacing w:after="200" w:line="276" w:lineRule="auto"/>
        <w:rPr>
          <w:rFonts w:ascii="Arial" w:hAnsi="Arial" w:cs="Arial"/>
          <w:sz w:val="16"/>
          <w:szCs w:val="14"/>
          <w:lang w:val="en-US"/>
        </w:rPr>
      </w:pPr>
      <w:r w:rsidRPr="00925977"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br w:type="page"/>
      </w:r>
    </w:p>
    <w:p w14:paraId="293DC2DB" w14:textId="77777777" w:rsidR="00687CE6" w:rsidRPr="00925977" w:rsidRDefault="00687CE6" w:rsidP="0095243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sectPr w:rsidR="00687CE6" w:rsidRPr="00925977" w:rsidSect="00CE122B">
          <w:footerReference w:type="default" r:id="rId10"/>
          <w:pgSz w:w="11906" w:h="16838"/>
          <w:pgMar w:top="1417" w:right="991" w:bottom="993" w:left="1417" w:header="708" w:footer="708" w:gutter="0"/>
          <w:cols w:space="708"/>
          <w:docGrid w:linePitch="360"/>
        </w:sectPr>
      </w:pPr>
    </w:p>
    <w:p w14:paraId="2F0779C9" w14:textId="6FF33375" w:rsidR="00687CE6" w:rsidRPr="00925977" w:rsidRDefault="0099700D" w:rsidP="00687CE6">
      <w:pPr>
        <w:autoSpaceDE w:val="0"/>
        <w:autoSpaceDN w:val="0"/>
        <w:adjustRightInd w:val="0"/>
        <w:rPr>
          <w:rFonts w:ascii="Arial" w:hAnsi="Arial" w:cs="Arial"/>
          <w:bCs/>
          <w:lang w:val="en-US"/>
        </w:rPr>
      </w:pPr>
      <w:r w:rsidRPr="00925977">
        <w:rPr>
          <w:rFonts w:ascii="Arial" w:hAnsi="Arial" w:cs="Arial"/>
          <w:b/>
          <w:lang w:val="en-US"/>
        </w:rPr>
        <w:lastRenderedPageBreak/>
        <w:t>Supplemental Table S3</w:t>
      </w:r>
      <w:r w:rsidR="00687CE6" w:rsidRPr="00925977">
        <w:rPr>
          <w:rFonts w:ascii="Arial" w:hAnsi="Arial" w:cs="Arial"/>
          <w:b/>
          <w:lang w:val="en-US"/>
        </w:rPr>
        <w:t xml:space="preserve">:  </w:t>
      </w:r>
      <w:r w:rsidR="002908D5" w:rsidRPr="00925977">
        <w:rPr>
          <w:rFonts w:ascii="Arial" w:hAnsi="Arial" w:cs="Arial"/>
          <w:bCs/>
          <w:lang w:val="en-US"/>
        </w:rPr>
        <w:t>Relationships of the five CTS subdomains to the psychosocial measures</w:t>
      </w:r>
    </w:p>
    <w:p w14:paraId="59323907" w14:textId="0183681D" w:rsidR="005A2930" w:rsidRPr="00925977" w:rsidRDefault="005A2930" w:rsidP="0095243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tbl>
      <w:tblPr>
        <w:tblW w:w="1303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87"/>
        <w:gridCol w:w="1133"/>
        <w:gridCol w:w="849"/>
        <w:gridCol w:w="1133"/>
        <w:gridCol w:w="851"/>
        <w:gridCol w:w="1134"/>
        <w:gridCol w:w="997"/>
        <w:gridCol w:w="1135"/>
        <w:gridCol w:w="991"/>
        <w:gridCol w:w="1134"/>
        <w:gridCol w:w="992"/>
      </w:tblGrid>
      <w:tr w:rsidR="00925977" w:rsidRPr="00925977" w14:paraId="297C9CC0" w14:textId="77777777" w:rsidTr="00380048">
        <w:trPr>
          <w:trHeight w:val="191"/>
          <w:jc w:val="center"/>
        </w:trPr>
        <w:tc>
          <w:tcPr>
            <w:tcW w:w="26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F6FF49" w14:textId="77777777" w:rsidR="00FE437C" w:rsidRPr="00925977" w:rsidRDefault="00FE437C" w:rsidP="00380048">
            <w:pPr>
              <w:ind w:left="57" w:hanging="57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AC86FC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Relation to CTS: emotional neglect </w:t>
            </w:r>
          </w:p>
          <w:p w14:paraId="72C347DD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A8CCB7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Relation to CTS: </w:t>
            </w:r>
          </w:p>
          <w:p w14:paraId="0EC263D2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physical abuse </w:t>
            </w:r>
          </w:p>
          <w:p w14:paraId="527C32E0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13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B88F13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Relation to CTS: </w:t>
            </w:r>
          </w:p>
          <w:p w14:paraId="20557B42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emotional abuse </w:t>
            </w:r>
          </w:p>
          <w:p w14:paraId="0A666507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53E840E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Relation to CTS: </w:t>
            </w:r>
          </w:p>
          <w:p w14:paraId="1A5CBDA4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sexual abuse </w:t>
            </w:r>
          </w:p>
          <w:p w14:paraId="72E40B06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187EC34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Relation to CTS: </w:t>
            </w:r>
          </w:p>
          <w:p w14:paraId="467D46A8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physical neglect </w:t>
            </w:r>
          </w:p>
          <w:p w14:paraId="4F0C649C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</w:tr>
      <w:tr w:rsidR="00925977" w:rsidRPr="00925977" w14:paraId="45370C5B" w14:textId="77777777" w:rsidTr="00380048">
        <w:trPr>
          <w:trHeight w:val="60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630B1" w14:textId="77777777" w:rsidR="00FE437C" w:rsidRPr="00925977" w:rsidRDefault="00FE437C" w:rsidP="00380048">
            <w:pPr>
              <w:ind w:left="57" w:hanging="57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D6BFF5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Spearman's ρ</w:t>
            </w:r>
          </w:p>
        </w:tc>
        <w:tc>
          <w:tcPr>
            <w:tcW w:w="8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18EE2B0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19B34C1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Spearman's ρ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43C082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43D0BDA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Spearman's ρ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C6EC2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31C3AD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Spearman's ρ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C63FE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04DE31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Spearman's ρ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CCE340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i/>
                <w:sz w:val="14"/>
                <w:szCs w:val="14"/>
                <w:lang w:val="en-US"/>
              </w:rPr>
              <w:t>p</w:t>
            </w: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 value</w:t>
            </w:r>
          </w:p>
        </w:tc>
      </w:tr>
      <w:tr w:rsidR="00925977" w:rsidRPr="00925977" w14:paraId="4FD3EF79" w14:textId="77777777" w:rsidTr="00380048">
        <w:trPr>
          <w:trHeight w:val="168"/>
          <w:jc w:val="center"/>
        </w:trPr>
        <w:tc>
          <w:tcPr>
            <w:tcW w:w="26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E1CD82" w14:textId="77777777" w:rsidR="00FE437C" w:rsidRPr="00925977" w:rsidRDefault="00FE437C" w:rsidP="00380048">
            <w:pPr>
              <w:spacing w:before="40" w:after="40"/>
              <w:ind w:left="57" w:hanging="57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925977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D</w:t>
            </w:r>
            <w:r w:rsidRPr="00925977">
              <w:rPr>
                <w:rFonts w:ascii="Arial" w:hAnsi="Arial" w:cs="Arial"/>
                <w:b/>
                <w:i/>
                <w:sz w:val="14"/>
                <w:szCs w:val="14"/>
              </w:rPr>
              <w:t>emographic data</w:t>
            </w:r>
            <w:r w:rsidRPr="00925977">
              <w:rPr>
                <w:rFonts w:ascii="Arial" w:hAnsi="Arial" w:cs="Arial"/>
                <w:b/>
                <w:i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95D4E2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14C83B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524903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C7E02B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EF90A2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8C8DD7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2A35AB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599C51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CE95EE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5AC8BD" w14:textId="77777777" w:rsidR="00FE437C" w:rsidRPr="00925977" w:rsidRDefault="00FE437C" w:rsidP="00380048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25977" w:rsidRPr="00925977" w14:paraId="40058EFF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96D59E" w14:textId="77777777" w:rsidR="00FE437C" w:rsidRPr="00925977" w:rsidRDefault="00FE437C" w:rsidP="00380048">
            <w:pPr>
              <w:ind w:left="32"/>
              <w:rPr>
                <w:rFonts w:ascii="Arial" w:hAnsi="Arial" w:cs="Arial"/>
                <w:sz w:val="14"/>
                <w:szCs w:val="14"/>
              </w:rPr>
            </w:pPr>
            <w:r w:rsidRPr="00925977">
              <w:rPr>
                <w:rFonts w:ascii="Arial" w:hAnsi="Arial" w:cs="Arial"/>
                <w:sz w:val="14"/>
                <w:szCs w:val="14"/>
              </w:rPr>
              <w:t>Age (year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8DCE04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158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252B19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3280A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1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3C5D4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9005A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72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F483A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17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29026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12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0A252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01D8C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1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A6F88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02</w:t>
            </w:r>
          </w:p>
        </w:tc>
      </w:tr>
      <w:tr w:rsidR="00925977" w:rsidRPr="00925977" w14:paraId="19CB65DC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4B9744" w14:textId="77777777" w:rsidR="00FE437C" w:rsidRPr="00925977" w:rsidRDefault="00FE437C" w:rsidP="00380048">
            <w:pPr>
              <w:ind w:left="3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 xml:space="preserve">Sex (male/female) 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F6E23E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17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525CDC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132D3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78665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3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B9DF1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-0.057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70ACD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28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65C05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1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52E43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CC99B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AF3685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367</w:t>
            </w:r>
          </w:p>
        </w:tc>
      </w:tr>
      <w:tr w:rsidR="00925977" w:rsidRPr="00925977" w14:paraId="0888F8EF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0F5EB9" w14:textId="77777777" w:rsidR="00FE437C" w:rsidRPr="00925977" w:rsidRDefault="00FE437C" w:rsidP="00380048">
            <w:pPr>
              <w:ind w:left="32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GB"/>
              </w:rPr>
              <w:t>Education (years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B1A2B9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5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BC3992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33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96FE2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5DC6A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58188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4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73300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45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C2C64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8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FC44E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1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AC538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CC9DD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870</w:t>
            </w:r>
          </w:p>
        </w:tc>
      </w:tr>
      <w:tr w:rsidR="00925977" w:rsidRPr="00925977" w14:paraId="544F57B2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28D8B" w14:textId="77777777" w:rsidR="00FE437C" w:rsidRPr="00925977" w:rsidRDefault="00FE437C" w:rsidP="00380048">
            <w:pPr>
              <w:ind w:left="32"/>
              <w:rPr>
                <w:rFonts w:ascii="Arial" w:eastAsia="Calibri" w:hAnsi="Arial" w:cs="Arial"/>
                <w:sz w:val="14"/>
                <w:szCs w:val="14"/>
              </w:rPr>
            </w:pPr>
            <w:proofErr w:type="spellStart"/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Socioeconom</w:t>
            </w:r>
            <w:proofErr w:type="spellEnd"/>
            <w:r w:rsidRPr="00925977">
              <w:rPr>
                <w:rFonts w:ascii="Arial" w:eastAsia="Calibri" w:hAnsi="Arial" w:cs="Arial"/>
                <w:sz w:val="14"/>
                <w:szCs w:val="14"/>
              </w:rPr>
              <w:t>ic status (SES)</w:t>
            </w:r>
          </w:p>
          <w:p w14:paraId="07BCC120" w14:textId="77777777" w:rsidR="00FE437C" w:rsidRPr="00925977" w:rsidRDefault="00FE437C" w:rsidP="00380048">
            <w:pPr>
              <w:ind w:left="32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9A1DE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6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3B928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328F2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-0.0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697AA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1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471A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3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56AF6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1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5A40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-0.8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1EE5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1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20246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DEB0E" w14:textId="77777777" w:rsidR="00FE437C" w:rsidRPr="00925977" w:rsidRDefault="00FE437C" w:rsidP="0038004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04</w:t>
            </w:r>
          </w:p>
        </w:tc>
      </w:tr>
      <w:tr w:rsidR="00925977" w:rsidRPr="00925977" w14:paraId="77A033B4" w14:textId="77777777" w:rsidTr="00380048">
        <w:trPr>
          <w:trHeight w:val="223"/>
          <w:jc w:val="center"/>
        </w:trPr>
        <w:tc>
          <w:tcPr>
            <w:tcW w:w="26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E418D1" w14:textId="73AE2433" w:rsidR="00FE437C" w:rsidRPr="00925977" w:rsidRDefault="00DA4CD9" w:rsidP="00380048">
            <w:pPr>
              <w:spacing w:before="40" w:after="40"/>
              <w:ind w:left="57" w:hanging="57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proofErr w:type="spellStart"/>
            <w:r w:rsidRPr="00925977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Personality</w:t>
            </w:r>
            <w:r w:rsidR="00FE437C" w:rsidRPr="00925977">
              <w:rPr>
                <w:rFonts w:ascii="Arial" w:hAnsi="Arial" w:cs="Arial"/>
                <w:b/>
                <w:i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98B28A" w14:textId="77777777" w:rsidR="00FE437C" w:rsidRPr="00925977" w:rsidRDefault="00FE437C" w:rsidP="00380048">
            <w:pPr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061CD9" w14:textId="77777777" w:rsidR="00FE437C" w:rsidRPr="00925977" w:rsidRDefault="00FE437C" w:rsidP="00380048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8D6A98" w14:textId="77777777" w:rsidR="00FE437C" w:rsidRPr="00925977" w:rsidRDefault="00FE437C" w:rsidP="00380048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3F1588" w14:textId="77777777" w:rsidR="00FE437C" w:rsidRPr="00925977" w:rsidRDefault="00FE437C" w:rsidP="00380048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29EF80" w14:textId="77777777" w:rsidR="00FE437C" w:rsidRPr="00925977" w:rsidRDefault="00FE437C" w:rsidP="00380048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D5ED52" w14:textId="77777777" w:rsidR="00FE437C" w:rsidRPr="00925977" w:rsidRDefault="00FE437C" w:rsidP="00380048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FE4B50" w14:textId="77777777" w:rsidR="00FE437C" w:rsidRPr="00925977" w:rsidRDefault="00FE437C" w:rsidP="00380048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9C24E3" w14:textId="77777777" w:rsidR="00FE437C" w:rsidRPr="00925977" w:rsidRDefault="00FE437C" w:rsidP="00380048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3FF6CC" w14:textId="77777777" w:rsidR="00FE437C" w:rsidRPr="00925977" w:rsidRDefault="00FE437C" w:rsidP="00380048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EBE43F" w14:textId="77777777" w:rsidR="00FE437C" w:rsidRPr="00925977" w:rsidRDefault="00FE437C" w:rsidP="00380048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</w:tr>
      <w:tr w:rsidR="00925977" w:rsidRPr="00925977" w14:paraId="5FBE91FB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EC7308" w14:textId="5EB0214B" w:rsidR="00DA4CD9" w:rsidRPr="00925977" w:rsidRDefault="00DA4CD9" w:rsidP="00DA4CD9">
            <w:pPr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</w:rPr>
              <w:t>NEO-FFI Openess (mean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5D073" w14:textId="61DB8F04" w:rsidR="00DA4CD9" w:rsidRPr="00925977" w:rsidRDefault="000B0E48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1A9DBF" w14:textId="5D343C20" w:rsidR="00DA4CD9" w:rsidRPr="00925977" w:rsidRDefault="000B0E48" w:rsidP="00DA4CD9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63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29DA5" w14:textId="707F43A6" w:rsidR="00DA4CD9" w:rsidRPr="00925977" w:rsidRDefault="001C5430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6CD7D" w14:textId="1CC1310A" w:rsidR="00DA4CD9" w:rsidRPr="00925977" w:rsidRDefault="001C5430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8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5E257" w14:textId="1CF8F5CF" w:rsidR="00DA4CD9" w:rsidRPr="00925977" w:rsidRDefault="00983B07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7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90AB5" w14:textId="3770E69B" w:rsidR="00DA4CD9" w:rsidRPr="00925977" w:rsidRDefault="00983B07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17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C9933" w14:textId="545265C1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7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DEC07" w14:textId="39BA2C9D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1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4B2B6" w14:textId="43A35713" w:rsidR="00DA4CD9" w:rsidRPr="00925977" w:rsidRDefault="00F6394A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8FF15" w14:textId="02E28144" w:rsidR="00DA4CD9" w:rsidRPr="00925977" w:rsidRDefault="00F6394A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368</w:t>
            </w:r>
          </w:p>
        </w:tc>
      </w:tr>
      <w:tr w:rsidR="00925977" w:rsidRPr="00925977" w14:paraId="27926821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78E15F" w14:textId="25FA2FCF" w:rsidR="00DA4CD9" w:rsidRPr="00925977" w:rsidRDefault="00DA4CD9" w:rsidP="00DA4CD9">
            <w:pPr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</w:rPr>
              <w:t>NEO-FFI Agreeableness (mean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6AE064" w14:textId="2F1A48FD" w:rsidR="00DA4CD9" w:rsidRPr="00925977" w:rsidRDefault="000B0E48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5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2F1EDE" w14:textId="49E98ECE" w:rsidR="00DA4CD9" w:rsidRPr="00925977" w:rsidRDefault="000B0E48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FE983" w14:textId="49A54E84" w:rsidR="00DA4CD9" w:rsidRPr="00925977" w:rsidRDefault="001C5430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E2FA4" w14:textId="681BACB7" w:rsidR="00DA4CD9" w:rsidRPr="00925977" w:rsidRDefault="001C5430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9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67387" w14:textId="3814B633" w:rsidR="00DA4CD9" w:rsidRPr="00925977" w:rsidRDefault="00983B07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4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AF0CA" w14:textId="547FD632" w:rsidR="00DA4CD9" w:rsidRPr="00925977" w:rsidRDefault="00983B07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1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43AB1" w14:textId="5C6184DA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4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C72D1" w14:textId="2F5EF0B5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4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D7F96" w14:textId="499E2CB7" w:rsidR="00DA4CD9" w:rsidRPr="00925977" w:rsidRDefault="00F6394A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47828" w14:textId="3B77B3BC" w:rsidR="00DA4CD9" w:rsidRPr="00925977" w:rsidRDefault="00F6394A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840</w:t>
            </w:r>
          </w:p>
        </w:tc>
      </w:tr>
      <w:tr w:rsidR="00925977" w:rsidRPr="00925977" w14:paraId="4DE84040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07F55A" w14:textId="0A08F1D1" w:rsidR="00DA4CD9" w:rsidRPr="00925977" w:rsidRDefault="00DA4CD9" w:rsidP="00DA4CD9">
            <w:pPr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</w:rPr>
              <w:t>NEO-FFI Conscientiousness (mean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5C6342" w14:textId="7ED96AE7" w:rsidR="00DA4CD9" w:rsidRPr="00925977" w:rsidRDefault="000B0E48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-0.06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58D02B" w14:textId="50CCBEA0" w:rsidR="00DA4CD9" w:rsidRPr="00925977" w:rsidRDefault="000B0E48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24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6B864" w14:textId="3A2D5348" w:rsidR="00DA4CD9" w:rsidRPr="00925977" w:rsidRDefault="001C5430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CCC11" w14:textId="4568BD89" w:rsidR="00DA4CD9" w:rsidRPr="00925977" w:rsidRDefault="001C5430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D65B2" w14:textId="314A8140" w:rsidR="00DA4CD9" w:rsidRPr="00925977" w:rsidRDefault="00983B07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7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31603" w14:textId="0742DB2A" w:rsidR="00DA4CD9" w:rsidRPr="00925977" w:rsidRDefault="00983B07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17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03B58" w14:textId="7FA349CC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10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917908" w14:textId="2B2418F5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D0E7B" w14:textId="24803857" w:rsidR="00DA4CD9" w:rsidRPr="00925977" w:rsidRDefault="00F6394A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17813" w14:textId="7A0DA4D6" w:rsidR="00DA4CD9" w:rsidRPr="00925977" w:rsidRDefault="00F6394A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344</w:t>
            </w:r>
          </w:p>
        </w:tc>
      </w:tr>
      <w:tr w:rsidR="00925977" w:rsidRPr="00925977" w14:paraId="4BB75D83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633D03" w14:textId="14319BB2" w:rsidR="00DA4CD9" w:rsidRPr="00925977" w:rsidRDefault="00DA4CD9" w:rsidP="00DA4CD9">
            <w:pPr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</w:rPr>
              <w:t>NEO-FFI Extraversion (mean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2845D3" w14:textId="65286973" w:rsidR="00DA4CD9" w:rsidRPr="00925977" w:rsidRDefault="000B0E48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27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0B902A" w14:textId="61F35DE5" w:rsidR="00DA4CD9" w:rsidRPr="00925977" w:rsidRDefault="000B0E48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64CEF" w14:textId="34B697FA" w:rsidR="00DA4CD9" w:rsidRPr="00925977" w:rsidRDefault="001C5430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25713" w14:textId="22CD2B5D" w:rsidR="00DA4CD9" w:rsidRPr="00925977" w:rsidRDefault="001C5430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2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33D1C" w14:textId="62B061D6" w:rsidR="00DA4CD9" w:rsidRPr="00925977" w:rsidRDefault="00983B07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8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C2069" w14:textId="43813683" w:rsidR="00DA4CD9" w:rsidRPr="00925977" w:rsidRDefault="00983B07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14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40954" w14:textId="4B8AF0D5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7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6A34C" w14:textId="533CDCCF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1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374E7" w14:textId="4725A412" w:rsidR="00DA4CD9" w:rsidRPr="00925977" w:rsidRDefault="00F6394A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870AD" w14:textId="2A3623CA" w:rsidR="00DA4CD9" w:rsidRPr="00925977" w:rsidRDefault="00F6394A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32</w:t>
            </w:r>
          </w:p>
        </w:tc>
      </w:tr>
      <w:tr w:rsidR="00925977" w:rsidRPr="00925977" w14:paraId="02903613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EA1851" w14:textId="4E2EBB0E" w:rsidR="00DA4CD9" w:rsidRPr="00925977" w:rsidRDefault="00DA4CD9" w:rsidP="00DA4CD9">
            <w:pPr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</w:rPr>
              <w:t>NEO-FFI Neurotizismus (mean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B391D3" w14:textId="403CAE59" w:rsidR="00DA4CD9" w:rsidRPr="00925977" w:rsidRDefault="000B0E48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15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EE208B" w14:textId="44DD2528" w:rsidR="00DA4CD9" w:rsidRPr="00925977" w:rsidRDefault="000B0E48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36CFA" w14:textId="405F49A9" w:rsidR="00DA4CD9" w:rsidRPr="00925977" w:rsidRDefault="001C5430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8B606" w14:textId="41F76706" w:rsidR="00DA4CD9" w:rsidRPr="00925977" w:rsidRDefault="001C5430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9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BB9C1" w14:textId="597C252F" w:rsidR="00DA4CD9" w:rsidRPr="00925977" w:rsidRDefault="00983B07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21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1F614" w14:textId="3668C95C" w:rsidR="00DA4CD9" w:rsidRPr="00925977" w:rsidRDefault="00983B07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A5CB7" w14:textId="581C8015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4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3D7A2" w14:textId="7F21023C" w:rsidR="00DA4CD9" w:rsidRPr="00925977" w:rsidRDefault="008566A4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4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44521" w14:textId="0F11BA11" w:rsidR="00DA4CD9" w:rsidRPr="00925977" w:rsidRDefault="00F6394A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CF6AE" w14:textId="01B13656" w:rsidR="00DA4CD9" w:rsidRPr="00925977" w:rsidRDefault="00F6394A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270</w:t>
            </w:r>
          </w:p>
        </w:tc>
      </w:tr>
      <w:tr w:rsidR="00925977" w:rsidRPr="00925977" w14:paraId="7732A027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BEB892" w14:textId="77777777" w:rsidR="00DA4CD9" w:rsidRPr="00925977" w:rsidRDefault="00DA4CD9" w:rsidP="00DA4CD9">
            <w:pPr>
              <w:rPr>
                <w:rFonts w:ascii="Arial" w:eastAsia="Calibri" w:hAnsi="Arial" w:cs="Arial"/>
                <w:sz w:val="14"/>
                <w:szCs w:val="14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BB7CC5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AE9990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45F6DC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C560D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1DFB93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921DA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46DF5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B079A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F703E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1D770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925977" w:rsidRPr="00925977" w14:paraId="2D416646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493167" w14:textId="036C10CA" w:rsidR="00DA4CD9" w:rsidRPr="00925977" w:rsidRDefault="00DA4CD9" w:rsidP="00DA4CD9">
            <w:pPr>
              <w:rPr>
                <w:rFonts w:ascii="Arial" w:eastAsia="Calibri" w:hAnsi="Arial" w:cs="Arial"/>
                <w:b/>
                <w:i/>
                <w:sz w:val="14"/>
                <w:szCs w:val="14"/>
              </w:rPr>
            </w:pPr>
            <w:r w:rsidRPr="00925977">
              <w:rPr>
                <w:rFonts w:ascii="Arial" w:eastAsia="Calibri" w:hAnsi="Arial" w:cs="Arial"/>
                <w:b/>
                <w:i/>
                <w:sz w:val="14"/>
                <w:szCs w:val="14"/>
              </w:rPr>
              <w:t>Risk Factor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F92025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5322A6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53A34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6DF7E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8AF53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AF916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2BD74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AB361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05879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ED155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</w:tr>
      <w:tr w:rsidR="00925977" w:rsidRPr="00925977" w14:paraId="64F4E6CF" w14:textId="77777777" w:rsidTr="00F24B12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B950AC" w14:textId="77777777" w:rsidR="00DA4CD9" w:rsidRPr="00925977" w:rsidRDefault="00DA4CD9" w:rsidP="00DA4CD9">
            <w:pPr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Trait anxiety (STAI-T, sum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58986C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27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DC3B15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351EB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A948A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4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148C0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25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0C6B0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33F14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8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7C6BF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1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05731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1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DC96C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3</w:t>
            </w:r>
          </w:p>
        </w:tc>
      </w:tr>
      <w:tr w:rsidR="00925977" w:rsidRPr="00925977" w14:paraId="2560048C" w14:textId="77777777" w:rsidTr="00F24B12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0F6C5D" w14:textId="77777777" w:rsidR="00DA4CD9" w:rsidRPr="00925977" w:rsidRDefault="00DA4CD9" w:rsidP="00F24B1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Loneliness (UCLA, mean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BD06AD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37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B5DAFC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EE1F8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1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FBAA4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7ED5C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21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9BCB6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9673C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6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A4FD3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2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5221F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2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B029C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</w:tr>
      <w:tr w:rsidR="00925977" w:rsidRPr="00925977" w14:paraId="4F210EA4" w14:textId="77777777" w:rsidTr="00F24B12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2DABBA" w14:textId="77777777" w:rsidR="00DA4CD9" w:rsidRPr="00925977" w:rsidRDefault="00DA4CD9" w:rsidP="00F24B1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Daily Stress (ABF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21B964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09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D1FB5B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9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4BD95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9C9B6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5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BF0A8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17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C36F3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4D18F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4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82727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4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2D298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5D961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843</w:t>
            </w:r>
          </w:p>
        </w:tc>
      </w:tr>
      <w:tr w:rsidR="00925977" w:rsidRPr="00925977" w14:paraId="73F1C39A" w14:textId="77777777" w:rsidTr="00F24B12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97059A" w14:textId="77777777" w:rsidR="00DA4CD9" w:rsidRPr="00925977" w:rsidRDefault="00DA4CD9" w:rsidP="00F24B1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BCOPE-maladaptive cop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BEC2C2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12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424FD6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1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DA9E5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B9846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3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D865B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20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80B21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FC210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6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4A7D1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2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6EC20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1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D2A05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52</w:t>
            </w:r>
          </w:p>
        </w:tc>
      </w:tr>
      <w:tr w:rsidR="00925977" w:rsidRPr="00925977" w14:paraId="7763037A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E9AA09" w14:textId="77777777" w:rsidR="00DA4CD9" w:rsidRPr="00925977" w:rsidRDefault="00DA4CD9" w:rsidP="00DA4CD9">
            <w:pPr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2D0DAF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72DA7F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537F2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FF16B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D59AE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650D0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704EA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47E8A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765CD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93215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925977" w:rsidRPr="00925977" w14:paraId="021051FB" w14:textId="77777777" w:rsidTr="00380048">
        <w:trPr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CD8DED" w14:textId="1F6BD000" w:rsidR="00DA4CD9" w:rsidRPr="00925977" w:rsidRDefault="00DA4CD9" w:rsidP="00DA4CD9">
            <w:pPr>
              <w:rPr>
                <w:rFonts w:ascii="Arial" w:eastAsia="Calibri" w:hAnsi="Arial" w:cs="Arial"/>
                <w:b/>
                <w:i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i/>
                <w:sz w:val="14"/>
                <w:szCs w:val="14"/>
                <w:lang w:val="en-US"/>
              </w:rPr>
              <w:t>Protective Factors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CAABB2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298309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4D307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07675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D21DA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85646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2B077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8BACC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2D75C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CC78E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</w:pPr>
          </w:p>
        </w:tc>
      </w:tr>
      <w:tr w:rsidR="00925977" w:rsidRPr="00925977" w14:paraId="3D9E87A0" w14:textId="77777777" w:rsidTr="00380048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F343B8" w14:textId="77777777" w:rsidR="00DA4CD9" w:rsidRPr="00925977" w:rsidRDefault="00DA4CD9" w:rsidP="00DA4CD9">
            <w:pPr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Mental wellbeing (WHO-5, sum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79B526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0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273B56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5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C257E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6FEAF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7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543FC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8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DEE2A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6B660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1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F30C1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8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E3894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D3EC8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397</w:t>
            </w:r>
          </w:p>
        </w:tc>
      </w:tr>
      <w:tr w:rsidR="00925977" w:rsidRPr="00925977" w14:paraId="712BA993" w14:textId="77777777" w:rsidTr="00380048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C5E077" w14:textId="77777777" w:rsidR="00DA4CD9" w:rsidRPr="00925977" w:rsidRDefault="00DA4CD9" w:rsidP="00DA4CD9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Satisfaction with life (SWLS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40F8D2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29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963D9F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6D27B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58ABA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7FDCC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20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0819B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8F2F2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3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D0D60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6DF17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2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92636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</w:tr>
      <w:tr w:rsidR="00925977" w:rsidRPr="00925977" w14:paraId="01C61EB5" w14:textId="77777777" w:rsidTr="00F24B12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E2E437" w14:textId="77777777" w:rsidR="00DA4CD9" w:rsidRPr="00925977" w:rsidRDefault="00DA4CD9" w:rsidP="00F24B1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Optimism (LOT-R, optimism sum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59EC6B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24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CFA7ED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A0DE3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36853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4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60E1A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6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7A123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D7D34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7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9044A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1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660E7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04579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7</w:t>
            </w:r>
          </w:p>
        </w:tc>
      </w:tr>
      <w:tr w:rsidR="00925977" w:rsidRPr="00925977" w14:paraId="07CB3C01" w14:textId="77777777" w:rsidTr="00F24B12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041629" w14:textId="77777777" w:rsidR="00DA4CD9" w:rsidRPr="00925977" w:rsidRDefault="00DA4CD9" w:rsidP="00F24B1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Sense of coherence (SOC, sum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D2F3AA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26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DAB99F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FBBCA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4029C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8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4E66D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27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8AF93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47B4A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0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A740A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8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27947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2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363E0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</w:tr>
      <w:tr w:rsidR="00925977" w:rsidRPr="00925977" w14:paraId="72BC2131" w14:textId="77777777" w:rsidTr="00F24B12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37A323" w14:textId="77777777" w:rsidR="00DA4CD9" w:rsidRPr="00925977" w:rsidRDefault="00DA4CD9" w:rsidP="00F24B1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Self-efficacy (SWE, sum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7A618A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0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FCAD38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4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E1F20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CF581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4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31866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9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BE648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6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3E4136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-0.03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85B35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5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FC8A3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0DA86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46</w:t>
            </w:r>
          </w:p>
        </w:tc>
      </w:tr>
      <w:tr w:rsidR="00925977" w:rsidRPr="00925977" w14:paraId="1336A6B4" w14:textId="77777777" w:rsidTr="00F24B12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2A1987" w14:textId="77777777" w:rsidR="00DA4CD9" w:rsidRPr="00925977" w:rsidRDefault="00DA4CD9" w:rsidP="00F24B1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Perceived social support (BSSS, sum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22076B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33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835044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B1A9D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1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28F809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06CFB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22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18877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D0850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01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498B0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Cs/>
                <w:sz w:val="14"/>
                <w:szCs w:val="14"/>
                <w:lang w:val="en-US"/>
              </w:rPr>
              <w:t>0.8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2778C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0.2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10703" w14:textId="77777777" w:rsidR="00DA4CD9" w:rsidRPr="00925977" w:rsidRDefault="00DA4CD9" w:rsidP="00F24B12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</w:tr>
      <w:tr w:rsidR="00925977" w:rsidRPr="00925977" w14:paraId="6A62AEB5" w14:textId="77777777" w:rsidTr="00380048">
        <w:trPr>
          <w:trHeight w:val="13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1562F1" w14:textId="77777777" w:rsidR="00DA4CD9" w:rsidRPr="00925977" w:rsidRDefault="00DA4CD9" w:rsidP="00DA4CD9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eastAsia="Calibri" w:hAnsi="Arial" w:cs="Arial"/>
                <w:sz w:val="14"/>
                <w:szCs w:val="14"/>
                <w:lang w:val="en-US"/>
              </w:rPr>
              <w:t>BCOPE-adaptive coping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8178D0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7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04A56B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ADC41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0700D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74C4F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-0.04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74546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37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94859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-0.04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967D4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sz w:val="14"/>
                <w:szCs w:val="14"/>
                <w:lang w:val="en-US"/>
              </w:rPr>
              <w:t>0.3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126A1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-0.1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3B6A4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925977">
              <w:rPr>
                <w:rFonts w:ascii="Arial" w:hAnsi="Arial" w:cs="Arial"/>
                <w:b/>
                <w:sz w:val="14"/>
                <w:szCs w:val="14"/>
                <w:lang w:val="en-US"/>
              </w:rPr>
              <w:t>0.001</w:t>
            </w:r>
          </w:p>
        </w:tc>
      </w:tr>
      <w:tr w:rsidR="00DA4CD9" w:rsidRPr="00925977" w14:paraId="54AE30E2" w14:textId="77777777" w:rsidTr="00380048">
        <w:trPr>
          <w:trHeight w:val="246"/>
          <w:jc w:val="center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82A03" w14:textId="77777777" w:rsidR="00DA4CD9" w:rsidRPr="00925977" w:rsidRDefault="00DA4CD9" w:rsidP="00DA4CD9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0A6C1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A2915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E4D7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6009F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988B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302F6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55184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E6A1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098BD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53DD" w14:textId="77777777" w:rsidR="00DA4CD9" w:rsidRPr="00925977" w:rsidRDefault="00DA4CD9" w:rsidP="00DA4CD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14:paraId="110C2C91" w14:textId="3F6590F1" w:rsidR="00DF581A" w:rsidRPr="00925977" w:rsidRDefault="00DF581A" w:rsidP="00FE437C">
      <w:pPr>
        <w:rPr>
          <w:rFonts w:ascii="Arial" w:hAnsi="Arial" w:cs="Arial"/>
          <w:sz w:val="18"/>
          <w:szCs w:val="18"/>
          <w:lang w:val="en-US"/>
        </w:rPr>
      </w:pPr>
    </w:p>
    <w:p w14:paraId="3676467E" w14:textId="16BAD184" w:rsidR="00DD0F82" w:rsidRPr="00925977" w:rsidRDefault="00DD0F82" w:rsidP="00FE437C">
      <w:pPr>
        <w:rPr>
          <w:rFonts w:ascii="Arial" w:hAnsi="Arial" w:cs="Arial"/>
          <w:sz w:val="18"/>
          <w:szCs w:val="18"/>
          <w:lang w:val="en-US"/>
        </w:rPr>
      </w:pPr>
      <w:r w:rsidRPr="00925977">
        <w:rPr>
          <w:rFonts w:ascii="Arial" w:hAnsi="Arial" w:cs="Arial"/>
          <w:sz w:val="18"/>
          <w:szCs w:val="18"/>
          <w:lang w:val="en-US"/>
        </w:rPr>
        <w:t xml:space="preserve">For details on the </w:t>
      </w:r>
      <w:r w:rsidR="00420120" w:rsidRPr="00925977">
        <w:rPr>
          <w:rFonts w:ascii="Arial" w:hAnsi="Arial" w:cs="Arial"/>
          <w:sz w:val="18"/>
          <w:szCs w:val="18"/>
          <w:lang w:val="en-US"/>
        </w:rPr>
        <w:t xml:space="preserve">psychosocial </w:t>
      </w:r>
      <w:r w:rsidRPr="00925977">
        <w:rPr>
          <w:rFonts w:ascii="Arial" w:hAnsi="Arial" w:cs="Arial"/>
          <w:sz w:val="18"/>
          <w:szCs w:val="18"/>
          <w:lang w:val="en-US"/>
        </w:rPr>
        <w:t xml:space="preserve">questionnaires including acronyms, see </w:t>
      </w:r>
      <w:r w:rsidRPr="00925977">
        <w:rPr>
          <w:rFonts w:ascii="Arial" w:hAnsi="Arial" w:cs="Arial"/>
          <w:i/>
          <w:iCs/>
          <w:sz w:val="18"/>
          <w:szCs w:val="18"/>
          <w:lang w:val="en-US"/>
        </w:rPr>
        <w:t>Supplemental Table S2</w:t>
      </w:r>
      <w:r w:rsidRPr="00925977">
        <w:rPr>
          <w:rFonts w:ascii="Arial" w:hAnsi="Arial" w:cs="Arial"/>
          <w:sz w:val="18"/>
          <w:szCs w:val="18"/>
          <w:lang w:val="en-US"/>
        </w:rPr>
        <w:t>.</w:t>
      </w:r>
    </w:p>
    <w:p w14:paraId="2A0B45DE" w14:textId="3AA65809" w:rsidR="00FE437C" w:rsidRPr="00925977" w:rsidRDefault="00FE437C" w:rsidP="00FE437C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925977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proofErr w:type="gramEnd"/>
      <w:r w:rsidR="00DF581A" w:rsidRPr="00925977">
        <w:rPr>
          <w:rFonts w:ascii="Arial" w:hAnsi="Arial" w:cs="Arial"/>
          <w:sz w:val="18"/>
          <w:szCs w:val="18"/>
          <w:lang w:val="en-GB"/>
        </w:rPr>
        <w:t xml:space="preserve"> S</w:t>
      </w:r>
      <w:r w:rsidRPr="00925977">
        <w:rPr>
          <w:rFonts w:ascii="Arial" w:hAnsi="Arial" w:cs="Arial"/>
          <w:sz w:val="18"/>
          <w:szCs w:val="18"/>
          <w:lang w:val="en-GB"/>
        </w:rPr>
        <w:t>pearman’s correlation;</w:t>
      </w:r>
    </w:p>
    <w:p w14:paraId="0D8426B9" w14:textId="257C98CB" w:rsidR="00FE437C" w:rsidRPr="00925977" w:rsidRDefault="00FE437C" w:rsidP="00FE437C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925977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proofErr w:type="gramEnd"/>
      <w:r w:rsidR="00DF581A" w:rsidRPr="00925977">
        <w:rPr>
          <w:rFonts w:ascii="Arial" w:hAnsi="Arial" w:cs="Arial"/>
          <w:sz w:val="18"/>
          <w:szCs w:val="18"/>
          <w:lang w:val="en-GB"/>
        </w:rPr>
        <w:t xml:space="preserve"> P</w:t>
      </w:r>
      <w:r w:rsidRPr="00925977">
        <w:rPr>
          <w:rFonts w:ascii="Arial" w:hAnsi="Arial" w:cs="Arial"/>
          <w:sz w:val="18"/>
          <w:szCs w:val="18"/>
          <w:lang w:val="en-GB"/>
        </w:rPr>
        <w:t>artial spearman’s correlation controlling for sex, age, SES, education;</w:t>
      </w:r>
    </w:p>
    <w:p w14:paraId="76237536" w14:textId="77777777" w:rsidR="00FE437C" w:rsidRPr="00925977" w:rsidRDefault="00FE437C" w:rsidP="0095243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GB" w:eastAsia="en-US"/>
        </w:rPr>
      </w:pPr>
    </w:p>
    <w:p w14:paraId="79EA890D" w14:textId="77777777" w:rsidR="005A2930" w:rsidRPr="00925977" w:rsidRDefault="005A2930" w:rsidP="0095243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GB" w:eastAsia="en-US"/>
        </w:rPr>
      </w:pPr>
    </w:p>
    <w:p w14:paraId="4FB764A0" w14:textId="1076812D" w:rsidR="005A2930" w:rsidRPr="00925977" w:rsidRDefault="005A2930" w:rsidP="0095243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2D4649A8" w14:textId="1F4B4510" w:rsidR="005A2930" w:rsidRPr="00925977" w:rsidRDefault="005A2930" w:rsidP="0095243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4C37B9B1" w14:textId="325336E4" w:rsidR="005A2930" w:rsidRPr="00925977" w:rsidRDefault="005A2930" w:rsidP="0095243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00F1A90D" w14:textId="165ACEDF" w:rsidR="00687CE6" w:rsidRPr="00925977" w:rsidRDefault="00687CE6" w:rsidP="0095243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sectPr w:rsidR="00687CE6" w:rsidRPr="00925977" w:rsidSect="00687CE6">
          <w:pgSz w:w="16838" w:h="11906" w:orient="landscape"/>
          <w:pgMar w:top="1417" w:right="1417" w:bottom="991" w:left="993" w:header="708" w:footer="708" w:gutter="0"/>
          <w:cols w:space="708"/>
          <w:docGrid w:linePitch="360"/>
        </w:sectPr>
      </w:pPr>
    </w:p>
    <w:p w14:paraId="248BCF6E" w14:textId="24D4448D" w:rsidR="0099700D" w:rsidRPr="00925977" w:rsidRDefault="0099700D" w:rsidP="0099700D">
      <w:pPr>
        <w:spacing w:after="200" w:line="276" w:lineRule="auto"/>
        <w:rPr>
          <w:rFonts w:ascii="Arial" w:hAnsi="Arial" w:cs="Arial"/>
          <w:b/>
          <w:lang w:val="en-US"/>
        </w:rPr>
      </w:pPr>
      <w:r w:rsidRPr="00925977">
        <w:rPr>
          <w:rFonts w:ascii="Arial" w:hAnsi="Arial" w:cs="Arial"/>
          <w:b/>
          <w:lang w:val="en-US"/>
        </w:rPr>
        <w:lastRenderedPageBreak/>
        <w:t xml:space="preserve">Supplemental Table S4:  </w:t>
      </w:r>
      <w:r w:rsidRPr="00925977">
        <w:rPr>
          <w:rFonts w:ascii="Arial" w:hAnsi="Arial" w:cs="Arial"/>
          <w:bCs/>
          <w:lang w:val="en-US"/>
        </w:rPr>
        <w:t>Multilevel analysis results, main models</w:t>
      </w:r>
    </w:p>
    <w:p w14:paraId="22A16523" w14:textId="77777777" w:rsidR="0099700D" w:rsidRPr="00925977" w:rsidRDefault="0099700D" w:rsidP="0099700D">
      <w:pPr>
        <w:autoSpaceDE w:val="0"/>
        <w:autoSpaceDN w:val="0"/>
        <w:adjustRightInd w:val="0"/>
        <w:rPr>
          <w:rFonts w:ascii="Arial" w:hAnsi="Arial" w:cs="Arial"/>
          <w:bCs/>
          <w:i/>
          <w:iCs/>
          <w:lang w:val="en-US"/>
        </w:rPr>
      </w:pPr>
    </w:p>
    <w:tbl>
      <w:tblPr>
        <w:tblW w:w="8933" w:type="dxa"/>
        <w:tblInd w:w="13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78"/>
        <w:gridCol w:w="3200"/>
        <w:gridCol w:w="1080"/>
        <w:gridCol w:w="990"/>
        <w:gridCol w:w="1190"/>
        <w:gridCol w:w="995"/>
      </w:tblGrid>
      <w:tr w:rsidR="00925977" w:rsidRPr="00925977" w14:paraId="494F056B" w14:textId="77777777" w:rsidTr="007F432B">
        <w:trPr>
          <w:trHeight w:val="191"/>
        </w:trPr>
        <w:tc>
          <w:tcPr>
            <w:tcW w:w="147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4B1AFB5" w14:textId="77777777" w:rsidR="0099700D" w:rsidRPr="00925977" w:rsidRDefault="0099700D" w:rsidP="007F43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Dependent variable</w:t>
            </w:r>
          </w:p>
        </w:tc>
        <w:tc>
          <w:tcPr>
            <w:tcW w:w="32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AE6AE0" w14:textId="77777777" w:rsidR="0099700D" w:rsidRPr="00925977" w:rsidRDefault="0099700D" w:rsidP="007F43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425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46EF16" w14:textId="77777777" w:rsidR="0099700D" w:rsidRPr="00925977" w:rsidRDefault="0099700D" w:rsidP="007F43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25977" w:rsidRPr="00925977" w14:paraId="0E543BDB" w14:textId="77777777" w:rsidTr="007F432B">
        <w:trPr>
          <w:trHeight w:val="60"/>
        </w:trPr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FBF65" w14:textId="77777777" w:rsidR="0099700D" w:rsidRPr="00925977" w:rsidRDefault="0099700D" w:rsidP="007F432B">
            <w:pPr>
              <w:ind w:left="57" w:hanging="57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0AE8A9D" w14:textId="77777777" w:rsidR="0099700D" w:rsidRPr="00925977" w:rsidRDefault="0099700D" w:rsidP="007F43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3088BDE" w14:textId="77777777" w:rsidR="0099700D" w:rsidRPr="00925977" w:rsidRDefault="0099700D" w:rsidP="007F43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Beta coefficient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19EA8D88" w14:textId="77777777" w:rsidR="0099700D" w:rsidRPr="00925977" w:rsidRDefault="0099700D" w:rsidP="007F43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1190" w:type="dxa"/>
            <w:tcBorders>
              <w:top w:val="nil"/>
              <w:right w:val="nil"/>
            </w:tcBorders>
            <w:vAlign w:val="bottom"/>
          </w:tcPr>
          <w:p w14:paraId="564451A1" w14:textId="77777777" w:rsidR="0099700D" w:rsidRPr="00925977" w:rsidRDefault="0099700D" w:rsidP="007F43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T value </w:t>
            </w: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df</w:t>
            </w:r>
            <w:proofErr w:type="spellEnd"/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right w:val="single" w:sz="4" w:space="0" w:color="auto"/>
            </w:tcBorders>
          </w:tcPr>
          <w:p w14:paraId="15FC624F" w14:textId="77777777" w:rsidR="0099700D" w:rsidRPr="00925977" w:rsidRDefault="0099700D" w:rsidP="007F432B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 value</w:t>
            </w:r>
          </w:p>
        </w:tc>
      </w:tr>
      <w:tr w:rsidR="00925977" w:rsidRPr="00925977" w14:paraId="70DA7BCC" w14:textId="77777777" w:rsidTr="007F432B"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88FB27" w14:textId="77777777" w:rsidR="0099700D" w:rsidRPr="00925977" w:rsidRDefault="0099700D" w:rsidP="007F432B">
            <w:pPr>
              <w:ind w:left="57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17E2A8" w14:textId="77777777" w:rsidR="0099700D" w:rsidRPr="00925977" w:rsidRDefault="0099700D" w:rsidP="007F432B">
            <w:pPr>
              <w:ind w:left="57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95F188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CB0A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4DA3151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046D517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41DC5360" w14:textId="77777777" w:rsidTr="007F432B">
        <w:tc>
          <w:tcPr>
            <w:tcW w:w="147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C24D8" w14:textId="77777777" w:rsidR="0099700D" w:rsidRPr="00925977" w:rsidRDefault="0099700D" w:rsidP="007F432B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Valence</w:t>
            </w:r>
          </w:p>
          <w:p w14:paraId="1AAE1CF5" w14:textId="77777777" w:rsidR="0099700D" w:rsidRPr="00925977" w:rsidRDefault="0099700D" w:rsidP="007F432B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  <w:p w14:paraId="2499961B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(0-100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05F01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Intercept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E970F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93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0B2FD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6.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40FF715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3.81 (337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22AC2A3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14774240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76A15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D8A29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Time (hours)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1A1B4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4C769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34B2DA7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7.19(11E3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4C73E07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732D525C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53EE2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A2F55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ime-squared (hours</w:t>
            </w:r>
            <w:r w:rsidRPr="009259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B6917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6736C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37B6A1C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4.09(24E3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7468CA7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61763B9D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D86BD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6C91D" w14:textId="295C0EB9" w:rsidR="0099700D" w:rsidRPr="00925977" w:rsidRDefault="008836FB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1B2263" w:rsidRPr="00925977">
              <w:rPr>
                <w:rFonts w:ascii="Arial" w:hAnsi="Arial" w:cs="Arial"/>
                <w:sz w:val="16"/>
                <w:szCs w:val="16"/>
                <w:lang w:val="en-US"/>
              </w:rPr>
              <w:t>: 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BE502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3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6A4E4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40C090C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2.67(337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367FD76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08</w:t>
            </w:r>
          </w:p>
        </w:tc>
      </w:tr>
      <w:tr w:rsidR="00925977" w:rsidRPr="00925977" w14:paraId="14408A42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9E9A7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5698F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0F6E2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110BB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07EB8B8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95(336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7253CF3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45</w:t>
            </w:r>
          </w:p>
        </w:tc>
      </w:tr>
      <w:tr w:rsidR="00925977" w:rsidRPr="00925977" w14:paraId="2418E26A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4B868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32A9F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27027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71807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71819B3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11(336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142D2CB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69</w:t>
            </w:r>
          </w:p>
        </w:tc>
      </w:tr>
      <w:tr w:rsidR="00925977" w:rsidRPr="00925977" w14:paraId="18194E90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2BAFF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CB536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8093A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9954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3BE00AA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19(336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1D065C8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848</w:t>
            </w:r>
          </w:p>
        </w:tc>
      </w:tr>
      <w:tr w:rsidR="00925977" w:rsidRPr="00925977" w14:paraId="61D08FCF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7ACC7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C0630" w14:textId="54D39639" w:rsidR="0099700D" w:rsidRPr="00925977" w:rsidRDefault="00D02BDD" w:rsidP="00D02BDD">
            <w:pPr>
              <w:ind w:left="7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Childhood trauma exposure</w:t>
            </w:r>
            <w:r w:rsidR="008D4671"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CT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E64C9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-22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C918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5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76D0A86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-3.86(337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3DD9A66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43CA6B95" w14:textId="77777777" w:rsidTr="007F432B"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D75C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7B21F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4B936F6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7E6432" w14:textId="77777777" w:rsidR="0099700D" w:rsidRPr="00925977" w:rsidRDefault="0099700D" w:rsidP="007F432B">
            <w:pPr>
              <w:ind w:right="-11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BD68A24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7E2E7E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3937720E" w14:textId="77777777" w:rsidTr="007F432B"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8E0028" w14:textId="77777777" w:rsidR="0099700D" w:rsidRPr="00925977" w:rsidRDefault="0099700D" w:rsidP="007F432B">
            <w:pPr>
              <w:ind w:left="57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A8CDE2" w14:textId="77777777" w:rsidR="0099700D" w:rsidRPr="00925977" w:rsidRDefault="0099700D" w:rsidP="007F432B">
            <w:pPr>
              <w:ind w:left="57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FEF184A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3A9C5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2014D11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59A5659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23E18B40" w14:textId="77777777" w:rsidTr="007F432B">
        <w:tc>
          <w:tcPr>
            <w:tcW w:w="147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F43E7" w14:textId="77777777" w:rsidR="0099700D" w:rsidRPr="00925977" w:rsidRDefault="0099700D" w:rsidP="007F432B">
            <w:pPr>
              <w:ind w:left="29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Energetic Arousal</w:t>
            </w:r>
          </w:p>
          <w:p w14:paraId="0D7CACF8" w14:textId="77777777" w:rsidR="0099700D" w:rsidRPr="00925977" w:rsidRDefault="0099700D" w:rsidP="007F432B">
            <w:pPr>
              <w:ind w:left="2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304547A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(0-100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99081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Intercept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9989F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5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D4AB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8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42E4701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6.03(335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50AD4FF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40B521FE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7EBE5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17B45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Time (hours)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B2E00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5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A58B1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7C3975C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41.86(2661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43697B8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5FC03BBB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5E456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5B9FE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ime-squared (hours</w:t>
            </w:r>
            <w:r w:rsidRPr="009259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6D1DC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AF89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2E29F19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54.31(24E3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1A26DB8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1E63FCDB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05A89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E1F4D" w14:textId="25E754B6" w:rsidR="0099700D" w:rsidRPr="00925977" w:rsidRDefault="008836FB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1B2263" w:rsidRPr="00925977">
              <w:rPr>
                <w:rFonts w:ascii="Arial" w:hAnsi="Arial" w:cs="Arial"/>
                <w:sz w:val="16"/>
                <w:szCs w:val="16"/>
                <w:lang w:val="en-US"/>
              </w:rPr>
              <w:t>: 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E3853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B852B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13B0C75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31(335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7FDB62A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91</w:t>
            </w:r>
          </w:p>
        </w:tc>
      </w:tr>
      <w:tr w:rsidR="00925977" w:rsidRPr="00925977" w14:paraId="3E040F47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817ED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ACC0A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A2A00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2B3F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34A1EFA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4.63(333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43736C0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5548DE00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CADC41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06BB3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E093C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3479C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732F1C96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24(334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71689C8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17</w:t>
            </w:r>
          </w:p>
        </w:tc>
      </w:tr>
      <w:tr w:rsidR="00925977" w:rsidRPr="00925977" w14:paraId="642E22F1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97772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83B43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3653E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9C17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24F6F4E6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55(334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311DED8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584</w:t>
            </w:r>
          </w:p>
        </w:tc>
      </w:tr>
      <w:tr w:rsidR="00925977" w:rsidRPr="00925977" w14:paraId="25F2102C" w14:textId="77777777" w:rsidTr="007F432B"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F5BA7" w14:textId="77777777" w:rsidR="0099700D" w:rsidRPr="00925977" w:rsidRDefault="0099700D" w:rsidP="007F432B">
            <w:pPr>
              <w:ind w:left="313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C0948" w14:textId="7D6F86CB" w:rsidR="0099700D" w:rsidRPr="00925977" w:rsidRDefault="00D02BDD" w:rsidP="007F432B">
            <w:pPr>
              <w:ind w:left="7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Childhood trauma exposure</w:t>
            </w:r>
            <w:r w:rsidR="008D4671"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CT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ACF36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-2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DE56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7.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4D183EE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-2.90(334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36318CC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4</w:t>
            </w:r>
          </w:p>
        </w:tc>
      </w:tr>
      <w:tr w:rsidR="00925977" w:rsidRPr="00925977" w14:paraId="64CF6FD8" w14:textId="77777777" w:rsidTr="007F432B"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34113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44E9E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08DFA3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783AB3" w14:textId="77777777" w:rsidR="0099700D" w:rsidRPr="00925977" w:rsidRDefault="0099700D" w:rsidP="007F432B">
            <w:pPr>
              <w:ind w:right="-11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C708744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023C49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62E4B47A" w14:textId="77777777" w:rsidTr="007F432B"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029B92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16EB4F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A4E032D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DCA825" w14:textId="77777777" w:rsidR="0099700D" w:rsidRPr="00925977" w:rsidRDefault="0099700D" w:rsidP="007F432B">
            <w:pPr>
              <w:ind w:right="-11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2B6244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65A7D6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5E06DFA1" w14:textId="77777777" w:rsidTr="007F432B">
        <w:tc>
          <w:tcPr>
            <w:tcW w:w="147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AEC9059" w14:textId="77777777" w:rsidR="0099700D" w:rsidRPr="00925977" w:rsidRDefault="0099700D" w:rsidP="007F432B">
            <w:pPr>
              <w:ind w:left="29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Calmness</w:t>
            </w:r>
          </w:p>
          <w:p w14:paraId="606A92FA" w14:textId="77777777" w:rsidR="0099700D" w:rsidRPr="00925977" w:rsidRDefault="0099700D" w:rsidP="007F432B">
            <w:pPr>
              <w:ind w:left="29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73956958" w14:textId="77777777" w:rsidR="0099700D" w:rsidRPr="00925977" w:rsidRDefault="0099700D" w:rsidP="007F432B">
            <w:pPr>
              <w:ind w:left="2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(0-100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73DB8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Intercept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07934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9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A3062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6.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060F09C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3.23(340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09F6D99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1EAD3E4B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BE18E7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E2199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Time (hours)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EBAF9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C18DC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3012841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6.94(11E3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5161595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32F88421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3B74FF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44BDB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ime-squared (hours</w:t>
            </w:r>
            <w:r w:rsidRPr="009259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DED5B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C06B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4617BB2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0.49(24E3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177307A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1B0168C7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F1BB43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9A194" w14:textId="46D70E6A" w:rsidR="0099700D" w:rsidRPr="00925977" w:rsidRDefault="008836FB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1B2263" w:rsidRPr="00925977">
              <w:rPr>
                <w:rFonts w:ascii="Arial" w:hAnsi="Arial" w:cs="Arial"/>
                <w:sz w:val="16"/>
                <w:szCs w:val="16"/>
                <w:lang w:val="en-US"/>
              </w:rPr>
              <w:t>: 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A8730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09561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7F7F5D9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05(339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5435476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96</w:t>
            </w:r>
          </w:p>
        </w:tc>
      </w:tr>
      <w:tr w:rsidR="00925977" w:rsidRPr="00925977" w14:paraId="56592614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1D67C5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2C35D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AD959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5ECF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31AEFC9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87(338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211C50E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83</w:t>
            </w:r>
          </w:p>
        </w:tc>
      </w:tr>
      <w:tr w:rsidR="00925977" w:rsidRPr="00925977" w14:paraId="407D58C8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16BDE2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F612A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BF6ED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BD4C4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6CEE58EA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75(338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0ED5F0A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52</w:t>
            </w:r>
          </w:p>
        </w:tc>
      </w:tr>
      <w:tr w:rsidR="00925977" w:rsidRPr="00925977" w14:paraId="2C3B5EB2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C3DA02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F410A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BEECF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5420F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6D13DEC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74(338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2E55CA3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62</w:t>
            </w:r>
          </w:p>
        </w:tc>
      </w:tr>
      <w:tr w:rsidR="00925977" w:rsidRPr="00925977" w14:paraId="42DF4AD7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ACADC6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38057" w14:textId="7A45DDD6" w:rsidR="0099700D" w:rsidRPr="00925977" w:rsidRDefault="00D02BD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Childhood trauma exposure</w:t>
            </w:r>
            <w:r w:rsidR="008D4671"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CT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AF436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-2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89571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5.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  <w:vAlign w:val="bottom"/>
          </w:tcPr>
          <w:p w14:paraId="2A49C22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-3.45(339)</w:t>
            </w:r>
          </w:p>
        </w:tc>
        <w:tc>
          <w:tcPr>
            <w:tcW w:w="995" w:type="dxa"/>
            <w:tcBorders>
              <w:top w:val="nil"/>
              <w:bottom w:val="nil"/>
              <w:right w:val="single" w:sz="4" w:space="0" w:color="auto"/>
            </w:tcBorders>
          </w:tcPr>
          <w:p w14:paraId="6AAB260A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99700D" w:rsidRPr="00925977" w14:paraId="35D3950A" w14:textId="77777777" w:rsidTr="007F432B"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E197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91C45" w14:textId="77777777" w:rsidR="0099700D" w:rsidRPr="00925977" w:rsidRDefault="0099700D" w:rsidP="007F43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CE68AB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24DA6" w14:textId="77777777" w:rsidR="0099700D" w:rsidRPr="00925977" w:rsidRDefault="0099700D" w:rsidP="007F432B">
            <w:pPr>
              <w:ind w:right="-11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B9B7DE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F7BF7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</w:tbl>
    <w:p w14:paraId="1109601A" w14:textId="77777777" w:rsidR="0099700D" w:rsidRPr="00925977" w:rsidRDefault="0099700D" w:rsidP="0099700D">
      <w:pPr>
        <w:ind w:right="253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2FB87327" w14:textId="77777777" w:rsidR="0099700D" w:rsidRPr="00925977" w:rsidRDefault="0099700D" w:rsidP="0099700D">
      <w:pPr>
        <w:ind w:right="253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5226715D" w14:textId="77777777" w:rsidR="0099700D" w:rsidRPr="00925977" w:rsidRDefault="0099700D" w:rsidP="0099700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25977">
        <w:rPr>
          <w:rFonts w:ascii="Arial" w:hAnsi="Arial" w:cs="Arial"/>
          <w:bCs/>
          <w:sz w:val="20"/>
          <w:szCs w:val="20"/>
          <w:lang w:val="en-US"/>
        </w:rPr>
        <w:t>Abbreviations:</w:t>
      </w:r>
      <w:r w:rsidRPr="00925977">
        <w:rPr>
          <w:rFonts w:ascii="Arial" w:hAnsi="Arial" w:cs="Arial"/>
          <w:sz w:val="20"/>
          <w:szCs w:val="20"/>
          <w:lang w:val="en-US"/>
        </w:rPr>
        <w:t xml:space="preserve">  SES = socioeconomic status, </w:t>
      </w:r>
      <w:proofErr w:type="spellStart"/>
      <w:r w:rsidRPr="00925977">
        <w:rPr>
          <w:rFonts w:ascii="Arial" w:hAnsi="Arial" w:cs="Arial"/>
          <w:sz w:val="20"/>
          <w:szCs w:val="20"/>
          <w:lang w:val="en-US"/>
        </w:rPr>
        <w:t>df</w:t>
      </w:r>
      <w:proofErr w:type="spellEnd"/>
      <w:r w:rsidRPr="00925977">
        <w:rPr>
          <w:rFonts w:ascii="Arial" w:hAnsi="Arial" w:cs="Arial"/>
          <w:sz w:val="20"/>
          <w:szCs w:val="20"/>
          <w:lang w:val="en-US"/>
        </w:rPr>
        <w:t xml:space="preserve"> = degree of freedom, All reported </w:t>
      </w:r>
      <w:r w:rsidRPr="00925977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925977">
        <w:rPr>
          <w:rFonts w:ascii="Arial" w:hAnsi="Arial" w:cs="Arial"/>
          <w:sz w:val="20"/>
          <w:szCs w:val="20"/>
          <w:lang w:val="en-US"/>
        </w:rPr>
        <w:t xml:space="preserve"> values for beta coefficients are two-sided and derived from the t-statistics of the multilevel model.</w:t>
      </w:r>
    </w:p>
    <w:p w14:paraId="27D7E097" w14:textId="77777777" w:rsidR="0099700D" w:rsidRPr="00925977" w:rsidRDefault="0099700D" w:rsidP="0099700D">
      <w:pPr>
        <w:rPr>
          <w:lang w:val="en-US"/>
        </w:rPr>
      </w:pPr>
    </w:p>
    <w:p w14:paraId="1FCFD899" w14:textId="77777777" w:rsidR="0099700D" w:rsidRPr="00925977" w:rsidRDefault="0099700D" w:rsidP="0099700D">
      <w:pPr>
        <w:rPr>
          <w:lang w:val="en-US"/>
        </w:rPr>
      </w:pPr>
    </w:p>
    <w:p w14:paraId="03B533F6" w14:textId="77777777" w:rsidR="0099700D" w:rsidRPr="00925977" w:rsidRDefault="0099700D" w:rsidP="0099700D">
      <w:pPr>
        <w:spacing w:after="200" w:line="276" w:lineRule="auto"/>
        <w:rPr>
          <w:rFonts w:ascii="Arial" w:hAnsi="Arial" w:cs="Arial"/>
          <w:b/>
          <w:lang w:val="en-US"/>
        </w:rPr>
      </w:pPr>
      <w:r w:rsidRPr="00925977">
        <w:rPr>
          <w:rFonts w:ascii="Arial" w:hAnsi="Arial" w:cs="Arial"/>
          <w:b/>
          <w:lang w:val="en-US"/>
        </w:rPr>
        <w:br w:type="page"/>
      </w:r>
    </w:p>
    <w:p w14:paraId="599717B1" w14:textId="55192863" w:rsidR="0099700D" w:rsidRPr="00925977" w:rsidRDefault="0099700D" w:rsidP="0099700D">
      <w:pPr>
        <w:autoSpaceDE w:val="0"/>
        <w:autoSpaceDN w:val="0"/>
        <w:adjustRightInd w:val="0"/>
        <w:rPr>
          <w:rFonts w:ascii="Arial" w:hAnsi="Arial" w:cs="Arial"/>
          <w:bCs/>
          <w:lang w:val="en-US"/>
        </w:rPr>
      </w:pPr>
      <w:r w:rsidRPr="00925977">
        <w:rPr>
          <w:rFonts w:ascii="Arial" w:hAnsi="Arial" w:cs="Arial"/>
          <w:b/>
          <w:lang w:val="en-US"/>
        </w:rPr>
        <w:lastRenderedPageBreak/>
        <w:t xml:space="preserve">Supplemental Table S4 Continuation:  </w:t>
      </w:r>
      <w:r w:rsidRPr="00925977">
        <w:rPr>
          <w:rFonts w:ascii="Arial" w:hAnsi="Arial" w:cs="Arial"/>
          <w:bCs/>
          <w:lang w:val="en-US"/>
        </w:rPr>
        <w:t>Multilevel analysis results, exploratory models</w:t>
      </w:r>
    </w:p>
    <w:p w14:paraId="1474CB67" w14:textId="77777777" w:rsidR="0099700D" w:rsidRPr="00925977" w:rsidRDefault="0099700D" w:rsidP="0099700D">
      <w:pPr>
        <w:rPr>
          <w:lang w:val="en-US"/>
        </w:rPr>
      </w:pPr>
    </w:p>
    <w:tbl>
      <w:tblPr>
        <w:tblW w:w="8908" w:type="dxa"/>
        <w:tblInd w:w="13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78"/>
        <w:gridCol w:w="3200"/>
        <w:gridCol w:w="1080"/>
        <w:gridCol w:w="990"/>
        <w:gridCol w:w="1170"/>
        <w:gridCol w:w="990"/>
      </w:tblGrid>
      <w:tr w:rsidR="00925977" w:rsidRPr="00925977" w14:paraId="038D37AD" w14:textId="77777777" w:rsidTr="007F432B">
        <w:tc>
          <w:tcPr>
            <w:tcW w:w="147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FABE9AF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Dependent variable</w:t>
            </w:r>
          </w:p>
        </w:tc>
        <w:tc>
          <w:tcPr>
            <w:tcW w:w="32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30D269" w14:textId="77777777" w:rsidR="0099700D" w:rsidRPr="00925977" w:rsidRDefault="0099700D" w:rsidP="007F432B">
            <w:pPr>
              <w:ind w:left="7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14:paraId="2904FF4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Beta coefficien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C32229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C025C0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T value </w:t>
            </w: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df</w:t>
            </w:r>
            <w:proofErr w:type="spellEnd"/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191704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42CE78DB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9DA031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917686B" w14:textId="77777777" w:rsidR="0099700D" w:rsidRPr="00925977" w:rsidRDefault="0099700D" w:rsidP="007F432B">
            <w:pPr>
              <w:ind w:left="7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FFFFFF" w:themeColor="background1"/>
            </w:tcBorders>
            <w:vAlign w:val="bottom"/>
          </w:tcPr>
          <w:p w14:paraId="220DAAF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637968" w14:textId="77777777" w:rsidR="0099700D" w:rsidRPr="00925977" w:rsidRDefault="0099700D" w:rsidP="007F432B">
            <w:pPr>
              <w:ind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35317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FFFFFF" w:themeColor="background1"/>
              <w:right w:val="single" w:sz="4" w:space="0" w:color="auto"/>
            </w:tcBorders>
          </w:tcPr>
          <w:p w14:paraId="73B6B1C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 value</w:t>
            </w:r>
          </w:p>
        </w:tc>
      </w:tr>
      <w:tr w:rsidR="00925977" w:rsidRPr="00925977" w14:paraId="390C6EFF" w14:textId="77777777" w:rsidTr="007F432B"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FF3C82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C0FDA0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5CEB80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7669F1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7CAF90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C0370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</w:tr>
      <w:tr w:rsidR="00925977" w:rsidRPr="00925977" w14:paraId="5D2E5AEA" w14:textId="77777777" w:rsidTr="007F432B">
        <w:tc>
          <w:tcPr>
            <w:tcW w:w="147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D0B09D9" w14:textId="4E132C01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Model </w:t>
            </w:r>
            <w:r w:rsidR="00E25F1D"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1</w:t>
            </w: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: </w:t>
            </w:r>
          </w:p>
          <w:p w14:paraId="1B85A22D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Affective Instability 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B51BD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Intercept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6BC51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714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89FA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49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443B2EA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4.79(331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D7ADAF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42F8ECEE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62BD84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D4A1F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Time (hours)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E14096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7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76C3F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4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7D8077B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71(19E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47E791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87</w:t>
            </w:r>
          </w:p>
        </w:tc>
      </w:tr>
      <w:tr w:rsidR="00925977" w:rsidRPr="00925977" w14:paraId="17C9E801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A6446B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BB489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ime-squared (hours</w:t>
            </w:r>
            <w:r w:rsidRPr="009259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69A25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4E041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629C0DD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23(22E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7CC684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21</w:t>
            </w:r>
          </w:p>
        </w:tc>
      </w:tr>
      <w:tr w:rsidR="00925977" w:rsidRPr="00925977" w14:paraId="6B2D79D7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D63146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D2C23" w14:textId="243B70F4" w:rsidR="0099700D" w:rsidRPr="00925977" w:rsidRDefault="008836FB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1B2263" w:rsidRPr="00925977">
              <w:rPr>
                <w:rFonts w:ascii="Arial" w:hAnsi="Arial" w:cs="Arial"/>
                <w:sz w:val="16"/>
                <w:szCs w:val="16"/>
                <w:lang w:val="en-US"/>
              </w:rPr>
              <w:t>: 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030F2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29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6691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21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0190BE6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34(322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8E4C38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81</w:t>
            </w:r>
          </w:p>
        </w:tc>
      </w:tr>
      <w:tr w:rsidR="00925977" w:rsidRPr="00925977" w14:paraId="21718925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A81F1C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E49EB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26808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ACAA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50D2D0D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24 (318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2A3D00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807</w:t>
            </w:r>
          </w:p>
        </w:tc>
      </w:tr>
      <w:tr w:rsidR="00925977" w:rsidRPr="00925977" w14:paraId="64886EAA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A7250A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4A6E1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C2F30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360E3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3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52D8C78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0(321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616B181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840</w:t>
            </w:r>
          </w:p>
        </w:tc>
      </w:tr>
      <w:tr w:rsidR="00925977" w:rsidRPr="00925977" w14:paraId="5366CF3D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0A6C10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088C3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EB90B6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B50DD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6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DF9F15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31(32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8ACAC9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758</w:t>
            </w:r>
          </w:p>
        </w:tc>
      </w:tr>
      <w:tr w:rsidR="00925977" w:rsidRPr="00925977" w14:paraId="62647BC6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292696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A10A7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Valenc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1D871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5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3A46A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5575F6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5.31(325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3F3FE0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2F0CF020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ED4E18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9CF88" w14:textId="2BAC6084" w:rsidR="0099700D" w:rsidRPr="00925977" w:rsidRDefault="00D02BDD" w:rsidP="007F432B">
            <w:pPr>
              <w:ind w:left="7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Childhood trauma exposure</w:t>
            </w:r>
            <w:r w:rsidR="008D4671"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CT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FB3B9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36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A0FFD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03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8B4184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36(325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0134A0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721</w:t>
            </w:r>
          </w:p>
        </w:tc>
      </w:tr>
      <w:tr w:rsidR="00925977" w:rsidRPr="00925977" w14:paraId="7C995B2F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64CAFA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B9A03" w14:textId="77777777" w:rsidR="0099700D" w:rsidRPr="00925977" w:rsidRDefault="0099700D" w:rsidP="007F432B">
            <w:pPr>
              <w:ind w:left="7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E0199D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38289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74F3AE30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36E615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3F511E49" w14:textId="77777777" w:rsidTr="007F432B"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4C21B2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B57ACF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6354C8A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C60ED8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A343D9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2BFB3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</w:tr>
      <w:tr w:rsidR="00925977" w:rsidRPr="00925977" w14:paraId="6DB8C188" w14:textId="77777777" w:rsidTr="007F432B">
        <w:tc>
          <w:tcPr>
            <w:tcW w:w="147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039E14" w14:textId="2583FF19" w:rsidR="0099700D" w:rsidRPr="00925977" w:rsidRDefault="00E25F1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Model 2</w:t>
            </w:r>
            <w:r w:rsidR="0099700D"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: </w:t>
            </w:r>
          </w:p>
          <w:p w14:paraId="73D42AA5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Don’t like the company </w:t>
            </w:r>
          </w:p>
          <w:p w14:paraId="2D7503CA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7D1F1BFE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(0-100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1E7A5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Intercept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A06EE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B2BC0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6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015A0F3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6(29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7074A4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953</w:t>
            </w:r>
          </w:p>
        </w:tc>
      </w:tr>
      <w:tr w:rsidR="00925977" w:rsidRPr="00925977" w14:paraId="7B03FB33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E57803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A03CC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Time (hours)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B09ADA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6CD9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0229778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15(8626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0BDB66D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5248</w:t>
            </w:r>
          </w:p>
        </w:tc>
      </w:tr>
      <w:tr w:rsidR="00925977" w:rsidRPr="00925977" w14:paraId="112163D1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C8C8DB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E557F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ime-squared (hours</w:t>
            </w:r>
            <w:r w:rsidRPr="009259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B2BE1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3EAE5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63C7524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4.66(12E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0ABFD4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3DA1DA60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FF11AE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6285C" w14:textId="444B7B34" w:rsidR="0099700D" w:rsidRPr="00925977" w:rsidRDefault="008836FB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1B2263" w:rsidRPr="00925977">
              <w:rPr>
                <w:rFonts w:ascii="Arial" w:hAnsi="Arial" w:cs="Arial"/>
                <w:sz w:val="16"/>
                <w:szCs w:val="16"/>
                <w:lang w:val="en-US"/>
              </w:rPr>
              <w:t>: 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573DB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69B45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12DF9C7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86(295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781E7A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64</w:t>
            </w:r>
          </w:p>
        </w:tc>
      </w:tr>
      <w:tr w:rsidR="00925977" w:rsidRPr="00925977" w14:paraId="0C48DA18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435864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29AB2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15522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00C1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1129F2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83(309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26FF64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05</w:t>
            </w:r>
          </w:p>
        </w:tc>
      </w:tr>
      <w:tr w:rsidR="00925977" w:rsidRPr="00925977" w14:paraId="0793DE4D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E37055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94DC2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09065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5CD10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57D8D04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78(29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3BA27C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33</w:t>
            </w:r>
          </w:p>
        </w:tc>
      </w:tr>
      <w:tr w:rsidR="00925977" w:rsidRPr="00925977" w14:paraId="2C2F0B92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C3D284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FE1AD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318DE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CB705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54A6233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53(298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04A0E99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597</w:t>
            </w:r>
          </w:p>
        </w:tc>
      </w:tr>
      <w:tr w:rsidR="00925977" w:rsidRPr="00925977" w14:paraId="15431EF1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DBAA38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DF971" w14:textId="78A96889" w:rsidR="0099700D" w:rsidRPr="00925977" w:rsidRDefault="00D02BD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Childhood trauma exposure</w:t>
            </w:r>
            <w:r w:rsidR="008D4671"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CT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F7286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8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2A9E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5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9D0C24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58(29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8B9A6D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16</w:t>
            </w:r>
          </w:p>
        </w:tc>
      </w:tr>
      <w:tr w:rsidR="00925977" w:rsidRPr="00925977" w14:paraId="32128740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06AEEF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1E72E" w14:textId="77777777" w:rsidR="0099700D" w:rsidRPr="00925977" w:rsidRDefault="0099700D" w:rsidP="007F432B">
            <w:pPr>
              <w:ind w:left="7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BEC02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70D6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54F8B08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639A5096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130A09F4" w14:textId="77777777" w:rsidTr="007F432B"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DB664A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EFD5A8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DE497B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9E7532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B02CDD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9F804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</w:tr>
      <w:tr w:rsidR="00925977" w:rsidRPr="00925977" w14:paraId="004CD8FB" w14:textId="77777777" w:rsidTr="007F432B">
        <w:tc>
          <w:tcPr>
            <w:tcW w:w="147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2C9269" w14:textId="690B6A05" w:rsidR="0099700D" w:rsidRPr="00925977" w:rsidRDefault="00E25F1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Model 3</w:t>
            </w:r>
            <w:r w:rsidR="0099700D"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: </w:t>
            </w:r>
          </w:p>
          <w:p w14:paraId="5FF98588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Rather be alone</w:t>
            </w:r>
          </w:p>
          <w:p w14:paraId="0284A5E1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5DC4955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(0-100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61C3E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Intercept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A6699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7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85DF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8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44D2B40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84(319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625209B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99</w:t>
            </w:r>
          </w:p>
        </w:tc>
      </w:tr>
      <w:tr w:rsidR="00925977" w:rsidRPr="00925977" w14:paraId="1B6D5A90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2CBA93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E6562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Time (hours)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84298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2FF3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0F1614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2.27(7795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72ED9F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23</w:t>
            </w:r>
          </w:p>
        </w:tc>
      </w:tr>
      <w:tr w:rsidR="00925977" w:rsidRPr="00925977" w14:paraId="35D6EF63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37FAC3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BEA5F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ime-squared (hours</w:t>
            </w:r>
            <w:r w:rsidRPr="009259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7B2F0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8FF56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14F8322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5.32(12E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0A8C69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64CAF75F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AA77B8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F7DA6" w14:textId="1826877B" w:rsidR="0099700D" w:rsidRPr="00925977" w:rsidRDefault="008836FB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1B2263" w:rsidRPr="00925977">
              <w:rPr>
                <w:rFonts w:ascii="Arial" w:hAnsi="Arial" w:cs="Arial"/>
                <w:sz w:val="16"/>
                <w:szCs w:val="16"/>
                <w:lang w:val="en-US"/>
              </w:rPr>
              <w:t>: 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441EC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E5B9C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62ED784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31(31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B2BA7A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90</w:t>
            </w:r>
          </w:p>
        </w:tc>
      </w:tr>
      <w:tr w:rsidR="00925977" w:rsidRPr="00925977" w14:paraId="322E2F57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80EB93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A4E1A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F3244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34955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5EE0E27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51(332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45D165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608</w:t>
            </w:r>
          </w:p>
        </w:tc>
      </w:tr>
      <w:tr w:rsidR="00925977" w:rsidRPr="00925977" w14:paraId="6BF7BBD9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DAF7A5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B4304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26D4A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81F13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D8CD5A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4(31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EEE030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662</w:t>
            </w:r>
          </w:p>
        </w:tc>
      </w:tr>
      <w:tr w:rsidR="00925977" w:rsidRPr="00925977" w14:paraId="260B5DFA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EE6188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04EE2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7F21F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625B2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520DCE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77(32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8C76F7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41</w:t>
            </w:r>
          </w:p>
        </w:tc>
      </w:tr>
      <w:tr w:rsidR="00925977" w:rsidRPr="00925977" w14:paraId="78769948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211970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99A75" w14:textId="0F89D7FD" w:rsidR="0099700D" w:rsidRPr="00925977" w:rsidRDefault="00D02BD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Childhood trauma exposure</w:t>
            </w:r>
            <w:r w:rsidR="008D4671"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CT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0739E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5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D34B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7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076ABA9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99(319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48409B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47</w:t>
            </w:r>
          </w:p>
        </w:tc>
      </w:tr>
      <w:tr w:rsidR="00925977" w:rsidRPr="00925977" w14:paraId="0938C55A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E3687F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CCE64" w14:textId="77777777" w:rsidR="0099700D" w:rsidRPr="00925977" w:rsidRDefault="0099700D" w:rsidP="007F432B">
            <w:pPr>
              <w:ind w:left="7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F6AEB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97AE5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10C89E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913D75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3EDA93B6" w14:textId="77777777" w:rsidTr="007F432B"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7CFB5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E82D90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828F336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0728E0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BB7CD1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43387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</w:tr>
      <w:tr w:rsidR="00925977" w:rsidRPr="00925977" w14:paraId="14F1DFC0" w14:textId="77777777" w:rsidTr="007F432B">
        <w:tc>
          <w:tcPr>
            <w:tcW w:w="147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617C77" w14:textId="2D5C6C8E" w:rsidR="0099700D" w:rsidRPr="00925977" w:rsidRDefault="00E25F1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Model 4</w:t>
            </w:r>
            <w:r w:rsidR="0099700D"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: </w:t>
            </w:r>
          </w:p>
          <w:p w14:paraId="50F0C8C8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Positive Event Appraisal </w:t>
            </w:r>
          </w:p>
          <w:p w14:paraId="40537B8B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5DB769FF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(0-100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A480E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Intercept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5B3AE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9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0308D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7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F83494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2.53(33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A9EB0C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2</w:t>
            </w:r>
          </w:p>
        </w:tc>
      </w:tr>
      <w:tr w:rsidR="00925977" w:rsidRPr="00925977" w14:paraId="3251E114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218778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6BB59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Time (hours)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5DF40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F726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924416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9.39(13E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6EEDC2AA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3D98A21E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3496B5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65A73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ime-squared (hours</w:t>
            </w:r>
            <w:r w:rsidRPr="009259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48A63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CC3C0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B8E72B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4.97(24E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2D2D74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6FC7FC16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903A02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E21C9" w14:textId="050D6E19" w:rsidR="0099700D" w:rsidRPr="00925977" w:rsidRDefault="008836FB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1B2263" w:rsidRPr="00925977">
              <w:rPr>
                <w:rFonts w:ascii="Arial" w:hAnsi="Arial" w:cs="Arial"/>
                <w:sz w:val="16"/>
                <w:szCs w:val="16"/>
                <w:lang w:val="en-US"/>
              </w:rPr>
              <w:t>: 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330BA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451D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1E8F208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34(33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3DFE7A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79</w:t>
            </w:r>
          </w:p>
        </w:tc>
      </w:tr>
      <w:tr w:rsidR="00925977" w:rsidRPr="00925977" w14:paraId="1D5B1465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1EDE30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EBD91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FB2D4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3FEB0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4D4E8B3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2(33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940932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988</w:t>
            </w:r>
          </w:p>
        </w:tc>
      </w:tr>
      <w:tr w:rsidR="00925977" w:rsidRPr="00925977" w14:paraId="197B1596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2A2183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4689E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3E60E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90A51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09AD6AF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90(33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CED5FA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67</w:t>
            </w:r>
          </w:p>
        </w:tc>
      </w:tr>
      <w:tr w:rsidR="00925977" w:rsidRPr="00925977" w14:paraId="165C5EF0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F7CA66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C79A8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73EA4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EA14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1696BDB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6(331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FF99F2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716</w:t>
            </w:r>
          </w:p>
        </w:tc>
      </w:tr>
      <w:tr w:rsidR="00925977" w:rsidRPr="00925977" w14:paraId="03E4E9A7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B2CBA4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B4419" w14:textId="3F9F7078" w:rsidR="0099700D" w:rsidRPr="00925977" w:rsidRDefault="00D02BD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Childhood trauma exposure</w:t>
            </w:r>
            <w:r w:rsidR="008D4671"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CT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B02DB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6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80134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6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0B31BC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01(33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23E879A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12</w:t>
            </w:r>
          </w:p>
        </w:tc>
      </w:tr>
      <w:tr w:rsidR="00925977" w:rsidRPr="00925977" w14:paraId="398D5200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E462D0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FB9C6" w14:textId="77777777" w:rsidR="0099700D" w:rsidRPr="00925977" w:rsidRDefault="0099700D" w:rsidP="007F432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76D6A5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53935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0E4061C0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6F2BEC4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2D3D328A" w14:textId="77777777" w:rsidTr="007F432B"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8F99F2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11D1DA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BAC524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DCCBC6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D82594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A8A7E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</w:tr>
      <w:tr w:rsidR="00925977" w:rsidRPr="00925977" w14:paraId="4DAC37C3" w14:textId="77777777" w:rsidTr="007F432B">
        <w:tc>
          <w:tcPr>
            <w:tcW w:w="147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FC89CC5" w14:textId="2F0D1D96" w:rsidR="0099700D" w:rsidRPr="00925977" w:rsidRDefault="00E25F1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Model 5</w:t>
            </w:r>
            <w:r w:rsidR="0099700D"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: </w:t>
            </w:r>
          </w:p>
          <w:p w14:paraId="6E32F3BA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Negative Event Appraisal</w:t>
            </w:r>
          </w:p>
          <w:p w14:paraId="33BD0F52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7701943A" w14:textId="77777777" w:rsidR="0099700D" w:rsidRPr="00925977" w:rsidRDefault="0099700D" w:rsidP="007F432B">
            <w:pPr>
              <w:ind w:left="131" w:hanging="13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(0-100) 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0744D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Intercept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9A71E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1AE00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4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14CF71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95(319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0B0E77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343</w:t>
            </w:r>
          </w:p>
        </w:tc>
      </w:tr>
      <w:tr w:rsidR="00925977" w:rsidRPr="00925977" w14:paraId="3262FAEE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E41FF6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AFE53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Time (hours)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EBADD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7E17A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4C11C1C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7(16E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60442C4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783</w:t>
            </w:r>
          </w:p>
        </w:tc>
      </w:tr>
      <w:tr w:rsidR="00925977" w:rsidRPr="00925977" w14:paraId="2116E8BB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414837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C31F5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ime-squared (hours</w:t>
            </w:r>
            <w:r w:rsidRPr="009259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9564E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2CFC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366953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70(24E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17643E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485</w:t>
            </w:r>
          </w:p>
        </w:tc>
      </w:tr>
      <w:tr w:rsidR="00925977" w:rsidRPr="00925977" w14:paraId="55EEC59C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EB072F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F40DD" w14:textId="0F5B43D7" w:rsidR="0099700D" w:rsidRPr="00925977" w:rsidRDefault="008836FB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1B2263" w:rsidRPr="00925977">
              <w:rPr>
                <w:rFonts w:ascii="Arial" w:hAnsi="Arial" w:cs="Arial"/>
                <w:sz w:val="16"/>
                <w:szCs w:val="16"/>
                <w:lang w:val="en-US"/>
              </w:rPr>
              <w:t>: 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E806E6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6A44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0BC2875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36(31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0CEBB2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716</w:t>
            </w:r>
          </w:p>
        </w:tc>
      </w:tr>
      <w:tr w:rsidR="00925977" w:rsidRPr="00925977" w14:paraId="1B1224E5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1FCC2F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9111A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41C6C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5EFD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EB2BBF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58(31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69E1EB7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15</w:t>
            </w:r>
          </w:p>
        </w:tc>
      </w:tr>
      <w:tr w:rsidR="00925977" w:rsidRPr="00925977" w14:paraId="6849CA42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1E2CAD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4A742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B19AF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1F514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7373DED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53(31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F38275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600</w:t>
            </w:r>
          </w:p>
        </w:tc>
      </w:tr>
      <w:tr w:rsidR="00925977" w:rsidRPr="00925977" w14:paraId="7260B219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E132C5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5A5E0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997B6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F45DB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2C7A19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40(315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F8E5506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688</w:t>
            </w:r>
          </w:p>
        </w:tc>
      </w:tr>
      <w:tr w:rsidR="00925977" w:rsidRPr="00925977" w14:paraId="2DE75E71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9D7102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4FA05" w14:textId="4EEC9A23" w:rsidR="0099700D" w:rsidRPr="00925977" w:rsidRDefault="00D02BD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Childhood trauma exposure</w:t>
            </w:r>
            <w:r w:rsidR="008D4671"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CT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F876A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6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D81C5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3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729841F3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66(318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626E9E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98</w:t>
            </w:r>
          </w:p>
        </w:tc>
      </w:tr>
      <w:tr w:rsidR="00925977" w:rsidRPr="00925977" w14:paraId="7252AEA2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1ED8A3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9B8E9" w14:textId="77777777" w:rsidR="0099700D" w:rsidRPr="00925977" w:rsidRDefault="0099700D" w:rsidP="007F432B">
            <w:pPr>
              <w:ind w:left="7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E7985D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F9D4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4999363F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5C2EEDF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25977" w:rsidRPr="00925977" w14:paraId="16CDEFBB" w14:textId="77777777" w:rsidTr="007F432B"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0283F2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8CC7F0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3DF00A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29D96C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986BF47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164E5B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4"/>
                <w:szCs w:val="4"/>
                <w:lang w:val="en-US"/>
              </w:rPr>
            </w:pPr>
          </w:p>
        </w:tc>
      </w:tr>
      <w:tr w:rsidR="00925977" w:rsidRPr="00925977" w14:paraId="4A6B6AD8" w14:textId="77777777" w:rsidTr="007F432B">
        <w:tc>
          <w:tcPr>
            <w:tcW w:w="147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572A6A2" w14:textId="1214F887" w:rsidR="0099700D" w:rsidRPr="00925977" w:rsidRDefault="00E25F1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Model 6</w:t>
            </w:r>
            <w:r w:rsidR="0099700D" w:rsidRPr="0092597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: </w:t>
            </w:r>
          </w:p>
          <w:p w14:paraId="4A6F880E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 xml:space="preserve">Being Alone </w:t>
            </w:r>
          </w:p>
          <w:p w14:paraId="33C3523C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  <w:p w14:paraId="673696C5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(1/0)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2EEA4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Intercept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C9D2B6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54E63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6BBCDD4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2.14(314.2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781677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359674FF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EAACD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B3525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Time (hours)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D2888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BD2C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12821B33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0.36(1012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45A41A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6B2EB414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132ABC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B4ECE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Time-squared (hours</w:t>
            </w:r>
            <w:r w:rsidRPr="009259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EB0CE0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9D7A0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30B1DE5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7.33(2367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2AB281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25977" w:rsidRPr="00925977" w14:paraId="731E8AB3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F5168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30395" w14:textId="27F642B7" w:rsidR="0099700D" w:rsidRPr="00925977" w:rsidRDefault="008836FB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  <w:r w:rsidR="001B2263" w:rsidRPr="00925977">
              <w:rPr>
                <w:rFonts w:ascii="Arial" w:hAnsi="Arial" w:cs="Arial"/>
                <w:sz w:val="16"/>
                <w:szCs w:val="16"/>
                <w:lang w:val="en-US"/>
              </w:rPr>
              <w:t>: 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CD4E4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01FBB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290E1630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-1.36(313.2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1C75ED5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76</w:t>
            </w:r>
          </w:p>
        </w:tc>
      </w:tr>
      <w:tr w:rsidR="00925977" w:rsidRPr="00925977" w14:paraId="460F86DB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BBF766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F065B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73A61B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1381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59D11075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64(31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471351E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02</w:t>
            </w:r>
          </w:p>
        </w:tc>
      </w:tr>
      <w:tr w:rsidR="00925977" w:rsidRPr="00925977" w14:paraId="29BAE44A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B559EC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78ED3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>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3EF13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7DC03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6580388D" w14:textId="77777777" w:rsidR="0099700D" w:rsidRPr="00925977" w:rsidRDefault="0099700D" w:rsidP="007F432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3(311.8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030674C9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815</w:t>
            </w:r>
          </w:p>
        </w:tc>
      </w:tr>
      <w:tr w:rsidR="00925977" w:rsidRPr="00925977" w14:paraId="161CDD0A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D4B73E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66D29" w14:textId="77777777" w:rsidR="0099700D" w:rsidRPr="00925977" w:rsidRDefault="0099700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169B1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4A27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54AE90D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1.24(313.6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47F827D4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218</w:t>
            </w:r>
          </w:p>
        </w:tc>
      </w:tr>
      <w:tr w:rsidR="00925977" w:rsidRPr="00925977" w14:paraId="2365150E" w14:textId="77777777" w:rsidTr="007F432B"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58871F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49CD6" w14:textId="2BDBC80F" w:rsidR="0099700D" w:rsidRPr="00925977" w:rsidRDefault="00D02BDD" w:rsidP="007F432B">
            <w:pPr>
              <w:ind w:left="7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>Childhood trauma exposure</w:t>
            </w:r>
            <w:r w:rsidR="008D4671" w:rsidRPr="0092597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CT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4178DD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675D4" w14:textId="77777777" w:rsidR="0099700D" w:rsidRPr="00925977" w:rsidRDefault="0099700D" w:rsidP="007F432B">
            <w:pPr>
              <w:ind w:left="-105" w:right="-11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bottom"/>
          </w:tcPr>
          <w:p w14:paraId="1CA2FAB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-1.44(313.8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3782661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925977">
              <w:rPr>
                <w:rFonts w:ascii="Arial" w:eastAsia="Calibri" w:hAnsi="Arial" w:cs="Arial"/>
                <w:sz w:val="16"/>
                <w:szCs w:val="16"/>
                <w:lang w:val="en-US"/>
              </w:rPr>
              <w:t>0.151</w:t>
            </w:r>
          </w:p>
        </w:tc>
      </w:tr>
      <w:tr w:rsidR="0099700D" w:rsidRPr="00925977" w14:paraId="171C962D" w14:textId="77777777" w:rsidTr="007F432B"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58E4D" w14:textId="77777777" w:rsidR="0099700D" w:rsidRPr="00925977" w:rsidRDefault="0099700D" w:rsidP="007F432B">
            <w:pPr>
              <w:ind w:left="175" w:hanging="57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2678" w14:textId="77777777" w:rsidR="0099700D" w:rsidRPr="00925977" w:rsidRDefault="0099700D" w:rsidP="007F432B">
            <w:pPr>
              <w:ind w:left="7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77DA53C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8A7E5" w14:textId="77777777" w:rsidR="0099700D" w:rsidRPr="00925977" w:rsidRDefault="0099700D" w:rsidP="007F432B">
            <w:pPr>
              <w:ind w:left="-105" w:right="-11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A8DBF68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F4A9A2" w14:textId="77777777" w:rsidR="0099700D" w:rsidRPr="00925977" w:rsidRDefault="0099700D" w:rsidP="007F432B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</w:tbl>
    <w:p w14:paraId="3EBA0C99" w14:textId="77777777" w:rsidR="0099700D" w:rsidRPr="00925977" w:rsidRDefault="0099700D" w:rsidP="0099700D">
      <w:pPr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1E5D5633" w14:textId="77777777" w:rsidR="004A6D62" w:rsidRPr="00925977" w:rsidRDefault="004A6D62" w:rsidP="004A6D6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25977">
        <w:rPr>
          <w:rFonts w:ascii="Arial" w:hAnsi="Arial" w:cs="Arial"/>
          <w:bCs/>
          <w:sz w:val="20"/>
          <w:szCs w:val="20"/>
          <w:lang w:val="en-US"/>
        </w:rPr>
        <w:t>Abbreviations:</w:t>
      </w:r>
      <w:r w:rsidRPr="00925977">
        <w:rPr>
          <w:rFonts w:ascii="Arial" w:hAnsi="Arial" w:cs="Arial"/>
          <w:sz w:val="20"/>
          <w:szCs w:val="20"/>
          <w:lang w:val="en-US"/>
        </w:rPr>
        <w:t xml:space="preserve">  SES = socioeconomic status, </w:t>
      </w:r>
      <w:proofErr w:type="spellStart"/>
      <w:r w:rsidRPr="00925977">
        <w:rPr>
          <w:rFonts w:ascii="Arial" w:hAnsi="Arial" w:cs="Arial"/>
          <w:sz w:val="20"/>
          <w:szCs w:val="20"/>
          <w:lang w:val="en-US"/>
        </w:rPr>
        <w:t>df</w:t>
      </w:r>
      <w:proofErr w:type="spellEnd"/>
      <w:r w:rsidRPr="00925977">
        <w:rPr>
          <w:rFonts w:ascii="Arial" w:hAnsi="Arial" w:cs="Arial"/>
          <w:sz w:val="20"/>
          <w:szCs w:val="20"/>
          <w:lang w:val="en-US"/>
        </w:rPr>
        <w:t xml:space="preserve"> = degree of freedom, All reported </w:t>
      </w:r>
      <w:r w:rsidRPr="00925977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925977">
        <w:rPr>
          <w:rFonts w:ascii="Arial" w:hAnsi="Arial" w:cs="Arial"/>
          <w:sz w:val="20"/>
          <w:szCs w:val="20"/>
          <w:lang w:val="en-US"/>
        </w:rPr>
        <w:t xml:space="preserve"> values for beta coefficients are two-</w:t>
      </w:r>
      <w:bookmarkStart w:id="8" w:name="_GoBack"/>
      <w:bookmarkEnd w:id="8"/>
      <w:r w:rsidRPr="00925977">
        <w:rPr>
          <w:rFonts w:ascii="Arial" w:hAnsi="Arial" w:cs="Arial"/>
          <w:sz w:val="20"/>
          <w:szCs w:val="20"/>
          <w:lang w:val="en-US"/>
        </w:rPr>
        <w:t>sided and derived from the t-statistics of the multilevel model.</w:t>
      </w:r>
    </w:p>
    <w:p w14:paraId="52EC768E" w14:textId="77777777" w:rsidR="0099700D" w:rsidRPr="00925977" w:rsidRDefault="0099700D" w:rsidP="0099700D">
      <w:pPr>
        <w:ind w:right="253"/>
        <w:rPr>
          <w:rFonts w:ascii="Arial" w:hAnsi="Arial" w:cs="Arial"/>
          <w:sz w:val="16"/>
          <w:szCs w:val="14"/>
          <w:lang w:val="en-US"/>
        </w:rPr>
      </w:pPr>
    </w:p>
    <w:p w14:paraId="548D1096" w14:textId="77777777" w:rsidR="0099700D" w:rsidRPr="00925977" w:rsidRDefault="0099700D" w:rsidP="0099700D">
      <w:pPr>
        <w:widowControl w:val="0"/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42C223A8" w14:textId="77777777" w:rsidR="0099700D" w:rsidRPr="00925977" w:rsidRDefault="0099700D" w:rsidP="0099700D">
      <w:pPr>
        <w:widowControl w:val="0"/>
        <w:pBdr>
          <w:top w:val="nil"/>
          <w:left w:val="nil"/>
          <w:bottom w:val="nil"/>
          <w:right w:val="nil"/>
          <w:between w:val="nil"/>
        </w:pBdr>
        <w:ind w:left="426" w:hanging="426"/>
        <w:jc w:val="both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5712A1B0" w14:textId="77777777" w:rsidR="0099700D" w:rsidRPr="00925977" w:rsidRDefault="0099700D" w:rsidP="0095243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3293774F" w14:textId="4207E177" w:rsidR="0095243F" w:rsidRPr="00925977" w:rsidRDefault="00D34738" w:rsidP="0095243F">
      <w:pPr>
        <w:spacing w:after="200" w:line="276" w:lineRule="auto"/>
        <w:rPr>
          <w:rFonts w:ascii="Arial" w:hAnsi="Arial" w:cs="Arial"/>
          <w:bCs/>
          <w:lang w:val="en-US"/>
        </w:rPr>
      </w:pPr>
      <w:r w:rsidRPr="00925977">
        <w:rPr>
          <w:rFonts w:ascii="Arial" w:eastAsia="Arial" w:hAnsi="Arial" w:cs="Arial"/>
          <w:b/>
          <w:bCs/>
          <w:noProof/>
          <w:u w:color="000000"/>
          <w:bdr w:val="nil"/>
          <w:lang w:val="en-US" w:eastAsia="en-US"/>
        </w:rPr>
        <w:lastRenderedPageBreak/>
        <w:drawing>
          <wp:anchor distT="0" distB="0" distL="114300" distR="114300" simplePos="0" relativeHeight="251660288" behindDoc="1" locked="0" layoutInCell="1" allowOverlap="1" wp14:anchorId="76DED755" wp14:editId="10BD9F92">
            <wp:simplePos x="0" y="0"/>
            <wp:positionH relativeFrom="column">
              <wp:posOffset>1558733</wp:posOffset>
            </wp:positionH>
            <wp:positionV relativeFrom="paragraph">
              <wp:posOffset>497301</wp:posOffset>
            </wp:positionV>
            <wp:extent cx="2268220" cy="1562100"/>
            <wp:effectExtent l="0" t="0" r="0" b="0"/>
            <wp:wrapTight wrapText="bothSides">
              <wp:wrapPolygon edited="0">
                <wp:start x="1088" y="0"/>
                <wp:lineTo x="1088" y="2634"/>
                <wp:lineTo x="1633" y="4741"/>
                <wp:lineTo x="907" y="6585"/>
                <wp:lineTo x="0" y="8429"/>
                <wp:lineTo x="0" y="11590"/>
                <wp:lineTo x="726" y="13171"/>
                <wp:lineTo x="1270" y="16859"/>
                <wp:lineTo x="1996" y="17385"/>
                <wp:lineTo x="1633" y="19756"/>
                <wp:lineTo x="3810" y="20810"/>
                <wp:lineTo x="8526" y="21337"/>
                <wp:lineTo x="15057" y="21337"/>
                <wp:lineTo x="21406" y="19756"/>
                <wp:lineTo x="21225" y="18966"/>
                <wp:lineTo x="7438" y="17385"/>
                <wp:lineTo x="21225" y="17122"/>
                <wp:lineTo x="21225" y="13698"/>
                <wp:lineTo x="5261" y="13171"/>
                <wp:lineTo x="21225" y="11854"/>
                <wp:lineTo x="21225" y="11063"/>
                <wp:lineTo x="5261" y="8956"/>
                <wp:lineTo x="21225" y="8956"/>
                <wp:lineTo x="21225" y="5532"/>
                <wp:lineTo x="16871" y="4741"/>
                <wp:lineTo x="21406" y="3688"/>
                <wp:lineTo x="21406" y="0"/>
                <wp:lineTo x="1088" y="0"/>
              </wp:wrapPolygon>
            </wp:wrapTight>
            <wp:docPr id="3" name="Picture 3" descr="X:\PIA\user\oksana.berhe\PHD_ACE\2_Paper\BMC\figures\SFigure_CTS_histogram_v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PIA\user\oksana.berhe\PHD_ACE\2_Paper\BMC\figures\SFigure_CTS_histogram_v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2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871C3" w:rsidRPr="00925977"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t xml:space="preserve">Supplemental </w:t>
      </w:r>
      <w:r w:rsidR="0095243F" w:rsidRPr="00925977">
        <w:rPr>
          <w:rFonts w:ascii="Arial" w:hAnsi="Arial" w:cs="Arial"/>
          <w:b/>
          <w:lang w:val="en-US"/>
        </w:rPr>
        <w:t xml:space="preserve">Figure S1:  </w:t>
      </w:r>
      <w:r w:rsidR="00EC0E02" w:rsidRPr="00925977">
        <w:rPr>
          <w:rFonts w:ascii="Arial" w:hAnsi="Arial" w:cs="Arial"/>
          <w:bCs/>
          <w:lang w:val="en-US"/>
        </w:rPr>
        <w:t xml:space="preserve">Distribution of childhood trauma </w:t>
      </w:r>
      <w:r w:rsidR="00C851B7" w:rsidRPr="00925977">
        <w:rPr>
          <w:rFonts w:ascii="Arial" w:hAnsi="Arial" w:cs="Arial"/>
          <w:bCs/>
          <w:lang w:val="en-US"/>
        </w:rPr>
        <w:t>exposure</w:t>
      </w:r>
      <w:r w:rsidR="00EC0E02" w:rsidRPr="00925977">
        <w:rPr>
          <w:rFonts w:ascii="Arial" w:hAnsi="Arial" w:cs="Arial"/>
          <w:bCs/>
          <w:lang w:val="en-US"/>
        </w:rPr>
        <w:t xml:space="preserve"> measured by CTS. </w:t>
      </w:r>
    </w:p>
    <w:p w14:paraId="7157C129" w14:textId="5F63C573" w:rsidR="007871C3" w:rsidRPr="00925977" w:rsidRDefault="007871C3" w:rsidP="007871C3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  <w:r w:rsidRPr="00925977"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t xml:space="preserve"> </w:t>
      </w:r>
    </w:p>
    <w:p w14:paraId="1BD1E708" w14:textId="5093AD52" w:rsidR="007871C3" w:rsidRPr="00925977" w:rsidRDefault="007871C3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08939C22" w14:textId="096920D8" w:rsidR="00AD250F" w:rsidRPr="00925977" w:rsidRDefault="00AD250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211DC341" w14:textId="0732214C" w:rsidR="00EC0E02" w:rsidRPr="00925977" w:rsidRDefault="00EC0E02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6585E6D8" w14:textId="6ACE686A" w:rsidR="0020583D" w:rsidRPr="00925977" w:rsidRDefault="0020583D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6E9742AB" w14:textId="77777777" w:rsidR="000A61CB" w:rsidRPr="00925977" w:rsidRDefault="000A61CB" w:rsidP="00D34738">
      <w:pPr>
        <w:spacing w:after="200" w:line="276" w:lineRule="auto"/>
        <w:jc w:val="both"/>
        <w:rPr>
          <w:rFonts w:ascii="Arial" w:eastAsia="Arial" w:hAnsi="Arial" w:cs="Arial"/>
          <w:bCs/>
          <w:u w:color="000000"/>
          <w:bdr w:val="nil"/>
          <w:lang w:val="en-US" w:eastAsia="en-US"/>
        </w:rPr>
      </w:pPr>
    </w:p>
    <w:p w14:paraId="59373260" w14:textId="232F1BA9" w:rsidR="00D34738" w:rsidRPr="00925977" w:rsidRDefault="0020583D" w:rsidP="00D34738">
      <w:pPr>
        <w:spacing w:after="200" w:line="276" w:lineRule="auto"/>
        <w:jc w:val="both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  <w:r w:rsidRPr="00925977">
        <w:rPr>
          <w:rFonts w:ascii="Arial" w:eastAsia="Arial" w:hAnsi="Arial" w:cs="Arial"/>
          <w:bCs/>
          <w:u w:color="000000"/>
          <w:bdr w:val="nil"/>
          <w:lang w:val="en-US" w:eastAsia="en-US"/>
        </w:rPr>
        <w:t xml:space="preserve">The histogram depicts the distribution (y-axis - frequency) of </w:t>
      </w:r>
      <w:r w:rsidRPr="00925977">
        <w:rPr>
          <w:rFonts w:ascii="Arial" w:hAnsi="Arial" w:cs="Arial"/>
          <w:bCs/>
          <w:lang w:val="en-US"/>
        </w:rPr>
        <w:t xml:space="preserve">childhood trauma </w:t>
      </w:r>
      <w:r w:rsidR="000A61CB" w:rsidRPr="00925977">
        <w:rPr>
          <w:rFonts w:ascii="Arial" w:hAnsi="Arial" w:cs="Arial"/>
          <w:bCs/>
          <w:lang w:val="en-US"/>
        </w:rPr>
        <w:t>exposure</w:t>
      </w:r>
      <w:r w:rsidRPr="00925977">
        <w:rPr>
          <w:rFonts w:ascii="Arial" w:hAnsi="Arial" w:cs="Arial"/>
          <w:bCs/>
          <w:lang w:val="en-US"/>
        </w:rPr>
        <w:t xml:space="preserve"> </w:t>
      </w:r>
      <w:r w:rsidRPr="00925977">
        <w:rPr>
          <w:rFonts w:ascii="Arial" w:eastAsia="Arial" w:hAnsi="Arial" w:cs="Arial"/>
          <w:bCs/>
          <w:u w:color="000000"/>
          <w:bdr w:val="nil"/>
          <w:lang w:val="en-US" w:eastAsia="en-US"/>
        </w:rPr>
        <w:t xml:space="preserve">(x-axis - CTS sum), indicating the skewed distribution of the measure. </w:t>
      </w:r>
    </w:p>
    <w:p w14:paraId="0FFC6B32" w14:textId="2D43CC35" w:rsidR="00D34738" w:rsidRPr="00925977" w:rsidRDefault="00D34738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286B989A" w14:textId="1E5C3475" w:rsidR="00EC0E02" w:rsidRPr="00925977" w:rsidRDefault="00FA53E7">
      <w:pPr>
        <w:spacing w:after="200" w:line="276" w:lineRule="auto"/>
        <w:rPr>
          <w:rFonts w:ascii="Arial" w:hAnsi="Arial" w:cs="Arial"/>
          <w:bCs/>
          <w:lang w:val="en-US"/>
        </w:rPr>
      </w:pPr>
      <w:r w:rsidRPr="00925977"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t xml:space="preserve">Supplemental </w:t>
      </w:r>
      <w:r w:rsidRPr="00925977">
        <w:rPr>
          <w:rFonts w:ascii="Arial" w:hAnsi="Arial" w:cs="Arial"/>
          <w:b/>
          <w:lang w:val="en-US"/>
        </w:rPr>
        <w:t xml:space="preserve">Figure S2:  </w:t>
      </w:r>
      <w:r w:rsidRPr="00925977">
        <w:rPr>
          <w:rFonts w:ascii="Arial" w:hAnsi="Arial" w:cs="Arial"/>
          <w:bCs/>
          <w:lang w:val="en-US"/>
        </w:rPr>
        <w:t>Distribution of level-1 residuals of the main hypothesis-testing multi-level model</w:t>
      </w:r>
      <w:r w:rsidR="00B442F2" w:rsidRPr="00925977">
        <w:rPr>
          <w:rFonts w:ascii="Arial" w:hAnsi="Arial" w:cs="Arial"/>
          <w:bCs/>
          <w:lang w:val="en-US"/>
        </w:rPr>
        <w:t>s (valence, energetic, and calmness)</w:t>
      </w:r>
      <w:r w:rsidRPr="00925977">
        <w:rPr>
          <w:rFonts w:ascii="Arial" w:hAnsi="Arial" w:cs="Arial"/>
          <w:bCs/>
          <w:lang w:val="en-US"/>
        </w:rPr>
        <w:t xml:space="preserve"> (see Table S3)</w:t>
      </w:r>
    </w:p>
    <w:p w14:paraId="2189B465" w14:textId="52551C62" w:rsidR="00FA53E7" w:rsidRPr="00925977" w:rsidRDefault="00D34738">
      <w:pPr>
        <w:spacing w:after="200" w:line="276" w:lineRule="auto"/>
        <w:rPr>
          <w:rFonts w:ascii="Arial" w:hAnsi="Arial" w:cs="Arial"/>
          <w:bCs/>
          <w:lang w:val="en-US"/>
        </w:rPr>
      </w:pPr>
      <w:r w:rsidRPr="00925977">
        <w:rPr>
          <w:rFonts w:ascii="Arial" w:eastAsia="Arial" w:hAnsi="Arial" w:cs="Arial"/>
          <w:b/>
          <w:bCs/>
          <w:noProof/>
          <w:u w:color="000000"/>
          <w:bdr w:val="nil"/>
          <w:lang w:val="en-US" w:eastAsia="en-US"/>
        </w:rPr>
        <w:drawing>
          <wp:anchor distT="0" distB="0" distL="114300" distR="114300" simplePos="0" relativeHeight="251661312" behindDoc="1" locked="0" layoutInCell="1" allowOverlap="1" wp14:anchorId="7F51EA54" wp14:editId="0E2ED254">
            <wp:simplePos x="0" y="0"/>
            <wp:positionH relativeFrom="column">
              <wp:posOffset>-26035</wp:posOffset>
            </wp:positionH>
            <wp:positionV relativeFrom="paragraph">
              <wp:posOffset>209262</wp:posOffset>
            </wp:positionV>
            <wp:extent cx="6225540" cy="1431925"/>
            <wp:effectExtent l="0" t="0" r="3810" b="0"/>
            <wp:wrapTight wrapText="bothSides">
              <wp:wrapPolygon edited="0">
                <wp:start x="0" y="0"/>
                <wp:lineTo x="0" y="21265"/>
                <wp:lineTo x="7403" y="21265"/>
                <wp:lineTo x="12360" y="21265"/>
                <wp:lineTo x="21481" y="19541"/>
                <wp:lineTo x="21547" y="15805"/>
                <wp:lineTo x="21283" y="14943"/>
                <wp:lineTo x="19961" y="13793"/>
                <wp:lineTo x="19763" y="9196"/>
                <wp:lineTo x="19366" y="6035"/>
                <wp:lineTo x="19300" y="1149"/>
                <wp:lineTo x="17185" y="575"/>
                <wp:lineTo x="7403" y="0"/>
                <wp:lineTo x="0" y="0"/>
              </wp:wrapPolygon>
            </wp:wrapTight>
            <wp:docPr id="4" name="Picture 4" descr="X:\PIA\user\oksana.berhe\PHD_ACE\2_Paper\BMC\figures\SFigure2_EMA_residuals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PIA\user\oksana.berhe\PHD_ACE\2_Paper\BMC\figures\SFigure2_EMA_residuals_v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540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A4B9B4" w14:textId="14DE5EA0" w:rsidR="00FA53E7" w:rsidRPr="00925977" w:rsidRDefault="00FA53E7" w:rsidP="00FA53E7">
      <w:pPr>
        <w:spacing w:after="200" w:line="276" w:lineRule="auto"/>
        <w:jc w:val="both"/>
        <w:rPr>
          <w:rFonts w:ascii="Arial" w:hAnsi="Arial" w:cs="Arial"/>
          <w:bCs/>
          <w:lang w:val="en-US"/>
        </w:rPr>
      </w:pPr>
    </w:p>
    <w:p w14:paraId="01B53536" w14:textId="3CFEFE02" w:rsidR="00B442F2" w:rsidRPr="00925977" w:rsidRDefault="00B442F2" w:rsidP="00FA53E7">
      <w:pPr>
        <w:spacing w:after="200" w:line="276" w:lineRule="auto"/>
        <w:jc w:val="both"/>
        <w:rPr>
          <w:rFonts w:ascii="Arial" w:eastAsia="Arial" w:hAnsi="Arial" w:cs="Arial"/>
          <w:bCs/>
          <w:u w:color="000000"/>
          <w:bdr w:val="nil"/>
          <w:lang w:val="en-US" w:eastAsia="en-US"/>
        </w:rPr>
      </w:pPr>
    </w:p>
    <w:p w14:paraId="4F3DFA73" w14:textId="4E00ABD2" w:rsidR="00B442F2" w:rsidRPr="00925977" w:rsidRDefault="00B442F2" w:rsidP="00FA53E7">
      <w:pPr>
        <w:spacing w:after="200" w:line="276" w:lineRule="auto"/>
        <w:jc w:val="both"/>
        <w:rPr>
          <w:rFonts w:ascii="Arial" w:eastAsia="Arial" w:hAnsi="Arial" w:cs="Arial"/>
          <w:bCs/>
          <w:u w:color="000000"/>
          <w:bdr w:val="nil"/>
          <w:lang w:val="en-US" w:eastAsia="en-US"/>
        </w:rPr>
      </w:pPr>
    </w:p>
    <w:p w14:paraId="591B63A0" w14:textId="244DB07B" w:rsidR="00FA53E7" w:rsidRPr="00925977" w:rsidRDefault="00FA53E7" w:rsidP="00FA53E7">
      <w:pPr>
        <w:spacing w:after="200" w:line="276" w:lineRule="auto"/>
        <w:jc w:val="both"/>
        <w:rPr>
          <w:rFonts w:ascii="Arial" w:eastAsia="Arial" w:hAnsi="Arial" w:cs="Arial"/>
          <w:bCs/>
          <w:u w:color="000000"/>
          <w:bdr w:val="nil"/>
          <w:lang w:val="en-US" w:eastAsia="en-US"/>
        </w:rPr>
      </w:pPr>
      <w:r w:rsidRPr="00925977">
        <w:rPr>
          <w:rFonts w:ascii="Arial" w:eastAsia="Arial" w:hAnsi="Arial" w:cs="Arial"/>
          <w:bCs/>
          <w:u w:color="000000"/>
          <w:bdr w:val="nil"/>
          <w:lang w:val="en-US" w:eastAsia="en-US"/>
        </w:rPr>
        <w:t xml:space="preserve">The histogram depicts the distribution (y-axis </w:t>
      </w:r>
      <w:r w:rsidR="00E51DAD" w:rsidRPr="00925977">
        <w:rPr>
          <w:rFonts w:ascii="Arial" w:eastAsia="Arial" w:hAnsi="Arial" w:cs="Arial"/>
          <w:bCs/>
          <w:u w:color="000000"/>
          <w:bdr w:val="nil"/>
          <w:lang w:val="en-US" w:eastAsia="en-US"/>
        </w:rPr>
        <w:t>shows the frequency) of level-1</w:t>
      </w:r>
      <w:r w:rsidRPr="00925977">
        <w:rPr>
          <w:rFonts w:ascii="Arial" w:eastAsia="Arial" w:hAnsi="Arial" w:cs="Arial"/>
          <w:bCs/>
          <w:u w:color="000000"/>
          <w:bdr w:val="nil"/>
          <w:lang w:val="en-US" w:eastAsia="en-US"/>
        </w:rPr>
        <w:t xml:space="preserve"> residuals (x-axis), which measure deviations from the conditional mean (conditional residuals) derived from our multi-level model</w:t>
      </w:r>
      <w:r w:rsidR="00E51DAD" w:rsidRPr="00925977">
        <w:rPr>
          <w:rFonts w:ascii="Arial" w:eastAsia="Arial" w:hAnsi="Arial" w:cs="Arial"/>
          <w:bCs/>
          <w:u w:color="000000"/>
          <w:bdr w:val="nil"/>
          <w:lang w:val="en-US" w:eastAsia="en-US"/>
        </w:rPr>
        <w:t>s</w:t>
      </w:r>
      <w:r w:rsidRPr="00925977">
        <w:rPr>
          <w:rFonts w:ascii="Arial" w:eastAsia="Arial" w:hAnsi="Arial" w:cs="Arial"/>
          <w:bCs/>
          <w:u w:color="000000"/>
          <w:bdr w:val="nil"/>
          <w:lang w:val="en-US" w:eastAsia="en-US"/>
        </w:rPr>
        <w:t xml:space="preserve"> (see Methods, section “Data analysis – ambulatory assessment”). Visual inspection confirmed that there was no serious deviation from normal distribution, indicating that our multi-level model is well suited to deal with the given data structure in this sample.</w:t>
      </w:r>
    </w:p>
    <w:p w14:paraId="4583444B" w14:textId="77777777" w:rsidR="00AD250F" w:rsidRPr="00925977" w:rsidRDefault="00AD250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5848EF4B" w14:textId="77777777" w:rsidR="00AD250F" w:rsidRPr="00925977" w:rsidRDefault="00AD250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07AFF54C" w14:textId="77777777" w:rsidR="00AD250F" w:rsidRPr="00925977" w:rsidRDefault="00AD250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1B03A25B" w14:textId="77777777" w:rsidR="00AD250F" w:rsidRPr="00925977" w:rsidRDefault="00AD250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78537387" w14:textId="3C84F015" w:rsidR="00AD250F" w:rsidRPr="00925977" w:rsidRDefault="00AD250F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</w:p>
    <w:p w14:paraId="42F064F8" w14:textId="39EDF16B" w:rsidR="007871C3" w:rsidRPr="00925977" w:rsidRDefault="007871C3">
      <w:pPr>
        <w:spacing w:after="200" w:line="276" w:lineRule="auto"/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</w:pPr>
      <w:r w:rsidRPr="00925977">
        <w:rPr>
          <w:rFonts w:ascii="Arial" w:eastAsia="Arial" w:hAnsi="Arial" w:cs="Arial"/>
          <w:b/>
          <w:bCs/>
          <w:u w:color="000000"/>
          <w:bdr w:val="nil"/>
          <w:lang w:val="en-US" w:eastAsia="en-US"/>
        </w:rPr>
        <w:br w:type="page"/>
      </w:r>
    </w:p>
    <w:p w14:paraId="7734CCA4" w14:textId="77777777" w:rsidR="007D4F7E" w:rsidRPr="00925977" w:rsidRDefault="0064246C" w:rsidP="007D4F7E">
      <w:pPr>
        <w:pStyle w:val="EndNoteBibliographyTitle"/>
        <w:rPr>
          <w:noProof/>
        </w:rPr>
      </w:pPr>
      <w:r w:rsidRPr="00925977">
        <w:lastRenderedPageBreak/>
        <w:fldChar w:fldCharType="begin"/>
      </w:r>
      <w:r w:rsidRPr="00925977">
        <w:instrText xml:space="preserve"> ADDIN EN.REFLIST </w:instrText>
      </w:r>
      <w:r w:rsidRPr="00925977">
        <w:fldChar w:fldCharType="separate"/>
      </w:r>
      <w:r w:rsidR="007D4F7E" w:rsidRPr="00925977">
        <w:rPr>
          <w:noProof/>
        </w:rPr>
        <w:t>References</w:t>
      </w:r>
    </w:p>
    <w:p w14:paraId="4FC7FF07" w14:textId="77777777" w:rsidR="007D4F7E" w:rsidRPr="00925977" w:rsidRDefault="007D4F7E" w:rsidP="007D4F7E">
      <w:pPr>
        <w:pStyle w:val="EndNoteBibliographyTitle"/>
        <w:rPr>
          <w:noProof/>
        </w:rPr>
      </w:pPr>
    </w:p>
    <w:p w14:paraId="65CEA2BF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</w:rPr>
        <w:t>1.</w:t>
      </w:r>
      <w:r w:rsidRPr="00925977">
        <w:rPr>
          <w:noProof/>
        </w:rPr>
        <w:tab/>
        <w:t xml:space="preserve">Glaesmer H, Schulz A, Hauser W, Freyberger HJ, Brahler E, Grabe HJ. </w:t>
      </w:r>
      <w:r w:rsidRPr="00925977">
        <w:rPr>
          <w:noProof/>
          <w:lang w:val="en-US"/>
        </w:rPr>
        <w:t>The childhood trauma screener (CTS) - development and validation of cut-off-scores for classificatory diagnostics. Psychiatr Prax. 2013;40(4):220-6.</w:t>
      </w:r>
    </w:p>
    <w:p w14:paraId="731DC7B1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  <w:lang w:val="en-US"/>
        </w:rPr>
        <w:t>2.</w:t>
      </w:r>
      <w:r w:rsidRPr="00925977">
        <w:rPr>
          <w:noProof/>
          <w:lang w:val="en-US"/>
        </w:rPr>
        <w:tab/>
        <w:t>Bernstein DP, Fink L, Handelsman L, Foote J. Childhood trauma questionnaire. Assessment of family violence: A handbook for researchers and practitioners. 1998.</w:t>
      </w:r>
    </w:p>
    <w:p w14:paraId="21DFC648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  <w:lang w:val="en-US"/>
        </w:rPr>
        <w:t>3.</w:t>
      </w:r>
      <w:r w:rsidRPr="00925977">
        <w:rPr>
          <w:noProof/>
          <w:lang w:val="en-US"/>
        </w:rPr>
        <w:tab/>
        <w:t>Agorastos A, Pittman JO, Angkaw AC, Nievergelt CM, Hansen CJ, Aversa LH, et al. The cumulative effect of different childhood trauma types on self-reported symptoms of adult male depression and PTSD, substance abuse and health-related quality of life in a large active-duty military cohort. J Psychiatr Res. 2014;58:46-54.</w:t>
      </w:r>
    </w:p>
    <w:p w14:paraId="1405AB4E" w14:textId="77777777" w:rsidR="007D4F7E" w:rsidRPr="00925977" w:rsidRDefault="007D4F7E" w:rsidP="007D4F7E">
      <w:pPr>
        <w:pStyle w:val="EndNoteBibliography"/>
        <w:spacing w:after="0"/>
        <w:rPr>
          <w:noProof/>
        </w:rPr>
      </w:pPr>
      <w:r w:rsidRPr="00925977">
        <w:rPr>
          <w:noProof/>
          <w:lang w:val="en-US"/>
        </w:rPr>
        <w:t>4.</w:t>
      </w:r>
      <w:r w:rsidRPr="00925977">
        <w:rPr>
          <w:noProof/>
          <w:lang w:val="en-US"/>
        </w:rPr>
        <w:tab/>
        <w:t xml:space="preserve">Lampert T, Kroll L, Müters S, Stolzenberg H. Measurement of the socioeconomic status within the German Health Update 2009 (GEDA). </w:t>
      </w:r>
      <w:r w:rsidRPr="00925977">
        <w:rPr>
          <w:noProof/>
        </w:rPr>
        <w:t>Bundesgesundheitsblatt, Gesundheitsforschung, Gesundheitsschutz. 2013;56(1):131-43.</w:t>
      </w:r>
    </w:p>
    <w:p w14:paraId="2D12D222" w14:textId="77777777" w:rsidR="007D4F7E" w:rsidRPr="00925977" w:rsidRDefault="007D4F7E" w:rsidP="007D4F7E">
      <w:pPr>
        <w:pStyle w:val="EndNoteBibliography"/>
        <w:spacing w:after="0"/>
        <w:rPr>
          <w:noProof/>
        </w:rPr>
      </w:pPr>
      <w:r w:rsidRPr="00925977">
        <w:rPr>
          <w:noProof/>
        </w:rPr>
        <w:t>5.</w:t>
      </w:r>
      <w:r w:rsidRPr="00925977">
        <w:rPr>
          <w:noProof/>
        </w:rPr>
        <w:tab/>
        <w:t>Borkenau P, Ostendorf F. NEO-FFI : NEO-Fünf-Faktoren-Inventar nach Costa und McCrae. 2 ed. Göttingen: Hogrefe; 2008.</w:t>
      </w:r>
    </w:p>
    <w:p w14:paraId="1072DFB1" w14:textId="77777777" w:rsidR="007D4F7E" w:rsidRPr="00925977" w:rsidRDefault="007D4F7E" w:rsidP="007D4F7E">
      <w:pPr>
        <w:pStyle w:val="EndNoteBibliography"/>
        <w:spacing w:after="0"/>
        <w:rPr>
          <w:noProof/>
        </w:rPr>
      </w:pPr>
      <w:r w:rsidRPr="00925977">
        <w:rPr>
          <w:noProof/>
        </w:rPr>
        <w:t>6.</w:t>
      </w:r>
      <w:r w:rsidRPr="00925977">
        <w:rPr>
          <w:noProof/>
        </w:rPr>
        <w:tab/>
        <w:t xml:space="preserve">Laux L, Glanzmann P, Schaffner P, Spielberger CD. </w:t>
      </w:r>
      <w:r w:rsidRPr="00925977">
        <w:rPr>
          <w:noProof/>
          <w:lang w:val="en-US"/>
        </w:rPr>
        <w:t xml:space="preserve">Das state-trait-angstinventar [The state-trait anxiety inventory]. </w:t>
      </w:r>
      <w:r w:rsidRPr="00925977">
        <w:rPr>
          <w:noProof/>
        </w:rPr>
        <w:t>Hogrefe, Göttingen (in German). 1981.</w:t>
      </w:r>
    </w:p>
    <w:p w14:paraId="260EB38E" w14:textId="77777777" w:rsidR="007D4F7E" w:rsidRPr="00925977" w:rsidRDefault="007D4F7E" w:rsidP="007D4F7E">
      <w:pPr>
        <w:pStyle w:val="EndNoteBibliography"/>
        <w:spacing w:after="0"/>
        <w:rPr>
          <w:noProof/>
        </w:rPr>
      </w:pPr>
      <w:r w:rsidRPr="00925977">
        <w:rPr>
          <w:noProof/>
        </w:rPr>
        <w:t>7.</w:t>
      </w:r>
      <w:r w:rsidRPr="00925977">
        <w:rPr>
          <w:noProof/>
        </w:rPr>
        <w:tab/>
        <w:t>Döring N, Bortz J. Psychometrische Einsamkeitsforschung: Deutsche Neukonstruktion der UCLA Loneliness Scale. Diagnostica. 1993.</w:t>
      </w:r>
    </w:p>
    <w:p w14:paraId="1FD5DF81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</w:rPr>
        <w:t>8.</w:t>
      </w:r>
      <w:r w:rsidRPr="00925977">
        <w:rPr>
          <w:noProof/>
        </w:rPr>
        <w:tab/>
        <w:t xml:space="preserve">Traue HC, Hrabal V, Kosarz P. AlltagsBelastungsFragebogen (ABF): Zur inneren Konsistenz, Validierung und Stressdiagnostik mit dem deutschsprachigen daily stress inventory. </w:t>
      </w:r>
      <w:r w:rsidRPr="00925977">
        <w:rPr>
          <w:noProof/>
          <w:lang w:val="en-US"/>
        </w:rPr>
        <w:t>Verhaltenstherapie und Verhaltensmedizin. 2000;21(1):15-38.</w:t>
      </w:r>
    </w:p>
    <w:p w14:paraId="7CC3B70A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  <w:lang w:val="en-US"/>
        </w:rPr>
        <w:t>9.</w:t>
      </w:r>
      <w:r w:rsidRPr="00925977">
        <w:rPr>
          <w:noProof/>
          <w:lang w:val="en-US"/>
        </w:rPr>
        <w:tab/>
        <w:t>Jerusalem M, Schwarzer R. Self-efficacy as a resource factor in stress appraisal processes. Self-efficacy: Thought control of action. 1992;195213.</w:t>
      </w:r>
    </w:p>
    <w:p w14:paraId="35F7E3CA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  <w:lang w:val="en-US"/>
        </w:rPr>
        <w:t>10.</w:t>
      </w:r>
      <w:r w:rsidRPr="00925977">
        <w:rPr>
          <w:noProof/>
          <w:lang w:val="en-US"/>
        </w:rPr>
        <w:tab/>
        <w:t>Hannöver W, Michael A, Meyer C, Rumpf HJ, Hapke U, John U. [Antonovsky's sense of coherence scale and presentation of a psychiatric diagnosis]. Psychother Psychosom Med Psychol. 2004;54(3-4):179-86.</w:t>
      </w:r>
    </w:p>
    <w:p w14:paraId="3828421A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  <w:lang w:val="en-US"/>
        </w:rPr>
        <w:t>11.</w:t>
      </w:r>
      <w:r w:rsidRPr="00925977">
        <w:rPr>
          <w:noProof/>
          <w:lang w:val="en-US"/>
        </w:rPr>
        <w:tab/>
        <w:t>Herzberg PY, Glaesmer H, Hoyer J. Separating optimism and pessimism: a robust psychometric analysis of the revised Life Orientation Test (LOT-R). Psychol Assess. 2006;18(4):433-8.</w:t>
      </w:r>
    </w:p>
    <w:p w14:paraId="798CA652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  <w:lang w:val="en-US"/>
        </w:rPr>
        <w:t>12.</w:t>
      </w:r>
      <w:r w:rsidRPr="00925977">
        <w:rPr>
          <w:noProof/>
          <w:lang w:val="en-US"/>
        </w:rPr>
        <w:tab/>
        <w:t>Topp CW, Østergaard SD, Søndergaard S, Bech P. The WHO-5 Well-Being Index: a systematic review of the literature. Psychother Psychosom. 2015;84(3):167-76.</w:t>
      </w:r>
    </w:p>
    <w:p w14:paraId="2C1ACDE3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  <w:lang w:val="en-US"/>
        </w:rPr>
        <w:t>13.</w:t>
      </w:r>
      <w:r w:rsidRPr="00925977">
        <w:rPr>
          <w:noProof/>
          <w:lang w:val="en-US"/>
        </w:rPr>
        <w:tab/>
        <w:t>Glaesmer H, Grande G, Braehler E, Roth M. " The German version of the Satisfaction with Life Scale (SWLS): Psychometric properties, validity, and population-based norms": Correction to Glaesmer et al.(2011). 2011.</w:t>
      </w:r>
    </w:p>
    <w:p w14:paraId="4EB5F9AA" w14:textId="77777777" w:rsidR="007D4F7E" w:rsidRPr="00925977" w:rsidRDefault="007D4F7E" w:rsidP="007D4F7E">
      <w:pPr>
        <w:pStyle w:val="EndNoteBibliography"/>
        <w:spacing w:after="0"/>
        <w:rPr>
          <w:noProof/>
        </w:rPr>
      </w:pPr>
      <w:r w:rsidRPr="00925977">
        <w:rPr>
          <w:noProof/>
          <w:lang w:val="en-US"/>
        </w:rPr>
        <w:t>14.</w:t>
      </w:r>
      <w:r w:rsidRPr="00925977">
        <w:rPr>
          <w:noProof/>
          <w:lang w:val="en-US"/>
        </w:rPr>
        <w:tab/>
        <w:t xml:space="preserve">Carver CS. You want to measure coping but your protocol's too long: consider the brief COPE. </w:t>
      </w:r>
      <w:r w:rsidRPr="00925977">
        <w:rPr>
          <w:noProof/>
        </w:rPr>
        <w:t>Int J Behav Med. 1997;4(1):92-100.</w:t>
      </w:r>
    </w:p>
    <w:p w14:paraId="189B1EC7" w14:textId="77777777" w:rsidR="007D4F7E" w:rsidRPr="00925977" w:rsidRDefault="007D4F7E" w:rsidP="007D4F7E">
      <w:pPr>
        <w:pStyle w:val="EndNoteBibliography"/>
        <w:spacing w:after="0"/>
        <w:rPr>
          <w:noProof/>
        </w:rPr>
      </w:pPr>
      <w:r w:rsidRPr="00925977">
        <w:rPr>
          <w:noProof/>
        </w:rPr>
        <w:t>15.</w:t>
      </w:r>
      <w:r w:rsidRPr="00925977">
        <w:rPr>
          <w:noProof/>
        </w:rPr>
        <w:tab/>
        <w:t>Schwarzer R, Schulz U. Soziale Unterstützung bei der Krankheitsbewältigung: Die Berliner Social Support Skalen (BSSS). Diagnostica. 2003;49(2):73-82.</w:t>
      </w:r>
    </w:p>
    <w:p w14:paraId="27DBF51B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</w:rPr>
        <w:t>16.</w:t>
      </w:r>
      <w:r w:rsidRPr="00925977">
        <w:rPr>
          <w:noProof/>
        </w:rPr>
        <w:tab/>
        <w:t xml:space="preserve">Berhe O, Höflich A, Mößnang C, Reichert M, Kremer T, Gan G, et al. </w:t>
      </w:r>
      <w:r w:rsidRPr="00925977">
        <w:rPr>
          <w:noProof/>
          <w:lang w:val="en-US"/>
        </w:rPr>
        <w:t>Reduced real-life affective well-being and amygdala habituation in unmedicated community individuals at risk for depression and anxiety. Biol Psychiatry Cogn Neurosci Neuroimaging. 2022.</w:t>
      </w:r>
    </w:p>
    <w:p w14:paraId="171545E4" w14:textId="77777777" w:rsidR="007D4F7E" w:rsidRPr="00925977" w:rsidRDefault="007D4F7E" w:rsidP="007D4F7E">
      <w:pPr>
        <w:pStyle w:val="EndNoteBibliography"/>
        <w:spacing w:after="0"/>
        <w:rPr>
          <w:noProof/>
        </w:rPr>
      </w:pPr>
      <w:r w:rsidRPr="00925977">
        <w:rPr>
          <w:noProof/>
          <w:lang w:val="en-US"/>
        </w:rPr>
        <w:t>17.</w:t>
      </w:r>
      <w:r w:rsidRPr="00925977">
        <w:rPr>
          <w:noProof/>
          <w:lang w:val="en-US"/>
        </w:rPr>
        <w:tab/>
        <w:t xml:space="preserve">Tost H, Reichert M, Braun U, Reinhard I, Peters R, Lautenbach S, et al. Neural correlates of individual differences in affective benefit of real-life urban green space exposure. </w:t>
      </w:r>
      <w:r w:rsidRPr="00925977">
        <w:rPr>
          <w:noProof/>
        </w:rPr>
        <w:t>Nat Neurosci. 2019;22(9):1389-93.</w:t>
      </w:r>
    </w:p>
    <w:p w14:paraId="748D9F83" w14:textId="77777777" w:rsidR="007D4F7E" w:rsidRPr="00925977" w:rsidRDefault="007D4F7E" w:rsidP="007D4F7E">
      <w:pPr>
        <w:pStyle w:val="EndNoteBibliography"/>
        <w:spacing w:after="0"/>
        <w:rPr>
          <w:noProof/>
        </w:rPr>
      </w:pPr>
      <w:r w:rsidRPr="00925977">
        <w:rPr>
          <w:noProof/>
        </w:rPr>
        <w:t>18.</w:t>
      </w:r>
      <w:r w:rsidRPr="00925977">
        <w:rPr>
          <w:noProof/>
        </w:rPr>
        <w:tab/>
        <w:t xml:space="preserve">Reichert M, Braun U, Gan G, Reinhard I, Giurgiu M, Ma R, et al. </w:t>
      </w:r>
      <w:r w:rsidRPr="00925977">
        <w:rPr>
          <w:noProof/>
          <w:lang w:val="en-US"/>
        </w:rPr>
        <w:t xml:space="preserve">A neural mechanism for affective well-being: Subgenual cingulate cortex mediates real-life effects of nonexercise activity on energy. </w:t>
      </w:r>
      <w:r w:rsidRPr="00925977">
        <w:rPr>
          <w:noProof/>
        </w:rPr>
        <w:t>Sci Adv. 2020;6(45).</w:t>
      </w:r>
    </w:p>
    <w:p w14:paraId="447BBC19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</w:rPr>
        <w:t>19.</w:t>
      </w:r>
      <w:r w:rsidRPr="00925977">
        <w:rPr>
          <w:noProof/>
        </w:rPr>
        <w:tab/>
        <w:t xml:space="preserve">Gan G, Ma R, Reichert M, Giurgiu M, Ebner-Priemer UW, Meyer-Lindenberg A, et al. </w:t>
      </w:r>
      <w:r w:rsidRPr="00925977">
        <w:rPr>
          <w:noProof/>
          <w:lang w:val="en-US"/>
        </w:rPr>
        <w:t>Neural correlates of affective benefit from real-life social contact and implications for psychiatric resilience. JAMA psychiatry. 2021;78(7):790-2.</w:t>
      </w:r>
    </w:p>
    <w:p w14:paraId="352F2B65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  <w:lang w:val="en-US"/>
        </w:rPr>
        <w:lastRenderedPageBreak/>
        <w:t>20.</w:t>
      </w:r>
      <w:r w:rsidRPr="00925977">
        <w:rPr>
          <w:noProof/>
          <w:lang w:val="en-US"/>
        </w:rPr>
        <w:tab/>
        <w:t>Wilhelm P, Schoebi D. Assessing mood in daily life: Structural validity, sensitivity to change, and reliability of a short-scale to measure three basic dimensions of mood. Eur J Psychol Assess. 2007;23(4):258-67.</w:t>
      </w:r>
    </w:p>
    <w:p w14:paraId="660867C3" w14:textId="77777777" w:rsidR="007D4F7E" w:rsidRPr="00925977" w:rsidRDefault="007D4F7E" w:rsidP="007D4F7E">
      <w:pPr>
        <w:pStyle w:val="EndNoteBibliography"/>
        <w:spacing w:after="0"/>
        <w:rPr>
          <w:noProof/>
        </w:rPr>
      </w:pPr>
      <w:r w:rsidRPr="00925977">
        <w:rPr>
          <w:noProof/>
          <w:lang w:val="en-US"/>
        </w:rPr>
        <w:t>21.</w:t>
      </w:r>
      <w:r w:rsidRPr="00925977">
        <w:rPr>
          <w:noProof/>
          <w:lang w:val="en-US"/>
        </w:rPr>
        <w:tab/>
        <w:t xml:space="preserve">Collip D, Oorschot M, Thewissen V, Van Os J, Bentall R, Myin-Germeys I. Social world interactions: how company connects to paranoia. </w:t>
      </w:r>
      <w:r w:rsidRPr="00925977">
        <w:rPr>
          <w:noProof/>
        </w:rPr>
        <w:t>Psychol Med. 2011;41(5):911-21.</w:t>
      </w:r>
    </w:p>
    <w:p w14:paraId="1864D498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</w:rPr>
        <w:t>22.</w:t>
      </w:r>
      <w:r w:rsidRPr="00925977">
        <w:rPr>
          <w:noProof/>
        </w:rPr>
        <w:tab/>
        <w:t xml:space="preserve">Wichers M, Barge-Schaapveld DQ, Nicolson NA, Peeters F, de Vries M, Mengelers R, et al. </w:t>
      </w:r>
      <w:r w:rsidRPr="00925977">
        <w:rPr>
          <w:noProof/>
          <w:lang w:val="en-US"/>
        </w:rPr>
        <w:t>Reduced stress-sensitivity or increased reward experience: the psychological mechanism of response to antidepressant medication. Neuropsychopharmacology. 2009;34(4):923-31.</w:t>
      </w:r>
    </w:p>
    <w:p w14:paraId="7DEC6ECF" w14:textId="77777777" w:rsidR="007D4F7E" w:rsidRPr="00925977" w:rsidRDefault="007D4F7E" w:rsidP="007D4F7E">
      <w:pPr>
        <w:pStyle w:val="EndNoteBibliography"/>
        <w:spacing w:after="0"/>
        <w:rPr>
          <w:noProof/>
          <w:lang w:val="en-US"/>
        </w:rPr>
      </w:pPr>
      <w:r w:rsidRPr="00925977">
        <w:rPr>
          <w:noProof/>
          <w:lang w:val="en-US"/>
        </w:rPr>
        <w:t>23.</w:t>
      </w:r>
      <w:r w:rsidRPr="00925977">
        <w:rPr>
          <w:noProof/>
          <w:lang w:val="en-US"/>
        </w:rPr>
        <w:tab/>
        <w:t>Bolger N, Laurenceau J-P. Intensive longitudinal methods: An introduction to diary and experience sampling research. New York: The Guilford Press; 2013.</w:t>
      </w:r>
    </w:p>
    <w:p w14:paraId="7C5680F6" w14:textId="77777777" w:rsidR="007D4F7E" w:rsidRPr="00925977" w:rsidRDefault="007D4F7E" w:rsidP="007D4F7E">
      <w:pPr>
        <w:pStyle w:val="EndNoteBibliography"/>
        <w:rPr>
          <w:noProof/>
        </w:rPr>
      </w:pPr>
      <w:r w:rsidRPr="00925977">
        <w:rPr>
          <w:noProof/>
          <w:lang w:val="en-US"/>
        </w:rPr>
        <w:t>24.</w:t>
      </w:r>
      <w:r w:rsidRPr="00925977">
        <w:rPr>
          <w:noProof/>
          <w:lang w:val="en-US"/>
        </w:rPr>
        <w:tab/>
        <w:t xml:space="preserve">Reichert M, Tost H, Reinhard I, Schlotz W, Zipf A, Salize HJ, et al. Exercise versus Nonexercise Activity: E-diaries Unravel Distinct Effects on Mood. </w:t>
      </w:r>
      <w:r w:rsidRPr="00925977">
        <w:rPr>
          <w:noProof/>
        </w:rPr>
        <w:t>Med Sci Sports Exerc. 2017;49(4):763-73.</w:t>
      </w:r>
    </w:p>
    <w:p w14:paraId="55D4335C" w14:textId="7EEA4498" w:rsidR="00356AB8" w:rsidRPr="00925977" w:rsidRDefault="0064246C" w:rsidP="001A038B">
      <w:pPr>
        <w:ind w:left="567" w:hanging="567"/>
        <w:jc w:val="both"/>
        <w:rPr>
          <w:rFonts w:ascii="Arial" w:hAnsi="Arial" w:cs="Arial"/>
          <w:lang w:val="en-US"/>
        </w:rPr>
      </w:pPr>
      <w:r w:rsidRPr="00925977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356AB8" w:rsidRPr="00925977" w:rsidSect="00687CE6">
      <w:pgSz w:w="11906" w:h="16838"/>
      <w:pgMar w:top="1417" w:right="991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64A357" w14:textId="77777777" w:rsidR="005A7F89" w:rsidRDefault="005A7F89">
      <w:r>
        <w:separator/>
      </w:r>
    </w:p>
  </w:endnote>
  <w:endnote w:type="continuationSeparator" w:id="0">
    <w:p w14:paraId="3283CE39" w14:textId="77777777" w:rsidR="005A7F89" w:rsidRDefault="005A7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PJIHA+ArialM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2385051"/>
    </w:sdtPr>
    <w:sdtEndPr/>
    <w:sdtContent>
      <w:p w14:paraId="22C8EFEA" w14:textId="426839FA" w:rsidR="005A7F89" w:rsidRDefault="005A7F89" w:rsidP="00B05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5977">
          <w:rPr>
            <w:noProof/>
          </w:rPr>
          <w:t>1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B523B" w14:textId="77777777" w:rsidR="005A7F89" w:rsidRDefault="005A7F89">
      <w:r>
        <w:separator/>
      </w:r>
    </w:p>
  </w:footnote>
  <w:footnote w:type="continuationSeparator" w:id="0">
    <w:p w14:paraId="1E1048B5" w14:textId="77777777" w:rsidR="005A7F89" w:rsidRDefault="005A7F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9868CA"/>
    <w:multiLevelType w:val="hybridMultilevel"/>
    <w:tmpl w:val="002E34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007B8"/>
    <w:multiLevelType w:val="hybridMultilevel"/>
    <w:tmpl w:val="4AFC1FD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D37797"/>
    <w:multiLevelType w:val="multilevel"/>
    <w:tmpl w:val="F648D10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681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681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176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17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536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53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896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896" w:hanging="1800"/>
      </w:pPr>
      <w:rPr>
        <w:rFonts w:hint="default"/>
      </w:rPr>
    </w:lvl>
  </w:abstractNum>
  <w:abstractNum w:abstractNumId="3" w15:restartNumberingAfterBreak="0">
    <w:nsid w:val="555B430A"/>
    <w:multiLevelType w:val="multilevel"/>
    <w:tmpl w:val="5018F8A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60100440"/>
    <w:multiLevelType w:val="multilevel"/>
    <w:tmpl w:val="28187D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2."/>
      <w:lvlJc w:val="left"/>
      <w:pPr>
        <w:ind w:left="1080" w:hanging="360"/>
      </w:pPr>
      <w:rPr>
        <w:rFonts w:asciiTheme="minorHAnsi" w:eastAsiaTheme="minorEastAsia" w:hAnsiTheme="minorHAnsi" w:cstheme="minorHAnsi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6D104BF6"/>
    <w:multiLevelType w:val="hybridMultilevel"/>
    <w:tmpl w:val="BC3E17F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E70C70"/>
    <w:multiLevelType w:val="hybridMultilevel"/>
    <w:tmpl w:val="B70CE1F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w2xwflszrf3exer4pz0fpwfxtwxpxr0ep&quot;&gt;My EndNote Library_BMC&lt;record-ids&gt;&lt;item&gt;8&lt;/item&gt;&lt;item&gt;9&lt;/item&gt;&lt;item&gt;15&lt;/item&gt;&lt;item&gt;17&lt;/item&gt;&lt;item&gt;19&lt;/item&gt;&lt;item&gt;20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item&gt;99&lt;/item&gt;&lt;item&gt;122&lt;/item&gt;&lt;item&gt;183&lt;/item&gt;&lt;item&gt;396&lt;/item&gt;&lt;/record-ids&gt;&lt;/item&gt;&lt;/Libraries&gt;"/>
  </w:docVars>
  <w:rsids>
    <w:rsidRoot w:val="00785F88"/>
    <w:rsid w:val="00001608"/>
    <w:rsid w:val="00002F3F"/>
    <w:rsid w:val="00004AEE"/>
    <w:rsid w:val="00004D31"/>
    <w:rsid w:val="000069D9"/>
    <w:rsid w:val="00010497"/>
    <w:rsid w:val="00010F08"/>
    <w:rsid w:val="00011559"/>
    <w:rsid w:val="00011E9F"/>
    <w:rsid w:val="00012878"/>
    <w:rsid w:val="00013FCF"/>
    <w:rsid w:val="000142D9"/>
    <w:rsid w:val="00015042"/>
    <w:rsid w:val="00015270"/>
    <w:rsid w:val="00016989"/>
    <w:rsid w:val="00020B21"/>
    <w:rsid w:val="000211D9"/>
    <w:rsid w:val="000220B7"/>
    <w:rsid w:val="00023B24"/>
    <w:rsid w:val="00024107"/>
    <w:rsid w:val="000249C7"/>
    <w:rsid w:val="00025075"/>
    <w:rsid w:val="0002519F"/>
    <w:rsid w:val="00025BC3"/>
    <w:rsid w:val="00026139"/>
    <w:rsid w:val="00027037"/>
    <w:rsid w:val="00030160"/>
    <w:rsid w:val="00031002"/>
    <w:rsid w:val="00032DA6"/>
    <w:rsid w:val="00033EC8"/>
    <w:rsid w:val="00035576"/>
    <w:rsid w:val="000360BF"/>
    <w:rsid w:val="00036963"/>
    <w:rsid w:val="00040211"/>
    <w:rsid w:val="00040C21"/>
    <w:rsid w:val="00042BE3"/>
    <w:rsid w:val="00043350"/>
    <w:rsid w:val="00043361"/>
    <w:rsid w:val="000437CB"/>
    <w:rsid w:val="00043F0C"/>
    <w:rsid w:val="00046AFC"/>
    <w:rsid w:val="00046D6E"/>
    <w:rsid w:val="000471F0"/>
    <w:rsid w:val="000473B1"/>
    <w:rsid w:val="00047843"/>
    <w:rsid w:val="000501E5"/>
    <w:rsid w:val="000502D0"/>
    <w:rsid w:val="0005129A"/>
    <w:rsid w:val="00051723"/>
    <w:rsid w:val="000520A2"/>
    <w:rsid w:val="0005226C"/>
    <w:rsid w:val="00054276"/>
    <w:rsid w:val="0005432D"/>
    <w:rsid w:val="0005456E"/>
    <w:rsid w:val="00054585"/>
    <w:rsid w:val="0005475F"/>
    <w:rsid w:val="00056B90"/>
    <w:rsid w:val="00056CAF"/>
    <w:rsid w:val="000618B3"/>
    <w:rsid w:val="000622EC"/>
    <w:rsid w:val="00064647"/>
    <w:rsid w:val="0006484F"/>
    <w:rsid w:val="000656A9"/>
    <w:rsid w:val="000665AF"/>
    <w:rsid w:val="00066E22"/>
    <w:rsid w:val="00066F4F"/>
    <w:rsid w:val="00070D56"/>
    <w:rsid w:val="00070E8C"/>
    <w:rsid w:val="000718B5"/>
    <w:rsid w:val="00073AE7"/>
    <w:rsid w:val="000749AA"/>
    <w:rsid w:val="0007633D"/>
    <w:rsid w:val="00076F73"/>
    <w:rsid w:val="00076FD1"/>
    <w:rsid w:val="00077633"/>
    <w:rsid w:val="00077859"/>
    <w:rsid w:val="00077F52"/>
    <w:rsid w:val="00080C74"/>
    <w:rsid w:val="00080F34"/>
    <w:rsid w:val="00082936"/>
    <w:rsid w:val="00082A26"/>
    <w:rsid w:val="000838BF"/>
    <w:rsid w:val="00083DCA"/>
    <w:rsid w:val="000840A0"/>
    <w:rsid w:val="00084301"/>
    <w:rsid w:val="0008463E"/>
    <w:rsid w:val="00084B13"/>
    <w:rsid w:val="0008586B"/>
    <w:rsid w:val="00086578"/>
    <w:rsid w:val="00086B02"/>
    <w:rsid w:val="00086DAA"/>
    <w:rsid w:val="00086FDC"/>
    <w:rsid w:val="00091890"/>
    <w:rsid w:val="000933A1"/>
    <w:rsid w:val="00093A74"/>
    <w:rsid w:val="00094982"/>
    <w:rsid w:val="0009543D"/>
    <w:rsid w:val="00095927"/>
    <w:rsid w:val="00095BE2"/>
    <w:rsid w:val="00096257"/>
    <w:rsid w:val="0009780D"/>
    <w:rsid w:val="00097B35"/>
    <w:rsid w:val="00097CFF"/>
    <w:rsid w:val="000A0393"/>
    <w:rsid w:val="000A03F4"/>
    <w:rsid w:val="000A0910"/>
    <w:rsid w:val="000A17D5"/>
    <w:rsid w:val="000A1A40"/>
    <w:rsid w:val="000A1C55"/>
    <w:rsid w:val="000A30C1"/>
    <w:rsid w:val="000A37D0"/>
    <w:rsid w:val="000A401E"/>
    <w:rsid w:val="000A523B"/>
    <w:rsid w:val="000A61CB"/>
    <w:rsid w:val="000B0AAC"/>
    <w:rsid w:val="000B0E34"/>
    <w:rsid w:val="000B0E48"/>
    <w:rsid w:val="000B1A88"/>
    <w:rsid w:val="000B3EEC"/>
    <w:rsid w:val="000B42DA"/>
    <w:rsid w:val="000B4C0B"/>
    <w:rsid w:val="000B5C09"/>
    <w:rsid w:val="000B6664"/>
    <w:rsid w:val="000B76C9"/>
    <w:rsid w:val="000B797D"/>
    <w:rsid w:val="000C03CD"/>
    <w:rsid w:val="000C1C9C"/>
    <w:rsid w:val="000C24E3"/>
    <w:rsid w:val="000C2A35"/>
    <w:rsid w:val="000C2ABE"/>
    <w:rsid w:val="000C2CDC"/>
    <w:rsid w:val="000C3782"/>
    <w:rsid w:val="000C475B"/>
    <w:rsid w:val="000C4951"/>
    <w:rsid w:val="000C4D1B"/>
    <w:rsid w:val="000C5A34"/>
    <w:rsid w:val="000C5F4E"/>
    <w:rsid w:val="000C777A"/>
    <w:rsid w:val="000D00C0"/>
    <w:rsid w:val="000D34EC"/>
    <w:rsid w:val="000D371D"/>
    <w:rsid w:val="000D416B"/>
    <w:rsid w:val="000D5A54"/>
    <w:rsid w:val="000D5DE8"/>
    <w:rsid w:val="000D686A"/>
    <w:rsid w:val="000D699B"/>
    <w:rsid w:val="000D6B5B"/>
    <w:rsid w:val="000D75ED"/>
    <w:rsid w:val="000D7CFE"/>
    <w:rsid w:val="000E1CBF"/>
    <w:rsid w:val="000E2228"/>
    <w:rsid w:val="000E2364"/>
    <w:rsid w:val="000E3FCB"/>
    <w:rsid w:val="000E4746"/>
    <w:rsid w:val="000E5146"/>
    <w:rsid w:val="000E6AE0"/>
    <w:rsid w:val="000F0BCB"/>
    <w:rsid w:val="000F2211"/>
    <w:rsid w:val="000F2D04"/>
    <w:rsid w:val="000F2E37"/>
    <w:rsid w:val="000F46E3"/>
    <w:rsid w:val="000F5CC2"/>
    <w:rsid w:val="000F63EB"/>
    <w:rsid w:val="000F6D67"/>
    <w:rsid w:val="000F7A05"/>
    <w:rsid w:val="000F7D40"/>
    <w:rsid w:val="0010066F"/>
    <w:rsid w:val="001015BB"/>
    <w:rsid w:val="0010166F"/>
    <w:rsid w:val="00101A03"/>
    <w:rsid w:val="00101B8C"/>
    <w:rsid w:val="0010387A"/>
    <w:rsid w:val="0010469A"/>
    <w:rsid w:val="001047BB"/>
    <w:rsid w:val="00104CA1"/>
    <w:rsid w:val="00104EF6"/>
    <w:rsid w:val="00105765"/>
    <w:rsid w:val="0010666D"/>
    <w:rsid w:val="00106EF2"/>
    <w:rsid w:val="00110D25"/>
    <w:rsid w:val="00112301"/>
    <w:rsid w:val="00112878"/>
    <w:rsid w:val="00113525"/>
    <w:rsid w:val="00115447"/>
    <w:rsid w:val="001154EB"/>
    <w:rsid w:val="001155AF"/>
    <w:rsid w:val="00115D7B"/>
    <w:rsid w:val="00117058"/>
    <w:rsid w:val="00117BE8"/>
    <w:rsid w:val="00117E42"/>
    <w:rsid w:val="001201D4"/>
    <w:rsid w:val="00120CDC"/>
    <w:rsid w:val="0012174A"/>
    <w:rsid w:val="00122407"/>
    <w:rsid w:val="001224FE"/>
    <w:rsid w:val="001228F2"/>
    <w:rsid w:val="00122AD8"/>
    <w:rsid w:val="00122CFB"/>
    <w:rsid w:val="0012527A"/>
    <w:rsid w:val="001265BB"/>
    <w:rsid w:val="00126ACC"/>
    <w:rsid w:val="00127B0E"/>
    <w:rsid w:val="00130590"/>
    <w:rsid w:val="00131AC3"/>
    <w:rsid w:val="00131EC0"/>
    <w:rsid w:val="0013258D"/>
    <w:rsid w:val="00133886"/>
    <w:rsid w:val="001353B5"/>
    <w:rsid w:val="0013574E"/>
    <w:rsid w:val="00135A15"/>
    <w:rsid w:val="00136339"/>
    <w:rsid w:val="00136774"/>
    <w:rsid w:val="00137E4D"/>
    <w:rsid w:val="001406AE"/>
    <w:rsid w:val="00140E0A"/>
    <w:rsid w:val="00141178"/>
    <w:rsid w:val="00141B4C"/>
    <w:rsid w:val="0014246A"/>
    <w:rsid w:val="001438B0"/>
    <w:rsid w:val="00143999"/>
    <w:rsid w:val="00144A40"/>
    <w:rsid w:val="001469F4"/>
    <w:rsid w:val="00147554"/>
    <w:rsid w:val="00147935"/>
    <w:rsid w:val="00147C71"/>
    <w:rsid w:val="00150314"/>
    <w:rsid w:val="00153863"/>
    <w:rsid w:val="00153D4D"/>
    <w:rsid w:val="00154F8C"/>
    <w:rsid w:val="001555C7"/>
    <w:rsid w:val="00156122"/>
    <w:rsid w:val="00156E79"/>
    <w:rsid w:val="0016029A"/>
    <w:rsid w:val="001617DD"/>
    <w:rsid w:val="00161F74"/>
    <w:rsid w:val="0016211F"/>
    <w:rsid w:val="00165378"/>
    <w:rsid w:val="00166C02"/>
    <w:rsid w:val="00167DE9"/>
    <w:rsid w:val="0017006F"/>
    <w:rsid w:val="00170F1A"/>
    <w:rsid w:val="00171316"/>
    <w:rsid w:val="00172415"/>
    <w:rsid w:val="00172EAF"/>
    <w:rsid w:val="00173496"/>
    <w:rsid w:val="00174FCC"/>
    <w:rsid w:val="00175958"/>
    <w:rsid w:val="00175E2F"/>
    <w:rsid w:val="00176F60"/>
    <w:rsid w:val="00177BF7"/>
    <w:rsid w:val="001800EB"/>
    <w:rsid w:val="00180145"/>
    <w:rsid w:val="00180705"/>
    <w:rsid w:val="001808A1"/>
    <w:rsid w:val="00181DDD"/>
    <w:rsid w:val="0018217B"/>
    <w:rsid w:val="00183370"/>
    <w:rsid w:val="001847C4"/>
    <w:rsid w:val="00184C0A"/>
    <w:rsid w:val="00184F2A"/>
    <w:rsid w:val="001861CB"/>
    <w:rsid w:val="001867C5"/>
    <w:rsid w:val="00187342"/>
    <w:rsid w:val="00187820"/>
    <w:rsid w:val="00187F62"/>
    <w:rsid w:val="001907DC"/>
    <w:rsid w:val="001914A4"/>
    <w:rsid w:val="001914C4"/>
    <w:rsid w:val="00192A12"/>
    <w:rsid w:val="0019368A"/>
    <w:rsid w:val="001939A1"/>
    <w:rsid w:val="001941EF"/>
    <w:rsid w:val="0019532C"/>
    <w:rsid w:val="00195523"/>
    <w:rsid w:val="0019735A"/>
    <w:rsid w:val="001A038B"/>
    <w:rsid w:val="001A09B4"/>
    <w:rsid w:val="001A0C84"/>
    <w:rsid w:val="001A1BC2"/>
    <w:rsid w:val="001A3149"/>
    <w:rsid w:val="001A3322"/>
    <w:rsid w:val="001A401C"/>
    <w:rsid w:val="001A58C8"/>
    <w:rsid w:val="001A60DD"/>
    <w:rsid w:val="001A6170"/>
    <w:rsid w:val="001A72FE"/>
    <w:rsid w:val="001B0170"/>
    <w:rsid w:val="001B0446"/>
    <w:rsid w:val="001B0804"/>
    <w:rsid w:val="001B0A11"/>
    <w:rsid w:val="001B1D88"/>
    <w:rsid w:val="001B216E"/>
    <w:rsid w:val="001B2263"/>
    <w:rsid w:val="001B3A1E"/>
    <w:rsid w:val="001B3DBA"/>
    <w:rsid w:val="001B591E"/>
    <w:rsid w:val="001B59F0"/>
    <w:rsid w:val="001B5A9A"/>
    <w:rsid w:val="001B7151"/>
    <w:rsid w:val="001B754E"/>
    <w:rsid w:val="001B7DA3"/>
    <w:rsid w:val="001B7F29"/>
    <w:rsid w:val="001C00C2"/>
    <w:rsid w:val="001C0C78"/>
    <w:rsid w:val="001C1155"/>
    <w:rsid w:val="001C13D0"/>
    <w:rsid w:val="001C1A74"/>
    <w:rsid w:val="001C2080"/>
    <w:rsid w:val="001C2B80"/>
    <w:rsid w:val="001C2C07"/>
    <w:rsid w:val="001C5430"/>
    <w:rsid w:val="001C555C"/>
    <w:rsid w:val="001C5D6F"/>
    <w:rsid w:val="001C5E18"/>
    <w:rsid w:val="001C76F4"/>
    <w:rsid w:val="001D0380"/>
    <w:rsid w:val="001D0919"/>
    <w:rsid w:val="001D1207"/>
    <w:rsid w:val="001D1E54"/>
    <w:rsid w:val="001D3A0A"/>
    <w:rsid w:val="001D42FF"/>
    <w:rsid w:val="001D4BBC"/>
    <w:rsid w:val="001D54E3"/>
    <w:rsid w:val="001D6E49"/>
    <w:rsid w:val="001D7B0A"/>
    <w:rsid w:val="001E1818"/>
    <w:rsid w:val="001E404F"/>
    <w:rsid w:val="001E46F4"/>
    <w:rsid w:val="001E57D3"/>
    <w:rsid w:val="001E5D82"/>
    <w:rsid w:val="001E6116"/>
    <w:rsid w:val="001E63E3"/>
    <w:rsid w:val="001E66ED"/>
    <w:rsid w:val="001E6726"/>
    <w:rsid w:val="001E6E3C"/>
    <w:rsid w:val="001E71C5"/>
    <w:rsid w:val="001E7F20"/>
    <w:rsid w:val="001F0B43"/>
    <w:rsid w:val="001F1276"/>
    <w:rsid w:val="001F23F9"/>
    <w:rsid w:val="001F3821"/>
    <w:rsid w:val="001F3989"/>
    <w:rsid w:val="001F3A22"/>
    <w:rsid w:val="001F4359"/>
    <w:rsid w:val="001F5513"/>
    <w:rsid w:val="001F5F89"/>
    <w:rsid w:val="001F7347"/>
    <w:rsid w:val="002003A3"/>
    <w:rsid w:val="00200787"/>
    <w:rsid w:val="0020157E"/>
    <w:rsid w:val="00202434"/>
    <w:rsid w:val="0020271D"/>
    <w:rsid w:val="00203319"/>
    <w:rsid w:val="00204533"/>
    <w:rsid w:val="0020498A"/>
    <w:rsid w:val="00204ED3"/>
    <w:rsid w:val="00205820"/>
    <w:rsid w:val="0020583D"/>
    <w:rsid w:val="002059EF"/>
    <w:rsid w:val="00206933"/>
    <w:rsid w:val="002069F3"/>
    <w:rsid w:val="00206E37"/>
    <w:rsid w:val="002075EC"/>
    <w:rsid w:val="00207CD5"/>
    <w:rsid w:val="00207D7D"/>
    <w:rsid w:val="00210951"/>
    <w:rsid w:val="0021173E"/>
    <w:rsid w:val="00211CAA"/>
    <w:rsid w:val="00212007"/>
    <w:rsid w:val="002120CA"/>
    <w:rsid w:val="00212650"/>
    <w:rsid w:val="00213DA8"/>
    <w:rsid w:val="00213ED8"/>
    <w:rsid w:val="00214982"/>
    <w:rsid w:val="002159F7"/>
    <w:rsid w:val="00216DC7"/>
    <w:rsid w:val="00216F65"/>
    <w:rsid w:val="002171FA"/>
    <w:rsid w:val="0021789E"/>
    <w:rsid w:val="00217A26"/>
    <w:rsid w:val="00217B5C"/>
    <w:rsid w:val="00220858"/>
    <w:rsid w:val="00220A81"/>
    <w:rsid w:val="00221EE0"/>
    <w:rsid w:val="002227F4"/>
    <w:rsid w:val="00223503"/>
    <w:rsid w:val="00223D36"/>
    <w:rsid w:val="00223D81"/>
    <w:rsid w:val="00224C6A"/>
    <w:rsid w:val="0022511A"/>
    <w:rsid w:val="0022556C"/>
    <w:rsid w:val="00227162"/>
    <w:rsid w:val="002276A5"/>
    <w:rsid w:val="002277D7"/>
    <w:rsid w:val="00227EBB"/>
    <w:rsid w:val="0023061F"/>
    <w:rsid w:val="0023157E"/>
    <w:rsid w:val="00231E21"/>
    <w:rsid w:val="002320D4"/>
    <w:rsid w:val="00233364"/>
    <w:rsid w:val="002333B7"/>
    <w:rsid w:val="0023363B"/>
    <w:rsid w:val="00236CF0"/>
    <w:rsid w:val="00237356"/>
    <w:rsid w:val="002374C6"/>
    <w:rsid w:val="00237C22"/>
    <w:rsid w:val="0024001E"/>
    <w:rsid w:val="00240217"/>
    <w:rsid w:val="00240DF6"/>
    <w:rsid w:val="00240F03"/>
    <w:rsid w:val="00240F60"/>
    <w:rsid w:val="00241593"/>
    <w:rsid w:val="00242277"/>
    <w:rsid w:val="00245180"/>
    <w:rsid w:val="002452BC"/>
    <w:rsid w:val="002466DC"/>
    <w:rsid w:val="0024761D"/>
    <w:rsid w:val="00247CD7"/>
    <w:rsid w:val="00250214"/>
    <w:rsid w:val="00252FF9"/>
    <w:rsid w:val="00253150"/>
    <w:rsid w:val="0025621C"/>
    <w:rsid w:val="0026101D"/>
    <w:rsid w:val="00262107"/>
    <w:rsid w:val="00262D2A"/>
    <w:rsid w:val="0026329F"/>
    <w:rsid w:val="002636A2"/>
    <w:rsid w:val="002640C9"/>
    <w:rsid w:val="002667EC"/>
    <w:rsid w:val="00266B94"/>
    <w:rsid w:val="00266CB2"/>
    <w:rsid w:val="00271671"/>
    <w:rsid w:val="00271927"/>
    <w:rsid w:val="00271B40"/>
    <w:rsid w:val="00272F28"/>
    <w:rsid w:val="00273021"/>
    <w:rsid w:val="00273B42"/>
    <w:rsid w:val="00273EE2"/>
    <w:rsid w:val="00274362"/>
    <w:rsid w:val="00274AE7"/>
    <w:rsid w:val="002807EB"/>
    <w:rsid w:val="00281DB4"/>
    <w:rsid w:val="00282922"/>
    <w:rsid w:val="00282DE6"/>
    <w:rsid w:val="00283879"/>
    <w:rsid w:val="0028425D"/>
    <w:rsid w:val="002868D7"/>
    <w:rsid w:val="00286958"/>
    <w:rsid w:val="00287590"/>
    <w:rsid w:val="00287E74"/>
    <w:rsid w:val="002904CF"/>
    <w:rsid w:val="002908D5"/>
    <w:rsid w:val="00290A89"/>
    <w:rsid w:val="00290D54"/>
    <w:rsid w:val="00291A1C"/>
    <w:rsid w:val="0029208F"/>
    <w:rsid w:val="00292118"/>
    <w:rsid w:val="00292FCE"/>
    <w:rsid w:val="002932F9"/>
    <w:rsid w:val="002933B6"/>
    <w:rsid w:val="00293A8C"/>
    <w:rsid w:val="00294ED5"/>
    <w:rsid w:val="00295A98"/>
    <w:rsid w:val="00295AA5"/>
    <w:rsid w:val="00297122"/>
    <w:rsid w:val="002A017D"/>
    <w:rsid w:val="002A1E37"/>
    <w:rsid w:val="002A232E"/>
    <w:rsid w:val="002A2F95"/>
    <w:rsid w:val="002A39CE"/>
    <w:rsid w:val="002A430B"/>
    <w:rsid w:val="002A4D69"/>
    <w:rsid w:val="002A5975"/>
    <w:rsid w:val="002A5CEC"/>
    <w:rsid w:val="002A5F78"/>
    <w:rsid w:val="002A672A"/>
    <w:rsid w:val="002A6DA9"/>
    <w:rsid w:val="002A7F25"/>
    <w:rsid w:val="002B26D9"/>
    <w:rsid w:val="002B3B7C"/>
    <w:rsid w:val="002B431F"/>
    <w:rsid w:val="002B433B"/>
    <w:rsid w:val="002B580C"/>
    <w:rsid w:val="002B6E54"/>
    <w:rsid w:val="002B7FB3"/>
    <w:rsid w:val="002C0351"/>
    <w:rsid w:val="002C0BFB"/>
    <w:rsid w:val="002C28CD"/>
    <w:rsid w:val="002C2904"/>
    <w:rsid w:val="002C2FBB"/>
    <w:rsid w:val="002C2FF1"/>
    <w:rsid w:val="002C3020"/>
    <w:rsid w:val="002C31B2"/>
    <w:rsid w:val="002C33B7"/>
    <w:rsid w:val="002C3A65"/>
    <w:rsid w:val="002C4316"/>
    <w:rsid w:val="002C4534"/>
    <w:rsid w:val="002C5201"/>
    <w:rsid w:val="002C5416"/>
    <w:rsid w:val="002C5BAC"/>
    <w:rsid w:val="002C670A"/>
    <w:rsid w:val="002C72EF"/>
    <w:rsid w:val="002C733D"/>
    <w:rsid w:val="002C7437"/>
    <w:rsid w:val="002C77A9"/>
    <w:rsid w:val="002C7AC8"/>
    <w:rsid w:val="002D02D1"/>
    <w:rsid w:val="002D0401"/>
    <w:rsid w:val="002D08D6"/>
    <w:rsid w:val="002D189A"/>
    <w:rsid w:val="002D1A10"/>
    <w:rsid w:val="002D238D"/>
    <w:rsid w:val="002D4787"/>
    <w:rsid w:val="002D603F"/>
    <w:rsid w:val="002E035B"/>
    <w:rsid w:val="002E06B1"/>
    <w:rsid w:val="002E0769"/>
    <w:rsid w:val="002E09C4"/>
    <w:rsid w:val="002E21B3"/>
    <w:rsid w:val="002E24AB"/>
    <w:rsid w:val="002E27C3"/>
    <w:rsid w:val="002E2CE8"/>
    <w:rsid w:val="002E3C67"/>
    <w:rsid w:val="002E3F9B"/>
    <w:rsid w:val="002E429A"/>
    <w:rsid w:val="002E53B5"/>
    <w:rsid w:val="002E5576"/>
    <w:rsid w:val="002E55E6"/>
    <w:rsid w:val="002E61B9"/>
    <w:rsid w:val="002E6815"/>
    <w:rsid w:val="002F0BC1"/>
    <w:rsid w:val="002F0E8A"/>
    <w:rsid w:val="002F158C"/>
    <w:rsid w:val="002F1735"/>
    <w:rsid w:val="002F1F6F"/>
    <w:rsid w:val="002F2252"/>
    <w:rsid w:val="002F2F41"/>
    <w:rsid w:val="002F3358"/>
    <w:rsid w:val="002F35B8"/>
    <w:rsid w:val="002F44F0"/>
    <w:rsid w:val="002F4A40"/>
    <w:rsid w:val="002F65E3"/>
    <w:rsid w:val="00300B58"/>
    <w:rsid w:val="00300E61"/>
    <w:rsid w:val="00301AB3"/>
    <w:rsid w:val="0030225A"/>
    <w:rsid w:val="003033FE"/>
    <w:rsid w:val="003035C9"/>
    <w:rsid w:val="00303DD8"/>
    <w:rsid w:val="003055B9"/>
    <w:rsid w:val="00305657"/>
    <w:rsid w:val="003058AE"/>
    <w:rsid w:val="00306B5E"/>
    <w:rsid w:val="00306D68"/>
    <w:rsid w:val="003070C2"/>
    <w:rsid w:val="0030791F"/>
    <w:rsid w:val="00307AC0"/>
    <w:rsid w:val="00307F22"/>
    <w:rsid w:val="00310672"/>
    <w:rsid w:val="003108B5"/>
    <w:rsid w:val="003109F5"/>
    <w:rsid w:val="00310BF0"/>
    <w:rsid w:val="00311D84"/>
    <w:rsid w:val="00312E21"/>
    <w:rsid w:val="00312E4A"/>
    <w:rsid w:val="00314398"/>
    <w:rsid w:val="003156B5"/>
    <w:rsid w:val="00316D57"/>
    <w:rsid w:val="003172F7"/>
    <w:rsid w:val="00317767"/>
    <w:rsid w:val="003212E4"/>
    <w:rsid w:val="003221F3"/>
    <w:rsid w:val="00322232"/>
    <w:rsid w:val="00322ACC"/>
    <w:rsid w:val="003232EA"/>
    <w:rsid w:val="0032462D"/>
    <w:rsid w:val="00325E62"/>
    <w:rsid w:val="003273C2"/>
    <w:rsid w:val="00327949"/>
    <w:rsid w:val="003301FE"/>
    <w:rsid w:val="0033064B"/>
    <w:rsid w:val="00332042"/>
    <w:rsid w:val="00332F69"/>
    <w:rsid w:val="00333323"/>
    <w:rsid w:val="003337CD"/>
    <w:rsid w:val="00333880"/>
    <w:rsid w:val="0033389F"/>
    <w:rsid w:val="00333E59"/>
    <w:rsid w:val="00333F0B"/>
    <w:rsid w:val="00335069"/>
    <w:rsid w:val="00335ACF"/>
    <w:rsid w:val="003364C6"/>
    <w:rsid w:val="00336849"/>
    <w:rsid w:val="00337B74"/>
    <w:rsid w:val="00337C77"/>
    <w:rsid w:val="00337E2A"/>
    <w:rsid w:val="003400FA"/>
    <w:rsid w:val="00340168"/>
    <w:rsid w:val="00340228"/>
    <w:rsid w:val="003413DA"/>
    <w:rsid w:val="00341547"/>
    <w:rsid w:val="00341A92"/>
    <w:rsid w:val="00344556"/>
    <w:rsid w:val="0034465D"/>
    <w:rsid w:val="0034479B"/>
    <w:rsid w:val="00345FAB"/>
    <w:rsid w:val="0034699B"/>
    <w:rsid w:val="00347E45"/>
    <w:rsid w:val="003509C2"/>
    <w:rsid w:val="0035168A"/>
    <w:rsid w:val="00352930"/>
    <w:rsid w:val="00352B54"/>
    <w:rsid w:val="00352BDF"/>
    <w:rsid w:val="0035329E"/>
    <w:rsid w:val="003540F6"/>
    <w:rsid w:val="0035448D"/>
    <w:rsid w:val="00355DFC"/>
    <w:rsid w:val="00356AB8"/>
    <w:rsid w:val="00357AE9"/>
    <w:rsid w:val="003600F4"/>
    <w:rsid w:val="00360891"/>
    <w:rsid w:val="00360A3A"/>
    <w:rsid w:val="0036104B"/>
    <w:rsid w:val="00361792"/>
    <w:rsid w:val="00361B1F"/>
    <w:rsid w:val="00361DB6"/>
    <w:rsid w:val="00362487"/>
    <w:rsid w:val="0036347E"/>
    <w:rsid w:val="003634B3"/>
    <w:rsid w:val="00363676"/>
    <w:rsid w:val="00366B16"/>
    <w:rsid w:val="00367CF4"/>
    <w:rsid w:val="00371658"/>
    <w:rsid w:val="00372471"/>
    <w:rsid w:val="00372801"/>
    <w:rsid w:val="00372D64"/>
    <w:rsid w:val="0037325D"/>
    <w:rsid w:val="00374513"/>
    <w:rsid w:val="00374B27"/>
    <w:rsid w:val="00374BDF"/>
    <w:rsid w:val="00377160"/>
    <w:rsid w:val="00377286"/>
    <w:rsid w:val="00377BA4"/>
    <w:rsid w:val="00380048"/>
    <w:rsid w:val="00381CE6"/>
    <w:rsid w:val="00382784"/>
    <w:rsid w:val="003834F2"/>
    <w:rsid w:val="0038464F"/>
    <w:rsid w:val="00384FC6"/>
    <w:rsid w:val="00385368"/>
    <w:rsid w:val="003854FB"/>
    <w:rsid w:val="00385672"/>
    <w:rsid w:val="0038681E"/>
    <w:rsid w:val="0038689A"/>
    <w:rsid w:val="00387D6E"/>
    <w:rsid w:val="003918DA"/>
    <w:rsid w:val="00392A0D"/>
    <w:rsid w:val="003937F4"/>
    <w:rsid w:val="003939EA"/>
    <w:rsid w:val="00394034"/>
    <w:rsid w:val="00394965"/>
    <w:rsid w:val="00394CDB"/>
    <w:rsid w:val="0039685B"/>
    <w:rsid w:val="00396B8B"/>
    <w:rsid w:val="00396F99"/>
    <w:rsid w:val="00397B80"/>
    <w:rsid w:val="003A0D8B"/>
    <w:rsid w:val="003A47BE"/>
    <w:rsid w:val="003A5DC6"/>
    <w:rsid w:val="003A76C2"/>
    <w:rsid w:val="003A79C0"/>
    <w:rsid w:val="003B0229"/>
    <w:rsid w:val="003B067A"/>
    <w:rsid w:val="003B0EC8"/>
    <w:rsid w:val="003B19B6"/>
    <w:rsid w:val="003B2004"/>
    <w:rsid w:val="003B2E51"/>
    <w:rsid w:val="003B34E0"/>
    <w:rsid w:val="003B3C4E"/>
    <w:rsid w:val="003B4610"/>
    <w:rsid w:val="003B516A"/>
    <w:rsid w:val="003B534B"/>
    <w:rsid w:val="003B6070"/>
    <w:rsid w:val="003B6231"/>
    <w:rsid w:val="003B6E35"/>
    <w:rsid w:val="003B6E99"/>
    <w:rsid w:val="003B7776"/>
    <w:rsid w:val="003B7A35"/>
    <w:rsid w:val="003C064B"/>
    <w:rsid w:val="003C09CC"/>
    <w:rsid w:val="003C16DA"/>
    <w:rsid w:val="003C1A23"/>
    <w:rsid w:val="003C216F"/>
    <w:rsid w:val="003C2535"/>
    <w:rsid w:val="003C2723"/>
    <w:rsid w:val="003C2839"/>
    <w:rsid w:val="003C3A19"/>
    <w:rsid w:val="003C3DC3"/>
    <w:rsid w:val="003C4EEA"/>
    <w:rsid w:val="003C5C6D"/>
    <w:rsid w:val="003C5F81"/>
    <w:rsid w:val="003C6B2F"/>
    <w:rsid w:val="003C6B51"/>
    <w:rsid w:val="003D036D"/>
    <w:rsid w:val="003D06E2"/>
    <w:rsid w:val="003D1084"/>
    <w:rsid w:val="003D1C35"/>
    <w:rsid w:val="003D2F4C"/>
    <w:rsid w:val="003D3FF8"/>
    <w:rsid w:val="003D454F"/>
    <w:rsid w:val="003D4E8D"/>
    <w:rsid w:val="003D5386"/>
    <w:rsid w:val="003D54CF"/>
    <w:rsid w:val="003D57C7"/>
    <w:rsid w:val="003D57FB"/>
    <w:rsid w:val="003D7219"/>
    <w:rsid w:val="003E0146"/>
    <w:rsid w:val="003E0CFC"/>
    <w:rsid w:val="003E0F67"/>
    <w:rsid w:val="003E42A2"/>
    <w:rsid w:val="003E4525"/>
    <w:rsid w:val="003E52CE"/>
    <w:rsid w:val="003E5E4D"/>
    <w:rsid w:val="003E6583"/>
    <w:rsid w:val="003E693A"/>
    <w:rsid w:val="003E76EF"/>
    <w:rsid w:val="003E7ADF"/>
    <w:rsid w:val="003E7AEC"/>
    <w:rsid w:val="003F01DE"/>
    <w:rsid w:val="003F11FE"/>
    <w:rsid w:val="003F2258"/>
    <w:rsid w:val="003F3658"/>
    <w:rsid w:val="003F38F3"/>
    <w:rsid w:val="003F4755"/>
    <w:rsid w:val="003F4BF7"/>
    <w:rsid w:val="003F5BE9"/>
    <w:rsid w:val="003F63D3"/>
    <w:rsid w:val="003F6468"/>
    <w:rsid w:val="003F6E13"/>
    <w:rsid w:val="003F7682"/>
    <w:rsid w:val="00400B2D"/>
    <w:rsid w:val="00401D99"/>
    <w:rsid w:val="00402ADA"/>
    <w:rsid w:val="00403855"/>
    <w:rsid w:val="00403C5D"/>
    <w:rsid w:val="00404029"/>
    <w:rsid w:val="00406D7C"/>
    <w:rsid w:val="00407C96"/>
    <w:rsid w:val="004111DC"/>
    <w:rsid w:val="0041126F"/>
    <w:rsid w:val="00411D41"/>
    <w:rsid w:val="00411D78"/>
    <w:rsid w:val="004123DE"/>
    <w:rsid w:val="0041263F"/>
    <w:rsid w:val="0041498E"/>
    <w:rsid w:val="004157DB"/>
    <w:rsid w:val="00417899"/>
    <w:rsid w:val="00417F7A"/>
    <w:rsid w:val="00420120"/>
    <w:rsid w:val="0042049C"/>
    <w:rsid w:val="004206F6"/>
    <w:rsid w:val="0042103A"/>
    <w:rsid w:val="004210DA"/>
    <w:rsid w:val="004221B8"/>
    <w:rsid w:val="004224AD"/>
    <w:rsid w:val="00422C27"/>
    <w:rsid w:val="00422F71"/>
    <w:rsid w:val="00423300"/>
    <w:rsid w:val="00424E4A"/>
    <w:rsid w:val="0042533F"/>
    <w:rsid w:val="004273A2"/>
    <w:rsid w:val="0042765C"/>
    <w:rsid w:val="004303FC"/>
    <w:rsid w:val="00430E4A"/>
    <w:rsid w:val="0043167F"/>
    <w:rsid w:val="0043253D"/>
    <w:rsid w:val="00432981"/>
    <w:rsid w:val="00433046"/>
    <w:rsid w:val="004336B4"/>
    <w:rsid w:val="00433F77"/>
    <w:rsid w:val="004344C9"/>
    <w:rsid w:val="00435044"/>
    <w:rsid w:val="00435AA4"/>
    <w:rsid w:val="004377DA"/>
    <w:rsid w:val="00440BE8"/>
    <w:rsid w:val="004429A1"/>
    <w:rsid w:val="0044316E"/>
    <w:rsid w:val="00443172"/>
    <w:rsid w:val="00444AD5"/>
    <w:rsid w:val="00444B93"/>
    <w:rsid w:val="00444D62"/>
    <w:rsid w:val="00445329"/>
    <w:rsid w:val="00445B83"/>
    <w:rsid w:val="00446619"/>
    <w:rsid w:val="004472AB"/>
    <w:rsid w:val="00447821"/>
    <w:rsid w:val="0045054F"/>
    <w:rsid w:val="00450ADF"/>
    <w:rsid w:val="00452BC4"/>
    <w:rsid w:val="00453B64"/>
    <w:rsid w:val="00454447"/>
    <w:rsid w:val="004548FC"/>
    <w:rsid w:val="00455023"/>
    <w:rsid w:val="00455EB0"/>
    <w:rsid w:val="004571A4"/>
    <w:rsid w:val="004571C8"/>
    <w:rsid w:val="00457735"/>
    <w:rsid w:val="004578ED"/>
    <w:rsid w:val="004618F2"/>
    <w:rsid w:val="0046201A"/>
    <w:rsid w:val="004638EF"/>
    <w:rsid w:val="00463972"/>
    <w:rsid w:val="00463AF6"/>
    <w:rsid w:val="004645B9"/>
    <w:rsid w:val="00466046"/>
    <w:rsid w:val="004663A6"/>
    <w:rsid w:val="0046668B"/>
    <w:rsid w:val="004668B2"/>
    <w:rsid w:val="0046704F"/>
    <w:rsid w:val="004671F0"/>
    <w:rsid w:val="0046754D"/>
    <w:rsid w:val="004675F7"/>
    <w:rsid w:val="0047027C"/>
    <w:rsid w:val="00470903"/>
    <w:rsid w:val="00470C72"/>
    <w:rsid w:val="0047277E"/>
    <w:rsid w:val="00472D0C"/>
    <w:rsid w:val="0047301C"/>
    <w:rsid w:val="0047334B"/>
    <w:rsid w:val="00474750"/>
    <w:rsid w:val="004754E3"/>
    <w:rsid w:val="0047578C"/>
    <w:rsid w:val="00475F4D"/>
    <w:rsid w:val="00476169"/>
    <w:rsid w:val="004770AC"/>
    <w:rsid w:val="004779CF"/>
    <w:rsid w:val="00480FA6"/>
    <w:rsid w:val="0048300D"/>
    <w:rsid w:val="004832AD"/>
    <w:rsid w:val="00483437"/>
    <w:rsid w:val="00483879"/>
    <w:rsid w:val="00483BA6"/>
    <w:rsid w:val="0048489C"/>
    <w:rsid w:val="00484F3D"/>
    <w:rsid w:val="00485592"/>
    <w:rsid w:val="00485C26"/>
    <w:rsid w:val="00487756"/>
    <w:rsid w:val="00487C54"/>
    <w:rsid w:val="00487EBA"/>
    <w:rsid w:val="0049425F"/>
    <w:rsid w:val="0049465B"/>
    <w:rsid w:val="00494825"/>
    <w:rsid w:val="00496972"/>
    <w:rsid w:val="00496B1C"/>
    <w:rsid w:val="00497618"/>
    <w:rsid w:val="004A0146"/>
    <w:rsid w:val="004A1C26"/>
    <w:rsid w:val="004A1F21"/>
    <w:rsid w:val="004A20F9"/>
    <w:rsid w:val="004A257C"/>
    <w:rsid w:val="004A328C"/>
    <w:rsid w:val="004A41C7"/>
    <w:rsid w:val="004A5474"/>
    <w:rsid w:val="004A5593"/>
    <w:rsid w:val="004A577A"/>
    <w:rsid w:val="004A6D62"/>
    <w:rsid w:val="004A7A4A"/>
    <w:rsid w:val="004A7E42"/>
    <w:rsid w:val="004B101F"/>
    <w:rsid w:val="004B139B"/>
    <w:rsid w:val="004B34B8"/>
    <w:rsid w:val="004B54F1"/>
    <w:rsid w:val="004B56AC"/>
    <w:rsid w:val="004B571D"/>
    <w:rsid w:val="004B5898"/>
    <w:rsid w:val="004B5B88"/>
    <w:rsid w:val="004B69B8"/>
    <w:rsid w:val="004B7CE1"/>
    <w:rsid w:val="004C0AAB"/>
    <w:rsid w:val="004C0D13"/>
    <w:rsid w:val="004C2121"/>
    <w:rsid w:val="004C294C"/>
    <w:rsid w:val="004C3338"/>
    <w:rsid w:val="004C3538"/>
    <w:rsid w:val="004C44D8"/>
    <w:rsid w:val="004C599B"/>
    <w:rsid w:val="004C6C3C"/>
    <w:rsid w:val="004C7ABD"/>
    <w:rsid w:val="004C7E62"/>
    <w:rsid w:val="004D2B81"/>
    <w:rsid w:val="004D3E91"/>
    <w:rsid w:val="004D489A"/>
    <w:rsid w:val="004D4FAF"/>
    <w:rsid w:val="004D4FB8"/>
    <w:rsid w:val="004D6320"/>
    <w:rsid w:val="004D65EB"/>
    <w:rsid w:val="004D6CF0"/>
    <w:rsid w:val="004E11C6"/>
    <w:rsid w:val="004E17FD"/>
    <w:rsid w:val="004E2144"/>
    <w:rsid w:val="004E25C8"/>
    <w:rsid w:val="004E30B9"/>
    <w:rsid w:val="004E31DD"/>
    <w:rsid w:val="004E4526"/>
    <w:rsid w:val="004E4756"/>
    <w:rsid w:val="004E5386"/>
    <w:rsid w:val="004E65B5"/>
    <w:rsid w:val="004E7462"/>
    <w:rsid w:val="004E7D03"/>
    <w:rsid w:val="004F0526"/>
    <w:rsid w:val="004F14FE"/>
    <w:rsid w:val="004F1C07"/>
    <w:rsid w:val="004F2767"/>
    <w:rsid w:val="004F29FC"/>
    <w:rsid w:val="004F3CB4"/>
    <w:rsid w:val="004F3FB3"/>
    <w:rsid w:val="004F48C7"/>
    <w:rsid w:val="004F4F13"/>
    <w:rsid w:val="004F5DA0"/>
    <w:rsid w:val="004F72A2"/>
    <w:rsid w:val="004F75B3"/>
    <w:rsid w:val="00500732"/>
    <w:rsid w:val="005008F3"/>
    <w:rsid w:val="005009D2"/>
    <w:rsid w:val="005017A3"/>
    <w:rsid w:val="00502AAD"/>
    <w:rsid w:val="00502B26"/>
    <w:rsid w:val="00502B4E"/>
    <w:rsid w:val="00502C5D"/>
    <w:rsid w:val="00503D9B"/>
    <w:rsid w:val="00504263"/>
    <w:rsid w:val="00504C17"/>
    <w:rsid w:val="00504CB6"/>
    <w:rsid w:val="00504F06"/>
    <w:rsid w:val="005053F3"/>
    <w:rsid w:val="005063CD"/>
    <w:rsid w:val="00506678"/>
    <w:rsid w:val="005075B1"/>
    <w:rsid w:val="00510B73"/>
    <w:rsid w:val="0051306E"/>
    <w:rsid w:val="00513576"/>
    <w:rsid w:val="005146EE"/>
    <w:rsid w:val="00514BB4"/>
    <w:rsid w:val="0051583B"/>
    <w:rsid w:val="00516457"/>
    <w:rsid w:val="00517216"/>
    <w:rsid w:val="00517D40"/>
    <w:rsid w:val="00517E53"/>
    <w:rsid w:val="00520DFF"/>
    <w:rsid w:val="00523CCA"/>
    <w:rsid w:val="00525826"/>
    <w:rsid w:val="00525EBC"/>
    <w:rsid w:val="0052628B"/>
    <w:rsid w:val="0052668B"/>
    <w:rsid w:val="0052788D"/>
    <w:rsid w:val="00527C5A"/>
    <w:rsid w:val="00531A4A"/>
    <w:rsid w:val="00531CE9"/>
    <w:rsid w:val="00532865"/>
    <w:rsid w:val="00532B26"/>
    <w:rsid w:val="00532C85"/>
    <w:rsid w:val="00533164"/>
    <w:rsid w:val="00533239"/>
    <w:rsid w:val="00533272"/>
    <w:rsid w:val="0053380F"/>
    <w:rsid w:val="00533ADB"/>
    <w:rsid w:val="00534507"/>
    <w:rsid w:val="00534E44"/>
    <w:rsid w:val="00534F2A"/>
    <w:rsid w:val="00535D7E"/>
    <w:rsid w:val="00535F27"/>
    <w:rsid w:val="00542066"/>
    <w:rsid w:val="00544617"/>
    <w:rsid w:val="00544BE7"/>
    <w:rsid w:val="00544C73"/>
    <w:rsid w:val="00545ACC"/>
    <w:rsid w:val="005471A5"/>
    <w:rsid w:val="005502F0"/>
    <w:rsid w:val="0055057A"/>
    <w:rsid w:val="005516BC"/>
    <w:rsid w:val="00552265"/>
    <w:rsid w:val="005523B8"/>
    <w:rsid w:val="00552AAC"/>
    <w:rsid w:val="00552D27"/>
    <w:rsid w:val="005531A5"/>
    <w:rsid w:val="005544D7"/>
    <w:rsid w:val="005552D5"/>
    <w:rsid w:val="0055547E"/>
    <w:rsid w:val="00555494"/>
    <w:rsid w:val="00556287"/>
    <w:rsid w:val="0055674B"/>
    <w:rsid w:val="00557F1B"/>
    <w:rsid w:val="005613E1"/>
    <w:rsid w:val="005619A3"/>
    <w:rsid w:val="00561F0F"/>
    <w:rsid w:val="00561F70"/>
    <w:rsid w:val="00562086"/>
    <w:rsid w:val="00562A20"/>
    <w:rsid w:val="0056385F"/>
    <w:rsid w:val="00563C3B"/>
    <w:rsid w:val="005655BF"/>
    <w:rsid w:val="005663F3"/>
    <w:rsid w:val="005668A8"/>
    <w:rsid w:val="005669A4"/>
    <w:rsid w:val="00566C7E"/>
    <w:rsid w:val="00570A50"/>
    <w:rsid w:val="00570AD7"/>
    <w:rsid w:val="00570AE5"/>
    <w:rsid w:val="00570B34"/>
    <w:rsid w:val="00571A8F"/>
    <w:rsid w:val="00571BC7"/>
    <w:rsid w:val="00572535"/>
    <w:rsid w:val="00572803"/>
    <w:rsid w:val="005735BA"/>
    <w:rsid w:val="005750E6"/>
    <w:rsid w:val="0057607E"/>
    <w:rsid w:val="0057688B"/>
    <w:rsid w:val="00582586"/>
    <w:rsid w:val="00583C45"/>
    <w:rsid w:val="00584C84"/>
    <w:rsid w:val="005868C4"/>
    <w:rsid w:val="00590051"/>
    <w:rsid w:val="00594C07"/>
    <w:rsid w:val="00595452"/>
    <w:rsid w:val="00596F52"/>
    <w:rsid w:val="005971B4"/>
    <w:rsid w:val="0059764A"/>
    <w:rsid w:val="00597CE0"/>
    <w:rsid w:val="00597F16"/>
    <w:rsid w:val="005A0864"/>
    <w:rsid w:val="005A0B42"/>
    <w:rsid w:val="005A105D"/>
    <w:rsid w:val="005A147D"/>
    <w:rsid w:val="005A2930"/>
    <w:rsid w:val="005A46B9"/>
    <w:rsid w:val="005A4D7D"/>
    <w:rsid w:val="005A5324"/>
    <w:rsid w:val="005A5E66"/>
    <w:rsid w:val="005A7E8B"/>
    <w:rsid w:val="005A7F89"/>
    <w:rsid w:val="005B060E"/>
    <w:rsid w:val="005B0FD9"/>
    <w:rsid w:val="005B118D"/>
    <w:rsid w:val="005B1652"/>
    <w:rsid w:val="005B1E78"/>
    <w:rsid w:val="005B33EB"/>
    <w:rsid w:val="005B397C"/>
    <w:rsid w:val="005B52E9"/>
    <w:rsid w:val="005B535E"/>
    <w:rsid w:val="005B53A3"/>
    <w:rsid w:val="005B53CE"/>
    <w:rsid w:val="005B6350"/>
    <w:rsid w:val="005B6482"/>
    <w:rsid w:val="005B6864"/>
    <w:rsid w:val="005B6BB1"/>
    <w:rsid w:val="005B77BF"/>
    <w:rsid w:val="005C11D7"/>
    <w:rsid w:val="005C1371"/>
    <w:rsid w:val="005C1D99"/>
    <w:rsid w:val="005C31A0"/>
    <w:rsid w:val="005C41DE"/>
    <w:rsid w:val="005C452C"/>
    <w:rsid w:val="005C4FBC"/>
    <w:rsid w:val="005C6A8A"/>
    <w:rsid w:val="005C6DBC"/>
    <w:rsid w:val="005D015A"/>
    <w:rsid w:val="005D160D"/>
    <w:rsid w:val="005D160F"/>
    <w:rsid w:val="005D1B23"/>
    <w:rsid w:val="005D2B0D"/>
    <w:rsid w:val="005D357E"/>
    <w:rsid w:val="005D3E28"/>
    <w:rsid w:val="005D43E9"/>
    <w:rsid w:val="005D5793"/>
    <w:rsid w:val="005D57DA"/>
    <w:rsid w:val="005D7A21"/>
    <w:rsid w:val="005D7D14"/>
    <w:rsid w:val="005E0623"/>
    <w:rsid w:val="005E0B3F"/>
    <w:rsid w:val="005E0C23"/>
    <w:rsid w:val="005E18FA"/>
    <w:rsid w:val="005E3F1F"/>
    <w:rsid w:val="005E41A4"/>
    <w:rsid w:val="005E4425"/>
    <w:rsid w:val="005E448E"/>
    <w:rsid w:val="005E47BC"/>
    <w:rsid w:val="005E47CB"/>
    <w:rsid w:val="005E4C85"/>
    <w:rsid w:val="005E4FA7"/>
    <w:rsid w:val="005E51B8"/>
    <w:rsid w:val="005E7B8F"/>
    <w:rsid w:val="005E7D7A"/>
    <w:rsid w:val="005F0492"/>
    <w:rsid w:val="005F0B6B"/>
    <w:rsid w:val="005F0CD1"/>
    <w:rsid w:val="005F12B8"/>
    <w:rsid w:val="005F1569"/>
    <w:rsid w:val="005F212E"/>
    <w:rsid w:val="005F2221"/>
    <w:rsid w:val="005F2712"/>
    <w:rsid w:val="005F354C"/>
    <w:rsid w:val="005F373E"/>
    <w:rsid w:val="005F694C"/>
    <w:rsid w:val="005F6966"/>
    <w:rsid w:val="005F6E19"/>
    <w:rsid w:val="005F723C"/>
    <w:rsid w:val="00601BCF"/>
    <w:rsid w:val="006023A8"/>
    <w:rsid w:val="00602425"/>
    <w:rsid w:val="0060297F"/>
    <w:rsid w:val="00604249"/>
    <w:rsid w:val="00604887"/>
    <w:rsid w:val="00604CA0"/>
    <w:rsid w:val="006058F6"/>
    <w:rsid w:val="00605C79"/>
    <w:rsid w:val="00606014"/>
    <w:rsid w:val="00606A6D"/>
    <w:rsid w:val="0060721B"/>
    <w:rsid w:val="0060785C"/>
    <w:rsid w:val="006078CB"/>
    <w:rsid w:val="0061069F"/>
    <w:rsid w:val="00610C52"/>
    <w:rsid w:val="00611181"/>
    <w:rsid w:val="00611585"/>
    <w:rsid w:val="006116BC"/>
    <w:rsid w:val="00611B25"/>
    <w:rsid w:val="00612677"/>
    <w:rsid w:val="006127DC"/>
    <w:rsid w:val="00612DB0"/>
    <w:rsid w:val="00613814"/>
    <w:rsid w:val="00613881"/>
    <w:rsid w:val="00613ED2"/>
    <w:rsid w:val="0061408B"/>
    <w:rsid w:val="00614EC4"/>
    <w:rsid w:val="00616134"/>
    <w:rsid w:val="0061645D"/>
    <w:rsid w:val="00616E6C"/>
    <w:rsid w:val="00617A23"/>
    <w:rsid w:val="00620ED3"/>
    <w:rsid w:val="00621272"/>
    <w:rsid w:val="00621768"/>
    <w:rsid w:val="00621DFA"/>
    <w:rsid w:val="00623704"/>
    <w:rsid w:val="006240CD"/>
    <w:rsid w:val="00624D0E"/>
    <w:rsid w:val="00626958"/>
    <w:rsid w:val="00627238"/>
    <w:rsid w:val="00627310"/>
    <w:rsid w:val="0062758B"/>
    <w:rsid w:val="0063024F"/>
    <w:rsid w:val="00630280"/>
    <w:rsid w:val="00631421"/>
    <w:rsid w:val="00631891"/>
    <w:rsid w:val="00632133"/>
    <w:rsid w:val="00632556"/>
    <w:rsid w:val="00632890"/>
    <w:rsid w:val="00632934"/>
    <w:rsid w:val="00632A4C"/>
    <w:rsid w:val="00635B4E"/>
    <w:rsid w:val="00636323"/>
    <w:rsid w:val="00636814"/>
    <w:rsid w:val="00636D57"/>
    <w:rsid w:val="00636E46"/>
    <w:rsid w:val="00637D63"/>
    <w:rsid w:val="00640C0B"/>
    <w:rsid w:val="00641346"/>
    <w:rsid w:val="0064246C"/>
    <w:rsid w:val="00643621"/>
    <w:rsid w:val="006445F1"/>
    <w:rsid w:val="00645437"/>
    <w:rsid w:val="006457C7"/>
    <w:rsid w:val="00645A97"/>
    <w:rsid w:val="0064628B"/>
    <w:rsid w:val="006464A9"/>
    <w:rsid w:val="00647AE7"/>
    <w:rsid w:val="00647D97"/>
    <w:rsid w:val="00650BB9"/>
    <w:rsid w:val="00651F87"/>
    <w:rsid w:val="00652360"/>
    <w:rsid w:val="00652D63"/>
    <w:rsid w:val="00653DD3"/>
    <w:rsid w:val="00654A34"/>
    <w:rsid w:val="0065620B"/>
    <w:rsid w:val="006562F4"/>
    <w:rsid w:val="006564AA"/>
    <w:rsid w:val="0066027C"/>
    <w:rsid w:val="00660461"/>
    <w:rsid w:val="00661AEA"/>
    <w:rsid w:val="00662D81"/>
    <w:rsid w:val="0066390A"/>
    <w:rsid w:val="00663AF9"/>
    <w:rsid w:val="00663B39"/>
    <w:rsid w:val="00663F73"/>
    <w:rsid w:val="00665AEA"/>
    <w:rsid w:val="00665DEB"/>
    <w:rsid w:val="00667CB8"/>
    <w:rsid w:val="00671103"/>
    <w:rsid w:val="00671E1C"/>
    <w:rsid w:val="00673B1E"/>
    <w:rsid w:val="00675813"/>
    <w:rsid w:val="006762BE"/>
    <w:rsid w:val="006770C0"/>
    <w:rsid w:val="006779BB"/>
    <w:rsid w:val="00677B29"/>
    <w:rsid w:val="00677D49"/>
    <w:rsid w:val="0068009B"/>
    <w:rsid w:val="00680421"/>
    <w:rsid w:val="006811AE"/>
    <w:rsid w:val="006820D3"/>
    <w:rsid w:val="00682E69"/>
    <w:rsid w:val="00684A6F"/>
    <w:rsid w:val="006861F5"/>
    <w:rsid w:val="00687CE6"/>
    <w:rsid w:val="00687D8C"/>
    <w:rsid w:val="00687E94"/>
    <w:rsid w:val="00691FD2"/>
    <w:rsid w:val="006920F8"/>
    <w:rsid w:val="00692698"/>
    <w:rsid w:val="00694E74"/>
    <w:rsid w:val="006950AA"/>
    <w:rsid w:val="00696115"/>
    <w:rsid w:val="00696520"/>
    <w:rsid w:val="006965AA"/>
    <w:rsid w:val="00697182"/>
    <w:rsid w:val="00697332"/>
    <w:rsid w:val="006973F3"/>
    <w:rsid w:val="00697838"/>
    <w:rsid w:val="00697BEB"/>
    <w:rsid w:val="006A1C6E"/>
    <w:rsid w:val="006A1FAB"/>
    <w:rsid w:val="006A301F"/>
    <w:rsid w:val="006A362C"/>
    <w:rsid w:val="006A42C4"/>
    <w:rsid w:val="006A4B39"/>
    <w:rsid w:val="006A4B78"/>
    <w:rsid w:val="006A503B"/>
    <w:rsid w:val="006A53CF"/>
    <w:rsid w:val="006A612D"/>
    <w:rsid w:val="006A6548"/>
    <w:rsid w:val="006A67F7"/>
    <w:rsid w:val="006A7AB5"/>
    <w:rsid w:val="006B076B"/>
    <w:rsid w:val="006B07D2"/>
    <w:rsid w:val="006B189D"/>
    <w:rsid w:val="006B1AEB"/>
    <w:rsid w:val="006B33AB"/>
    <w:rsid w:val="006B3F7E"/>
    <w:rsid w:val="006B412E"/>
    <w:rsid w:val="006B41D4"/>
    <w:rsid w:val="006B4FC3"/>
    <w:rsid w:val="006B53DF"/>
    <w:rsid w:val="006B5626"/>
    <w:rsid w:val="006B6392"/>
    <w:rsid w:val="006B6F32"/>
    <w:rsid w:val="006B7423"/>
    <w:rsid w:val="006B74EE"/>
    <w:rsid w:val="006B7503"/>
    <w:rsid w:val="006C06D1"/>
    <w:rsid w:val="006C0E53"/>
    <w:rsid w:val="006C148C"/>
    <w:rsid w:val="006C2D2A"/>
    <w:rsid w:val="006C2E86"/>
    <w:rsid w:val="006C3E03"/>
    <w:rsid w:val="006C40AF"/>
    <w:rsid w:val="006C475C"/>
    <w:rsid w:val="006C4BF1"/>
    <w:rsid w:val="006C6BF2"/>
    <w:rsid w:val="006C731F"/>
    <w:rsid w:val="006D0268"/>
    <w:rsid w:val="006D1DCB"/>
    <w:rsid w:val="006D3AB4"/>
    <w:rsid w:val="006D51CE"/>
    <w:rsid w:val="006D594A"/>
    <w:rsid w:val="006D77A9"/>
    <w:rsid w:val="006D7E82"/>
    <w:rsid w:val="006D7F47"/>
    <w:rsid w:val="006E0FC0"/>
    <w:rsid w:val="006E26E1"/>
    <w:rsid w:val="006E29C4"/>
    <w:rsid w:val="006E4711"/>
    <w:rsid w:val="006E4CE9"/>
    <w:rsid w:val="006E6122"/>
    <w:rsid w:val="006E645B"/>
    <w:rsid w:val="006F08BB"/>
    <w:rsid w:val="006F221B"/>
    <w:rsid w:val="006F6403"/>
    <w:rsid w:val="006F721F"/>
    <w:rsid w:val="006F7323"/>
    <w:rsid w:val="006F7422"/>
    <w:rsid w:val="007002C3"/>
    <w:rsid w:val="00700778"/>
    <w:rsid w:val="00700D9C"/>
    <w:rsid w:val="00702A6A"/>
    <w:rsid w:val="0070509E"/>
    <w:rsid w:val="00705E70"/>
    <w:rsid w:val="007064EB"/>
    <w:rsid w:val="007072E6"/>
    <w:rsid w:val="00707713"/>
    <w:rsid w:val="00707F52"/>
    <w:rsid w:val="00707FD8"/>
    <w:rsid w:val="00710A24"/>
    <w:rsid w:val="00711935"/>
    <w:rsid w:val="007132B2"/>
    <w:rsid w:val="0071331F"/>
    <w:rsid w:val="0071367C"/>
    <w:rsid w:val="007149DC"/>
    <w:rsid w:val="0071530C"/>
    <w:rsid w:val="007155C4"/>
    <w:rsid w:val="00715C77"/>
    <w:rsid w:val="00716017"/>
    <w:rsid w:val="007169A3"/>
    <w:rsid w:val="00717FCB"/>
    <w:rsid w:val="0072142A"/>
    <w:rsid w:val="00721872"/>
    <w:rsid w:val="00726173"/>
    <w:rsid w:val="00726218"/>
    <w:rsid w:val="00726244"/>
    <w:rsid w:val="00726670"/>
    <w:rsid w:val="00727A47"/>
    <w:rsid w:val="007309D1"/>
    <w:rsid w:val="007328E2"/>
    <w:rsid w:val="00732BFF"/>
    <w:rsid w:val="0073481D"/>
    <w:rsid w:val="00734E00"/>
    <w:rsid w:val="00735130"/>
    <w:rsid w:val="00735FA3"/>
    <w:rsid w:val="007367DD"/>
    <w:rsid w:val="00740705"/>
    <w:rsid w:val="00740ECD"/>
    <w:rsid w:val="00741216"/>
    <w:rsid w:val="00742241"/>
    <w:rsid w:val="00743555"/>
    <w:rsid w:val="0074366C"/>
    <w:rsid w:val="00745207"/>
    <w:rsid w:val="0074574B"/>
    <w:rsid w:val="00745799"/>
    <w:rsid w:val="00745847"/>
    <w:rsid w:val="00745943"/>
    <w:rsid w:val="0074604B"/>
    <w:rsid w:val="00746D8E"/>
    <w:rsid w:val="0075270D"/>
    <w:rsid w:val="0075397B"/>
    <w:rsid w:val="0075426B"/>
    <w:rsid w:val="00755401"/>
    <w:rsid w:val="00755705"/>
    <w:rsid w:val="00755F93"/>
    <w:rsid w:val="0075649F"/>
    <w:rsid w:val="007569F2"/>
    <w:rsid w:val="00756C71"/>
    <w:rsid w:val="00756F6A"/>
    <w:rsid w:val="00756FDF"/>
    <w:rsid w:val="00757563"/>
    <w:rsid w:val="00757585"/>
    <w:rsid w:val="00760090"/>
    <w:rsid w:val="0076067A"/>
    <w:rsid w:val="007609B8"/>
    <w:rsid w:val="00760F8A"/>
    <w:rsid w:val="00761C79"/>
    <w:rsid w:val="007630D1"/>
    <w:rsid w:val="007632E0"/>
    <w:rsid w:val="00764257"/>
    <w:rsid w:val="007650B5"/>
    <w:rsid w:val="00765244"/>
    <w:rsid w:val="00766951"/>
    <w:rsid w:val="00766A52"/>
    <w:rsid w:val="0076703C"/>
    <w:rsid w:val="00767792"/>
    <w:rsid w:val="00770394"/>
    <w:rsid w:val="00771068"/>
    <w:rsid w:val="007713AB"/>
    <w:rsid w:val="007716FA"/>
    <w:rsid w:val="007718D4"/>
    <w:rsid w:val="00773293"/>
    <w:rsid w:val="00774C7F"/>
    <w:rsid w:val="00776829"/>
    <w:rsid w:val="0077767A"/>
    <w:rsid w:val="0078205E"/>
    <w:rsid w:val="00782650"/>
    <w:rsid w:val="00784E38"/>
    <w:rsid w:val="00785215"/>
    <w:rsid w:val="00785F88"/>
    <w:rsid w:val="007861CB"/>
    <w:rsid w:val="007865FF"/>
    <w:rsid w:val="007870AE"/>
    <w:rsid w:val="007871C3"/>
    <w:rsid w:val="00790019"/>
    <w:rsid w:val="00791E14"/>
    <w:rsid w:val="00792CD5"/>
    <w:rsid w:val="007940E7"/>
    <w:rsid w:val="00794E3B"/>
    <w:rsid w:val="0079517E"/>
    <w:rsid w:val="00795191"/>
    <w:rsid w:val="007961CE"/>
    <w:rsid w:val="007962AA"/>
    <w:rsid w:val="00796424"/>
    <w:rsid w:val="007971B7"/>
    <w:rsid w:val="0079727C"/>
    <w:rsid w:val="007A3916"/>
    <w:rsid w:val="007A4487"/>
    <w:rsid w:val="007A4726"/>
    <w:rsid w:val="007A4BF8"/>
    <w:rsid w:val="007A4F43"/>
    <w:rsid w:val="007A56F2"/>
    <w:rsid w:val="007A6BF3"/>
    <w:rsid w:val="007A6DC0"/>
    <w:rsid w:val="007A7E53"/>
    <w:rsid w:val="007B06AF"/>
    <w:rsid w:val="007B1629"/>
    <w:rsid w:val="007B178E"/>
    <w:rsid w:val="007B4731"/>
    <w:rsid w:val="007B4EDA"/>
    <w:rsid w:val="007B623A"/>
    <w:rsid w:val="007B71D5"/>
    <w:rsid w:val="007B7ED7"/>
    <w:rsid w:val="007C02E2"/>
    <w:rsid w:val="007C02F7"/>
    <w:rsid w:val="007C0CC8"/>
    <w:rsid w:val="007C1479"/>
    <w:rsid w:val="007C18D9"/>
    <w:rsid w:val="007C1A0E"/>
    <w:rsid w:val="007C4A09"/>
    <w:rsid w:val="007C5791"/>
    <w:rsid w:val="007C615F"/>
    <w:rsid w:val="007C6191"/>
    <w:rsid w:val="007C73A3"/>
    <w:rsid w:val="007C74E6"/>
    <w:rsid w:val="007C7508"/>
    <w:rsid w:val="007C757F"/>
    <w:rsid w:val="007C7BA0"/>
    <w:rsid w:val="007D03BA"/>
    <w:rsid w:val="007D0F41"/>
    <w:rsid w:val="007D12E3"/>
    <w:rsid w:val="007D1928"/>
    <w:rsid w:val="007D26C3"/>
    <w:rsid w:val="007D2AAB"/>
    <w:rsid w:val="007D49FA"/>
    <w:rsid w:val="007D4F7E"/>
    <w:rsid w:val="007D4F7F"/>
    <w:rsid w:val="007D5BA1"/>
    <w:rsid w:val="007D70DD"/>
    <w:rsid w:val="007D7596"/>
    <w:rsid w:val="007D7D15"/>
    <w:rsid w:val="007E0642"/>
    <w:rsid w:val="007E0812"/>
    <w:rsid w:val="007E08EE"/>
    <w:rsid w:val="007E0A50"/>
    <w:rsid w:val="007E0A9F"/>
    <w:rsid w:val="007E0BD4"/>
    <w:rsid w:val="007E17B8"/>
    <w:rsid w:val="007E1D28"/>
    <w:rsid w:val="007E2BE4"/>
    <w:rsid w:val="007E3137"/>
    <w:rsid w:val="007E3E66"/>
    <w:rsid w:val="007E4E48"/>
    <w:rsid w:val="007E55CA"/>
    <w:rsid w:val="007E56E6"/>
    <w:rsid w:val="007E5B95"/>
    <w:rsid w:val="007F05A5"/>
    <w:rsid w:val="007F0694"/>
    <w:rsid w:val="007F0A15"/>
    <w:rsid w:val="007F14E0"/>
    <w:rsid w:val="007F1D2E"/>
    <w:rsid w:val="007F1FB5"/>
    <w:rsid w:val="007F2522"/>
    <w:rsid w:val="007F28EA"/>
    <w:rsid w:val="007F2D85"/>
    <w:rsid w:val="007F3F7E"/>
    <w:rsid w:val="007F432B"/>
    <w:rsid w:val="007F494A"/>
    <w:rsid w:val="007F4F51"/>
    <w:rsid w:val="007F575E"/>
    <w:rsid w:val="007F6983"/>
    <w:rsid w:val="007F6A8C"/>
    <w:rsid w:val="00802CD9"/>
    <w:rsid w:val="00804B93"/>
    <w:rsid w:val="00805D71"/>
    <w:rsid w:val="00806AFF"/>
    <w:rsid w:val="00807F1D"/>
    <w:rsid w:val="00807F45"/>
    <w:rsid w:val="0081042C"/>
    <w:rsid w:val="00810933"/>
    <w:rsid w:val="0081133D"/>
    <w:rsid w:val="00811410"/>
    <w:rsid w:val="00811E6D"/>
    <w:rsid w:val="008125C9"/>
    <w:rsid w:val="00812699"/>
    <w:rsid w:val="008133D2"/>
    <w:rsid w:val="00813B4B"/>
    <w:rsid w:val="00814274"/>
    <w:rsid w:val="008150E8"/>
    <w:rsid w:val="00815A99"/>
    <w:rsid w:val="00816C5B"/>
    <w:rsid w:val="00816C77"/>
    <w:rsid w:val="00816E86"/>
    <w:rsid w:val="0081740B"/>
    <w:rsid w:val="00821523"/>
    <w:rsid w:val="0082194D"/>
    <w:rsid w:val="008219AE"/>
    <w:rsid w:val="00821A33"/>
    <w:rsid w:val="00821F2E"/>
    <w:rsid w:val="00822C8B"/>
    <w:rsid w:val="00823C57"/>
    <w:rsid w:val="008241CB"/>
    <w:rsid w:val="0082536B"/>
    <w:rsid w:val="00825D12"/>
    <w:rsid w:val="00826227"/>
    <w:rsid w:val="0082658A"/>
    <w:rsid w:val="00827280"/>
    <w:rsid w:val="008272C9"/>
    <w:rsid w:val="00827977"/>
    <w:rsid w:val="00827EB2"/>
    <w:rsid w:val="00827F4A"/>
    <w:rsid w:val="00831684"/>
    <w:rsid w:val="00831DDB"/>
    <w:rsid w:val="0083464A"/>
    <w:rsid w:val="00835747"/>
    <w:rsid w:val="00836CC9"/>
    <w:rsid w:val="00837211"/>
    <w:rsid w:val="00837876"/>
    <w:rsid w:val="008404E9"/>
    <w:rsid w:val="00840C78"/>
    <w:rsid w:val="0084101B"/>
    <w:rsid w:val="008412C1"/>
    <w:rsid w:val="008416A1"/>
    <w:rsid w:val="0084224E"/>
    <w:rsid w:val="0084345A"/>
    <w:rsid w:val="00844C02"/>
    <w:rsid w:val="00844D8D"/>
    <w:rsid w:val="0084535A"/>
    <w:rsid w:val="008455CE"/>
    <w:rsid w:val="0084657B"/>
    <w:rsid w:val="008468F1"/>
    <w:rsid w:val="00846BA1"/>
    <w:rsid w:val="00847019"/>
    <w:rsid w:val="0084738E"/>
    <w:rsid w:val="00850BE1"/>
    <w:rsid w:val="00852976"/>
    <w:rsid w:val="00852ACF"/>
    <w:rsid w:val="00852EDE"/>
    <w:rsid w:val="008564F8"/>
    <w:rsid w:val="008566A4"/>
    <w:rsid w:val="00856F14"/>
    <w:rsid w:val="00857919"/>
    <w:rsid w:val="00860820"/>
    <w:rsid w:val="00860951"/>
    <w:rsid w:val="00860A43"/>
    <w:rsid w:val="0086236E"/>
    <w:rsid w:val="00863AFE"/>
    <w:rsid w:val="00863CD0"/>
    <w:rsid w:val="00865295"/>
    <w:rsid w:val="008665F9"/>
    <w:rsid w:val="008704CD"/>
    <w:rsid w:val="00870C76"/>
    <w:rsid w:val="00871993"/>
    <w:rsid w:val="00871A95"/>
    <w:rsid w:val="00872493"/>
    <w:rsid w:val="00873244"/>
    <w:rsid w:val="00873932"/>
    <w:rsid w:val="008745D2"/>
    <w:rsid w:val="0087465F"/>
    <w:rsid w:val="008759BF"/>
    <w:rsid w:val="00875AD4"/>
    <w:rsid w:val="00876482"/>
    <w:rsid w:val="00877C47"/>
    <w:rsid w:val="00880EF9"/>
    <w:rsid w:val="00881902"/>
    <w:rsid w:val="008823B2"/>
    <w:rsid w:val="008824A1"/>
    <w:rsid w:val="0088263E"/>
    <w:rsid w:val="0088337B"/>
    <w:rsid w:val="008834D9"/>
    <w:rsid w:val="008836FB"/>
    <w:rsid w:val="00883ED2"/>
    <w:rsid w:val="00884CE3"/>
    <w:rsid w:val="008850A8"/>
    <w:rsid w:val="008852F8"/>
    <w:rsid w:val="00885378"/>
    <w:rsid w:val="0088607D"/>
    <w:rsid w:val="00887446"/>
    <w:rsid w:val="00887474"/>
    <w:rsid w:val="00887EE3"/>
    <w:rsid w:val="00890BE3"/>
    <w:rsid w:val="00890D04"/>
    <w:rsid w:val="00890FE5"/>
    <w:rsid w:val="00891612"/>
    <w:rsid w:val="0089275A"/>
    <w:rsid w:val="00893321"/>
    <w:rsid w:val="008938A7"/>
    <w:rsid w:val="008950FB"/>
    <w:rsid w:val="00896183"/>
    <w:rsid w:val="00896509"/>
    <w:rsid w:val="00896748"/>
    <w:rsid w:val="008A01C9"/>
    <w:rsid w:val="008A2295"/>
    <w:rsid w:val="008A2D7D"/>
    <w:rsid w:val="008A312D"/>
    <w:rsid w:val="008A33CD"/>
    <w:rsid w:val="008A41A2"/>
    <w:rsid w:val="008A465E"/>
    <w:rsid w:val="008A4C95"/>
    <w:rsid w:val="008A5003"/>
    <w:rsid w:val="008A5077"/>
    <w:rsid w:val="008A693D"/>
    <w:rsid w:val="008A7BBD"/>
    <w:rsid w:val="008B154F"/>
    <w:rsid w:val="008B1D23"/>
    <w:rsid w:val="008B259A"/>
    <w:rsid w:val="008B32F9"/>
    <w:rsid w:val="008B4A47"/>
    <w:rsid w:val="008B5228"/>
    <w:rsid w:val="008B60A2"/>
    <w:rsid w:val="008B635B"/>
    <w:rsid w:val="008B6B4D"/>
    <w:rsid w:val="008B723F"/>
    <w:rsid w:val="008B748B"/>
    <w:rsid w:val="008C01F7"/>
    <w:rsid w:val="008C1AAD"/>
    <w:rsid w:val="008C1C02"/>
    <w:rsid w:val="008C1D43"/>
    <w:rsid w:val="008C2342"/>
    <w:rsid w:val="008C2AA1"/>
    <w:rsid w:val="008C331B"/>
    <w:rsid w:val="008C40F2"/>
    <w:rsid w:val="008C45E2"/>
    <w:rsid w:val="008C46D0"/>
    <w:rsid w:val="008C4DA9"/>
    <w:rsid w:val="008C60EB"/>
    <w:rsid w:val="008C72BB"/>
    <w:rsid w:val="008C7B23"/>
    <w:rsid w:val="008D389D"/>
    <w:rsid w:val="008D3BF7"/>
    <w:rsid w:val="008D3BF8"/>
    <w:rsid w:val="008D4671"/>
    <w:rsid w:val="008D47E7"/>
    <w:rsid w:val="008D53CE"/>
    <w:rsid w:val="008D57CE"/>
    <w:rsid w:val="008D5C19"/>
    <w:rsid w:val="008D72BE"/>
    <w:rsid w:val="008D7693"/>
    <w:rsid w:val="008D7C9E"/>
    <w:rsid w:val="008D7E82"/>
    <w:rsid w:val="008E078F"/>
    <w:rsid w:val="008E0F21"/>
    <w:rsid w:val="008E10BA"/>
    <w:rsid w:val="008E1345"/>
    <w:rsid w:val="008E2987"/>
    <w:rsid w:val="008E381A"/>
    <w:rsid w:val="008E444C"/>
    <w:rsid w:val="008E4641"/>
    <w:rsid w:val="008E4CBE"/>
    <w:rsid w:val="008E62A4"/>
    <w:rsid w:val="008E7569"/>
    <w:rsid w:val="008E78B0"/>
    <w:rsid w:val="008F017A"/>
    <w:rsid w:val="008F084A"/>
    <w:rsid w:val="008F1348"/>
    <w:rsid w:val="008F14F9"/>
    <w:rsid w:val="008F1645"/>
    <w:rsid w:val="008F2371"/>
    <w:rsid w:val="008F3294"/>
    <w:rsid w:val="008F351B"/>
    <w:rsid w:val="008F372A"/>
    <w:rsid w:val="008F4428"/>
    <w:rsid w:val="008F4DA8"/>
    <w:rsid w:val="008F57F7"/>
    <w:rsid w:val="008F5D15"/>
    <w:rsid w:val="008F680F"/>
    <w:rsid w:val="008F7F9C"/>
    <w:rsid w:val="009004BB"/>
    <w:rsid w:val="00900F3E"/>
    <w:rsid w:val="00901506"/>
    <w:rsid w:val="00901AC4"/>
    <w:rsid w:val="00901B0C"/>
    <w:rsid w:val="00901D1D"/>
    <w:rsid w:val="009025BC"/>
    <w:rsid w:val="009026E4"/>
    <w:rsid w:val="00902BCA"/>
    <w:rsid w:val="00902EE1"/>
    <w:rsid w:val="009032E5"/>
    <w:rsid w:val="00904F2D"/>
    <w:rsid w:val="00905001"/>
    <w:rsid w:val="00905915"/>
    <w:rsid w:val="00906612"/>
    <w:rsid w:val="00907A34"/>
    <w:rsid w:val="009107C4"/>
    <w:rsid w:val="00911910"/>
    <w:rsid w:val="00912189"/>
    <w:rsid w:val="009128A7"/>
    <w:rsid w:val="00913DF0"/>
    <w:rsid w:val="00914739"/>
    <w:rsid w:val="009149A3"/>
    <w:rsid w:val="00914B4B"/>
    <w:rsid w:val="0091699A"/>
    <w:rsid w:val="00916D10"/>
    <w:rsid w:val="00917C90"/>
    <w:rsid w:val="0092000A"/>
    <w:rsid w:val="00920310"/>
    <w:rsid w:val="0092065D"/>
    <w:rsid w:val="00921294"/>
    <w:rsid w:val="00921537"/>
    <w:rsid w:val="00921F6A"/>
    <w:rsid w:val="00922A19"/>
    <w:rsid w:val="00923B5A"/>
    <w:rsid w:val="0092405C"/>
    <w:rsid w:val="00925122"/>
    <w:rsid w:val="009255FD"/>
    <w:rsid w:val="00925977"/>
    <w:rsid w:val="00927610"/>
    <w:rsid w:val="00931051"/>
    <w:rsid w:val="009326C0"/>
    <w:rsid w:val="0093398C"/>
    <w:rsid w:val="009341E7"/>
    <w:rsid w:val="00934AA1"/>
    <w:rsid w:val="009355DB"/>
    <w:rsid w:val="00935D20"/>
    <w:rsid w:val="0093673D"/>
    <w:rsid w:val="0093775C"/>
    <w:rsid w:val="00937C5A"/>
    <w:rsid w:val="009408C2"/>
    <w:rsid w:val="0094229A"/>
    <w:rsid w:val="0094321C"/>
    <w:rsid w:val="00943723"/>
    <w:rsid w:val="009439E2"/>
    <w:rsid w:val="00943AA0"/>
    <w:rsid w:val="0094709B"/>
    <w:rsid w:val="00947134"/>
    <w:rsid w:val="00947220"/>
    <w:rsid w:val="009473B3"/>
    <w:rsid w:val="00947775"/>
    <w:rsid w:val="00947F68"/>
    <w:rsid w:val="009504C9"/>
    <w:rsid w:val="00950565"/>
    <w:rsid w:val="00950F64"/>
    <w:rsid w:val="009516E3"/>
    <w:rsid w:val="00952397"/>
    <w:rsid w:val="0095243F"/>
    <w:rsid w:val="009527CA"/>
    <w:rsid w:val="009528E1"/>
    <w:rsid w:val="00953FBD"/>
    <w:rsid w:val="009544E4"/>
    <w:rsid w:val="00954A32"/>
    <w:rsid w:val="00954FE7"/>
    <w:rsid w:val="00955CB2"/>
    <w:rsid w:val="0095663E"/>
    <w:rsid w:val="0095682D"/>
    <w:rsid w:val="00956E51"/>
    <w:rsid w:val="00957AD5"/>
    <w:rsid w:val="00962AA7"/>
    <w:rsid w:val="009649A7"/>
    <w:rsid w:val="00965083"/>
    <w:rsid w:val="00965A21"/>
    <w:rsid w:val="0096690F"/>
    <w:rsid w:val="00966AC6"/>
    <w:rsid w:val="00967794"/>
    <w:rsid w:val="009701BA"/>
    <w:rsid w:val="00972662"/>
    <w:rsid w:val="0097286B"/>
    <w:rsid w:val="00972EBC"/>
    <w:rsid w:val="00973571"/>
    <w:rsid w:val="00973B04"/>
    <w:rsid w:val="00974563"/>
    <w:rsid w:val="00976525"/>
    <w:rsid w:val="009816CD"/>
    <w:rsid w:val="00981A72"/>
    <w:rsid w:val="009829FF"/>
    <w:rsid w:val="009830D7"/>
    <w:rsid w:val="00983A35"/>
    <w:rsid w:val="00983B07"/>
    <w:rsid w:val="00983CA2"/>
    <w:rsid w:val="009852C8"/>
    <w:rsid w:val="0098659F"/>
    <w:rsid w:val="00986EE9"/>
    <w:rsid w:val="00987E24"/>
    <w:rsid w:val="00990911"/>
    <w:rsid w:val="00990B0A"/>
    <w:rsid w:val="0099227D"/>
    <w:rsid w:val="0099338C"/>
    <w:rsid w:val="009936BA"/>
    <w:rsid w:val="00993B0A"/>
    <w:rsid w:val="0099648A"/>
    <w:rsid w:val="0099700D"/>
    <w:rsid w:val="009976D1"/>
    <w:rsid w:val="009A03DC"/>
    <w:rsid w:val="009A3CDE"/>
    <w:rsid w:val="009A41F0"/>
    <w:rsid w:val="009A4B26"/>
    <w:rsid w:val="009A4CBD"/>
    <w:rsid w:val="009A5B83"/>
    <w:rsid w:val="009A74A4"/>
    <w:rsid w:val="009A7BDB"/>
    <w:rsid w:val="009B202C"/>
    <w:rsid w:val="009B2B67"/>
    <w:rsid w:val="009B2B78"/>
    <w:rsid w:val="009B54E3"/>
    <w:rsid w:val="009B7AC8"/>
    <w:rsid w:val="009B7D1B"/>
    <w:rsid w:val="009C08A5"/>
    <w:rsid w:val="009C188C"/>
    <w:rsid w:val="009C2261"/>
    <w:rsid w:val="009C2C07"/>
    <w:rsid w:val="009C35FA"/>
    <w:rsid w:val="009C45D4"/>
    <w:rsid w:val="009C5230"/>
    <w:rsid w:val="009C5886"/>
    <w:rsid w:val="009C6004"/>
    <w:rsid w:val="009C6037"/>
    <w:rsid w:val="009C60B6"/>
    <w:rsid w:val="009C62E6"/>
    <w:rsid w:val="009C7C6F"/>
    <w:rsid w:val="009D039A"/>
    <w:rsid w:val="009D09FB"/>
    <w:rsid w:val="009D1916"/>
    <w:rsid w:val="009D2134"/>
    <w:rsid w:val="009D3D16"/>
    <w:rsid w:val="009D4DE3"/>
    <w:rsid w:val="009D4F90"/>
    <w:rsid w:val="009D4FE6"/>
    <w:rsid w:val="009D5441"/>
    <w:rsid w:val="009D560B"/>
    <w:rsid w:val="009D642B"/>
    <w:rsid w:val="009D689E"/>
    <w:rsid w:val="009E00F7"/>
    <w:rsid w:val="009E0324"/>
    <w:rsid w:val="009E06AB"/>
    <w:rsid w:val="009E0775"/>
    <w:rsid w:val="009E2697"/>
    <w:rsid w:val="009E2B69"/>
    <w:rsid w:val="009E2DE7"/>
    <w:rsid w:val="009E6C07"/>
    <w:rsid w:val="009E749A"/>
    <w:rsid w:val="009E7A1C"/>
    <w:rsid w:val="009E7A1D"/>
    <w:rsid w:val="009F0B59"/>
    <w:rsid w:val="009F10CC"/>
    <w:rsid w:val="009F1595"/>
    <w:rsid w:val="009F2A02"/>
    <w:rsid w:val="009F2C68"/>
    <w:rsid w:val="009F400B"/>
    <w:rsid w:val="009F4D09"/>
    <w:rsid w:val="009F6174"/>
    <w:rsid w:val="009F6AB9"/>
    <w:rsid w:val="009F6CED"/>
    <w:rsid w:val="00A01C4A"/>
    <w:rsid w:val="00A023D7"/>
    <w:rsid w:val="00A0329E"/>
    <w:rsid w:val="00A042F8"/>
    <w:rsid w:val="00A04E7B"/>
    <w:rsid w:val="00A056E4"/>
    <w:rsid w:val="00A05DCD"/>
    <w:rsid w:val="00A07245"/>
    <w:rsid w:val="00A076D2"/>
    <w:rsid w:val="00A079E4"/>
    <w:rsid w:val="00A07D3C"/>
    <w:rsid w:val="00A10287"/>
    <w:rsid w:val="00A103E5"/>
    <w:rsid w:val="00A116B2"/>
    <w:rsid w:val="00A14432"/>
    <w:rsid w:val="00A14896"/>
    <w:rsid w:val="00A15BA6"/>
    <w:rsid w:val="00A1642C"/>
    <w:rsid w:val="00A1747F"/>
    <w:rsid w:val="00A17DAB"/>
    <w:rsid w:val="00A2028E"/>
    <w:rsid w:val="00A20A4F"/>
    <w:rsid w:val="00A20CDA"/>
    <w:rsid w:val="00A213D8"/>
    <w:rsid w:val="00A21459"/>
    <w:rsid w:val="00A21B42"/>
    <w:rsid w:val="00A21CB5"/>
    <w:rsid w:val="00A22506"/>
    <w:rsid w:val="00A22A7A"/>
    <w:rsid w:val="00A237A4"/>
    <w:rsid w:val="00A23859"/>
    <w:rsid w:val="00A24771"/>
    <w:rsid w:val="00A25553"/>
    <w:rsid w:val="00A2556A"/>
    <w:rsid w:val="00A25CAE"/>
    <w:rsid w:val="00A26149"/>
    <w:rsid w:val="00A268D0"/>
    <w:rsid w:val="00A27246"/>
    <w:rsid w:val="00A27FDB"/>
    <w:rsid w:val="00A30421"/>
    <w:rsid w:val="00A30DA8"/>
    <w:rsid w:val="00A31356"/>
    <w:rsid w:val="00A326F9"/>
    <w:rsid w:val="00A32E9B"/>
    <w:rsid w:val="00A36448"/>
    <w:rsid w:val="00A36A49"/>
    <w:rsid w:val="00A36AB4"/>
    <w:rsid w:val="00A415E7"/>
    <w:rsid w:val="00A41D25"/>
    <w:rsid w:val="00A4236B"/>
    <w:rsid w:val="00A43CF7"/>
    <w:rsid w:val="00A44907"/>
    <w:rsid w:val="00A456E9"/>
    <w:rsid w:val="00A45ED4"/>
    <w:rsid w:val="00A4602C"/>
    <w:rsid w:val="00A465AD"/>
    <w:rsid w:val="00A46FD7"/>
    <w:rsid w:val="00A47D9E"/>
    <w:rsid w:val="00A50BCE"/>
    <w:rsid w:val="00A512AA"/>
    <w:rsid w:val="00A51480"/>
    <w:rsid w:val="00A535C3"/>
    <w:rsid w:val="00A53DAD"/>
    <w:rsid w:val="00A542C4"/>
    <w:rsid w:val="00A54D05"/>
    <w:rsid w:val="00A552A1"/>
    <w:rsid w:val="00A55434"/>
    <w:rsid w:val="00A55F58"/>
    <w:rsid w:val="00A57E59"/>
    <w:rsid w:val="00A612FC"/>
    <w:rsid w:val="00A633C2"/>
    <w:rsid w:val="00A63FE6"/>
    <w:rsid w:val="00A64D78"/>
    <w:rsid w:val="00A64F82"/>
    <w:rsid w:val="00A65F40"/>
    <w:rsid w:val="00A66A97"/>
    <w:rsid w:val="00A67562"/>
    <w:rsid w:val="00A70243"/>
    <w:rsid w:val="00A70E47"/>
    <w:rsid w:val="00A72A29"/>
    <w:rsid w:val="00A72E61"/>
    <w:rsid w:val="00A74685"/>
    <w:rsid w:val="00A74700"/>
    <w:rsid w:val="00A74C2F"/>
    <w:rsid w:val="00A7518D"/>
    <w:rsid w:val="00A7610D"/>
    <w:rsid w:val="00A761E7"/>
    <w:rsid w:val="00A77925"/>
    <w:rsid w:val="00A8066F"/>
    <w:rsid w:val="00A80CE9"/>
    <w:rsid w:val="00A80FF0"/>
    <w:rsid w:val="00A8165E"/>
    <w:rsid w:val="00A81E4D"/>
    <w:rsid w:val="00A8275E"/>
    <w:rsid w:val="00A85679"/>
    <w:rsid w:val="00A85AE3"/>
    <w:rsid w:val="00A86FFE"/>
    <w:rsid w:val="00A87752"/>
    <w:rsid w:val="00A879F3"/>
    <w:rsid w:val="00A87D35"/>
    <w:rsid w:val="00A908DF"/>
    <w:rsid w:val="00A9182D"/>
    <w:rsid w:val="00A91E67"/>
    <w:rsid w:val="00A91F4F"/>
    <w:rsid w:val="00A93B9A"/>
    <w:rsid w:val="00A93C5B"/>
    <w:rsid w:val="00A93C65"/>
    <w:rsid w:val="00A94365"/>
    <w:rsid w:val="00A946C9"/>
    <w:rsid w:val="00A94CD5"/>
    <w:rsid w:val="00A94F99"/>
    <w:rsid w:val="00A95A89"/>
    <w:rsid w:val="00A95AD1"/>
    <w:rsid w:val="00A95D9D"/>
    <w:rsid w:val="00A96086"/>
    <w:rsid w:val="00A96734"/>
    <w:rsid w:val="00A96FCF"/>
    <w:rsid w:val="00A97F92"/>
    <w:rsid w:val="00AA0DC9"/>
    <w:rsid w:val="00AA18EA"/>
    <w:rsid w:val="00AA2B98"/>
    <w:rsid w:val="00AA460C"/>
    <w:rsid w:val="00AA489F"/>
    <w:rsid w:val="00AA597F"/>
    <w:rsid w:val="00AA59C4"/>
    <w:rsid w:val="00AA673C"/>
    <w:rsid w:val="00AA6D06"/>
    <w:rsid w:val="00AA7BB8"/>
    <w:rsid w:val="00AB0530"/>
    <w:rsid w:val="00AB1189"/>
    <w:rsid w:val="00AB2749"/>
    <w:rsid w:val="00AB3AEC"/>
    <w:rsid w:val="00AB4D41"/>
    <w:rsid w:val="00AB5742"/>
    <w:rsid w:val="00AB622B"/>
    <w:rsid w:val="00AB69C1"/>
    <w:rsid w:val="00AB7D59"/>
    <w:rsid w:val="00AB7F84"/>
    <w:rsid w:val="00AB7FBA"/>
    <w:rsid w:val="00AC0CEB"/>
    <w:rsid w:val="00AC0F91"/>
    <w:rsid w:val="00AC17A5"/>
    <w:rsid w:val="00AC288B"/>
    <w:rsid w:val="00AC2AAE"/>
    <w:rsid w:val="00AC32EC"/>
    <w:rsid w:val="00AC421F"/>
    <w:rsid w:val="00AC591D"/>
    <w:rsid w:val="00AC6FFF"/>
    <w:rsid w:val="00AC7543"/>
    <w:rsid w:val="00AC76B1"/>
    <w:rsid w:val="00AC775B"/>
    <w:rsid w:val="00AC7969"/>
    <w:rsid w:val="00AD02E8"/>
    <w:rsid w:val="00AD119D"/>
    <w:rsid w:val="00AD1A73"/>
    <w:rsid w:val="00AD1DF4"/>
    <w:rsid w:val="00AD1FB8"/>
    <w:rsid w:val="00AD2095"/>
    <w:rsid w:val="00AD250F"/>
    <w:rsid w:val="00AD2A96"/>
    <w:rsid w:val="00AD35E4"/>
    <w:rsid w:val="00AD3A0B"/>
    <w:rsid w:val="00AD3AC0"/>
    <w:rsid w:val="00AD6445"/>
    <w:rsid w:val="00AD6C24"/>
    <w:rsid w:val="00AD77C3"/>
    <w:rsid w:val="00AD78A5"/>
    <w:rsid w:val="00AE0014"/>
    <w:rsid w:val="00AE1513"/>
    <w:rsid w:val="00AE24F8"/>
    <w:rsid w:val="00AE2CA8"/>
    <w:rsid w:val="00AE3EFC"/>
    <w:rsid w:val="00AE437F"/>
    <w:rsid w:val="00AE4BEC"/>
    <w:rsid w:val="00AE59B3"/>
    <w:rsid w:val="00AE5CE4"/>
    <w:rsid w:val="00AE71D6"/>
    <w:rsid w:val="00AE7CA6"/>
    <w:rsid w:val="00AF1859"/>
    <w:rsid w:val="00AF18D7"/>
    <w:rsid w:val="00AF211F"/>
    <w:rsid w:val="00AF240D"/>
    <w:rsid w:val="00AF25D6"/>
    <w:rsid w:val="00AF2D57"/>
    <w:rsid w:val="00AF3A3F"/>
    <w:rsid w:val="00AF3BA9"/>
    <w:rsid w:val="00AF51C5"/>
    <w:rsid w:val="00B008F6"/>
    <w:rsid w:val="00B017D0"/>
    <w:rsid w:val="00B01EB4"/>
    <w:rsid w:val="00B02171"/>
    <w:rsid w:val="00B026F9"/>
    <w:rsid w:val="00B02BDA"/>
    <w:rsid w:val="00B032B3"/>
    <w:rsid w:val="00B03A67"/>
    <w:rsid w:val="00B04B0C"/>
    <w:rsid w:val="00B052CE"/>
    <w:rsid w:val="00B056A4"/>
    <w:rsid w:val="00B0637B"/>
    <w:rsid w:val="00B06D98"/>
    <w:rsid w:val="00B07103"/>
    <w:rsid w:val="00B078CD"/>
    <w:rsid w:val="00B101EC"/>
    <w:rsid w:val="00B102F5"/>
    <w:rsid w:val="00B10452"/>
    <w:rsid w:val="00B106A9"/>
    <w:rsid w:val="00B10D67"/>
    <w:rsid w:val="00B11784"/>
    <w:rsid w:val="00B11993"/>
    <w:rsid w:val="00B11CA5"/>
    <w:rsid w:val="00B12103"/>
    <w:rsid w:val="00B12153"/>
    <w:rsid w:val="00B12D03"/>
    <w:rsid w:val="00B133AA"/>
    <w:rsid w:val="00B13B80"/>
    <w:rsid w:val="00B151F1"/>
    <w:rsid w:val="00B15B81"/>
    <w:rsid w:val="00B17DC6"/>
    <w:rsid w:val="00B17F6C"/>
    <w:rsid w:val="00B20223"/>
    <w:rsid w:val="00B20375"/>
    <w:rsid w:val="00B21055"/>
    <w:rsid w:val="00B21522"/>
    <w:rsid w:val="00B21A82"/>
    <w:rsid w:val="00B225D0"/>
    <w:rsid w:val="00B235F2"/>
    <w:rsid w:val="00B23E90"/>
    <w:rsid w:val="00B242DB"/>
    <w:rsid w:val="00B2446D"/>
    <w:rsid w:val="00B25E2F"/>
    <w:rsid w:val="00B26107"/>
    <w:rsid w:val="00B27593"/>
    <w:rsid w:val="00B30D7E"/>
    <w:rsid w:val="00B320C6"/>
    <w:rsid w:val="00B3261D"/>
    <w:rsid w:val="00B328DD"/>
    <w:rsid w:val="00B32AD5"/>
    <w:rsid w:val="00B34F82"/>
    <w:rsid w:val="00B358A1"/>
    <w:rsid w:val="00B364FA"/>
    <w:rsid w:val="00B36EFD"/>
    <w:rsid w:val="00B40027"/>
    <w:rsid w:val="00B41327"/>
    <w:rsid w:val="00B41879"/>
    <w:rsid w:val="00B42F53"/>
    <w:rsid w:val="00B43D7A"/>
    <w:rsid w:val="00B440F7"/>
    <w:rsid w:val="00B442F2"/>
    <w:rsid w:val="00B46425"/>
    <w:rsid w:val="00B4688E"/>
    <w:rsid w:val="00B503F5"/>
    <w:rsid w:val="00B5062C"/>
    <w:rsid w:val="00B52315"/>
    <w:rsid w:val="00B5299F"/>
    <w:rsid w:val="00B52AB2"/>
    <w:rsid w:val="00B55C87"/>
    <w:rsid w:val="00B55FD1"/>
    <w:rsid w:val="00B56EBD"/>
    <w:rsid w:val="00B60395"/>
    <w:rsid w:val="00B609B4"/>
    <w:rsid w:val="00B60D49"/>
    <w:rsid w:val="00B6396F"/>
    <w:rsid w:val="00B63E3B"/>
    <w:rsid w:val="00B65183"/>
    <w:rsid w:val="00B6658D"/>
    <w:rsid w:val="00B668AF"/>
    <w:rsid w:val="00B66C5A"/>
    <w:rsid w:val="00B7001F"/>
    <w:rsid w:val="00B70965"/>
    <w:rsid w:val="00B70C99"/>
    <w:rsid w:val="00B70D27"/>
    <w:rsid w:val="00B71A1A"/>
    <w:rsid w:val="00B71CBC"/>
    <w:rsid w:val="00B729FE"/>
    <w:rsid w:val="00B74BDF"/>
    <w:rsid w:val="00B7530F"/>
    <w:rsid w:val="00B75F4F"/>
    <w:rsid w:val="00B76F8E"/>
    <w:rsid w:val="00B77265"/>
    <w:rsid w:val="00B7788F"/>
    <w:rsid w:val="00B77F94"/>
    <w:rsid w:val="00B80292"/>
    <w:rsid w:val="00B81487"/>
    <w:rsid w:val="00B81FCE"/>
    <w:rsid w:val="00B824E5"/>
    <w:rsid w:val="00B84AE3"/>
    <w:rsid w:val="00B871B6"/>
    <w:rsid w:val="00B9025E"/>
    <w:rsid w:val="00B90891"/>
    <w:rsid w:val="00B92C57"/>
    <w:rsid w:val="00B92EF3"/>
    <w:rsid w:val="00B9381F"/>
    <w:rsid w:val="00B958BD"/>
    <w:rsid w:val="00B97111"/>
    <w:rsid w:val="00B9755C"/>
    <w:rsid w:val="00B97920"/>
    <w:rsid w:val="00BA05B0"/>
    <w:rsid w:val="00BA3447"/>
    <w:rsid w:val="00BA3E9C"/>
    <w:rsid w:val="00BA4D7A"/>
    <w:rsid w:val="00BA63B7"/>
    <w:rsid w:val="00BA6765"/>
    <w:rsid w:val="00BA77F6"/>
    <w:rsid w:val="00BA7D74"/>
    <w:rsid w:val="00BB1169"/>
    <w:rsid w:val="00BB2197"/>
    <w:rsid w:val="00BB26BD"/>
    <w:rsid w:val="00BB286B"/>
    <w:rsid w:val="00BB468B"/>
    <w:rsid w:val="00BB48F3"/>
    <w:rsid w:val="00BB4B4B"/>
    <w:rsid w:val="00BB4BE8"/>
    <w:rsid w:val="00BB4D40"/>
    <w:rsid w:val="00BB5111"/>
    <w:rsid w:val="00BB56E7"/>
    <w:rsid w:val="00BC0B04"/>
    <w:rsid w:val="00BC0FA0"/>
    <w:rsid w:val="00BC14C7"/>
    <w:rsid w:val="00BC1A82"/>
    <w:rsid w:val="00BC2D55"/>
    <w:rsid w:val="00BC3CBE"/>
    <w:rsid w:val="00BC3FDD"/>
    <w:rsid w:val="00BC43EB"/>
    <w:rsid w:val="00BC4493"/>
    <w:rsid w:val="00BC5512"/>
    <w:rsid w:val="00BC5FC6"/>
    <w:rsid w:val="00BC68CB"/>
    <w:rsid w:val="00BC6E8E"/>
    <w:rsid w:val="00BC700A"/>
    <w:rsid w:val="00BD06C7"/>
    <w:rsid w:val="00BD0B18"/>
    <w:rsid w:val="00BD14BF"/>
    <w:rsid w:val="00BD1BCE"/>
    <w:rsid w:val="00BD3151"/>
    <w:rsid w:val="00BD3438"/>
    <w:rsid w:val="00BD5940"/>
    <w:rsid w:val="00BE0497"/>
    <w:rsid w:val="00BE0FC0"/>
    <w:rsid w:val="00BE1842"/>
    <w:rsid w:val="00BE2217"/>
    <w:rsid w:val="00BE3160"/>
    <w:rsid w:val="00BE35A3"/>
    <w:rsid w:val="00BE38E1"/>
    <w:rsid w:val="00BE4920"/>
    <w:rsid w:val="00BE5075"/>
    <w:rsid w:val="00BE6874"/>
    <w:rsid w:val="00BE6B8F"/>
    <w:rsid w:val="00BF07B8"/>
    <w:rsid w:val="00BF0924"/>
    <w:rsid w:val="00BF16AD"/>
    <w:rsid w:val="00BF171A"/>
    <w:rsid w:val="00BF1A9E"/>
    <w:rsid w:val="00BF1CDB"/>
    <w:rsid w:val="00BF3A56"/>
    <w:rsid w:val="00BF48E5"/>
    <w:rsid w:val="00BF4E2F"/>
    <w:rsid w:val="00BF59A2"/>
    <w:rsid w:val="00BF5BCA"/>
    <w:rsid w:val="00BF5DE3"/>
    <w:rsid w:val="00BF771B"/>
    <w:rsid w:val="00BF7C3C"/>
    <w:rsid w:val="00C00492"/>
    <w:rsid w:val="00C0049A"/>
    <w:rsid w:val="00C00A0C"/>
    <w:rsid w:val="00C00C2D"/>
    <w:rsid w:val="00C019BC"/>
    <w:rsid w:val="00C01A2D"/>
    <w:rsid w:val="00C03273"/>
    <w:rsid w:val="00C038E3"/>
    <w:rsid w:val="00C042BE"/>
    <w:rsid w:val="00C05012"/>
    <w:rsid w:val="00C05411"/>
    <w:rsid w:val="00C05CBA"/>
    <w:rsid w:val="00C06294"/>
    <w:rsid w:val="00C073C5"/>
    <w:rsid w:val="00C07A42"/>
    <w:rsid w:val="00C07D0A"/>
    <w:rsid w:val="00C1022A"/>
    <w:rsid w:val="00C10572"/>
    <w:rsid w:val="00C10848"/>
    <w:rsid w:val="00C10898"/>
    <w:rsid w:val="00C110EE"/>
    <w:rsid w:val="00C139E3"/>
    <w:rsid w:val="00C14590"/>
    <w:rsid w:val="00C1553A"/>
    <w:rsid w:val="00C15F7F"/>
    <w:rsid w:val="00C163CA"/>
    <w:rsid w:val="00C1654C"/>
    <w:rsid w:val="00C1667D"/>
    <w:rsid w:val="00C175B9"/>
    <w:rsid w:val="00C1764D"/>
    <w:rsid w:val="00C17C3E"/>
    <w:rsid w:val="00C203DA"/>
    <w:rsid w:val="00C2106C"/>
    <w:rsid w:val="00C223A3"/>
    <w:rsid w:val="00C23147"/>
    <w:rsid w:val="00C2375A"/>
    <w:rsid w:val="00C24027"/>
    <w:rsid w:val="00C2426C"/>
    <w:rsid w:val="00C2559A"/>
    <w:rsid w:val="00C25838"/>
    <w:rsid w:val="00C27110"/>
    <w:rsid w:val="00C30F95"/>
    <w:rsid w:val="00C32FA1"/>
    <w:rsid w:val="00C340D7"/>
    <w:rsid w:val="00C360E0"/>
    <w:rsid w:val="00C36326"/>
    <w:rsid w:val="00C3703C"/>
    <w:rsid w:val="00C37DF9"/>
    <w:rsid w:val="00C4074F"/>
    <w:rsid w:val="00C41278"/>
    <w:rsid w:val="00C415F2"/>
    <w:rsid w:val="00C43EFC"/>
    <w:rsid w:val="00C449A4"/>
    <w:rsid w:val="00C4589F"/>
    <w:rsid w:val="00C46DF8"/>
    <w:rsid w:val="00C47B77"/>
    <w:rsid w:val="00C47CE0"/>
    <w:rsid w:val="00C50113"/>
    <w:rsid w:val="00C50BF1"/>
    <w:rsid w:val="00C511EB"/>
    <w:rsid w:val="00C51BA9"/>
    <w:rsid w:val="00C52E9C"/>
    <w:rsid w:val="00C52EAD"/>
    <w:rsid w:val="00C52F68"/>
    <w:rsid w:val="00C53DFA"/>
    <w:rsid w:val="00C553B4"/>
    <w:rsid w:val="00C558A9"/>
    <w:rsid w:val="00C55C9F"/>
    <w:rsid w:val="00C56F04"/>
    <w:rsid w:val="00C5777B"/>
    <w:rsid w:val="00C57FD7"/>
    <w:rsid w:val="00C60075"/>
    <w:rsid w:val="00C60AC6"/>
    <w:rsid w:val="00C61652"/>
    <w:rsid w:val="00C61A67"/>
    <w:rsid w:val="00C62117"/>
    <w:rsid w:val="00C62681"/>
    <w:rsid w:val="00C646F4"/>
    <w:rsid w:val="00C649C2"/>
    <w:rsid w:val="00C6645B"/>
    <w:rsid w:val="00C669E5"/>
    <w:rsid w:val="00C6798A"/>
    <w:rsid w:val="00C67CBB"/>
    <w:rsid w:val="00C7000A"/>
    <w:rsid w:val="00C7018C"/>
    <w:rsid w:val="00C71363"/>
    <w:rsid w:val="00C71E6B"/>
    <w:rsid w:val="00C74074"/>
    <w:rsid w:val="00C74AA1"/>
    <w:rsid w:val="00C74DF2"/>
    <w:rsid w:val="00C7581E"/>
    <w:rsid w:val="00C77D95"/>
    <w:rsid w:val="00C80766"/>
    <w:rsid w:val="00C82442"/>
    <w:rsid w:val="00C82BE3"/>
    <w:rsid w:val="00C834BA"/>
    <w:rsid w:val="00C83C6B"/>
    <w:rsid w:val="00C8422F"/>
    <w:rsid w:val="00C846A1"/>
    <w:rsid w:val="00C8512A"/>
    <w:rsid w:val="00C851B7"/>
    <w:rsid w:val="00C87126"/>
    <w:rsid w:val="00C90642"/>
    <w:rsid w:val="00C91C85"/>
    <w:rsid w:val="00C92649"/>
    <w:rsid w:val="00C94CD7"/>
    <w:rsid w:val="00C95366"/>
    <w:rsid w:val="00C956C4"/>
    <w:rsid w:val="00C95EEE"/>
    <w:rsid w:val="00C97990"/>
    <w:rsid w:val="00C979B8"/>
    <w:rsid w:val="00CA01D4"/>
    <w:rsid w:val="00CA4155"/>
    <w:rsid w:val="00CA56B2"/>
    <w:rsid w:val="00CA5C33"/>
    <w:rsid w:val="00CA65F7"/>
    <w:rsid w:val="00CA6616"/>
    <w:rsid w:val="00CA6891"/>
    <w:rsid w:val="00CA6A67"/>
    <w:rsid w:val="00CA775C"/>
    <w:rsid w:val="00CA793A"/>
    <w:rsid w:val="00CB44C5"/>
    <w:rsid w:val="00CB4A90"/>
    <w:rsid w:val="00CB4FE2"/>
    <w:rsid w:val="00CB5AB9"/>
    <w:rsid w:val="00CC289B"/>
    <w:rsid w:val="00CC2D7B"/>
    <w:rsid w:val="00CC38FB"/>
    <w:rsid w:val="00CC424A"/>
    <w:rsid w:val="00CC4285"/>
    <w:rsid w:val="00CC43A3"/>
    <w:rsid w:val="00CC47A7"/>
    <w:rsid w:val="00CC49AA"/>
    <w:rsid w:val="00CC5A26"/>
    <w:rsid w:val="00CD015A"/>
    <w:rsid w:val="00CD038C"/>
    <w:rsid w:val="00CD080C"/>
    <w:rsid w:val="00CD24C1"/>
    <w:rsid w:val="00CD5888"/>
    <w:rsid w:val="00CD5A68"/>
    <w:rsid w:val="00CD7320"/>
    <w:rsid w:val="00CD76F5"/>
    <w:rsid w:val="00CE023E"/>
    <w:rsid w:val="00CE122B"/>
    <w:rsid w:val="00CE1339"/>
    <w:rsid w:val="00CE183D"/>
    <w:rsid w:val="00CE2056"/>
    <w:rsid w:val="00CE243B"/>
    <w:rsid w:val="00CE3656"/>
    <w:rsid w:val="00CE3FC2"/>
    <w:rsid w:val="00CE4B28"/>
    <w:rsid w:val="00CE59D7"/>
    <w:rsid w:val="00CE7444"/>
    <w:rsid w:val="00CF0200"/>
    <w:rsid w:val="00CF0BCF"/>
    <w:rsid w:val="00CF0F36"/>
    <w:rsid w:val="00CF2106"/>
    <w:rsid w:val="00CF3DA9"/>
    <w:rsid w:val="00CF4112"/>
    <w:rsid w:val="00CF41DA"/>
    <w:rsid w:val="00CF5C28"/>
    <w:rsid w:val="00CF5DDE"/>
    <w:rsid w:val="00CF67A9"/>
    <w:rsid w:val="00CF7D36"/>
    <w:rsid w:val="00D010C7"/>
    <w:rsid w:val="00D016CD"/>
    <w:rsid w:val="00D01A52"/>
    <w:rsid w:val="00D0232E"/>
    <w:rsid w:val="00D02BDD"/>
    <w:rsid w:val="00D03BD4"/>
    <w:rsid w:val="00D04791"/>
    <w:rsid w:val="00D04EA6"/>
    <w:rsid w:val="00D04EC4"/>
    <w:rsid w:val="00D05398"/>
    <w:rsid w:val="00D0793D"/>
    <w:rsid w:val="00D07E5B"/>
    <w:rsid w:val="00D07FED"/>
    <w:rsid w:val="00D1028C"/>
    <w:rsid w:val="00D12200"/>
    <w:rsid w:val="00D122B7"/>
    <w:rsid w:val="00D13010"/>
    <w:rsid w:val="00D131C1"/>
    <w:rsid w:val="00D14E9B"/>
    <w:rsid w:val="00D154DD"/>
    <w:rsid w:val="00D155A8"/>
    <w:rsid w:val="00D15B5B"/>
    <w:rsid w:val="00D16DD1"/>
    <w:rsid w:val="00D1726C"/>
    <w:rsid w:val="00D20479"/>
    <w:rsid w:val="00D2100C"/>
    <w:rsid w:val="00D21897"/>
    <w:rsid w:val="00D22766"/>
    <w:rsid w:val="00D22D54"/>
    <w:rsid w:val="00D239AF"/>
    <w:rsid w:val="00D24A65"/>
    <w:rsid w:val="00D25609"/>
    <w:rsid w:val="00D262F0"/>
    <w:rsid w:val="00D27E4B"/>
    <w:rsid w:val="00D3132C"/>
    <w:rsid w:val="00D31996"/>
    <w:rsid w:val="00D319CC"/>
    <w:rsid w:val="00D322A9"/>
    <w:rsid w:val="00D32337"/>
    <w:rsid w:val="00D32438"/>
    <w:rsid w:val="00D32CA0"/>
    <w:rsid w:val="00D33643"/>
    <w:rsid w:val="00D340E6"/>
    <w:rsid w:val="00D34738"/>
    <w:rsid w:val="00D3527D"/>
    <w:rsid w:val="00D358F5"/>
    <w:rsid w:val="00D36408"/>
    <w:rsid w:val="00D36D9C"/>
    <w:rsid w:val="00D379B8"/>
    <w:rsid w:val="00D37BD7"/>
    <w:rsid w:val="00D37E3E"/>
    <w:rsid w:val="00D37ED2"/>
    <w:rsid w:val="00D409EE"/>
    <w:rsid w:val="00D40BAD"/>
    <w:rsid w:val="00D413AD"/>
    <w:rsid w:val="00D417B0"/>
    <w:rsid w:val="00D41DDF"/>
    <w:rsid w:val="00D41F8A"/>
    <w:rsid w:val="00D4574E"/>
    <w:rsid w:val="00D467E4"/>
    <w:rsid w:val="00D50B19"/>
    <w:rsid w:val="00D51B0D"/>
    <w:rsid w:val="00D51E2C"/>
    <w:rsid w:val="00D52ED1"/>
    <w:rsid w:val="00D54F63"/>
    <w:rsid w:val="00D5592E"/>
    <w:rsid w:val="00D559F1"/>
    <w:rsid w:val="00D56DCA"/>
    <w:rsid w:val="00D6053B"/>
    <w:rsid w:val="00D6069C"/>
    <w:rsid w:val="00D60A7F"/>
    <w:rsid w:val="00D60B3F"/>
    <w:rsid w:val="00D61128"/>
    <w:rsid w:val="00D61B24"/>
    <w:rsid w:val="00D61C05"/>
    <w:rsid w:val="00D6298E"/>
    <w:rsid w:val="00D62EC6"/>
    <w:rsid w:val="00D6373F"/>
    <w:rsid w:val="00D637EA"/>
    <w:rsid w:val="00D63F03"/>
    <w:rsid w:val="00D66EEB"/>
    <w:rsid w:val="00D6711E"/>
    <w:rsid w:val="00D67C2E"/>
    <w:rsid w:val="00D67DFB"/>
    <w:rsid w:val="00D7103D"/>
    <w:rsid w:val="00D714D0"/>
    <w:rsid w:val="00D72435"/>
    <w:rsid w:val="00D7291D"/>
    <w:rsid w:val="00D744CA"/>
    <w:rsid w:val="00D74888"/>
    <w:rsid w:val="00D74B10"/>
    <w:rsid w:val="00D7587D"/>
    <w:rsid w:val="00D7669B"/>
    <w:rsid w:val="00D777A6"/>
    <w:rsid w:val="00D80215"/>
    <w:rsid w:val="00D80592"/>
    <w:rsid w:val="00D80679"/>
    <w:rsid w:val="00D81EBA"/>
    <w:rsid w:val="00D829E4"/>
    <w:rsid w:val="00D832DF"/>
    <w:rsid w:val="00D8415D"/>
    <w:rsid w:val="00D84B9D"/>
    <w:rsid w:val="00D85417"/>
    <w:rsid w:val="00D85CAB"/>
    <w:rsid w:val="00D861D2"/>
    <w:rsid w:val="00D8694A"/>
    <w:rsid w:val="00D86AD6"/>
    <w:rsid w:val="00D86D18"/>
    <w:rsid w:val="00D90155"/>
    <w:rsid w:val="00D9036C"/>
    <w:rsid w:val="00D90CC6"/>
    <w:rsid w:val="00D920A3"/>
    <w:rsid w:val="00D92225"/>
    <w:rsid w:val="00D9390B"/>
    <w:rsid w:val="00D942A1"/>
    <w:rsid w:val="00D95058"/>
    <w:rsid w:val="00D9520E"/>
    <w:rsid w:val="00D95285"/>
    <w:rsid w:val="00D95E3C"/>
    <w:rsid w:val="00DA1C17"/>
    <w:rsid w:val="00DA3FFF"/>
    <w:rsid w:val="00DA44A4"/>
    <w:rsid w:val="00DA4773"/>
    <w:rsid w:val="00DA4A2C"/>
    <w:rsid w:val="00DA4CD9"/>
    <w:rsid w:val="00DA50EF"/>
    <w:rsid w:val="00DA5E70"/>
    <w:rsid w:val="00DA6AC5"/>
    <w:rsid w:val="00DA7478"/>
    <w:rsid w:val="00DA7681"/>
    <w:rsid w:val="00DA77EE"/>
    <w:rsid w:val="00DB1F0A"/>
    <w:rsid w:val="00DB2551"/>
    <w:rsid w:val="00DB2597"/>
    <w:rsid w:val="00DB292A"/>
    <w:rsid w:val="00DB301E"/>
    <w:rsid w:val="00DB332A"/>
    <w:rsid w:val="00DB3BC4"/>
    <w:rsid w:val="00DB3E94"/>
    <w:rsid w:val="00DB6137"/>
    <w:rsid w:val="00DB72ED"/>
    <w:rsid w:val="00DC0045"/>
    <w:rsid w:val="00DC1026"/>
    <w:rsid w:val="00DC125C"/>
    <w:rsid w:val="00DC1513"/>
    <w:rsid w:val="00DC219C"/>
    <w:rsid w:val="00DC2A1B"/>
    <w:rsid w:val="00DC3C04"/>
    <w:rsid w:val="00DC66B1"/>
    <w:rsid w:val="00DC6C91"/>
    <w:rsid w:val="00DC7979"/>
    <w:rsid w:val="00DD09A9"/>
    <w:rsid w:val="00DD0F82"/>
    <w:rsid w:val="00DD12AA"/>
    <w:rsid w:val="00DD1D2A"/>
    <w:rsid w:val="00DD1F86"/>
    <w:rsid w:val="00DD2B55"/>
    <w:rsid w:val="00DD3373"/>
    <w:rsid w:val="00DD3989"/>
    <w:rsid w:val="00DD457B"/>
    <w:rsid w:val="00DD5399"/>
    <w:rsid w:val="00DD6527"/>
    <w:rsid w:val="00DD7E0B"/>
    <w:rsid w:val="00DE0114"/>
    <w:rsid w:val="00DE1BEB"/>
    <w:rsid w:val="00DE1BF5"/>
    <w:rsid w:val="00DE239D"/>
    <w:rsid w:val="00DE2486"/>
    <w:rsid w:val="00DE3BF7"/>
    <w:rsid w:val="00DE42EA"/>
    <w:rsid w:val="00DE5B2F"/>
    <w:rsid w:val="00DE7B88"/>
    <w:rsid w:val="00DF0726"/>
    <w:rsid w:val="00DF082C"/>
    <w:rsid w:val="00DF0943"/>
    <w:rsid w:val="00DF16B9"/>
    <w:rsid w:val="00DF1F84"/>
    <w:rsid w:val="00DF32FB"/>
    <w:rsid w:val="00DF36CC"/>
    <w:rsid w:val="00DF3C0F"/>
    <w:rsid w:val="00DF3EFB"/>
    <w:rsid w:val="00DF4CF3"/>
    <w:rsid w:val="00DF509A"/>
    <w:rsid w:val="00DF519C"/>
    <w:rsid w:val="00DF5349"/>
    <w:rsid w:val="00DF5785"/>
    <w:rsid w:val="00DF581A"/>
    <w:rsid w:val="00DF6683"/>
    <w:rsid w:val="00DF6DF9"/>
    <w:rsid w:val="00DF76E5"/>
    <w:rsid w:val="00E006D8"/>
    <w:rsid w:val="00E012B6"/>
    <w:rsid w:val="00E01920"/>
    <w:rsid w:val="00E0194C"/>
    <w:rsid w:val="00E0237F"/>
    <w:rsid w:val="00E02D1C"/>
    <w:rsid w:val="00E03351"/>
    <w:rsid w:val="00E0386D"/>
    <w:rsid w:val="00E03BE8"/>
    <w:rsid w:val="00E03D33"/>
    <w:rsid w:val="00E045D1"/>
    <w:rsid w:val="00E04E0B"/>
    <w:rsid w:val="00E0574A"/>
    <w:rsid w:val="00E05E39"/>
    <w:rsid w:val="00E06256"/>
    <w:rsid w:val="00E0732C"/>
    <w:rsid w:val="00E07677"/>
    <w:rsid w:val="00E07DCC"/>
    <w:rsid w:val="00E10ABA"/>
    <w:rsid w:val="00E12EEB"/>
    <w:rsid w:val="00E13DB5"/>
    <w:rsid w:val="00E13E0F"/>
    <w:rsid w:val="00E14A74"/>
    <w:rsid w:val="00E14D34"/>
    <w:rsid w:val="00E15886"/>
    <w:rsid w:val="00E15E03"/>
    <w:rsid w:val="00E164FF"/>
    <w:rsid w:val="00E16EA1"/>
    <w:rsid w:val="00E17892"/>
    <w:rsid w:val="00E205EE"/>
    <w:rsid w:val="00E22807"/>
    <w:rsid w:val="00E2341C"/>
    <w:rsid w:val="00E24FB9"/>
    <w:rsid w:val="00E253DA"/>
    <w:rsid w:val="00E25D33"/>
    <w:rsid w:val="00E25F1D"/>
    <w:rsid w:val="00E2607D"/>
    <w:rsid w:val="00E263FB"/>
    <w:rsid w:val="00E26DB8"/>
    <w:rsid w:val="00E27856"/>
    <w:rsid w:val="00E27909"/>
    <w:rsid w:val="00E27D19"/>
    <w:rsid w:val="00E315E8"/>
    <w:rsid w:val="00E31C09"/>
    <w:rsid w:val="00E32D2B"/>
    <w:rsid w:val="00E33500"/>
    <w:rsid w:val="00E34133"/>
    <w:rsid w:val="00E344E1"/>
    <w:rsid w:val="00E3511B"/>
    <w:rsid w:val="00E36099"/>
    <w:rsid w:val="00E37347"/>
    <w:rsid w:val="00E373A3"/>
    <w:rsid w:val="00E37656"/>
    <w:rsid w:val="00E376BD"/>
    <w:rsid w:val="00E402FB"/>
    <w:rsid w:val="00E40F18"/>
    <w:rsid w:val="00E41242"/>
    <w:rsid w:val="00E4127A"/>
    <w:rsid w:val="00E426B3"/>
    <w:rsid w:val="00E42DE0"/>
    <w:rsid w:val="00E4445E"/>
    <w:rsid w:val="00E446C6"/>
    <w:rsid w:val="00E44C12"/>
    <w:rsid w:val="00E45D14"/>
    <w:rsid w:val="00E4686F"/>
    <w:rsid w:val="00E50DBB"/>
    <w:rsid w:val="00E51DAD"/>
    <w:rsid w:val="00E5262B"/>
    <w:rsid w:val="00E52A77"/>
    <w:rsid w:val="00E5324C"/>
    <w:rsid w:val="00E53BCB"/>
    <w:rsid w:val="00E543BE"/>
    <w:rsid w:val="00E5467E"/>
    <w:rsid w:val="00E54D94"/>
    <w:rsid w:val="00E55031"/>
    <w:rsid w:val="00E552BC"/>
    <w:rsid w:val="00E55934"/>
    <w:rsid w:val="00E55C04"/>
    <w:rsid w:val="00E578E1"/>
    <w:rsid w:val="00E57E0C"/>
    <w:rsid w:val="00E625D8"/>
    <w:rsid w:val="00E62D13"/>
    <w:rsid w:val="00E62DB5"/>
    <w:rsid w:val="00E63C0F"/>
    <w:rsid w:val="00E640F0"/>
    <w:rsid w:val="00E64390"/>
    <w:rsid w:val="00E6444C"/>
    <w:rsid w:val="00E64561"/>
    <w:rsid w:val="00E647F7"/>
    <w:rsid w:val="00E64D89"/>
    <w:rsid w:val="00E65836"/>
    <w:rsid w:val="00E65E02"/>
    <w:rsid w:val="00E6777D"/>
    <w:rsid w:val="00E678F2"/>
    <w:rsid w:val="00E67A7C"/>
    <w:rsid w:val="00E70B29"/>
    <w:rsid w:val="00E71574"/>
    <w:rsid w:val="00E72415"/>
    <w:rsid w:val="00E72AFF"/>
    <w:rsid w:val="00E72B8A"/>
    <w:rsid w:val="00E72C4E"/>
    <w:rsid w:val="00E7360F"/>
    <w:rsid w:val="00E73B5B"/>
    <w:rsid w:val="00E742DE"/>
    <w:rsid w:val="00E743F8"/>
    <w:rsid w:val="00E74C9C"/>
    <w:rsid w:val="00E75123"/>
    <w:rsid w:val="00E75436"/>
    <w:rsid w:val="00E80083"/>
    <w:rsid w:val="00E83286"/>
    <w:rsid w:val="00E84041"/>
    <w:rsid w:val="00E854D2"/>
    <w:rsid w:val="00E859CC"/>
    <w:rsid w:val="00E8614B"/>
    <w:rsid w:val="00E868BE"/>
    <w:rsid w:val="00E873EA"/>
    <w:rsid w:val="00E87838"/>
    <w:rsid w:val="00E87C77"/>
    <w:rsid w:val="00E913D1"/>
    <w:rsid w:val="00E91B5A"/>
    <w:rsid w:val="00E92C53"/>
    <w:rsid w:val="00E932B6"/>
    <w:rsid w:val="00E93B5B"/>
    <w:rsid w:val="00E93E54"/>
    <w:rsid w:val="00E9434B"/>
    <w:rsid w:val="00E94D15"/>
    <w:rsid w:val="00E95491"/>
    <w:rsid w:val="00E96944"/>
    <w:rsid w:val="00E97425"/>
    <w:rsid w:val="00E97848"/>
    <w:rsid w:val="00EA03F4"/>
    <w:rsid w:val="00EA0761"/>
    <w:rsid w:val="00EA0F8D"/>
    <w:rsid w:val="00EA101F"/>
    <w:rsid w:val="00EA2036"/>
    <w:rsid w:val="00EA2D28"/>
    <w:rsid w:val="00EA3F42"/>
    <w:rsid w:val="00EA4069"/>
    <w:rsid w:val="00EA4411"/>
    <w:rsid w:val="00EA4880"/>
    <w:rsid w:val="00EA493F"/>
    <w:rsid w:val="00EA6665"/>
    <w:rsid w:val="00EA72CD"/>
    <w:rsid w:val="00EA7A9D"/>
    <w:rsid w:val="00EA7C9C"/>
    <w:rsid w:val="00EB1D53"/>
    <w:rsid w:val="00EB2232"/>
    <w:rsid w:val="00EB22BD"/>
    <w:rsid w:val="00EB4376"/>
    <w:rsid w:val="00EB637C"/>
    <w:rsid w:val="00EB65E7"/>
    <w:rsid w:val="00EB6879"/>
    <w:rsid w:val="00EB6F39"/>
    <w:rsid w:val="00EC02DC"/>
    <w:rsid w:val="00EC0E02"/>
    <w:rsid w:val="00EC1879"/>
    <w:rsid w:val="00EC2BD0"/>
    <w:rsid w:val="00EC2C50"/>
    <w:rsid w:val="00EC5029"/>
    <w:rsid w:val="00EC5340"/>
    <w:rsid w:val="00EC5A74"/>
    <w:rsid w:val="00EC64AF"/>
    <w:rsid w:val="00EC6838"/>
    <w:rsid w:val="00EC70B0"/>
    <w:rsid w:val="00ED0AA2"/>
    <w:rsid w:val="00ED17BC"/>
    <w:rsid w:val="00ED273B"/>
    <w:rsid w:val="00ED2965"/>
    <w:rsid w:val="00ED333D"/>
    <w:rsid w:val="00ED357B"/>
    <w:rsid w:val="00ED4CD8"/>
    <w:rsid w:val="00ED5622"/>
    <w:rsid w:val="00ED5D55"/>
    <w:rsid w:val="00ED64DA"/>
    <w:rsid w:val="00ED6604"/>
    <w:rsid w:val="00ED67C7"/>
    <w:rsid w:val="00ED72F6"/>
    <w:rsid w:val="00EE11BE"/>
    <w:rsid w:val="00EE1FE3"/>
    <w:rsid w:val="00EE21DD"/>
    <w:rsid w:val="00EE2241"/>
    <w:rsid w:val="00EE380B"/>
    <w:rsid w:val="00EE3FB1"/>
    <w:rsid w:val="00EE56D8"/>
    <w:rsid w:val="00EE6204"/>
    <w:rsid w:val="00EE69F5"/>
    <w:rsid w:val="00EE70B6"/>
    <w:rsid w:val="00EF0281"/>
    <w:rsid w:val="00EF0468"/>
    <w:rsid w:val="00EF1C3B"/>
    <w:rsid w:val="00EF3B09"/>
    <w:rsid w:val="00EF689E"/>
    <w:rsid w:val="00EF7E51"/>
    <w:rsid w:val="00F00D42"/>
    <w:rsid w:val="00F0147A"/>
    <w:rsid w:val="00F02BA0"/>
    <w:rsid w:val="00F06622"/>
    <w:rsid w:val="00F067A3"/>
    <w:rsid w:val="00F06AF6"/>
    <w:rsid w:val="00F06B45"/>
    <w:rsid w:val="00F07DD0"/>
    <w:rsid w:val="00F12E0C"/>
    <w:rsid w:val="00F12E5E"/>
    <w:rsid w:val="00F13036"/>
    <w:rsid w:val="00F14EF8"/>
    <w:rsid w:val="00F14FEF"/>
    <w:rsid w:val="00F1570B"/>
    <w:rsid w:val="00F15B60"/>
    <w:rsid w:val="00F15EDD"/>
    <w:rsid w:val="00F16760"/>
    <w:rsid w:val="00F16964"/>
    <w:rsid w:val="00F20434"/>
    <w:rsid w:val="00F213FD"/>
    <w:rsid w:val="00F2245B"/>
    <w:rsid w:val="00F225C8"/>
    <w:rsid w:val="00F22D9B"/>
    <w:rsid w:val="00F23538"/>
    <w:rsid w:val="00F24B12"/>
    <w:rsid w:val="00F25905"/>
    <w:rsid w:val="00F270CB"/>
    <w:rsid w:val="00F272E8"/>
    <w:rsid w:val="00F31FA5"/>
    <w:rsid w:val="00F3289E"/>
    <w:rsid w:val="00F32D8D"/>
    <w:rsid w:val="00F335E9"/>
    <w:rsid w:val="00F3388B"/>
    <w:rsid w:val="00F33A63"/>
    <w:rsid w:val="00F34100"/>
    <w:rsid w:val="00F347C2"/>
    <w:rsid w:val="00F3597C"/>
    <w:rsid w:val="00F36529"/>
    <w:rsid w:val="00F367AE"/>
    <w:rsid w:val="00F40034"/>
    <w:rsid w:val="00F407CE"/>
    <w:rsid w:val="00F4114F"/>
    <w:rsid w:val="00F413A7"/>
    <w:rsid w:val="00F41D72"/>
    <w:rsid w:val="00F427CA"/>
    <w:rsid w:val="00F43415"/>
    <w:rsid w:val="00F436C6"/>
    <w:rsid w:val="00F43AD7"/>
    <w:rsid w:val="00F44B35"/>
    <w:rsid w:val="00F46F3B"/>
    <w:rsid w:val="00F46F8D"/>
    <w:rsid w:val="00F4740E"/>
    <w:rsid w:val="00F47A2F"/>
    <w:rsid w:val="00F47D2D"/>
    <w:rsid w:val="00F5005F"/>
    <w:rsid w:val="00F50B50"/>
    <w:rsid w:val="00F50CF3"/>
    <w:rsid w:val="00F525FB"/>
    <w:rsid w:val="00F52D5C"/>
    <w:rsid w:val="00F53411"/>
    <w:rsid w:val="00F53775"/>
    <w:rsid w:val="00F537B9"/>
    <w:rsid w:val="00F5468B"/>
    <w:rsid w:val="00F54B68"/>
    <w:rsid w:val="00F55FB9"/>
    <w:rsid w:val="00F56863"/>
    <w:rsid w:val="00F56C41"/>
    <w:rsid w:val="00F571DE"/>
    <w:rsid w:val="00F600DE"/>
    <w:rsid w:val="00F60230"/>
    <w:rsid w:val="00F60EE6"/>
    <w:rsid w:val="00F613FB"/>
    <w:rsid w:val="00F61553"/>
    <w:rsid w:val="00F619A4"/>
    <w:rsid w:val="00F6289A"/>
    <w:rsid w:val="00F62D0E"/>
    <w:rsid w:val="00F62D89"/>
    <w:rsid w:val="00F6315B"/>
    <w:rsid w:val="00F6394A"/>
    <w:rsid w:val="00F64784"/>
    <w:rsid w:val="00F64AAE"/>
    <w:rsid w:val="00F65547"/>
    <w:rsid w:val="00F66A22"/>
    <w:rsid w:val="00F67759"/>
    <w:rsid w:val="00F67F2E"/>
    <w:rsid w:val="00F709AC"/>
    <w:rsid w:val="00F73E65"/>
    <w:rsid w:val="00F74B08"/>
    <w:rsid w:val="00F7698D"/>
    <w:rsid w:val="00F76AF5"/>
    <w:rsid w:val="00F80B6D"/>
    <w:rsid w:val="00F80D40"/>
    <w:rsid w:val="00F81638"/>
    <w:rsid w:val="00F82BB1"/>
    <w:rsid w:val="00F832B2"/>
    <w:rsid w:val="00F83D51"/>
    <w:rsid w:val="00F85CC3"/>
    <w:rsid w:val="00F862A4"/>
    <w:rsid w:val="00F862DE"/>
    <w:rsid w:val="00F8662A"/>
    <w:rsid w:val="00F903DE"/>
    <w:rsid w:val="00F904DA"/>
    <w:rsid w:val="00F91071"/>
    <w:rsid w:val="00F912D4"/>
    <w:rsid w:val="00F91389"/>
    <w:rsid w:val="00F91B5A"/>
    <w:rsid w:val="00F92C61"/>
    <w:rsid w:val="00F92D66"/>
    <w:rsid w:val="00F92F38"/>
    <w:rsid w:val="00F92F6B"/>
    <w:rsid w:val="00F92FCE"/>
    <w:rsid w:val="00F93289"/>
    <w:rsid w:val="00F934E8"/>
    <w:rsid w:val="00F9448F"/>
    <w:rsid w:val="00F96695"/>
    <w:rsid w:val="00F967BE"/>
    <w:rsid w:val="00F96F55"/>
    <w:rsid w:val="00F9720E"/>
    <w:rsid w:val="00F97B6D"/>
    <w:rsid w:val="00F97F1C"/>
    <w:rsid w:val="00FA0466"/>
    <w:rsid w:val="00FA1307"/>
    <w:rsid w:val="00FA27AB"/>
    <w:rsid w:val="00FA2AC4"/>
    <w:rsid w:val="00FA476B"/>
    <w:rsid w:val="00FA477B"/>
    <w:rsid w:val="00FA4D0D"/>
    <w:rsid w:val="00FA53E7"/>
    <w:rsid w:val="00FA5669"/>
    <w:rsid w:val="00FA5DBC"/>
    <w:rsid w:val="00FA6759"/>
    <w:rsid w:val="00FB0A86"/>
    <w:rsid w:val="00FB0AD0"/>
    <w:rsid w:val="00FB1289"/>
    <w:rsid w:val="00FB20BA"/>
    <w:rsid w:val="00FB3202"/>
    <w:rsid w:val="00FB3FA1"/>
    <w:rsid w:val="00FB4C19"/>
    <w:rsid w:val="00FB6731"/>
    <w:rsid w:val="00FB6E22"/>
    <w:rsid w:val="00FC0510"/>
    <w:rsid w:val="00FC13AC"/>
    <w:rsid w:val="00FC2337"/>
    <w:rsid w:val="00FC2440"/>
    <w:rsid w:val="00FC28DC"/>
    <w:rsid w:val="00FC2E75"/>
    <w:rsid w:val="00FC380F"/>
    <w:rsid w:val="00FC3CE1"/>
    <w:rsid w:val="00FC3DBC"/>
    <w:rsid w:val="00FC3E9B"/>
    <w:rsid w:val="00FC4B29"/>
    <w:rsid w:val="00FC520B"/>
    <w:rsid w:val="00FC5BBD"/>
    <w:rsid w:val="00FC6B7C"/>
    <w:rsid w:val="00FC781B"/>
    <w:rsid w:val="00FC7C61"/>
    <w:rsid w:val="00FD0166"/>
    <w:rsid w:val="00FD19E7"/>
    <w:rsid w:val="00FD203C"/>
    <w:rsid w:val="00FD4068"/>
    <w:rsid w:val="00FD512D"/>
    <w:rsid w:val="00FD52ED"/>
    <w:rsid w:val="00FD55BD"/>
    <w:rsid w:val="00FD5CED"/>
    <w:rsid w:val="00FD7827"/>
    <w:rsid w:val="00FD7E16"/>
    <w:rsid w:val="00FD7EBA"/>
    <w:rsid w:val="00FE01A1"/>
    <w:rsid w:val="00FE08BB"/>
    <w:rsid w:val="00FE15F2"/>
    <w:rsid w:val="00FE170A"/>
    <w:rsid w:val="00FE1A30"/>
    <w:rsid w:val="00FE1D8A"/>
    <w:rsid w:val="00FE1ECB"/>
    <w:rsid w:val="00FE2900"/>
    <w:rsid w:val="00FE2F4B"/>
    <w:rsid w:val="00FE3245"/>
    <w:rsid w:val="00FE3D6F"/>
    <w:rsid w:val="00FE437C"/>
    <w:rsid w:val="00FE5034"/>
    <w:rsid w:val="00FE561E"/>
    <w:rsid w:val="00FE595D"/>
    <w:rsid w:val="00FE6A25"/>
    <w:rsid w:val="00FE6DF1"/>
    <w:rsid w:val="00FE73AF"/>
    <w:rsid w:val="00FF0385"/>
    <w:rsid w:val="00FF310D"/>
    <w:rsid w:val="00FF47C9"/>
    <w:rsid w:val="00FF683D"/>
    <w:rsid w:val="00FF7006"/>
    <w:rsid w:val="00FF72EF"/>
    <w:rsid w:val="00FF7EB1"/>
    <w:rsid w:val="00FF7F2C"/>
    <w:rsid w:val="03577BDF"/>
    <w:rsid w:val="043351D3"/>
    <w:rsid w:val="064B5C64"/>
    <w:rsid w:val="06AB215E"/>
    <w:rsid w:val="085306C1"/>
    <w:rsid w:val="0AC55201"/>
    <w:rsid w:val="0D984388"/>
    <w:rsid w:val="13467F20"/>
    <w:rsid w:val="1358082F"/>
    <w:rsid w:val="139E7F29"/>
    <w:rsid w:val="14517E79"/>
    <w:rsid w:val="14F66441"/>
    <w:rsid w:val="156168A0"/>
    <w:rsid w:val="15B94C3C"/>
    <w:rsid w:val="16274896"/>
    <w:rsid w:val="17A35501"/>
    <w:rsid w:val="196A5348"/>
    <w:rsid w:val="1B2C317D"/>
    <w:rsid w:val="1E214865"/>
    <w:rsid w:val="1FB06F88"/>
    <w:rsid w:val="21F544EA"/>
    <w:rsid w:val="22186970"/>
    <w:rsid w:val="2254101B"/>
    <w:rsid w:val="279C500B"/>
    <w:rsid w:val="2A4407EB"/>
    <w:rsid w:val="2DBE20C8"/>
    <w:rsid w:val="2E177C62"/>
    <w:rsid w:val="2E783EDE"/>
    <w:rsid w:val="31786985"/>
    <w:rsid w:val="34036138"/>
    <w:rsid w:val="34BC1B2D"/>
    <w:rsid w:val="36661BD2"/>
    <w:rsid w:val="36BF4B30"/>
    <w:rsid w:val="3B671605"/>
    <w:rsid w:val="3CC9327C"/>
    <w:rsid w:val="400B1175"/>
    <w:rsid w:val="436622B5"/>
    <w:rsid w:val="44DE4FEA"/>
    <w:rsid w:val="459052F4"/>
    <w:rsid w:val="461B43A0"/>
    <w:rsid w:val="46B228CB"/>
    <w:rsid w:val="4B145ADA"/>
    <w:rsid w:val="4C1A7A9D"/>
    <w:rsid w:val="4CB506A2"/>
    <w:rsid w:val="4CBE5242"/>
    <w:rsid w:val="50B27AF4"/>
    <w:rsid w:val="54A438C4"/>
    <w:rsid w:val="553B0422"/>
    <w:rsid w:val="57CA547F"/>
    <w:rsid w:val="5AA7055B"/>
    <w:rsid w:val="5B011D26"/>
    <w:rsid w:val="5B680F92"/>
    <w:rsid w:val="5BE21D4F"/>
    <w:rsid w:val="5C1239B9"/>
    <w:rsid w:val="5EA40BFA"/>
    <w:rsid w:val="5F0B248A"/>
    <w:rsid w:val="5F960170"/>
    <w:rsid w:val="62DC0355"/>
    <w:rsid w:val="64954E9C"/>
    <w:rsid w:val="684A10B7"/>
    <w:rsid w:val="687D3ED1"/>
    <w:rsid w:val="69292518"/>
    <w:rsid w:val="694726C4"/>
    <w:rsid w:val="6AD343EC"/>
    <w:rsid w:val="6BB2680F"/>
    <w:rsid w:val="6D7A690A"/>
    <w:rsid w:val="6EE53877"/>
    <w:rsid w:val="6F705074"/>
    <w:rsid w:val="75966877"/>
    <w:rsid w:val="76F448A4"/>
    <w:rsid w:val="770434FA"/>
    <w:rsid w:val="77844772"/>
    <w:rsid w:val="7BD8285B"/>
    <w:rsid w:val="7E6C22A5"/>
    <w:rsid w:val="7FAE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99035D"/>
  <w15:docId w15:val="{A42DF228-B8EF-4174-8885-766792DA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6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62D89"/>
    <w:pPr>
      <w:numPr>
        <w:numId w:val="1"/>
      </w:numPr>
      <w:spacing w:after="120" w:line="240" w:lineRule="auto"/>
      <w:ind w:left="284" w:hanging="284"/>
      <w:jc w:val="both"/>
      <w:outlineLvl w:val="0"/>
    </w:pPr>
    <w:rPr>
      <w:rFonts w:cstheme="minorHAnsi"/>
      <w:b/>
      <w:sz w:val="24"/>
      <w:szCs w:val="24"/>
      <w:lang w:val="en-US"/>
    </w:rPr>
  </w:style>
  <w:style w:type="paragraph" w:styleId="Heading2">
    <w:name w:val="heading 2"/>
    <w:basedOn w:val="ListParagraph"/>
    <w:link w:val="Heading2Char"/>
    <w:uiPriority w:val="9"/>
    <w:qFormat/>
    <w:rsid w:val="00F62D89"/>
    <w:pPr>
      <w:numPr>
        <w:ilvl w:val="1"/>
        <w:numId w:val="1"/>
      </w:numPr>
      <w:spacing w:before="120" w:after="0" w:line="240" w:lineRule="auto"/>
      <w:ind w:left="567" w:hanging="567"/>
      <w:jc w:val="both"/>
      <w:outlineLvl w:val="1"/>
    </w:pPr>
    <w:rPr>
      <w:rFonts w:cstheme="minorHAnsi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200"/>
    </w:pPr>
    <w:rPr>
      <w:rFonts w:asciiTheme="minorHAnsi" w:eastAsiaTheme="minorEastAsia" w:hAnsiTheme="minorHAnsi" w:cstheme="minorBidi"/>
      <w:sz w:val="20"/>
      <w:szCs w:val="20"/>
      <w:lang w:val="de-DE" w:eastAsia="zh-CN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Tahoma" w:eastAsiaTheme="minorEastAsia" w:hAnsi="Tahoma" w:cs="Tahoma"/>
      <w:sz w:val="16"/>
      <w:szCs w:val="16"/>
      <w:lang w:val="de-DE" w:eastAsia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de-DE"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de-DE" w:eastAsia="zh-CN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line="276" w:lineRule="auto"/>
      <w:jc w:val="center"/>
    </w:pPr>
    <w:rPr>
      <w:rFonts w:ascii="Calibri" w:eastAsiaTheme="minorEastAsia" w:hAnsi="Calibri" w:cs="Calibri"/>
      <w:sz w:val="22"/>
      <w:szCs w:val="22"/>
      <w:lang w:val="de-DE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val="de-DE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after="200"/>
    </w:pPr>
    <w:rPr>
      <w:rFonts w:ascii="Calibri" w:eastAsiaTheme="minorEastAsia" w:hAnsi="Calibri" w:cs="Calibri"/>
      <w:sz w:val="22"/>
      <w:szCs w:val="22"/>
      <w:lang w:val="de-DE"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qFormat/>
    <w:rPr>
      <w:b/>
      <w:bCs/>
      <w:sz w:val="20"/>
      <w:szCs w:val="20"/>
    </w:rPr>
  </w:style>
  <w:style w:type="paragraph" w:customStyle="1" w:styleId="ListParagraph1">
    <w:name w:val="List Paragraph1"/>
    <w:basedOn w:val="Normal"/>
    <w:uiPriority w:val="34"/>
    <w:qFormat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de-DE" w:eastAsia="zh-CN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NoSpacing1">
    <w:name w:val="No Spacing1"/>
    <w:uiPriority w:val="1"/>
    <w:qFormat/>
    <w:pPr>
      <w:spacing w:after="0" w:line="240" w:lineRule="auto"/>
    </w:pPr>
    <w:rPr>
      <w:sz w:val="22"/>
      <w:szCs w:val="22"/>
      <w:lang w:val="de-DE"/>
    </w:rPr>
  </w:style>
  <w:style w:type="character" w:customStyle="1" w:styleId="PlaceholderText1">
    <w:name w:val="Placeholder Text1"/>
    <w:basedOn w:val="DefaultParagraphFont"/>
    <w:uiPriority w:val="99"/>
    <w:semiHidden/>
    <w:qFormat/>
    <w:rPr>
      <w:color w:val="808080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ighlight">
    <w:name w:val="highlight"/>
    <w:basedOn w:val="DefaultParagraphFont"/>
    <w:qFormat/>
  </w:style>
  <w:style w:type="character" w:styleId="LineNumber">
    <w:name w:val="line number"/>
    <w:basedOn w:val="DefaultParagraphFont"/>
    <w:uiPriority w:val="99"/>
    <w:semiHidden/>
    <w:unhideWhenUsed/>
    <w:rsid w:val="00073AE7"/>
  </w:style>
  <w:style w:type="paragraph" w:styleId="NoSpacing">
    <w:name w:val="No Spacing"/>
    <w:uiPriority w:val="1"/>
    <w:qFormat/>
    <w:rsid w:val="00671103"/>
    <w:pPr>
      <w:spacing w:after="0" w:line="240" w:lineRule="auto"/>
    </w:pPr>
    <w:rPr>
      <w:sz w:val="22"/>
      <w:szCs w:val="22"/>
      <w:lang w:val="de-DE"/>
    </w:rPr>
  </w:style>
  <w:style w:type="paragraph" w:styleId="Revision">
    <w:name w:val="Revision"/>
    <w:hidden/>
    <w:uiPriority w:val="99"/>
    <w:semiHidden/>
    <w:rsid w:val="00DB3BC4"/>
    <w:pPr>
      <w:spacing w:after="0" w:line="240" w:lineRule="auto"/>
    </w:pPr>
    <w:rPr>
      <w:sz w:val="22"/>
      <w:szCs w:val="2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62D89"/>
    <w:rPr>
      <w:rFonts w:cstheme="minorHAnsi"/>
      <w:b/>
      <w:sz w:val="24"/>
      <w:szCs w:val="24"/>
    </w:rPr>
  </w:style>
  <w:style w:type="paragraph" w:styleId="ListParagraph">
    <w:name w:val="List Paragraph"/>
    <w:basedOn w:val="Normal"/>
    <w:uiPriority w:val="99"/>
    <w:rsid w:val="005E0623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de-DE" w:eastAsia="zh-CN"/>
    </w:rPr>
  </w:style>
  <w:style w:type="paragraph" w:styleId="NormalWeb">
    <w:name w:val="Normal (Web)"/>
    <w:basedOn w:val="Normal"/>
    <w:uiPriority w:val="99"/>
    <w:semiHidden/>
    <w:unhideWhenUsed/>
    <w:rsid w:val="006B07D2"/>
    <w:pPr>
      <w:spacing w:before="100" w:beforeAutospacing="1" w:after="100" w:afterAutospacing="1"/>
    </w:pPr>
    <w:rPr>
      <w:lang w:val="en-US" w:eastAsia="en-US"/>
    </w:rPr>
  </w:style>
  <w:style w:type="paragraph" w:customStyle="1" w:styleId="Default">
    <w:name w:val="Default"/>
    <w:rsid w:val="00770394"/>
    <w:pPr>
      <w:autoSpaceDE w:val="0"/>
      <w:autoSpaceDN w:val="0"/>
      <w:adjustRightInd w:val="0"/>
      <w:spacing w:after="0" w:line="240" w:lineRule="auto"/>
    </w:pPr>
    <w:rPr>
      <w:rFonts w:ascii="KPJIHA+ArialMT" w:hAnsi="KPJIHA+ArialMT" w:cs="KPJIHA+Arial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62D89"/>
    <w:rPr>
      <w:rFonts w:cstheme="minorHAnsi"/>
      <w:b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322A9"/>
    <w:rPr>
      <w:color w:val="605E5C"/>
      <w:shd w:val="clear" w:color="auto" w:fill="E1DFDD"/>
    </w:rPr>
  </w:style>
  <w:style w:type="paragraph" w:customStyle="1" w:styleId="Text">
    <w:name w:val="Text"/>
    <w:basedOn w:val="Normal"/>
    <w:qFormat/>
    <w:rsid w:val="008E444C"/>
    <w:pPr>
      <w:spacing w:line="276" w:lineRule="auto"/>
      <w:jc w:val="both"/>
    </w:pPr>
    <w:rPr>
      <w:rFonts w:ascii="Calibri" w:hAnsi="Calibri"/>
      <w:sz w:val="22"/>
      <w:szCs w:val="22"/>
      <w:lang w:val="en-US" w:eastAsia="en-US"/>
    </w:rPr>
  </w:style>
  <w:style w:type="paragraph" w:customStyle="1" w:styleId="Formatvorlage1">
    <w:name w:val="Formatvorlage1"/>
    <w:link w:val="Formatvorlage1Zchn"/>
    <w:rsid w:val="00652D6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Arial" w:eastAsia="Arial" w:hAnsi="Arial" w:cs="Arial"/>
      <w:color w:val="000000"/>
      <w:sz w:val="24"/>
      <w:szCs w:val="24"/>
      <w:u w:color="000000"/>
      <w:bdr w:val="nil"/>
      <w:lang w:eastAsia="en-US"/>
    </w:rPr>
  </w:style>
  <w:style w:type="character" w:customStyle="1" w:styleId="Formatvorlage1Zchn">
    <w:name w:val="Formatvorlage1 Zchn"/>
    <w:basedOn w:val="DefaultParagraphFont"/>
    <w:link w:val="Formatvorlage1"/>
    <w:rsid w:val="00652D63"/>
    <w:rPr>
      <w:rFonts w:ascii="Arial" w:eastAsia="Arial" w:hAnsi="Arial" w:cs="Arial"/>
      <w:color w:val="000000"/>
      <w:sz w:val="24"/>
      <w:szCs w:val="24"/>
      <w:u w:color="000000"/>
      <w:bdr w:val="nil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2D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189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1327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6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91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9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xs.movisens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78DC93E-14E4-4887-AEB2-9181A9D91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7767</Words>
  <Characters>44278</Characters>
  <Application>Microsoft Office Word</Application>
  <DocSecurity>0</DocSecurity>
  <Lines>368</Lines>
  <Paragraphs>10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 Louise Itz</dc:creator>
  <cp:keywords/>
  <dc:description/>
  <cp:lastModifiedBy>Berhe, Oksana</cp:lastModifiedBy>
  <cp:revision>35</cp:revision>
  <cp:lastPrinted>2019-05-06T08:31:00Z</cp:lastPrinted>
  <dcterms:created xsi:type="dcterms:W3CDTF">2023-01-25T10:48:00Z</dcterms:created>
  <dcterms:modified xsi:type="dcterms:W3CDTF">2023-04-1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